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35CC9" w14:textId="77777777" w:rsidR="0060735B" w:rsidRDefault="0060735B" w:rsidP="0060735B">
      <w:pPr>
        <w:spacing w:line="480" w:lineRule="auto"/>
        <w:jc w:val="both"/>
        <w:rPr>
          <w:b/>
        </w:rPr>
      </w:pPr>
      <w:r w:rsidRPr="0060735B">
        <w:rPr>
          <w:b/>
        </w:rPr>
        <w:t xml:space="preserve">Supplementary </w:t>
      </w:r>
      <w:r>
        <w:rPr>
          <w:b/>
        </w:rPr>
        <w:t>Tables</w:t>
      </w:r>
    </w:p>
    <w:p w14:paraId="207A71A0" w14:textId="77777777" w:rsidR="0060735B" w:rsidRDefault="0060735B" w:rsidP="0060735B">
      <w:pPr>
        <w:spacing w:line="480" w:lineRule="auto"/>
        <w:jc w:val="both"/>
        <w:rPr>
          <w:b/>
        </w:rPr>
      </w:pPr>
    </w:p>
    <w:p w14:paraId="45C81CF0" w14:textId="7252B961" w:rsidR="00A83030" w:rsidRPr="00B02669" w:rsidRDefault="00A83030" w:rsidP="00A83030">
      <w:r w:rsidRPr="00B02669">
        <w:rPr>
          <w:b/>
          <w:bCs/>
        </w:rPr>
        <w:t>Supplementary Table S</w:t>
      </w:r>
      <w:r w:rsidRPr="00B02669">
        <w:rPr>
          <w:b/>
          <w:bCs/>
        </w:rPr>
        <w:t>1</w:t>
      </w:r>
      <w:r w:rsidRPr="00B02669">
        <w:rPr>
          <w:b/>
          <w:bCs/>
        </w:rPr>
        <w:t>.</w:t>
      </w:r>
      <w:r w:rsidRPr="00B02669">
        <w:t xml:space="preserve"> Percent relative abundance (± standard error of the mean) of the 20 most relatively abundant genera in the vaginal microbiota of heifers that became pregnant or remained open following artificial insemination.</w:t>
      </w:r>
    </w:p>
    <w:p w14:paraId="659C35A6" w14:textId="77777777" w:rsidR="00A83030" w:rsidRDefault="00A83030" w:rsidP="00D83162">
      <w:pPr>
        <w:rPr>
          <w:b/>
          <w:bCs/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731"/>
        <w:gridCol w:w="2134"/>
        <w:gridCol w:w="1935"/>
      </w:tblGrid>
      <w:tr w:rsidR="00A83030" w:rsidRPr="00B02669" w14:paraId="25293D39" w14:textId="77777777" w:rsidTr="00B02669">
        <w:trPr>
          <w:trHeight w:val="315"/>
        </w:trPr>
        <w:tc>
          <w:tcPr>
            <w:tcW w:w="311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ABA1A" w14:textId="77777777" w:rsidR="00A83030" w:rsidRPr="00B02669" w:rsidRDefault="00A83030">
            <w:pPr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B02669">
              <w:rPr>
                <w:b/>
                <w:bCs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24DD7" w14:textId="77777777" w:rsidR="00A83030" w:rsidRPr="00B02669" w:rsidRDefault="00A8303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02669">
              <w:rPr>
                <w:b/>
                <w:bCs/>
                <w:color w:val="000000"/>
                <w:sz w:val="22"/>
                <w:szCs w:val="22"/>
              </w:rPr>
              <w:t>Open</w:t>
            </w:r>
          </w:p>
        </w:tc>
        <w:tc>
          <w:tcPr>
            <w:tcW w:w="8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0F523" w14:textId="77777777" w:rsidR="00A83030" w:rsidRPr="00B02669" w:rsidRDefault="00A8303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02669">
              <w:rPr>
                <w:b/>
                <w:bCs/>
                <w:color w:val="000000"/>
                <w:sz w:val="22"/>
                <w:szCs w:val="22"/>
              </w:rPr>
              <w:t>Pregnant</w:t>
            </w:r>
          </w:p>
        </w:tc>
      </w:tr>
      <w:tr w:rsidR="00A83030" w:rsidRPr="00B02669" w14:paraId="1BFAC146" w14:textId="77777777" w:rsidTr="00B02669">
        <w:trPr>
          <w:trHeight w:val="300"/>
        </w:trPr>
        <w:tc>
          <w:tcPr>
            <w:tcW w:w="3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70B3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Trueperella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5752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52.73 ± 2.8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CBE5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51.74 ± 2.97</w:t>
            </w:r>
          </w:p>
        </w:tc>
      </w:tr>
      <w:tr w:rsidR="00A83030" w:rsidRPr="00B02669" w14:paraId="5B8FCE71" w14:textId="77777777" w:rsidTr="00B02669">
        <w:trPr>
          <w:trHeight w:val="300"/>
        </w:trPr>
        <w:tc>
          <w:tcPr>
            <w:tcW w:w="3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4CEE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Helcococcu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30A2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23.18 ± 2.0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9F87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26.59 ± 2.89</w:t>
            </w:r>
          </w:p>
        </w:tc>
      </w:tr>
      <w:tr w:rsidR="00A83030" w:rsidRPr="00B02669" w14:paraId="1AB57BB7" w14:textId="77777777" w:rsidTr="00B02669">
        <w:trPr>
          <w:trHeight w:val="300"/>
        </w:trPr>
        <w:tc>
          <w:tcPr>
            <w:tcW w:w="3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9B12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Peptoniphilu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C919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2.16 ± 1.4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8977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0.84 ± 1.36</w:t>
            </w:r>
          </w:p>
        </w:tc>
      </w:tr>
      <w:tr w:rsidR="00A83030" w:rsidRPr="00B02669" w14:paraId="4F811F08" w14:textId="77777777" w:rsidTr="00B02669">
        <w:trPr>
          <w:trHeight w:val="300"/>
        </w:trPr>
        <w:tc>
          <w:tcPr>
            <w:tcW w:w="3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DB05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Fusobacterium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29DB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31 ± 0.0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84A2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2.93 ± 1.65</w:t>
            </w:r>
          </w:p>
        </w:tc>
      </w:tr>
      <w:tr w:rsidR="00A83030" w:rsidRPr="00B02669" w14:paraId="14A9D354" w14:textId="77777777" w:rsidTr="00B02669">
        <w:trPr>
          <w:trHeight w:val="300"/>
        </w:trPr>
        <w:tc>
          <w:tcPr>
            <w:tcW w:w="3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4A34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Caviibacter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6DA0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14 ± 0.0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90EE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61 ± 1.25</w:t>
            </w:r>
          </w:p>
        </w:tc>
      </w:tr>
      <w:tr w:rsidR="00A83030" w:rsidRPr="00B02669" w14:paraId="655AACC3" w14:textId="77777777" w:rsidTr="00B02669">
        <w:trPr>
          <w:trHeight w:val="300"/>
        </w:trPr>
        <w:tc>
          <w:tcPr>
            <w:tcW w:w="3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0153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Oscillospiraceae</w:t>
            </w:r>
            <w:r w:rsidRPr="00B02669">
              <w:rPr>
                <w:color w:val="000000"/>
                <w:sz w:val="22"/>
                <w:szCs w:val="22"/>
              </w:rPr>
              <w:t xml:space="preserve"> UCG-00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B5C1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18 ± 0.3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7678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38 ± 0.07</w:t>
            </w:r>
          </w:p>
        </w:tc>
      </w:tr>
      <w:tr w:rsidR="00A83030" w:rsidRPr="00B02669" w14:paraId="1D07957B" w14:textId="77777777" w:rsidTr="00B02669">
        <w:trPr>
          <w:trHeight w:val="300"/>
        </w:trPr>
        <w:tc>
          <w:tcPr>
            <w:tcW w:w="3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A681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Corynebacterium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91C3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55 ± 0.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92B9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38 ± 0.08</w:t>
            </w:r>
          </w:p>
        </w:tc>
      </w:tr>
      <w:tr w:rsidR="00A83030" w:rsidRPr="00B02669" w14:paraId="0DC6613B" w14:textId="77777777" w:rsidTr="00B02669">
        <w:trPr>
          <w:trHeight w:val="300"/>
        </w:trPr>
        <w:tc>
          <w:tcPr>
            <w:tcW w:w="3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5418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Romboutsia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F057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49 ± 0.1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085C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2 ± 0.04</w:t>
            </w:r>
          </w:p>
        </w:tc>
      </w:tr>
      <w:tr w:rsidR="00A83030" w:rsidRPr="00B02669" w14:paraId="0CDBFF65" w14:textId="77777777" w:rsidTr="00B02669">
        <w:trPr>
          <w:trHeight w:val="300"/>
        </w:trPr>
        <w:tc>
          <w:tcPr>
            <w:tcW w:w="3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C391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Arcanobacterium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4ED1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2 ± 0.0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8A28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49 ± 0.28</w:t>
            </w:r>
          </w:p>
        </w:tc>
      </w:tr>
      <w:tr w:rsidR="00A83030" w:rsidRPr="00B02669" w14:paraId="41204CFB" w14:textId="77777777" w:rsidTr="00B02669">
        <w:trPr>
          <w:trHeight w:val="300"/>
        </w:trPr>
        <w:tc>
          <w:tcPr>
            <w:tcW w:w="3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7784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Christensenellaceae</w:t>
            </w:r>
            <w:r w:rsidRPr="00B02669">
              <w:rPr>
                <w:color w:val="000000"/>
                <w:sz w:val="22"/>
                <w:szCs w:val="22"/>
              </w:rPr>
              <w:t xml:space="preserve"> R-7 grou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FB23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4 ± 0.1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550B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14 ± 0.03</w:t>
            </w:r>
          </w:p>
        </w:tc>
      </w:tr>
      <w:tr w:rsidR="00A83030" w:rsidRPr="00B02669" w14:paraId="0BFA86A1" w14:textId="77777777" w:rsidTr="00B02669">
        <w:trPr>
          <w:trHeight w:val="300"/>
        </w:trPr>
        <w:tc>
          <w:tcPr>
            <w:tcW w:w="3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05B0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Streptobacillu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F5E0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38 ± 0.2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4A0C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11 ± 0.04</w:t>
            </w:r>
          </w:p>
        </w:tc>
      </w:tr>
      <w:tr w:rsidR="00A83030" w:rsidRPr="00B02669" w14:paraId="11585A97" w14:textId="77777777" w:rsidTr="00B02669">
        <w:trPr>
          <w:trHeight w:val="300"/>
        </w:trPr>
        <w:tc>
          <w:tcPr>
            <w:tcW w:w="3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80EB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Clostridium</w:t>
            </w:r>
            <w:r w:rsidRPr="00B02669">
              <w:rPr>
                <w:color w:val="000000"/>
                <w:sz w:val="22"/>
                <w:szCs w:val="22"/>
              </w:rPr>
              <w:t xml:space="preserve"> sensu stricto 1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7436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27 ± 0.1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2857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17 ± 0.04</w:t>
            </w:r>
          </w:p>
        </w:tc>
      </w:tr>
      <w:tr w:rsidR="00A83030" w:rsidRPr="00B02669" w14:paraId="60A19ABE" w14:textId="77777777" w:rsidTr="00B02669">
        <w:trPr>
          <w:trHeight w:val="300"/>
        </w:trPr>
        <w:tc>
          <w:tcPr>
            <w:tcW w:w="3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0330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Histophilu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01FC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19 ± 0.0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E734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15 ± 0.02</w:t>
            </w:r>
          </w:p>
        </w:tc>
      </w:tr>
      <w:tr w:rsidR="00A83030" w:rsidRPr="00B02669" w14:paraId="304A8E9C" w14:textId="77777777" w:rsidTr="00B02669">
        <w:trPr>
          <w:trHeight w:val="300"/>
        </w:trPr>
        <w:tc>
          <w:tcPr>
            <w:tcW w:w="3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5798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Parvimona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43A0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1 ± 0.0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3010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22 ± 0.13</w:t>
            </w:r>
          </w:p>
        </w:tc>
      </w:tr>
      <w:tr w:rsidR="00A83030" w:rsidRPr="00B02669" w14:paraId="1F46E550" w14:textId="77777777" w:rsidTr="00B02669">
        <w:trPr>
          <w:trHeight w:val="300"/>
        </w:trPr>
        <w:tc>
          <w:tcPr>
            <w:tcW w:w="3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C460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Alistipe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5837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24 ± 0.1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F872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04 ± 0.01</w:t>
            </w:r>
          </w:p>
        </w:tc>
      </w:tr>
      <w:tr w:rsidR="00A83030" w:rsidRPr="00B02669" w14:paraId="233F479C" w14:textId="77777777" w:rsidTr="00B02669">
        <w:trPr>
          <w:trHeight w:val="300"/>
        </w:trPr>
        <w:tc>
          <w:tcPr>
            <w:tcW w:w="3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F4DE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Campylobacter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DB70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07 ± 0.0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3C05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22 ± 0.14</w:t>
            </w:r>
          </w:p>
        </w:tc>
      </w:tr>
      <w:tr w:rsidR="00A83030" w:rsidRPr="00B02669" w14:paraId="500B89E3" w14:textId="77777777" w:rsidTr="00B02669">
        <w:trPr>
          <w:trHeight w:val="300"/>
        </w:trPr>
        <w:tc>
          <w:tcPr>
            <w:tcW w:w="3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0390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Mannheimia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87A0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13 ± 0.0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D693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15 ± 0.03</w:t>
            </w:r>
          </w:p>
        </w:tc>
      </w:tr>
      <w:tr w:rsidR="00A83030" w:rsidRPr="00B02669" w14:paraId="1C937E27" w14:textId="77777777" w:rsidTr="00B02669">
        <w:trPr>
          <w:trHeight w:val="300"/>
        </w:trPr>
        <w:tc>
          <w:tcPr>
            <w:tcW w:w="3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A40D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Rikenellaceae</w:t>
            </w:r>
            <w:r w:rsidRPr="00B02669">
              <w:rPr>
                <w:color w:val="000000"/>
                <w:sz w:val="22"/>
                <w:szCs w:val="22"/>
              </w:rPr>
              <w:t xml:space="preserve"> RC9 gut grou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77B8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19 ± 0.1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7E05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04 ± 0.02</w:t>
            </w:r>
          </w:p>
        </w:tc>
      </w:tr>
      <w:tr w:rsidR="00A83030" w:rsidRPr="00B02669" w14:paraId="59710671" w14:textId="77777777" w:rsidTr="00B02669">
        <w:trPr>
          <w:trHeight w:val="300"/>
        </w:trPr>
        <w:tc>
          <w:tcPr>
            <w:tcW w:w="3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6D37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Monoglobu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C906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17 ± 0.0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B030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04 ± 0.01</w:t>
            </w:r>
          </w:p>
        </w:tc>
      </w:tr>
      <w:tr w:rsidR="00A83030" w:rsidRPr="00B02669" w14:paraId="2AA85EA5" w14:textId="77777777" w:rsidTr="00B02669">
        <w:trPr>
          <w:trHeight w:val="315"/>
        </w:trPr>
        <w:tc>
          <w:tcPr>
            <w:tcW w:w="31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0F132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Mycoplasma</w:t>
            </w: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1E455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1 ± 0.01</w:t>
            </w:r>
          </w:p>
        </w:tc>
        <w:tc>
          <w:tcPr>
            <w:tcW w:w="8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14A33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09 ± 0.01</w:t>
            </w:r>
          </w:p>
        </w:tc>
      </w:tr>
    </w:tbl>
    <w:p w14:paraId="7F22F2FF" w14:textId="77777777" w:rsidR="00A83030" w:rsidRDefault="00A83030" w:rsidP="00D83162">
      <w:pPr>
        <w:rPr>
          <w:b/>
          <w:bCs/>
          <w:sz w:val="18"/>
          <w:szCs w:val="18"/>
        </w:rPr>
      </w:pPr>
    </w:p>
    <w:p w14:paraId="5033B153" w14:textId="77777777" w:rsidR="00A83030" w:rsidRDefault="00A83030" w:rsidP="00D83162">
      <w:pPr>
        <w:rPr>
          <w:b/>
          <w:bCs/>
          <w:sz w:val="18"/>
          <w:szCs w:val="18"/>
        </w:rPr>
      </w:pPr>
    </w:p>
    <w:p w14:paraId="1577626E" w14:textId="77777777" w:rsidR="00A83030" w:rsidRDefault="00A83030" w:rsidP="00D83162">
      <w:pPr>
        <w:rPr>
          <w:b/>
          <w:bCs/>
          <w:sz w:val="18"/>
          <w:szCs w:val="18"/>
        </w:rPr>
      </w:pPr>
    </w:p>
    <w:p w14:paraId="765E9A7F" w14:textId="77777777" w:rsidR="00A83030" w:rsidRDefault="00A83030" w:rsidP="00D83162">
      <w:pPr>
        <w:rPr>
          <w:b/>
          <w:bCs/>
          <w:sz w:val="18"/>
          <w:szCs w:val="18"/>
        </w:rPr>
      </w:pPr>
    </w:p>
    <w:p w14:paraId="51591D2D" w14:textId="77777777" w:rsidR="00A83030" w:rsidRDefault="00A83030" w:rsidP="00D83162">
      <w:pPr>
        <w:rPr>
          <w:b/>
          <w:bCs/>
          <w:sz w:val="18"/>
          <w:szCs w:val="18"/>
        </w:rPr>
      </w:pPr>
    </w:p>
    <w:p w14:paraId="18585F3D" w14:textId="77777777" w:rsidR="00A83030" w:rsidRDefault="00A83030" w:rsidP="00D83162">
      <w:pPr>
        <w:rPr>
          <w:b/>
          <w:bCs/>
          <w:sz w:val="18"/>
          <w:szCs w:val="18"/>
        </w:rPr>
      </w:pPr>
    </w:p>
    <w:p w14:paraId="2D218405" w14:textId="77777777" w:rsidR="00A83030" w:rsidRDefault="00A83030" w:rsidP="00D83162">
      <w:pPr>
        <w:rPr>
          <w:b/>
          <w:bCs/>
          <w:sz w:val="18"/>
          <w:szCs w:val="18"/>
        </w:rPr>
      </w:pPr>
    </w:p>
    <w:p w14:paraId="52D7523D" w14:textId="77777777" w:rsidR="00A83030" w:rsidRDefault="00A83030" w:rsidP="00D83162">
      <w:pPr>
        <w:rPr>
          <w:b/>
          <w:bCs/>
          <w:sz w:val="18"/>
          <w:szCs w:val="18"/>
        </w:rPr>
      </w:pPr>
    </w:p>
    <w:p w14:paraId="0D349041" w14:textId="77777777" w:rsidR="00A83030" w:rsidRDefault="00A83030" w:rsidP="00D83162">
      <w:pPr>
        <w:rPr>
          <w:b/>
          <w:bCs/>
          <w:sz w:val="18"/>
          <w:szCs w:val="18"/>
        </w:rPr>
      </w:pPr>
    </w:p>
    <w:p w14:paraId="1293DC88" w14:textId="77777777" w:rsidR="00A83030" w:rsidRDefault="00A83030" w:rsidP="00D83162">
      <w:pPr>
        <w:rPr>
          <w:b/>
          <w:bCs/>
          <w:sz w:val="18"/>
          <w:szCs w:val="18"/>
        </w:rPr>
      </w:pPr>
    </w:p>
    <w:p w14:paraId="76B524CE" w14:textId="77777777" w:rsidR="00A83030" w:rsidRDefault="00A83030" w:rsidP="00D83162">
      <w:pPr>
        <w:rPr>
          <w:b/>
          <w:bCs/>
          <w:sz w:val="18"/>
          <w:szCs w:val="18"/>
        </w:rPr>
      </w:pPr>
    </w:p>
    <w:p w14:paraId="0F0790C5" w14:textId="77777777" w:rsidR="00A83030" w:rsidRDefault="00A83030" w:rsidP="00D83162">
      <w:pPr>
        <w:rPr>
          <w:b/>
          <w:bCs/>
          <w:sz w:val="18"/>
          <w:szCs w:val="18"/>
        </w:rPr>
      </w:pPr>
    </w:p>
    <w:p w14:paraId="64CE5766" w14:textId="77777777" w:rsidR="00A83030" w:rsidRDefault="00A83030" w:rsidP="00D83162">
      <w:pPr>
        <w:rPr>
          <w:b/>
          <w:bCs/>
          <w:sz w:val="18"/>
          <w:szCs w:val="18"/>
        </w:rPr>
      </w:pPr>
    </w:p>
    <w:p w14:paraId="5F3A728C" w14:textId="77777777" w:rsidR="00A83030" w:rsidRDefault="00A83030" w:rsidP="00D83162">
      <w:pPr>
        <w:rPr>
          <w:b/>
          <w:bCs/>
          <w:sz w:val="18"/>
          <w:szCs w:val="18"/>
        </w:rPr>
      </w:pPr>
    </w:p>
    <w:p w14:paraId="1735F413" w14:textId="77777777" w:rsidR="00A83030" w:rsidRDefault="00A83030" w:rsidP="00D83162">
      <w:pPr>
        <w:rPr>
          <w:b/>
          <w:bCs/>
          <w:sz w:val="18"/>
          <w:szCs w:val="18"/>
        </w:rPr>
      </w:pPr>
    </w:p>
    <w:p w14:paraId="58FC17AD" w14:textId="77777777" w:rsidR="00A83030" w:rsidRDefault="00A83030" w:rsidP="00D83162">
      <w:pPr>
        <w:rPr>
          <w:b/>
          <w:bCs/>
          <w:sz w:val="18"/>
          <w:szCs w:val="18"/>
        </w:rPr>
      </w:pPr>
    </w:p>
    <w:p w14:paraId="2407AA40" w14:textId="77777777" w:rsidR="00A83030" w:rsidRDefault="00A83030" w:rsidP="00D83162">
      <w:pPr>
        <w:rPr>
          <w:b/>
          <w:bCs/>
          <w:sz w:val="18"/>
          <w:szCs w:val="18"/>
        </w:rPr>
      </w:pPr>
    </w:p>
    <w:p w14:paraId="2343675A" w14:textId="77777777" w:rsidR="00A83030" w:rsidRDefault="00A83030" w:rsidP="00D83162">
      <w:pPr>
        <w:rPr>
          <w:b/>
          <w:bCs/>
          <w:sz w:val="18"/>
          <w:szCs w:val="18"/>
        </w:rPr>
      </w:pPr>
    </w:p>
    <w:p w14:paraId="62695019" w14:textId="77777777" w:rsidR="00A83030" w:rsidRDefault="00A83030" w:rsidP="00D83162">
      <w:pPr>
        <w:rPr>
          <w:b/>
          <w:bCs/>
          <w:sz w:val="18"/>
          <w:szCs w:val="18"/>
        </w:rPr>
      </w:pPr>
    </w:p>
    <w:p w14:paraId="046E8A8E" w14:textId="77777777" w:rsidR="00A83030" w:rsidRDefault="00A83030" w:rsidP="00D83162">
      <w:pPr>
        <w:rPr>
          <w:b/>
          <w:bCs/>
          <w:sz w:val="18"/>
          <w:szCs w:val="18"/>
        </w:rPr>
      </w:pPr>
    </w:p>
    <w:p w14:paraId="4F59B4EA" w14:textId="77777777" w:rsidR="00A83030" w:rsidRDefault="00A83030" w:rsidP="00D83162">
      <w:pPr>
        <w:rPr>
          <w:b/>
          <w:bCs/>
          <w:sz w:val="18"/>
          <w:szCs w:val="18"/>
        </w:rPr>
      </w:pPr>
    </w:p>
    <w:p w14:paraId="4EB15FB1" w14:textId="77777777" w:rsidR="00A83030" w:rsidRDefault="00A83030" w:rsidP="00D83162">
      <w:pPr>
        <w:rPr>
          <w:b/>
          <w:bCs/>
          <w:sz w:val="18"/>
          <w:szCs w:val="18"/>
        </w:rPr>
      </w:pPr>
    </w:p>
    <w:p w14:paraId="5A5385E7" w14:textId="77777777" w:rsidR="00A83030" w:rsidRDefault="00A83030" w:rsidP="00D83162">
      <w:pPr>
        <w:rPr>
          <w:b/>
          <w:bCs/>
          <w:sz w:val="18"/>
          <w:szCs w:val="18"/>
        </w:rPr>
      </w:pPr>
    </w:p>
    <w:p w14:paraId="239ADE88" w14:textId="77777777" w:rsidR="00A83030" w:rsidRDefault="00A83030" w:rsidP="00D83162">
      <w:pPr>
        <w:rPr>
          <w:b/>
          <w:bCs/>
          <w:sz w:val="18"/>
          <w:szCs w:val="18"/>
        </w:rPr>
      </w:pPr>
    </w:p>
    <w:p w14:paraId="26E23565" w14:textId="5F356D6D" w:rsidR="00A83030" w:rsidRPr="00B02669" w:rsidRDefault="00A83030" w:rsidP="00A83030">
      <w:pPr>
        <w:rPr>
          <w:color w:val="000000"/>
          <w:lang w:val="en-CA"/>
        </w:rPr>
      </w:pPr>
      <w:r w:rsidRPr="00B02669">
        <w:rPr>
          <w:b/>
          <w:bCs/>
          <w:color w:val="000000"/>
        </w:rPr>
        <w:lastRenderedPageBreak/>
        <w:t xml:space="preserve">Supplementary </w:t>
      </w:r>
      <w:r w:rsidRPr="00B02669">
        <w:rPr>
          <w:b/>
          <w:bCs/>
          <w:color w:val="000000"/>
        </w:rPr>
        <w:t>Table S2</w:t>
      </w:r>
      <w:r w:rsidRPr="00B02669">
        <w:rPr>
          <w:color w:val="000000"/>
        </w:rPr>
        <w:t>. Percent relative abundance (± standard error of the mean) of the 20 most relatively abundant genera in the vaginal microbiota of cows that became pregnant or remained open following artificial insemination.</w:t>
      </w:r>
    </w:p>
    <w:p w14:paraId="624C5C26" w14:textId="77777777" w:rsidR="00A83030" w:rsidRDefault="00A83030" w:rsidP="00D83162">
      <w:pPr>
        <w:rPr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583"/>
        <w:gridCol w:w="2076"/>
        <w:gridCol w:w="2141"/>
      </w:tblGrid>
      <w:tr w:rsidR="00A83030" w:rsidRPr="00B02669" w14:paraId="6503D15B" w14:textId="77777777" w:rsidTr="00B02669">
        <w:trPr>
          <w:trHeight w:val="315"/>
        </w:trPr>
        <w:tc>
          <w:tcPr>
            <w:tcW w:w="30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1ADEE" w14:textId="77777777" w:rsidR="00A83030" w:rsidRPr="00B02669" w:rsidRDefault="00A83030">
            <w:pPr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B02669">
              <w:rPr>
                <w:b/>
                <w:bCs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9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A617E" w14:textId="77777777" w:rsidR="00A83030" w:rsidRPr="00B02669" w:rsidRDefault="00A8303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02669">
              <w:rPr>
                <w:b/>
                <w:bCs/>
                <w:color w:val="000000"/>
                <w:sz w:val="22"/>
                <w:szCs w:val="22"/>
              </w:rPr>
              <w:t>Open</w:t>
            </w:r>
          </w:p>
        </w:tc>
        <w:tc>
          <w:tcPr>
            <w:tcW w:w="99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B1D68" w14:textId="77777777" w:rsidR="00A83030" w:rsidRPr="00B02669" w:rsidRDefault="00A8303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02669">
              <w:rPr>
                <w:b/>
                <w:bCs/>
                <w:color w:val="000000"/>
                <w:sz w:val="22"/>
                <w:szCs w:val="22"/>
              </w:rPr>
              <w:t>Pregnant</w:t>
            </w:r>
          </w:p>
        </w:tc>
      </w:tr>
      <w:tr w:rsidR="00A83030" w:rsidRPr="00B02669" w14:paraId="6BC16C26" w14:textId="77777777" w:rsidTr="00B02669">
        <w:trPr>
          <w:trHeight w:val="300"/>
        </w:trPr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8133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Oscillospiraceae</w:t>
            </w:r>
            <w:r w:rsidRPr="00B02669">
              <w:rPr>
                <w:color w:val="000000"/>
                <w:sz w:val="22"/>
                <w:szCs w:val="22"/>
              </w:rPr>
              <w:t xml:space="preserve"> UCG-00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6601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3.95 ± 0.3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2476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3.67 ± 0.48</w:t>
            </w:r>
          </w:p>
        </w:tc>
      </w:tr>
      <w:tr w:rsidR="00A83030" w:rsidRPr="00B02669" w14:paraId="7E009E02" w14:textId="77777777" w:rsidTr="00B02669">
        <w:trPr>
          <w:trHeight w:val="300"/>
        </w:trPr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F13A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Rikenellaceae</w:t>
            </w:r>
            <w:r w:rsidRPr="00B02669">
              <w:rPr>
                <w:color w:val="000000"/>
                <w:sz w:val="22"/>
                <w:szCs w:val="22"/>
              </w:rPr>
              <w:t xml:space="preserve"> RC9 gut group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2EFD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4.95 ± 0.2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6F8E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4.44 ± 0.19</w:t>
            </w:r>
          </w:p>
        </w:tc>
      </w:tr>
      <w:tr w:rsidR="00A83030" w:rsidRPr="00B02669" w14:paraId="7D400AA4" w14:textId="77777777" w:rsidTr="00B02669">
        <w:trPr>
          <w:trHeight w:val="300"/>
        </w:trPr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A3A4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Christensenellaceae</w:t>
            </w:r>
            <w:r w:rsidRPr="00B02669">
              <w:rPr>
                <w:color w:val="000000"/>
                <w:sz w:val="22"/>
                <w:szCs w:val="22"/>
              </w:rPr>
              <w:t xml:space="preserve"> R-7 group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C097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3.94 ± 0.1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3DFE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3.57 ± 0.15</w:t>
            </w:r>
          </w:p>
        </w:tc>
      </w:tr>
      <w:tr w:rsidR="00A83030" w:rsidRPr="00B02669" w14:paraId="54BBED91" w14:textId="77777777" w:rsidTr="00B02669">
        <w:trPr>
          <w:trHeight w:val="300"/>
        </w:trPr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3FD3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Alistipe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3A13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3.33 ± 0.1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BC1F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3.1 ± 0.12</w:t>
            </w:r>
          </w:p>
        </w:tc>
      </w:tr>
      <w:tr w:rsidR="00A83030" w:rsidRPr="00B02669" w14:paraId="28EBE2DE" w14:textId="77777777" w:rsidTr="00B02669">
        <w:trPr>
          <w:trHeight w:val="300"/>
        </w:trPr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BAB4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Bacteroide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5BDD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3.25 ± 0.15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0A46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3.12 ± 0.12</w:t>
            </w:r>
          </w:p>
        </w:tc>
      </w:tr>
      <w:tr w:rsidR="00A83030" w:rsidRPr="00B02669" w14:paraId="7F8FC770" w14:textId="77777777" w:rsidTr="00B02669">
        <w:trPr>
          <w:trHeight w:val="300"/>
        </w:trPr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2467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Streptobacillu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87BE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7 ± 0.7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5578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4.34 ± 1.44</w:t>
            </w:r>
          </w:p>
        </w:tc>
      </w:tr>
      <w:tr w:rsidR="00A83030" w:rsidRPr="00B02669" w14:paraId="53544AF9" w14:textId="77777777" w:rsidTr="00B02669">
        <w:trPr>
          <w:trHeight w:val="300"/>
        </w:trPr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14A4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Corynebacterium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A249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2.85 ± 0.9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81AB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95 ± 0.46</w:t>
            </w:r>
          </w:p>
        </w:tc>
      </w:tr>
      <w:tr w:rsidR="00A83030" w:rsidRPr="00B02669" w14:paraId="5C65AC7E" w14:textId="77777777" w:rsidTr="00B02669">
        <w:trPr>
          <w:trHeight w:val="300"/>
        </w:trPr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01BB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Romboutsi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4384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2.27 ± 0.14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FDF5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2.3 ± 0.11</w:t>
            </w:r>
          </w:p>
        </w:tc>
      </w:tr>
      <w:tr w:rsidR="00A83030" w:rsidRPr="00B02669" w14:paraId="4E37B5AF" w14:textId="77777777" w:rsidTr="00B02669">
        <w:trPr>
          <w:trHeight w:val="300"/>
        </w:trPr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4DCB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Monoglobus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2D6E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2.07 ± 0.0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8FC8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83 ± 0.08</w:t>
            </w:r>
          </w:p>
        </w:tc>
      </w:tr>
      <w:tr w:rsidR="00A83030" w:rsidRPr="00B02669" w14:paraId="4D212186" w14:textId="77777777" w:rsidTr="00B02669">
        <w:trPr>
          <w:trHeight w:val="300"/>
        </w:trPr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E619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Oscillospiraceae</w:t>
            </w:r>
            <w:r w:rsidRPr="00B02669">
              <w:rPr>
                <w:color w:val="000000"/>
                <w:sz w:val="22"/>
                <w:szCs w:val="22"/>
              </w:rPr>
              <w:t xml:space="preserve"> NK4A214 group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19A8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65 ± 0.0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344B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56 ± 0.07</w:t>
            </w:r>
          </w:p>
        </w:tc>
      </w:tr>
      <w:tr w:rsidR="00A83030" w:rsidRPr="00B02669" w14:paraId="2356BA08" w14:textId="77777777" w:rsidTr="00B02669">
        <w:trPr>
          <w:trHeight w:val="300"/>
        </w:trPr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EA53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Prevotellaceae</w:t>
            </w:r>
            <w:r w:rsidRPr="00B02669">
              <w:rPr>
                <w:color w:val="000000"/>
                <w:sz w:val="22"/>
                <w:szCs w:val="22"/>
              </w:rPr>
              <w:t xml:space="preserve"> UCG-004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210E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35 ± 0.06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0B0D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25 ± 0.06</w:t>
            </w:r>
          </w:p>
        </w:tc>
      </w:tr>
      <w:tr w:rsidR="00A83030" w:rsidRPr="00B02669" w14:paraId="111292EB" w14:textId="77777777" w:rsidTr="00B02669">
        <w:trPr>
          <w:trHeight w:val="300"/>
        </w:trPr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833F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P</w:t>
            </w:r>
            <w:r w:rsidRPr="00B02669">
              <w:rPr>
                <w:i/>
                <w:iCs/>
                <w:color w:val="000000"/>
                <w:sz w:val="22"/>
                <w:szCs w:val="22"/>
              </w:rPr>
              <w:t xml:space="preserve">revotellaceae </w:t>
            </w:r>
            <w:r w:rsidRPr="00B02669">
              <w:rPr>
                <w:color w:val="000000"/>
                <w:sz w:val="22"/>
                <w:szCs w:val="22"/>
              </w:rPr>
              <w:t>UCG-00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E686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29 ± 0.05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65F7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2 ± 0.06</w:t>
            </w:r>
          </w:p>
        </w:tc>
      </w:tr>
      <w:tr w:rsidR="00A83030" w:rsidRPr="00B02669" w14:paraId="53883D4B" w14:textId="77777777" w:rsidTr="00B02669">
        <w:trPr>
          <w:trHeight w:val="300"/>
        </w:trPr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0137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Leptotrichi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452B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98 ± 0.5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4036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32 ± 0.57</w:t>
            </w:r>
          </w:p>
        </w:tc>
      </w:tr>
      <w:tr w:rsidR="00A83030" w:rsidRPr="00B02669" w14:paraId="16CFAE86" w14:textId="77777777" w:rsidTr="00B02669">
        <w:trPr>
          <w:trHeight w:val="300"/>
        </w:trPr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52BE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Butyricicoccaceae</w:t>
            </w:r>
            <w:r w:rsidRPr="00B02669">
              <w:rPr>
                <w:color w:val="000000"/>
                <w:sz w:val="22"/>
                <w:szCs w:val="22"/>
              </w:rPr>
              <w:t xml:space="preserve"> UCG-00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1D76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19 ± 0.0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1AED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15 ± 0.04</w:t>
            </w:r>
          </w:p>
        </w:tc>
      </w:tr>
      <w:tr w:rsidR="00A83030" w:rsidRPr="00B02669" w14:paraId="466F6B10" w14:textId="77777777" w:rsidTr="00B02669">
        <w:trPr>
          <w:trHeight w:val="300"/>
        </w:trPr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F58A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Anaerovoracaceae</w:t>
            </w:r>
            <w:r w:rsidRPr="00B02669">
              <w:rPr>
                <w:color w:val="000000"/>
                <w:sz w:val="22"/>
                <w:szCs w:val="22"/>
              </w:rPr>
              <w:t xml:space="preserve"> Family XIII AD3011 group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8513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18 ± 0.0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10DC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15 ± 0.05</w:t>
            </w:r>
          </w:p>
        </w:tc>
      </w:tr>
      <w:tr w:rsidR="00A83030" w:rsidRPr="00B02669" w14:paraId="06C6B089" w14:textId="77777777" w:rsidTr="00B02669">
        <w:trPr>
          <w:trHeight w:val="300"/>
        </w:trPr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25EC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Akkermansi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91CC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13 ± 0.16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0863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13 ± 0.15</w:t>
            </w:r>
          </w:p>
        </w:tc>
      </w:tr>
      <w:tr w:rsidR="00A83030" w:rsidRPr="00B02669" w14:paraId="4EEC0FD9" w14:textId="77777777" w:rsidTr="00B02669">
        <w:trPr>
          <w:trHeight w:val="300"/>
        </w:trPr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20E9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Dorea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3368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91 ± 0.04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EF6E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98 ± 0.04</w:t>
            </w:r>
          </w:p>
        </w:tc>
      </w:tr>
      <w:tr w:rsidR="00A83030" w:rsidRPr="00B02669" w14:paraId="2C73F330" w14:textId="77777777" w:rsidTr="00B02669">
        <w:trPr>
          <w:trHeight w:val="300"/>
        </w:trPr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DD36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Rikenellaceae</w:t>
            </w:r>
            <w:r w:rsidRPr="00B02669">
              <w:rPr>
                <w:color w:val="000000"/>
                <w:sz w:val="22"/>
                <w:szCs w:val="22"/>
              </w:rPr>
              <w:t xml:space="preserve"> dgA-11 gut group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313E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83 ± 0.04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DC15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82 ± 0.04</w:t>
            </w:r>
          </w:p>
        </w:tc>
      </w:tr>
      <w:tr w:rsidR="00A83030" w:rsidRPr="00B02669" w14:paraId="246B7AAD" w14:textId="77777777" w:rsidTr="00B02669">
        <w:trPr>
          <w:trHeight w:val="300"/>
        </w:trPr>
        <w:tc>
          <w:tcPr>
            <w:tcW w:w="3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3EF1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Lachnospiraceae UCG-01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A0D5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6 ± 0.02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D9D4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61 ± 0.02</w:t>
            </w:r>
          </w:p>
        </w:tc>
      </w:tr>
      <w:tr w:rsidR="00A83030" w:rsidRPr="00B02669" w14:paraId="63B79011" w14:textId="77777777" w:rsidTr="00B02669">
        <w:trPr>
          <w:trHeight w:val="315"/>
        </w:trPr>
        <w:tc>
          <w:tcPr>
            <w:tcW w:w="30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DFE76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Coprococcus</w:t>
            </w:r>
          </w:p>
        </w:tc>
        <w:tc>
          <w:tcPr>
            <w:tcW w:w="9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7D6E0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55 ± 0.02</w:t>
            </w:r>
          </w:p>
        </w:tc>
        <w:tc>
          <w:tcPr>
            <w:tcW w:w="9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B1954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59 ± 0.03</w:t>
            </w:r>
          </w:p>
        </w:tc>
      </w:tr>
    </w:tbl>
    <w:p w14:paraId="01113FAA" w14:textId="77777777" w:rsidR="00A83030" w:rsidRPr="00B02669" w:rsidRDefault="00A83030" w:rsidP="00D83162">
      <w:pPr>
        <w:rPr>
          <w:b/>
          <w:bCs/>
        </w:rPr>
      </w:pPr>
    </w:p>
    <w:p w14:paraId="00F8EDBD" w14:textId="77777777" w:rsidR="00A83030" w:rsidRDefault="00A83030" w:rsidP="00D83162">
      <w:pPr>
        <w:rPr>
          <w:b/>
          <w:bCs/>
          <w:sz w:val="18"/>
          <w:szCs w:val="18"/>
        </w:rPr>
      </w:pPr>
    </w:p>
    <w:p w14:paraId="174EF9E3" w14:textId="77777777" w:rsidR="00A83030" w:rsidRDefault="00A83030" w:rsidP="00D83162">
      <w:pPr>
        <w:rPr>
          <w:b/>
          <w:bCs/>
          <w:sz w:val="18"/>
          <w:szCs w:val="18"/>
        </w:rPr>
      </w:pPr>
    </w:p>
    <w:p w14:paraId="0D0FD7E2" w14:textId="77777777" w:rsidR="00A83030" w:rsidRDefault="00A83030" w:rsidP="00D83162">
      <w:pPr>
        <w:rPr>
          <w:b/>
          <w:bCs/>
          <w:sz w:val="18"/>
          <w:szCs w:val="18"/>
        </w:rPr>
      </w:pPr>
    </w:p>
    <w:p w14:paraId="58A5F97D" w14:textId="77777777" w:rsidR="00A83030" w:rsidRDefault="00A83030" w:rsidP="00D83162">
      <w:pPr>
        <w:rPr>
          <w:b/>
          <w:bCs/>
          <w:sz w:val="18"/>
          <w:szCs w:val="18"/>
        </w:rPr>
      </w:pPr>
    </w:p>
    <w:p w14:paraId="637779A7" w14:textId="77777777" w:rsidR="00A83030" w:rsidRDefault="00A83030" w:rsidP="00D83162">
      <w:pPr>
        <w:rPr>
          <w:b/>
          <w:bCs/>
          <w:sz w:val="18"/>
          <w:szCs w:val="18"/>
        </w:rPr>
      </w:pPr>
    </w:p>
    <w:p w14:paraId="60818784" w14:textId="77777777" w:rsidR="00A83030" w:rsidRDefault="00A83030" w:rsidP="00D83162">
      <w:pPr>
        <w:rPr>
          <w:b/>
          <w:bCs/>
          <w:sz w:val="18"/>
          <w:szCs w:val="18"/>
        </w:rPr>
      </w:pPr>
    </w:p>
    <w:p w14:paraId="0B85DCDC" w14:textId="77777777" w:rsidR="00A83030" w:rsidRDefault="00A83030" w:rsidP="00D83162">
      <w:pPr>
        <w:rPr>
          <w:b/>
          <w:bCs/>
          <w:sz w:val="18"/>
          <w:szCs w:val="18"/>
        </w:rPr>
      </w:pPr>
    </w:p>
    <w:p w14:paraId="774407A4" w14:textId="77777777" w:rsidR="00A83030" w:rsidRDefault="00A83030" w:rsidP="00D83162">
      <w:pPr>
        <w:rPr>
          <w:b/>
          <w:bCs/>
          <w:sz w:val="18"/>
          <w:szCs w:val="18"/>
        </w:rPr>
      </w:pPr>
    </w:p>
    <w:p w14:paraId="0A65BCB0" w14:textId="77777777" w:rsidR="00A83030" w:rsidRDefault="00A83030" w:rsidP="00D83162">
      <w:pPr>
        <w:rPr>
          <w:b/>
          <w:bCs/>
          <w:sz w:val="18"/>
          <w:szCs w:val="18"/>
        </w:rPr>
      </w:pPr>
    </w:p>
    <w:p w14:paraId="0A5A26A3" w14:textId="77777777" w:rsidR="00A83030" w:rsidRDefault="00A83030" w:rsidP="00D83162">
      <w:pPr>
        <w:rPr>
          <w:b/>
          <w:bCs/>
          <w:sz w:val="18"/>
          <w:szCs w:val="18"/>
        </w:rPr>
      </w:pPr>
    </w:p>
    <w:p w14:paraId="353D44CC" w14:textId="77777777" w:rsidR="00A83030" w:rsidRDefault="00A83030" w:rsidP="00D83162">
      <w:pPr>
        <w:rPr>
          <w:b/>
          <w:bCs/>
          <w:sz w:val="18"/>
          <w:szCs w:val="18"/>
        </w:rPr>
      </w:pPr>
    </w:p>
    <w:p w14:paraId="7DA0FEFC" w14:textId="77777777" w:rsidR="00A83030" w:rsidRDefault="00A83030" w:rsidP="00D83162">
      <w:pPr>
        <w:rPr>
          <w:b/>
          <w:bCs/>
          <w:sz w:val="18"/>
          <w:szCs w:val="18"/>
        </w:rPr>
      </w:pPr>
    </w:p>
    <w:p w14:paraId="562BD458" w14:textId="77777777" w:rsidR="00A83030" w:rsidRDefault="00A83030" w:rsidP="00D83162">
      <w:pPr>
        <w:rPr>
          <w:b/>
          <w:bCs/>
          <w:sz w:val="18"/>
          <w:szCs w:val="18"/>
        </w:rPr>
      </w:pPr>
    </w:p>
    <w:p w14:paraId="6B7F1F06" w14:textId="77777777" w:rsidR="00A83030" w:rsidRDefault="00A83030" w:rsidP="00D83162">
      <w:pPr>
        <w:rPr>
          <w:b/>
          <w:bCs/>
          <w:sz w:val="18"/>
          <w:szCs w:val="18"/>
        </w:rPr>
      </w:pPr>
    </w:p>
    <w:p w14:paraId="12FBEB81" w14:textId="77777777" w:rsidR="00A83030" w:rsidRDefault="00A83030" w:rsidP="00D83162">
      <w:pPr>
        <w:rPr>
          <w:b/>
          <w:bCs/>
          <w:sz w:val="18"/>
          <w:szCs w:val="18"/>
        </w:rPr>
      </w:pPr>
    </w:p>
    <w:p w14:paraId="355F7EA4" w14:textId="77777777" w:rsidR="00A83030" w:rsidRDefault="00A83030" w:rsidP="00D83162">
      <w:pPr>
        <w:rPr>
          <w:b/>
          <w:bCs/>
          <w:sz w:val="18"/>
          <w:szCs w:val="18"/>
        </w:rPr>
      </w:pPr>
    </w:p>
    <w:p w14:paraId="34109ED3" w14:textId="77777777" w:rsidR="00A83030" w:rsidRDefault="00A83030" w:rsidP="00D83162">
      <w:pPr>
        <w:rPr>
          <w:b/>
          <w:bCs/>
          <w:sz w:val="18"/>
          <w:szCs w:val="18"/>
        </w:rPr>
      </w:pPr>
    </w:p>
    <w:p w14:paraId="44B4CB8A" w14:textId="77777777" w:rsidR="00A83030" w:rsidRDefault="00A83030" w:rsidP="00D83162">
      <w:pPr>
        <w:rPr>
          <w:b/>
          <w:bCs/>
          <w:sz w:val="18"/>
          <w:szCs w:val="18"/>
        </w:rPr>
      </w:pPr>
    </w:p>
    <w:p w14:paraId="5027DE02" w14:textId="77777777" w:rsidR="00A83030" w:rsidRDefault="00A83030" w:rsidP="00D83162">
      <w:pPr>
        <w:rPr>
          <w:b/>
          <w:bCs/>
          <w:sz w:val="18"/>
          <w:szCs w:val="18"/>
        </w:rPr>
      </w:pPr>
    </w:p>
    <w:p w14:paraId="3C036DA2" w14:textId="77777777" w:rsidR="00A83030" w:rsidRDefault="00A83030" w:rsidP="00D83162">
      <w:pPr>
        <w:rPr>
          <w:b/>
          <w:bCs/>
          <w:sz w:val="18"/>
          <w:szCs w:val="18"/>
        </w:rPr>
      </w:pPr>
    </w:p>
    <w:p w14:paraId="2E0D3D33" w14:textId="77777777" w:rsidR="00A83030" w:rsidRDefault="00A83030" w:rsidP="00D83162">
      <w:pPr>
        <w:rPr>
          <w:b/>
          <w:bCs/>
          <w:sz w:val="18"/>
          <w:szCs w:val="18"/>
        </w:rPr>
      </w:pPr>
    </w:p>
    <w:p w14:paraId="1A47E101" w14:textId="77777777" w:rsidR="00A83030" w:rsidRDefault="00A83030" w:rsidP="00D83162">
      <w:pPr>
        <w:rPr>
          <w:b/>
          <w:bCs/>
          <w:sz w:val="18"/>
          <w:szCs w:val="18"/>
        </w:rPr>
      </w:pPr>
    </w:p>
    <w:p w14:paraId="5342130C" w14:textId="77777777" w:rsidR="00A83030" w:rsidRDefault="00A83030" w:rsidP="00D83162">
      <w:pPr>
        <w:rPr>
          <w:b/>
          <w:bCs/>
          <w:sz w:val="18"/>
          <w:szCs w:val="18"/>
        </w:rPr>
      </w:pPr>
    </w:p>
    <w:p w14:paraId="6FEFCF53" w14:textId="77777777" w:rsidR="00A83030" w:rsidRDefault="00A83030" w:rsidP="00D83162">
      <w:pPr>
        <w:rPr>
          <w:b/>
          <w:bCs/>
          <w:sz w:val="18"/>
          <w:szCs w:val="18"/>
        </w:rPr>
      </w:pPr>
    </w:p>
    <w:p w14:paraId="1EB25FE1" w14:textId="77777777" w:rsidR="00A83030" w:rsidRDefault="00A83030" w:rsidP="00D83162">
      <w:pPr>
        <w:rPr>
          <w:b/>
          <w:bCs/>
          <w:sz w:val="18"/>
          <w:szCs w:val="18"/>
        </w:rPr>
      </w:pPr>
    </w:p>
    <w:p w14:paraId="63AF851A" w14:textId="77777777" w:rsidR="00A83030" w:rsidRDefault="00A83030" w:rsidP="00D83162">
      <w:pPr>
        <w:rPr>
          <w:b/>
          <w:bCs/>
          <w:sz w:val="18"/>
          <w:szCs w:val="18"/>
        </w:rPr>
      </w:pPr>
    </w:p>
    <w:p w14:paraId="7B963EFC" w14:textId="29C30197" w:rsidR="00941CF5" w:rsidRPr="00B02669" w:rsidRDefault="00A83030" w:rsidP="00D83162">
      <w:r w:rsidRPr="00B02669">
        <w:rPr>
          <w:b/>
          <w:bCs/>
        </w:rPr>
        <w:lastRenderedPageBreak/>
        <w:t xml:space="preserve">Supplementary Table S3. </w:t>
      </w:r>
      <w:r w:rsidRPr="00B02669">
        <w:t>Percent relative abundance (± standard error of the mean) of the 20 most relatively abundant genera in the uterine microbiota of cows that became pregnant or remained open following artificial insemination.</w:t>
      </w:r>
    </w:p>
    <w:p w14:paraId="71DF5DB0" w14:textId="77777777" w:rsidR="00A83030" w:rsidRDefault="00A83030" w:rsidP="00D83162">
      <w:pPr>
        <w:rPr>
          <w:b/>
          <w:bCs/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776"/>
        <w:gridCol w:w="2136"/>
        <w:gridCol w:w="1888"/>
      </w:tblGrid>
      <w:tr w:rsidR="00A83030" w:rsidRPr="00B02669" w14:paraId="1F3679D1" w14:textId="77777777" w:rsidTr="00B02669">
        <w:trPr>
          <w:trHeight w:val="315"/>
        </w:trPr>
        <w:tc>
          <w:tcPr>
            <w:tcW w:w="31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66CB8" w14:textId="77777777" w:rsidR="00A83030" w:rsidRPr="00B02669" w:rsidRDefault="00A83030">
            <w:pPr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B02669">
              <w:rPr>
                <w:b/>
                <w:bCs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98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5BB6A" w14:textId="77777777" w:rsidR="00A83030" w:rsidRPr="00B02669" w:rsidRDefault="00A8303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02669">
              <w:rPr>
                <w:b/>
                <w:bCs/>
                <w:color w:val="000000"/>
                <w:sz w:val="22"/>
                <w:szCs w:val="22"/>
              </w:rPr>
              <w:t>Open</w:t>
            </w:r>
          </w:p>
        </w:tc>
        <w:tc>
          <w:tcPr>
            <w:tcW w:w="8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3B2FD" w14:textId="77777777" w:rsidR="00A83030" w:rsidRPr="00B02669" w:rsidRDefault="00A8303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02669">
              <w:rPr>
                <w:b/>
                <w:bCs/>
                <w:color w:val="000000"/>
                <w:sz w:val="22"/>
                <w:szCs w:val="22"/>
              </w:rPr>
              <w:t>Pregnant</w:t>
            </w:r>
          </w:p>
        </w:tc>
      </w:tr>
      <w:tr w:rsidR="00A83030" w:rsidRPr="00B02669" w14:paraId="45139ADC" w14:textId="77777777" w:rsidTr="00B02669">
        <w:trPr>
          <w:trHeight w:val="30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FB9B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Oscillospiraceae</w:t>
            </w:r>
            <w:r w:rsidRPr="00B02669">
              <w:rPr>
                <w:color w:val="000000"/>
                <w:sz w:val="22"/>
                <w:szCs w:val="22"/>
              </w:rPr>
              <w:t xml:space="preserve"> UCG-00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1106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3.69 ± 0.7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D100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2.91 ± 0.63</w:t>
            </w:r>
          </w:p>
        </w:tc>
      </w:tr>
      <w:tr w:rsidR="00A83030" w:rsidRPr="00B02669" w14:paraId="240CF395" w14:textId="77777777" w:rsidTr="00B02669">
        <w:trPr>
          <w:trHeight w:val="30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BAB1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Christensenellaceae</w:t>
            </w:r>
            <w:r w:rsidRPr="00B02669">
              <w:rPr>
                <w:color w:val="000000"/>
                <w:sz w:val="22"/>
                <w:szCs w:val="22"/>
              </w:rPr>
              <w:t xml:space="preserve"> R-7 group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DA89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3.23 ± 0.2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A97D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3.4 ± 0.29</w:t>
            </w:r>
          </w:p>
        </w:tc>
      </w:tr>
      <w:tr w:rsidR="00A83030" w:rsidRPr="00B02669" w14:paraId="61B17D1B" w14:textId="77777777" w:rsidTr="00B02669">
        <w:trPr>
          <w:trHeight w:val="30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666F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Helcococcu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78DB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52 ± 0.6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3CCE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4.4 ± 1.26</w:t>
            </w:r>
          </w:p>
        </w:tc>
      </w:tr>
      <w:tr w:rsidR="00A83030" w:rsidRPr="00B02669" w14:paraId="554E42BE" w14:textId="77777777" w:rsidTr="00B02669">
        <w:trPr>
          <w:trHeight w:val="30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5F94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Romboutsia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AABF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2.99 ± 0.3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5681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2.7 ± 0.27</w:t>
            </w:r>
          </w:p>
        </w:tc>
      </w:tr>
      <w:tr w:rsidR="00A83030" w:rsidRPr="00B02669" w14:paraId="23C05B04" w14:textId="77777777" w:rsidTr="00B02669">
        <w:trPr>
          <w:trHeight w:val="30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4F7C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Rikenellaceae</w:t>
            </w:r>
            <w:r w:rsidRPr="00B02669">
              <w:rPr>
                <w:color w:val="000000"/>
                <w:sz w:val="22"/>
                <w:szCs w:val="22"/>
              </w:rPr>
              <w:t xml:space="preserve"> RC9 gut group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276F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2.74 ± 0.3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8992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2.89 ± 0.29</w:t>
            </w:r>
          </w:p>
        </w:tc>
      </w:tr>
      <w:tr w:rsidR="00A83030" w:rsidRPr="00B02669" w14:paraId="0B7252D9" w14:textId="77777777" w:rsidTr="00B02669">
        <w:trPr>
          <w:trHeight w:val="30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6C0A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Trueperella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8F53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96 ± 0.8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5F3D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3.27 ± 0.85</w:t>
            </w:r>
          </w:p>
        </w:tc>
      </w:tr>
      <w:tr w:rsidR="00A83030" w:rsidRPr="00B02669" w14:paraId="37B06466" w14:textId="77777777" w:rsidTr="00B02669">
        <w:trPr>
          <w:trHeight w:val="30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FE56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Alistipe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093A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2.29 ± 0.2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C3B2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2.08 ± 0.17</w:t>
            </w:r>
          </w:p>
        </w:tc>
      </w:tr>
      <w:tr w:rsidR="00A83030" w:rsidRPr="00B02669" w14:paraId="775CF1F5" w14:textId="77777777" w:rsidTr="00B02669">
        <w:trPr>
          <w:trHeight w:val="30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63A4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Bacteroide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421A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2.34 ± 0.3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A9C7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91 ± 0.17</w:t>
            </w:r>
          </w:p>
        </w:tc>
      </w:tr>
      <w:tr w:rsidR="00A83030" w:rsidRPr="00B02669" w14:paraId="51CD6647" w14:textId="77777777" w:rsidTr="00B02669">
        <w:trPr>
          <w:trHeight w:val="30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4CD3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Clostridium</w:t>
            </w:r>
            <w:r w:rsidRPr="00B02669">
              <w:rPr>
                <w:color w:val="000000"/>
                <w:sz w:val="22"/>
                <w:szCs w:val="22"/>
              </w:rPr>
              <w:t xml:space="preserve"> sensu stricto 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1F23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68 ± 0.4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2515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2.45 ± 0.39</w:t>
            </w:r>
          </w:p>
        </w:tc>
      </w:tr>
      <w:tr w:rsidR="00A83030" w:rsidRPr="00B02669" w14:paraId="16DAFE7C" w14:textId="77777777" w:rsidTr="00B02669">
        <w:trPr>
          <w:trHeight w:val="30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8EDA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Oscillospiraceae</w:t>
            </w:r>
            <w:r w:rsidRPr="00B02669">
              <w:rPr>
                <w:color w:val="000000"/>
                <w:sz w:val="22"/>
                <w:szCs w:val="22"/>
              </w:rPr>
              <w:t xml:space="preserve"> NK4A214 group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31F6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65 ± 0.2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925F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42 ± 0.1</w:t>
            </w:r>
          </w:p>
        </w:tc>
      </w:tr>
      <w:tr w:rsidR="00A83030" w:rsidRPr="00B02669" w14:paraId="06BB998B" w14:textId="77777777" w:rsidTr="00B02669">
        <w:trPr>
          <w:trHeight w:val="30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A8D2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Corynebacteriu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7A76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86 ± 0.5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CDE6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21 ± 0.35</w:t>
            </w:r>
          </w:p>
        </w:tc>
      </w:tr>
      <w:tr w:rsidR="00A83030" w:rsidRPr="00B02669" w14:paraId="438EA992" w14:textId="77777777" w:rsidTr="00B02669">
        <w:trPr>
          <w:trHeight w:val="30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2AAF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Prevotellaceae</w:t>
            </w:r>
            <w:r w:rsidRPr="00B02669">
              <w:rPr>
                <w:color w:val="000000"/>
                <w:sz w:val="22"/>
                <w:szCs w:val="22"/>
              </w:rPr>
              <w:t xml:space="preserve"> UCG-00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5676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09 ± 0.1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D35E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68 ± 0.46</w:t>
            </w:r>
          </w:p>
        </w:tc>
      </w:tr>
      <w:tr w:rsidR="00A83030" w:rsidRPr="00B02669" w14:paraId="286E01C3" w14:textId="77777777" w:rsidTr="00B02669">
        <w:trPr>
          <w:trHeight w:val="30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1982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Monoglobu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7768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52 ± 0.13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88D5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18 ± 0.11</w:t>
            </w:r>
          </w:p>
        </w:tc>
      </w:tr>
      <w:tr w:rsidR="00A83030" w:rsidRPr="00B02669" w14:paraId="7510CF65" w14:textId="77777777" w:rsidTr="00B02669">
        <w:trPr>
          <w:trHeight w:val="30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5A07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Anaerovoracaceae</w:t>
            </w:r>
            <w:r w:rsidRPr="00B02669">
              <w:rPr>
                <w:color w:val="000000"/>
                <w:sz w:val="22"/>
                <w:szCs w:val="22"/>
              </w:rPr>
              <w:t xml:space="preserve"> Family XIII AD3011 group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7D41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12 ± 0.1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2817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08 ± 0.09</w:t>
            </w:r>
          </w:p>
        </w:tc>
      </w:tr>
      <w:tr w:rsidR="00A83030" w:rsidRPr="00B02669" w14:paraId="7C08A5AE" w14:textId="77777777" w:rsidTr="00B02669">
        <w:trPr>
          <w:trHeight w:val="30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5C1D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Prevotella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9947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33 ± 0.51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2358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8 ± 0.37</w:t>
            </w:r>
          </w:p>
        </w:tc>
      </w:tr>
      <w:tr w:rsidR="00A83030" w:rsidRPr="00B02669" w14:paraId="72FF54FC" w14:textId="77777777" w:rsidTr="00B02669">
        <w:trPr>
          <w:trHeight w:val="30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05AF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Peptoniphilu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05FC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76 ± 0.34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4E52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18 ± 0.4</w:t>
            </w:r>
          </w:p>
        </w:tc>
      </w:tr>
      <w:tr w:rsidR="00A83030" w:rsidRPr="00B02669" w14:paraId="2E816898" w14:textId="77777777" w:rsidTr="00B02669">
        <w:trPr>
          <w:trHeight w:val="30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4666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Prevotellaceae UCG-00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A4D2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22 ± 0.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1077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71 ± 0.08</w:t>
            </w:r>
          </w:p>
        </w:tc>
      </w:tr>
      <w:tr w:rsidR="00A83030" w:rsidRPr="00B02669" w14:paraId="08F0E7B3" w14:textId="77777777" w:rsidTr="00B02669">
        <w:trPr>
          <w:trHeight w:val="30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4E02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Butyricicoccaceae</w:t>
            </w:r>
            <w:r w:rsidRPr="00B02669">
              <w:rPr>
                <w:color w:val="000000"/>
                <w:sz w:val="22"/>
                <w:szCs w:val="22"/>
              </w:rPr>
              <w:t xml:space="preserve"> UCG-00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84CE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 ± 0.1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CA20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85 ± 0.07</w:t>
            </w:r>
          </w:p>
        </w:tc>
      </w:tr>
      <w:tr w:rsidR="00A83030" w:rsidRPr="00B02669" w14:paraId="3F179365" w14:textId="77777777" w:rsidTr="00B02669">
        <w:trPr>
          <w:trHeight w:val="300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68BD" w14:textId="77777777" w:rsidR="00A83030" w:rsidRPr="00B02669" w:rsidRDefault="00A83030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Dorea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E2AB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83 ± 0.0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82F4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8 ± 0.07</w:t>
            </w:r>
          </w:p>
        </w:tc>
      </w:tr>
      <w:tr w:rsidR="00A83030" w:rsidRPr="00B02669" w14:paraId="136F43FD" w14:textId="77777777" w:rsidTr="00B02669">
        <w:trPr>
          <w:trHeight w:val="315"/>
        </w:trPr>
        <w:tc>
          <w:tcPr>
            <w:tcW w:w="31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E71D8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i/>
                <w:iCs/>
                <w:color w:val="000000"/>
                <w:sz w:val="22"/>
                <w:szCs w:val="22"/>
              </w:rPr>
              <w:t>Lachnospiraceae</w:t>
            </w:r>
            <w:r w:rsidRPr="00B02669">
              <w:rPr>
                <w:color w:val="000000"/>
                <w:sz w:val="22"/>
                <w:szCs w:val="22"/>
              </w:rPr>
              <w:t xml:space="preserve"> NK3A20 group</w:t>
            </w:r>
          </w:p>
        </w:tc>
        <w:tc>
          <w:tcPr>
            <w:tcW w:w="9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23161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1.16 ± 0.57</w:t>
            </w:r>
          </w:p>
        </w:tc>
        <w:tc>
          <w:tcPr>
            <w:tcW w:w="8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D1BC5" w14:textId="77777777" w:rsidR="00A83030" w:rsidRPr="00B02669" w:rsidRDefault="00A83030">
            <w:pPr>
              <w:rPr>
                <w:color w:val="000000"/>
                <w:sz w:val="22"/>
                <w:szCs w:val="22"/>
              </w:rPr>
            </w:pPr>
            <w:r w:rsidRPr="00B02669">
              <w:rPr>
                <w:color w:val="000000"/>
                <w:sz w:val="22"/>
                <w:szCs w:val="22"/>
              </w:rPr>
              <w:t>0.23 ± 0.06</w:t>
            </w:r>
          </w:p>
        </w:tc>
      </w:tr>
    </w:tbl>
    <w:p w14:paraId="6DDAFCC6" w14:textId="77777777" w:rsidR="00A83030" w:rsidRDefault="00A83030" w:rsidP="00D83162">
      <w:pPr>
        <w:rPr>
          <w:b/>
          <w:bCs/>
          <w:sz w:val="18"/>
          <w:szCs w:val="18"/>
        </w:rPr>
      </w:pPr>
    </w:p>
    <w:p w14:paraId="25EA4E29" w14:textId="41FEA539" w:rsidR="00A83030" w:rsidRDefault="00A83030" w:rsidP="00D83162">
      <w:pPr>
        <w:rPr>
          <w:b/>
          <w:bCs/>
          <w:sz w:val="18"/>
          <w:szCs w:val="18"/>
        </w:rPr>
        <w:sectPr w:rsidR="00A83030" w:rsidSect="00B02669">
          <w:headerReference w:type="even" r:id="rId8"/>
          <w:headerReference w:type="default" r:id="rId9"/>
          <w:footerReference w:type="default" r:id="rId10"/>
          <w:headerReference w:type="first" r:id="rId11"/>
          <w:pgSz w:w="12240" w:h="15840" w:code="1"/>
          <w:pgMar w:top="720" w:right="720" w:bottom="720" w:left="720" w:header="706" w:footer="706" w:gutter="0"/>
          <w:cols w:space="708"/>
          <w:docGrid w:linePitch="360"/>
        </w:sectPr>
      </w:pPr>
    </w:p>
    <w:p w14:paraId="2D1BB644" w14:textId="7E376FCF" w:rsidR="00702477" w:rsidRDefault="001E0AE9" w:rsidP="00D83162">
      <w:r w:rsidRPr="00B02669">
        <w:rPr>
          <w:b/>
          <w:bCs/>
        </w:rPr>
        <w:lastRenderedPageBreak/>
        <w:t xml:space="preserve">Supplemental Table </w:t>
      </w:r>
      <w:r w:rsidR="005B03EB" w:rsidRPr="00B02669">
        <w:rPr>
          <w:b/>
          <w:bCs/>
        </w:rPr>
        <w:t>S</w:t>
      </w:r>
      <w:r w:rsidR="00042AA2" w:rsidRPr="00B02669">
        <w:rPr>
          <w:b/>
          <w:bCs/>
        </w:rPr>
        <w:t>4</w:t>
      </w:r>
      <w:r w:rsidR="00AC0669" w:rsidRPr="00B02669">
        <w:rPr>
          <w:b/>
          <w:bCs/>
        </w:rPr>
        <w:t>.</w:t>
      </w:r>
      <w:r w:rsidR="00D852B6" w:rsidRPr="00B02669">
        <w:rPr>
          <w:b/>
          <w:bCs/>
        </w:rPr>
        <w:t xml:space="preserve"> </w:t>
      </w:r>
      <w:r w:rsidR="00187E05" w:rsidRPr="00B02669">
        <w:t>A list of all bacterial isolates recovered, their growth media and oxygen condition, and their anatomic origin.</w:t>
      </w:r>
    </w:p>
    <w:p w14:paraId="128E7E89" w14:textId="77777777" w:rsidR="00A83030" w:rsidRPr="00B02669" w:rsidRDefault="00A83030" w:rsidP="00D83162">
      <w:pPr>
        <w:rPr>
          <w:b/>
          <w:bCs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362"/>
        <w:gridCol w:w="3362"/>
        <w:gridCol w:w="1053"/>
        <w:gridCol w:w="1194"/>
        <w:gridCol w:w="1019"/>
        <w:gridCol w:w="1341"/>
        <w:gridCol w:w="1177"/>
        <w:gridCol w:w="964"/>
        <w:gridCol w:w="918"/>
      </w:tblGrid>
      <w:tr w:rsidR="00702477" w:rsidRPr="005B03EB" w14:paraId="33A8BA43" w14:textId="77777777" w:rsidTr="00B02669">
        <w:trPr>
          <w:jc w:val="center"/>
        </w:trPr>
        <w:tc>
          <w:tcPr>
            <w:tcW w:w="1168" w:type="pct"/>
            <w:vMerge w:val="restart"/>
            <w:shd w:val="clear" w:color="auto" w:fill="D0CECE" w:themeFill="background2" w:themeFillShade="E6"/>
            <w:vAlign w:val="center"/>
          </w:tcPr>
          <w:p w14:paraId="1B2C2CE4" w14:textId="77777777" w:rsidR="00702477" w:rsidRPr="005B03EB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5B03EB">
              <w:rPr>
                <w:b/>
                <w:bCs/>
                <w:sz w:val="18"/>
                <w:szCs w:val="18"/>
              </w:rPr>
              <w:t>Phylum</w:t>
            </w:r>
          </w:p>
        </w:tc>
        <w:tc>
          <w:tcPr>
            <w:tcW w:w="1168" w:type="pct"/>
            <w:vMerge w:val="restart"/>
            <w:shd w:val="clear" w:color="auto" w:fill="FFFFFF" w:themeFill="background1"/>
            <w:vAlign w:val="center"/>
          </w:tcPr>
          <w:p w14:paraId="08C2E6AC" w14:textId="77777777" w:rsidR="00702477" w:rsidRPr="005B03EB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5B03EB">
              <w:rPr>
                <w:b/>
                <w:bCs/>
                <w:sz w:val="18"/>
                <w:szCs w:val="18"/>
              </w:rPr>
              <w:t>Bacteria Name</w:t>
            </w:r>
          </w:p>
        </w:tc>
        <w:tc>
          <w:tcPr>
            <w:tcW w:w="781" w:type="pct"/>
            <w:gridSpan w:val="2"/>
            <w:shd w:val="clear" w:color="auto" w:fill="D0CECE" w:themeFill="background2" w:themeFillShade="E6"/>
            <w:vAlign w:val="center"/>
          </w:tcPr>
          <w:p w14:paraId="3817FEAB" w14:textId="77777777" w:rsidR="00702477" w:rsidRPr="005B03EB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5B03EB">
              <w:rPr>
                <w:b/>
                <w:bCs/>
                <w:sz w:val="18"/>
                <w:szCs w:val="18"/>
              </w:rPr>
              <w:t>Number of Isolates</w:t>
            </w:r>
          </w:p>
        </w:tc>
        <w:tc>
          <w:tcPr>
            <w:tcW w:w="820" w:type="pct"/>
            <w:gridSpan w:val="2"/>
            <w:shd w:val="clear" w:color="auto" w:fill="FFFFFF" w:themeFill="background1"/>
            <w:vAlign w:val="center"/>
          </w:tcPr>
          <w:p w14:paraId="0B91CA14" w14:textId="77777777" w:rsidR="00702477" w:rsidRPr="005B03EB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5B03EB">
              <w:rPr>
                <w:b/>
                <w:bCs/>
                <w:sz w:val="18"/>
                <w:szCs w:val="18"/>
              </w:rPr>
              <w:t>Isolate Origin</w:t>
            </w:r>
          </w:p>
        </w:tc>
        <w:tc>
          <w:tcPr>
            <w:tcW w:w="1063" w:type="pct"/>
            <w:gridSpan w:val="3"/>
            <w:shd w:val="clear" w:color="auto" w:fill="D0CECE" w:themeFill="background2" w:themeFillShade="E6"/>
            <w:vAlign w:val="center"/>
          </w:tcPr>
          <w:p w14:paraId="73022094" w14:textId="77777777" w:rsidR="00702477" w:rsidRPr="005B03EB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5B03EB">
              <w:rPr>
                <w:b/>
                <w:bCs/>
                <w:sz w:val="18"/>
                <w:szCs w:val="18"/>
              </w:rPr>
              <w:t>Media</w:t>
            </w:r>
          </w:p>
        </w:tc>
      </w:tr>
      <w:tr w:rsidR="00702477" w:rsidRPr="005B03EB" w14:paraId="2C0116CA" w14:textId="77777777" w:rsidTr="00B02669">
        <w:trPr>
          <w:jc w:val="center"/>
        </w:trPr>
        <w:tc>
          <w:tcPr>
            <w:tcW w:w="1168" w:type="pct"/>
            <w:vMerge/>
            <w:shd w:val="clear" w:color="auto" w:fill="D0CECE" w:themeFill="background2" w:themeFillShade="E6"/>
          </w:tcPr>
          <w:p w14:paraId="6AFE76C7" w14:textId="77777777" w:rsidR="00702477" w:rsidRPr="005B03EB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68" w:type="pct"/>
            <w:vMerge/>
            <w:shd w:val="clear" w:color="auto" w:fill="FFFFFF" w:themeFill="background1"/>
            <w:vAlign w:val="center"/>
          </w:tcPr>
          <w:p w14:paraId="3F1F9359" w14:textId="77777777" w:rsidR="00702477" w:rsidRPr="005B03EB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39649C44" w14:textId="77777777" w:rsidR="00702477" w:rsidRPr="005B03EB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5B03EB">
              <w:rPr>
                <w:b/>
                <w:bCs/>
                <w:sz w:val="18"/>
                <w:szCs w:val="18"/>
              </w:rPr>
              <w:t>Aerobic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63CBBBDC" w14:textId="77777777" w:rsidR="00702477" w:rsidRPr="005B03EB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5B03EB">
              <w:rPr>
                <w:b/>
                <w:bCs/>
                <w:sz w:val="18"/>
                <w:szCs w:val="18"/>
              </w:rPr>
              <w:t>Anaerobic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19F2DAFD" w14:textId="77777777" w:rsidR="00702477" w:rsidRPr="005B03EB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5B03EB">
              <w:rPr>
                <w:b/>
                <w:bCs/>
                <w:sz w:val="18"/>
                <w:szCs w:val="18"/>
              </w:rPr>
              <w:t>Uterus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14C7DD40" w14:textId="77777777" w:rsidR="00702477" w:rsidRPr="005B03EB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5B03EB">
              <w:rPr>
                <w:b/>
                <w:bCs/>
                <w:sz w:val="18"/>
                <w:szCs w:val="18"/>
              </w:rPr>
              <w:t>Vagina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527FA2B6" w14:textId="77777777" w:rsidR="00702477" w:rsidRPr="005B03EB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5B03EB">
              <w:rPr>
                <w:b/>
                <w:bCs/>
                <w:sz w:val="18"/>
                <w:szCs w:val="18"/>
              </w:rPr>
              <w:t>CB/Blood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0591FE62" w14:textId="77777777" w:rsidR="00702477" w:rsidRPr="005B03EB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5B03EB">
              <w:rPr>
                <w:b/>
                <w:bCs/>
                <w:sz w:val="18"/>
                <w:szCs w:val="18"/>
              </w:rPr>
              <w:t>MRS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4CD8960C" w14:textId="77777777" w:rsidR="00702477" w:rsidRPr="005B03EB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5B03EB">
              <w:rPr>
                <w:b/>
                <w:bCs/>
                <w:sz w:val="18"/>
                <w:szCs w:val="18"/>
              </w:rPr>
              <w:t>WC</w:t>
            </w:r>
          </w:p>
        </w:tc>
      </w:tr>
      <w:tr w:rsidR="00702477" w:rsidRPr="005B03EB" w14:paraId="7BBA96EF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40D40159" w14:textId="7A171DC9" w:rsidR="00702477" w:rsidRPr="005B03EB" w:rsidRDefault="006060A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2044957E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Abyssicoccus albu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0227B44E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483CCA4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5F2923F8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4855BC95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C3071A7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0984DF2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49707EBB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</w:tr>
      <w:tr w:rsidR="00702477" w:rsidRPr="005B03EB" w14:paraId="35CBA6BD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403D4835" w14:textId="2074BE75" w:rsidR="00702477" w:rsidRPr="005B03EB" w:rsidRDefault="006060A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0A07FCFD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Acinetobacter lwoffi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6F81205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3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47C1BC4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6E6115E8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1D9259DF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3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28E8BC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3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0194AA2F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F518798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32869F4B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60C881C4" w14:textId="4354BFFA" w:rsidR="00702477" w:rsidRPr="005B03EB" w:rsidRDefault="006060A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072725A2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Acinetobacter seohaens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03DB5AC6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13603C6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603B6BFD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62AAB76D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A4BCDBA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9203F7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452EE15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46352954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199C2EE" w14:textId="0CCB5AE7" w:rsidR="00702477" w:rsidRPr="005B03EB" w:rsidRDefault="000461F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2D817A0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Actinobacillus semin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270F3602" w14:textId="0726F6BA" w:rsidR="00702477" w:rsidRPr="005B03EB" w:rsidRDefault="00AF21AD" w:rsidP="00087C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0D97BF4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9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1190A988" w14:textId="6A3206C3" w:rsidR="00702477" w:rsidRPr="005B03EB" w:rsidRDefault="00AF21AD" w:rsidP="00087C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75C4917B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7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10E1C0A" w14:textId="045F8767" w:rsidR="00702477" w:rsidRPr="005B03EB" w:rsidRDefault="00AF21AD" w:rsidP="00087C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655664F3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E6BBCC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8</w:t>
            </w:r>
          </w:p>
        </w:tc>
      </w:tr>
      <w:tr w:rsidR="00702477" w:rsidRPr="005B03EB" w14:paraId="24123145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007F66F8" w14:textId="4218AA5B" w:rsidR="00702477" w:rsidRPr="005B03EB" w:rsidRDefault="000461F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Actin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29DD757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Actinomadura formosens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6C5AF4A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7867A987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3BDF8AF7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09E3075E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659E484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0447052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39CDE8A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7166CD3C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68F8F570" w14:textId="6A71D6C9" w:rsidR="00702477" w:rsidRPr="005B03EB" w:rsidRDefault="000461F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1ECAD91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Aerococcus sanguinicola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5FCB726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AF00A3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5C4E06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6CE1DC5B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2FCF8273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46CC452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2584C42E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24ED789D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0FDC5D4D" w14:textId="3FE2E94C" w:rsidR="00702477" w:rsidRPr="005B03EB" w:rsidRDefault="000461F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13F41909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Aerococcus urinaeequ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16711B6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0C34190E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45B1E62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54D67B18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4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33D324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1DBE3FC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26A1B6C5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</w:tr>
      <w:tr w:rsidR="00702477" w:rsidRPr="005B03EB" w14:paraId="28839570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4538D8BB" w14:textId="1A1A2D27" w:rsidR="00702477" w:rsidRPr="005B03EB" w:rsidRDefault="000461F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0DF5287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Aerococcus urinaehomin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026DE1A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4C76B0FD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3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070B448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7EC0D48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3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6A5CC28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6195F7D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5150EC3C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3</w:t>
            </w:r>
          </w:p>
        </w:tc>
      </w:tr>
      <w:tr w:rsidR="00702477" w:rsidRPr="005B03EB" w14:paraId="3A56E9D7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5B08A2C8" w14:textId="54C0972D" w:rsidR="00702477" w:rsidRPr="005B03EB" w:rsidRDefault="000461F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7559BC3A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Aerococcus viridan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0E96FAA7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3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511A9CA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5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4F79CAA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A41E6DF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6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3D42CCEF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5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46BCB115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4FE25EAD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</w:tr>
      <w:tr w:rsidR="00702477" w:rsidRPr="005B03EB" w14:paraId="49FFB940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3355B286" w14:textId="5848B061" w:rsidR="00702477" w:rsidRPr="005B03EB" w:rsidRDefault="000461F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79AE9B37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Alkalihalobacillus clausi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3A857355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5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2CA6628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61E253E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4D877358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5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6060DD2B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5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7F11B187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64D4925C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662DAC1D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272A051" w14:textId="539C2E25" w:rsidR="000461F7" w:rsidRPr="005B03EB" w:rsidRDefault="000461F7" w:rsidP="000461F7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Actin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27D3BFD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Arcanobacterium wilhelmae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0973166E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F30324F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1706CAF5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7AA4CCB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F4DFBF8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0DC82633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526E227B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09437E38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0130AFCD" w14:textId="4FD4F621" w:rsidR="00702477" w:rsidRPr="005B03EB" w:rsidRDefault="00500F28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Actin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43D50817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Arthrobacter gandavens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5EA4322C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5C25A2CA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AE3134C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6468245F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0A484195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1108A848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142C79A5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62450E5E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D4DE48F" w14:textId="1487FB4E" w:rsidR="00702477" w:rsidRPr="005B03EB" w:rsidRDefault="00500F28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Actin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0464753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Arthrobacter koreens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132AFAEB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72E8D2F3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68F19C5A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18080E13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0810BF87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0590629B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0F238F8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771C4614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0E45296F" w14:textId="47060F9C" w:rsidR="00702477" w:rsidRPr="005B03EB" w:rsidRDefault="00500F28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0E532F6A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Atlantibacter hermanni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284EAFCE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6DBB3173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4164EAC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578FEAF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7363703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05E93ECB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601A96E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70E082CD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12B95A84" w14:textId="695420F9" w:rsidR="00702477" w:rsidRPr="005B03EB" w:rsidRDefault="00500F28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6BD22722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acillus aeriu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7834317E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3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055BAF9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96B7D8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1BBBB02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0A61E20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6827C9F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597B791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3EFF53B3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006D573" w14:textId="3225FB13" w:rsidR="00702477" w:rsidRPr="005B03EB" w:rsidRDefault="00500F28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51379B08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acillus atrophaeu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5D435E4B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7C853BA8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1E4EA92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4ABAE54D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7EFB890B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12C5758B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C3B036D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003408DE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643AD177" w14:textId="0648FB6D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F82C176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acillus australimar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16448FAE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5F48C87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63EAD23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D84C486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597413FB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52F731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185E998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15660592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6744CAB1" w14:textId="38E23B39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5520E249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acillus cereu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6995E7A7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36E4E967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6DAF84D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19745A5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FB9C60C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34EF6E1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605E1C06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4AEC2723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05F08164" w14:textId="5A06BD24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76A09A83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acillus gobiens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0A5494D8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69DEE2AE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6AB209A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0E0E834C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5DCFBBCC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05645C0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762A2C23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02E48928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60A63D42" w14:textId="4F92FA33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6488FB1F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acillus haynesi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7616AE8C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2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5F332C57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4938ECA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7DAD35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0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0E9F42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5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7A47CC83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7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2F7DA9B6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2A68A8F5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146E7570" w14:textId="5495547D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6C9BFC1D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acillus licheniform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3723DEBE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4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762502C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7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4E776E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3EC8B51C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0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34D8DA6D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8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7E40469C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02E1C5A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</w:tr>
      <w:tr w:rsidR="00702477" w:rsidRPr="005B03EB" w14:paraId="3F500B57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0C267A34" w14:textId="4848D3AE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B2AD40A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acillus nakamura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7515517B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4DE3D15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37E21786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77AD364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B07863A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7AB5297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1304EEF6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3E4DAAB9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CCFD661" w14:textId="38DF02CF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4C6035E8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acillus pacificu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2200EA1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820270E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487034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6A948CCF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5FEAC3E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4C69710B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042298D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</w:tr>
      <w:tr w:rsidR="00702477" w:rsidRPr="005B03EB" w14:paraId="29ACED16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449B4D67" w14:textId="2CEDA7FB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14F54C3A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acillus paralicheniform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2179FE73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30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60235027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0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45C6C1DB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9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7507D8A7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4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90F86AA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9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73ADF54E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0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73A8B176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1</w:t>
            </w:r>
          </w:p>
        </w:tc>
      </w:tr>
      <w:tr w:rsidR="00702477" w:rsidRPr="005B03EB" w14:paraId="344A0778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6A102A26" w14:textId="345225FF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092DE6C0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acillus paramobil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40F9F94A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50DD65CC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58971BC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38106A05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68C0106A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2B42A11B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62B402E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3B89584B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170D4982" w14:textId="4E886AFF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73C9BB91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acillus pisc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1D2DA47C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4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7B0BF7CB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152E2348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60C307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4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3CAB03C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07BC503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3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5E5D4768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28B341C3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1F0D0439" w14:textId="627D9DCA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5167C36A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acillus proteolyticu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14C0A90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3E2049A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77B57D27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088F2EF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78088B1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7ACC223A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044A1278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</w:tr>
      <w:tr w:rsidR="00702477" w:rsidRPr="005B03EB" w14:paraId="036EEE02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FEEAA35" w14:textId="081B3078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0204A154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acillus pumilu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06ADC08D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35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52C09B1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4209D4B3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5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0E31B96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0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24A2B79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7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116978B8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8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1648D70E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1C49CA74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51AD85DD" w14:textId="161F1628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08F53F89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acillus sonorens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439332DA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0112A50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43508F45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0495329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6AC2BF1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4C28E4D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57DEE025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28BF8ACB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55E883E7" w14:textId="5216D3FA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541924DC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acillus stratosphericu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63A7F3FF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3D4862F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1D088135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6A5196EF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5718300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5F686C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6D9C85A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565B6B55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573C59CC" w14:textId="3BB8CD8F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414DCEF6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acillus tropicu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610983C3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4510CC3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30776E4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70CDEC16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26E6E97A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0397ACF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6CD22ED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</w:tr>
      <w:tr w:rsidR="00702477" w:rsidRPr="005B03EB" w14:paraId="6AFB7DDE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0C318083" w14:textId="50CF0273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621BD2E4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acillus wiedmanni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6076629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38B16565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88B970E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6E2EB2E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0911D76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2A23E28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DB52FE7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6DEF58F2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4D189C64" w14:textId="309DCD72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44349426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acillus xiamenens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30245E4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7E40C56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15E18F1B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093BC95E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55A8C45C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4681D38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7D9C3D7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6A0F8591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12341DD9" w14:textId="30DF55D2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7469D0E4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acillus zhangshouens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1A7FAA7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2EBBB04F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7167A40F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300DB9BA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99AEC2A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6762C7B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5393D998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49EB0E82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083F459" w14:textId="4BBBB4FE" w:rsidR="0035722E" w:rsidRPr="005B03EB" w:rsidRDefault="0035722E" w:rsidP="0035722E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1141F106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Brevibacillus borstelens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29C81BDE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7CE1DF53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0415E87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66D41FC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72D33097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2AFBF44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1ED76FDC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20304C00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599864EC" w14:textId="7B1B627D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46648774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Caldibacillus hisashi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19AD3F3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265DEA4F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7BF2925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3E4216B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01E2C03F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72F5D11A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5B63D6B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11EDB53D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7E04D99" w14:textId="6A91C478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730DF039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Campylobacter sputorum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78C5AE78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52C323DC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34388EA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70E8324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6DCB8C3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2CA8DFE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65A1F98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</w:tr>
      <w:tr w:rsidR="00702477" w:rsidRPr="005B03EB" w14:paraId="59DE5AC1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674EA3CC" w14:textId="752B22E8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4EEEC39E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Clostridium saccharoperbutylacetonicum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38D35D9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FB93D0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065DAC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7E85E8F7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7247372D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311CA578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304CAA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</w:tr>
      <w:tr w:rsidR="00702477" w:rsidRPr="005B03EB" w14:paraId="4E2122B1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424C76E7" w14:textId="588EBDE1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Actin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0A7A5F20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Corynebacterium confusum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13A014FC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7F51D086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0B9A1BD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6C7E8947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D655CC8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44A550ED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151E7FFF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65A054A6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683CBDF6" w14:textId="6DA20F0E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Actin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7D506227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Corynebacterium lact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0FD25F9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3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4A8F8A6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3157A9E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0B1E0C9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3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AD4BDA4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3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6E7C016F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264FFCC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5B03EB" w14:paraId="51480823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52DC4AA8" w14:textId="7D287E6C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Actin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6828ED84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Corynebacterium renale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052CBCAB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204EAC3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6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5306C88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9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DC04EA3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8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59583A7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5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13E87F9A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5973F9EE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1</w:t>
            </w:r>
          </w:p>
        </w:tc>
      </w:tr>
      <w:tr w:rsidR="00702477" w:rsidRPr="005B03EB" w14:paraId="6A87C9D6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536CF70A" w14:textId="1586FCA2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lastRenderedPageBreak/>
              <w:t>Actin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164E09AF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Corynebacterium vitaerumin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4AD64A4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9EB64A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76800CC3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9768F59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4662292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1D4921B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199E574C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  <w:tr w:rsidR="00702477" w:rsidRPr="00E27B32" w14:paraId="46BD04EE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656FEAA" w14:textId="76968F04" w:rsidR="00702477" w:rsidRPr="005B03EB" w:rsidRDefault="0035722E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Actin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0274BD7E" w14:textId="77777777" w:rsidR="00702477" w:rsidRPr="005B03EB" w:rsidRDefault="00702477" w:rsidP="00087CE4">
            <w:pPr>
              <w:jc w:val="center"/>
              <w:rPr>
                <w:i/>
                <w:iCs/>
                <w:sz w:val="18"/>
                <w:szCs w:val="18"/>
              </w:rPr>
            </w:pPr>
            <w:r w:rsidRPr="005B03EB">
              <w:rPr>
                <w:i/>
                <w:iCs/>
                <w:sz w:val="18"/>
                <w:szCs w:val="18"/>
              </w:rPr>
              <w:t>Corynebacterium xeros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53963675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44B3FC60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47E5BF7F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53F0560F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6225F01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2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2FA3963C" w14:textId="77777777" w:rsidR="00702477" w:rsidRPr="005B03EB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1C752B7" w14:textId="77777777" w:rsidR="00702477" w:rsidRPr="00DE0DF3" w:rsidRDefault="00702477" w:rsidP="00087CE4">
            <w:pPr>
              <w:jc w:val="center"/>
              <w:rPr>
                <w:sz w:val="18"/>
                <w:szCs w:val="18"/>
              </w:rPr>
            </w:pPr>
            <w:r w:rsidRPr="005B03EB">
              <w:rPr>
                <w:sz w:val="18"/>
                <w:szCs w:val="18"/>
              </w:rPr>
              <w:t>-</w:t>
            </w:r>
          </w:p>
        </w:tc>
      </w:tr>
    </w:tbl>
    <w:p w14:paraId="7BB55076" w14:textId="77777777" w:rsidR="002A7599" w:rsidRDefault="002A7599" w:rsidP="001E0AE9">
      <w:pPr>
        <w:rPr>
          <w:b/>
          <w:bCs/>
          <w:sz w:val="18"/>
          <w:szCs w:val="18"/>
        </w:rPr>
      </w:pPr>
    </w:p>
    <w:p w14:paraId="62FC6D2D" w14:textId="77777777" w:rsidR="00A83030" w:rsidRDefault="00A83030" w:rsidP="001E0AE9">
      <w:pPr>
        <w:rPr>
          <w:b/>
          <w:bCs/>
          <w:sz w:val="18"/>
          <w:szCs w:val="18"/>
        </w:rPr>
      </w:pPr>
    </w:p>
    <w:p w14:paraId="2F8BA74F" w14:textId="77777777" w:rsidR="00A83030" w:rsidRDefault="00A83030" w:rsidP="001E0AE9">
      <w:pPr>
        <w:rPr>
          <w:b/>
          <w:bCs/>
          <w:sz w:val="18"/>
          <w:szCs w:val="18"/>
        </w:rPr>
      </w:pPr>
    </w:p>
    <w:p w14:paraId="7715B1F6" w14:textId="77777777" w:rsidR="00A83030" w:rsidRDefault="00A83030" w:rsidP="001E0AE9">
      <w:pPr>
        <w:rPr>
          <w:b/>
          <w:bCs/>
          <w:sz w:val="18"/>
          <w:szCs w:val="18"/>
        </w:rPr>
      </w:pPr>
    </w:p>
    <w:p w14:paraId="736A2FE3" w14:textId="77777777" w:rsidR="00A83030" w:rsidRDefault="00A83030" w:rsidP="001E0AE9">
      <w:pPr>
        <w:rPr>
          <w:b/>
          <w:bCs/>
          <w:sz w:val="18"/>
          <w:szCs w:val="18"/>
        </w:rPr>
      </w:pPr>
    </w:p>
    <w:p w14:paraId="08C27A02" w14:textId="77777777" w:rsidR="00A83030" w:rsidRDefault="00A83030" w:rsidP="001E0AE9">
      <w:pPr>
        <w:rPr>
          <w:b/>
          <w:bCs/>
          <w:sz w:val="18"/>
          <w:szCs w:val="18"/>
        </w:rPr>
      </w:pPr>
    </w:p>
    <w:p w14:paraId="58B9793E" w14:textId="77777777" w:rsidR="00A83030" w:rsidRDefault="00A83030" w:rsidP="001E0AE9">
      <w:pPr>
        <w:rPr>
          <w:b/>
          <w:bCs/>
          <w:sz w:val="18"/>
          <w:szCs w:val="18"/>
        </w:rPr>
      </w:pPr>
    </w:p>
    <w:p w14:paraId="1A02BB81" w14:textId="77777777" w:rsidR="00A83030" w:rsidRDefault="00A83030" w:rsidP="001E0AE9">
      <w:pPr>
        <w:rPr>
          <w:b/>
          <w:bCs/>
          <w:sz w:val="18"/>
          <w:szCs w:val="18"/>
        </w:rPr>
      </w:pPr>
    </w:p>
    <w:p w14:paraId="2D262A83" w14:textId="77777777" w:rsidR="00A83030" w:rsidRDefault="00A83030" w:rsidP="001E0AE9">
      <w:pPr>
        <w:rPr>
          <w:b/>
          <w:bCs/>
          <w:sz w:val="18"/>
          <w:szCs w:val="18"/>
        </w:rPr>
      </w:pPr>
    </w:p>
    <w:p w14:paraId="39A16A9F" w14:textId="77777777" w:rsidR="00A83030" w:rsidRDefault="00A83030" w:rsidP="001E0AE9">
      <w:pPr>
        <w:rPr>
          <w:b/>
          <w:bCs/>
          <w:sz w:val="18"/>
          <w:szCs w:val="18"/>
        </w:rPr>
      </w:pPr>
    </w:p>
    <w:p w14:paraId="6B1FED3C" w14:textId="77777777" w:rsidR="00A83030" w:rsidRDefault="00A83030" w:rsidP="001E0AE9">
      <w:pPr>
        <w:rPr>
          <w:b/>
          <w:bCs/>
          <w:sz w:val="18"/>
          <w:szCs w:val="18"/>
        </w:rPr>
      </w:pPr>
    </w:p>
    <w:p w14:paraId="341C1711" w14:textId="77777777" w:rsidR="00A83030" w:rsidRDefault="00A83030" w:rsidP="001E0AE9">
      <w:pPr>
        <w:rPr>
          <w:b/>
          <w:bCs/>
          <w:sz w:val="18"/>
          <w:szCs w:val="18"/>
        </w:rPr>
      </w:pPr>
    </w:p>
    <w:p w14:paraId="140DDF26" w14:textId="77777777" w:rsidR="00A83030" w:rsidRDefault="00A83030" w:rsidP="001E0AE9">
      <w:pPr>
        <w:rPr>
          <w:b/>
          <w:bCs/>
          <w:sz w:val="18"/>
          <w:szCs w:val="18"/>
        </w:rPr>
      </w:pPr>
    </w:p>
    <w:p w14:paraId="1CF7F083" w14:textId="77777777" w:rsidR="00A83030" w:rsidRDefault="00A83030" w:rsidP="001E0AE9">
      <w:pPr>
        <w:rPr>
          <w:b/>
          <w:bCs/>
          <w:sz w:val="18"/>
          <w:szCs w:val="18"/>
        </w:rPr>
      </w:pPr>
    </w:p>
    <w:p w14:paraId="2DD62677" w14:textId="77777777" w:rsidR="00A83030" w:rsidRDefault="00A83030" w:rsidP="001E0AE9">
      <w:pPr>
        <w:rPr>
          <w:b/>
          <w:bCs/>
          <w:sz w:val="18"/>
          <w:szCs w:val="18"/>
        </w:rPr>
      </w:pPr>
    </w:p>
    <w:p w14:paraId="4E414D36" w14:textId="77777777" w:rsidR="00A83030" w:rsidRDefault="00A83030" w:rsidP="001E0AE9">
      <w:pPr>
        <w:rPr>
          <w:b/>
          <w:bCs/>
          <w:sz w:val="18"/>
          <w:szCs w:val="18"/>
        </w:rPr>
      </w:pPr>
    </w:p>
    <w:p w14:paraId="2778FDDC" w14:textId="77777777" w:rsidR="00A83030" w:rsidRDefault="00A83030" w:rsidP="001E0AE9">
      <w:pPr>
        <w:rPr>
          <w:b/>
          <w:bCs/>
          <w:sz w:val="18"/>
          <w:szCs w:val="18"/>
        </w:rPr>
      </w:pPr>
    </w:p>
    <w:p w14:paraId="2A56898A" w14:textId="77777777" w:rsidR="00A83030" w:rsidRDefault="00A83030" w:rsidP="001E0AE9">
      <w:pPr>
        <w:rPr>
          <w:b/>
          <w:bCs/>
          <w:sz w:val="18"/>
          <w:szCs w:val="18"/>
        </w:rPr>
      </w:pPr>
    </w:p>
    <w:p w14:paraId="597F35D3" w14:textId="77777777" w:rsidR="00A83030" w:rsidRDefault="00A83030" w:rsidP="001E0AE9">
      <w:pPr>
        <w:rPr>
          <w:b/>
          <w:bCs/>
          <w:sz w:val="18"/>
          <w:szCs w:val="18"/>
        </w:rPr>
      </w:pPr>
    </w:p>
    <w:p w14:paraId="25ADA750" w14:textId="77777777" w:rsidR="00A83030" w:rsidRDefault="00A83030" w:rsidP="001E0AE9">
      <w:pPr>
        <w:rPr>
          <w:b/>
          <w:bCs/>
          <w:sz w:val="18"/>
          <w:szCs w:val="18"/>
        </w:rPr>
      </w:pPr>
    </w:p>
    <w:p w14:paraId="55A23010" w14:textId="77777777" w:rsidR="00A83030" w:rsidRDefault="00A83030" w:rsidP="001E0AE9">
      <w:pPr>
        <w:rPr>
          <w:b/>
          <w:bCs/>
          <w:sz w:val="18"/>
          <w:szCs w:val="18"/>
        </w:rPr>
      </w:pPr>
    </w:p>
    <w:p w14:paraId="55AF994E" w14:textId="77777777" w:rsidR="00A83030" w:rsidRDefault="00A83030" w:rsidP="001E0AE9">
      <w:pPr>
        <w:rPr>
          <w:b/>
          <w:bCs/>
          <w:sz w:val="18"/>
          <w:szCs w:val="18"/>
        </w:rPr>
      </w:pPr>
    </w:p>
    <w:p w14:paraId="36E0BDEA" w14:textId="77777777" w:rsidR="00A83030" w:rsidRDefault="00A83030" w:rsidP="001E0AE9">
      <w:pPr>
        <w:rPr>
          <w:b/>
          <w:bCs/>
          <w:sz w:val="18"/>
          <w:szCs w:val="18"/>
        </w:rPr>
      </w:pPr>
    </w:p>
    <w:p w14:paraId="0A76D983" w14:textId="77777777" w:rsidR="00A83030" w:rsidRDefault="00A83030" w:rsidP="001E0AE9">
      <w:pPr>
        <w:rPr>
          <w:b/>
          <w:bCs/>
          <w:sz w:val="18"/>
          <w:szCs w:val="18"/>
        </w:rPr>
      </w:pPr>
    </w:p>
    <w:p w14:paraId="189BC695" w14:textId="77777777" w:rsidR="00A83030" w:rsidRDefault="00A83030" w:rsidP="001E0AE9">
      <w:pPr>
        <w:rPr>
          <w:b/>
          <w:bCs/>
          <w:sz w:val="18"/>
          <w:szCs w:val="18"/>
        </w:rPr>
      </w:pPr>
    </w:p>
    <w:p w14:paraId="4C63B1E8" w14:textId="77777777" w:rsidR="00A83030" w:rsidRDefault="00A83030" w:rsidP="001E0AE9">
      <w:pPr>
        <w:rPr>
          <w:b/>
          <w:bCs/>
          <w:sz w:val="18"/>
          <w:szCs w:val="18"/>
        </w:rPr>
      </w:pPr>
    </w:p>
    <w:p w14:paraId="4F79526B" w14:textId="77777777" w:rsidR="00A83030" w:rsidRDefault="00A83030" w:rsidP="001E0AE9">
      <w:pPr>
        <w:rPr>
          <w:b/>
          <w:bCs/>
          <w:sz w:val="18"/>
          <w:szCs w:val="18"/>
        </w:rPr>
      </w:pPr>
    </w:p>
    <w:p w14:paraId="65A140E8" w14:textId="77777777" w:rsidR="00A83030" w:rsidRDefault="00A83030" w:rsidP="001E0AE9">
      <w:pPr>
        <w:rPr>
          <w:b/>
          <w:bCs/>
          <w:sz w:val="18"/>
          <w:szCs w:val="18"/>
        </w:rPr>
      </w:pPr>
    </w:p>
    <w:p w14:paraId="32C925D3" w14:textId="77777777" w:rsidR="00A83030" w:rsidRDefault="00A83030" w:rsidP="001E0AE9">
      <w:pPr>
        <w:rPr>
          <w:b/>
          <w:bCs/>
          <w:sz w:val="18"/>
          <w:szCs w:val="18"/>
        </w:rPr>
      </w:pPr>
    </w:p>
    <w:p w14:paraId="4A0FCBFF" w14:textId="77777777" w:rsidR="00A83030" w:rsidRDefault="00A83030" w:rsidP="001E0AE9">
      <w:pPr>
        <w:rPr>
          <w:b/>
          <w:bCs/>
          <w:sz w:val="18"/>
          <w:szCs w:val="18"/>
        </w:rPr>
      </w:pPr>
    </w:p>
    <w:p w14:paraId="765265AE" w14:textId="77777777" w:rsidR="00A83030" w:rsidRDefault="00A83030" w:rsidP="001E0AE9">
      <w:pPr>
        <w:rPr>
          <w:b/>
          <w:bCs/>
          <w:sz w:val="18"/>
          <w:szCs w:val="18"/>
        </w:rPr>
      </w:pPr>
    </w:p>
    <w:p w14:paraId="45CA995A" w14:textId="77777777" w:rsidR="00A83030" w:rsidRDefault="00A83030" w:rsidP="001E0AE9">
      <w:pPr>
        <w:rPr>
          <w:b/>
          <w:bCs/>
          <w:sz w:val="18"/>
          <w:szCs w:val="18"/>
        </w:rPr>
      </w:pPr>
    </w:p>
    <w:p w14:paraId="1C5D3204" w14:textId="77777777" w:rsidR="00A83030" w:rsidRDefault="00A83030" w:rsidP="001E0AE9">
      <w:pPr>
        <w:rPr>
          <w:b/>
          <w:bCs/>
          <w:sz w:val="18"/>
          <w:szCs w:val="18"/>
        </w:rPr>
      </w:pPr>
    </w:p>
    <w:p w14:paraId="473F7C76" w14:textId="77777777" w:rsidR="00A83030" w:rsidRDefault="00A83030" w:rsidP="001E0AE9">
      <w:pPr>
        <w:rPr>
          <w:b/>
          <w:bCs/>
          <w:sz w:val="18"/>
          <w:szCs w:val="18"/>
        </w:rPr>
      </w:pPr>
    </w:p>
    <w:p w14:paraId="16B0CBF9" w14:textId="77777777" w:rsidR="00A83030" w:rsidRDefault="00A83030" w:rsidP="001E0AE9">
      <w:pPr>
        <w:rPr>
          <w:b/>
          <w:bCs/>
          <w:sz w:val="18"/>
          <w:szCs w:val="18"/>
        </w:rPr>
      </w:pPr>
    </w:p>
    <w:p w14:paraId="36AEA1A0" w14:textId="77777777" w:rsidR="00A83030" w:rsidRDefault="00A83030" w:rsidP="001E0AE9">
      <w:pPr>
        <w:rPr>
          <w:b/>
          <w:bCs/>
          <w:sz w:val="18"/>
          <w:szCs w:val="18"/>
        </w:rPr>
      </w:pPr>
    </w:p>
    <w:p w14:paraId="3448705D" w14:textId="77777777" w:rsidR="00A83030" w:rsidRDefault="00A83030" w:rsidP="001E0AE9">
      <w:pPr>
        <w:rPr>
          <w:b/>
          <w:bCs/>
          <w:sz w:val="18"/>
          <w:szCs w:val="18"/>
        </w:rPr>
      </w:pPr>
    </w:p>
    <w:p w14:paraId="11B5A083" w14:textId="77777777" w:rsidR="00A83030" w:rsidRDefault="00A83030" w:rsidP="001E0AE9">
      <w:pPr>
        <w:rPr>
          <w:b/>
          <w:bCs/>
          <w:sz w:val="18"/>
          <w:szCs w:val="18"/>
        </w:rPr>
      </w:pPr>
    </w:p>
    <w:p w14:paraId="77B1D5DA" w14:textId="77777777" w:rsidR="00A83030" w:rsidRDefault="00A83030" w:rsidP="001E0AE9">
      <w:pPr>
        <w:rPr>
          <w:b/>
          <w:bCs/>
          <w:sz w:val="18"/>
          <w:szCs w:val="18"/>
        </w:rPr>
      </w:pPr>
    </w:p>
    <w:p w14:paraId="4323AC94" w14:textId="77777777" w:rsidR="00A83030" w:rsidRDefault="00A83030" w:rsidP="001E0AE9">
      <w:pPr>
        <w:rPr>
          <w:b/>
          <w:bCs/>
          <w:sz w:val="18"/>
          <w:szCs w:val="18"/>
        </w:rPr>
      </w:pPr>
    </w:p>
    <w:p w14:paraId="32952EA3" w14:textId="77777777" w:rsidR="00A83030" w:rsidRDefault="00A83030" w:rsidP="001E0AE9">
      <w:pPr>
        <w:rPr>
          <w:b/>
          <w:bCs/>
          <w:sz w:val="18"/>
          <w:szCs w:val="18"/>
        </w:rPr>
      </w:pPr>
    </w:p>
    <w:p w14:paraId="02FD6488" w14:textId="77777777" w:rsidR="00A83030" w:rsidRDefault="00A83030" w:rsidP="001E0AE9">
      <w:pPr>
        <w:rPr>
          <w:b/>
          <w:bCs/>
          <w:sz w:val="18"/>
          <w:szCs w:val="18"/>
        </w:rPr>
      </w:pPr>
    </w:p>
    <w:p w14:paraId="55F9EFC2" w14:textId="77777777" w:rsidR="00A83030" w:rsidRDefault="00A83030" w:rsidP="001E0AE9">
      <w:pPr>
        <w:rPr>
          <w:b/>
          <w:bCs/>
          <w:sz w:val="18"/>
          <w:szCs w:val="18"/>
        </w:rPr>
      </w:pPr>
    </w:p>
    <w:p w14:paraId="417E59D6" w14:textId="77777777" w:rsidR="00A83030" w:rsidRDefault="00A83030" w:rsidP="001E0AE9">
      <w:pPr>
        <w:rPr>
          <w:b/>
          <w:bCs/>
          <w:sz w:val="18"/>
          <w:szCs w:val="18"/>
        </w:rPr>
      </w:pPr>
    </w:p>
    <w:p w14:paraId="57ECF234" w14:textId="77777777" w:rsidR="00A83030" w:rsidRDefault="00A83030" w:rsidP="001E0AE9">
      <w:pPr>
        <w:rPr>
          <w:b/>
          <w:bCs/>
          <w:sz w:val="18"/>
          <w:szCs w:val="18"/>
        </w:rPr>
      </w:pPr>
    </w:p>
    <w:p w14:paraId="6C8B1331" w14:textId="77777777" w:rsidR="00A83030" w:rsidRDefault="00A83030" w:rsidP="001E0AE9">
      <w:pPr>
        <w:rPr>
          <w:b/>
          <w:bCs/>
          <w:sz w:val="18"/>
          <w:szCs w:val="18"/>
        </w:rPr>
      </w:pPr>
    </w:p>
    <w:p w14:paraId="060D12A7" w14:textId="5B766BF9" w:rsidR="00702477" w:rsidRDefault="001E0AE9" w:rsidP="001E0AE9">
      <w:r w:rsidRPr="00B02669">
        <w:rPr>
          <w:b/>
          <w:bCs/>
        </w:rPr>
        <w:lastRenderedPageBreak/>
        <w:t xml:space="preserve">Supplemental Table </w:t>
      </w:r>
      <w:r w:rsidR="00042AA2" w:rsidRPr="00B02669">
        <w:rPr>
          <w:b/>
          <w:bCs/>
        </w:rPr>
        <w:t xml:space="preserve">4 </w:t>
      </w:r>
      <w:r w:rsidRPr="00B02669">
        <w:rPr>
          <w:b/>
          <w:bCs/>
        </w:rPr>
        <w:t>Cont’d</w:t>
      </w:r>
      <w:r w:rsidR="00AC0669" w:rsidRPr="00B02669">
        <w:rPr>
          <w:b/>
          <w:bCs/>
        </w:rPr>
        <w:t>.</w:t>
      </w:r>
      <w:r w:rsidR="000D4747" w:rsidRPr="00B02669">
        <w:rPr>
          <w:b/>
          <w:bCs/>
        </w:rPr>
        <w:t xml:space="preserve"> </w:t>
      </w:r>
      <w:r w:rsidR="000D4747" w:rsidRPr="00B02669">
        <w:t>A list of all bacterial isolates recovered, their growth media and oxygen condition, and their anatomic origin.</w:t>
      </w:r>
    </w:p>
    <w:p w14:paraId="3B6BECE1" w14:textId="77777777" w:rsidR="00A83030" w:rsidRPr="00B02669" w:rsidRDefault="00A83030" w:rsidP="001E0AE9">
      <w:pPr>
        <w:rPr>
          <w:b/>
          <w:bCs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362"/>
        <w:gridCol w:w="3362"/>
        <w:gridCol w:w="1053"/>
        <w:gridCol w:w="1194"/>
        <w:gridCol w:w="1019"/>
        <w:gridCol w:w="1341"/>
        <w:gridCol w:w="1177"/>
        <w:gridCol w:w="964"/>
        <w:gridCol w:w="918"/>
      </w:tblGrid>
      <w:tr w:rsidR="00702477" w:rsidRPr="00E27B32" w14:paraId="04DBFA49" w14:textId="77777777" w:rsidTr="00B02669">
        <w:trPr>
          <w:jc w:val="center"/>
        </w:trPr>
        <w:tc>
          <w:tcPr>
            <w:tcW w:w="1168" w:type="pct"/>
            <w:vMerge w:val="restart"/>
            <w:shd w:val="clear" w:color="auto" w:fill="D0CECE" w:themeFill="background2" w:themeFillShade="E6"/>
            <w:vAlign w:val="center"/>
          </w:tcPr>
          <w:p w14:paraId="3E9140EC" w14:textId="77777777" w:rsidR="00702477" w:rsidRPr="00671D6E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671D6E">
              <w:rPr>
                <w:b/>
                <w:bCs/>
                <w:sz w:val="18"/>
                <w:szCs w:val="18"/>
              </w:rPr>
              <w:t>Phylum</w:t>
            </w:r>
          </w:p>
        </w:tc>
        <w:tc>
          <w:tcPr>
            <w:tcW w:w="1168" w:type="pct"/>
            <w:vMerge w:val="restart"/>
            <w:shd w:val="clear" w:color="auto" w:fill="FFFFFF" w:themeFill="background1"/>
            <w:vAlign w:val="center"/>
          </w:tcPr>
          <w:p w14:paraId="657476AC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Bacteria Name</w:t>
            </w:r>
          </w:p>
        </w:tc>
        <w:tc>
          <w:tcPr>
            <w:tcW w:w="781" w:type="pct"/>
            <w:gridSpan w:val="2"/>
            <w:shd w:val="clear" w:color="auto" w:fill="D0CECE" w:themeFill="background2" w:themeFillShade="E6"/>
            <w:vAlign w:val="center"/>
          </w:tcPr>
          <w:p w14:paraId="3FF995A0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Number of Isolates</w:t>
            </w:r>
          </w:p>
        </w:tc>
        <w:tc>
          <w:tcPr>
            <w:tcW w:w="820" w:type="pct"/>
            <w:gridSpan w:val="2"/>
            <w:shd w:val="clear" w:color="auto" w:fill="FFFFFF" w:themeFill="background1"/>
            <w:vAlign w:val="center"/>
          </w:tcPr>
          <w:p w14:paraId="64EDFF9A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Isolate Origin</w:t>
            </w:r>
          </w:p>
        </w:tc>
        <w:tc>
          <w:tcPr>
            <w:tcW w:w="1063" w:type="pct"/>
            <w:gridSpan w:val="3"/>
            <w:shd w:val="clear" w:color="auto" w:fill="D0CECE" w:themeFill="background2" w:themeFillShade="E6"/>
            <w:vAlign w:val="center"/>
          </w:tcPr>
          <w:p w14:paraId="1973A70A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Media</w:t>
            </w:r>
          </w:p>
        </w:tc>
      </w:tr>
      <w:tr w:rsidR="00702477" w:rsidRPr="00E27B32" w14:paraId="4F16F589" w14:textId="77777777" w:rsidTr="00B02669">
        <w:trPr>
          <w:jc w:val="center"/>
        </w:trPr>
        <w:tc>
          <w:tcPr>
            <w:tcW w:w="1168" w:type="pct"/>
            <w:vMerge/>
            <w:shd w:val="clear" w:color="auto" w:fill="D0CECE" w:themeFill="background2" w:themeFillShade="E6"/>
          </w:tcPr>
          <w:p w14:paraId="061D7939" w14:textId="77777777" w:rsidR="00702477" w:rsidRPr="00671D6E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68" w:type="pct"/>
            <w:vMerge/>
            <w:shd w:val="clear" w:color="auto" w:fill="FFFFFF" w:themeFill="background1"/>
            <w:vAlign w:val="center"/>
          </w:tcPr>
          <w:p w14:paraId="33C023C0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6D283E62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Aerobic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3BEE3A4D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Anaerobic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3D3F69D3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Uterus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44CB92ED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Vagina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50D06EAE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CB/Blood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6732E838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MRS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27039279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WC</w:t>
            </w:r>
          </w:p>
        </w:tc>
      </w:tr>
      <w:tr w:rsidR="001738D6" w:rsidRPr="00E27B32" w14:paraId="3CB98FF3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20464ADC" w14:textId="2762F253" w:rsidR="001738D6" w:rsidRPr="00671D6E" w:rsidRDefault="0035722E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erribacter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43B29650" w14:textId="481CD2C6" w:rsidR="001738D6" w:rsidRPr="001738D6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DE0DF3">
              <w:rPr>
                <w:i/>
                <w:iCs/>
                <w:sz w:val="18"/>
                <w:szCs w:val="18"/>
              </w:rPr>
              <w:t>Denitrovibrio acetiphilu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353D6456" w14:textId="14CED58B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0F3F18F4" w14:textId="5DE2E047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2ACF6BA" w14:textId="63C2F921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4081E5E2" w14:textId="49DC520F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525CDE4D" w14:textId="2444F8F2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4FC92097" w14:textId="050F1A2F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71F41AEB" w14:textId="2F6C2E61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1</w:t>
            </w:r>
          </w:p>
        </w:tc>
      </w:tr>
      <w:tr w:rsidR="001738D6" w:rsidRPr="00E27B32" w14:paraId="07DF3F4C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3969B874" w14:textId="6489CA9A" w:rsidR="001738D6" w:rsidRPr="00671D6E" w:rsidRDefault="0035722E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27D60C90" w14:textId="643C06A5" w:rsidR="001738D6" w:rsidRPr="001738D6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DE0DF3">
              <w:rPr>
                <w:i/>
                <w:iCs/>
                <w:sz w:val="18"/>
                <w:szCs w:val="18"/>
              </w:rPr>
              <w:t>Enterococcus aquimarinu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59ACC2A8" w14:textId="6DD7C5C0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53B498C6" w14:textId="09CA407A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5255B36E" w14:textId="2F184730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3CD15216" w14:textId="516FBF1F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546E8A3" w14:textId="4703FB6D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4C579C77" w14:textId="7ED16567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581A669B" w14:textId="422C1455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</w:tr>
      <w:tr w:rsidR="001738D6" w:rsidRPr="00E27B32" w14:paraId="2F43E19C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130507CD" w14:textId="74714B05" w:rsidR="001738D6" w:rsidRPr="00671D6E" w:rsidRDefault="0035722E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430904F6" w14:textId="3014DAB8" w:rsidR="001738D6" w:rsidRPr="001738D6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DE0DF3">
              <w:rPr>
                <w:i/>
                <w:iCs/>
                <w:sz w:val="18"/>
                <w:szCs w:val="18"/>
              </w:rPr>
              <w:t>Enterococcus casseliflavu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4C1021C4" w14:textId="2B179684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21EC3239" w14:textId="42F61F58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7D4F7C43" w14:textId="771D4131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6D5F0216" w14:textId="385AE6EB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70DFE79F" w14:textId="1259916D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8C5B2AD" w14:textId="112CC417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36470B0" w14:textId="7D6B5063" w:rsidR="001738D6" w:rsidRPr="001738D6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1</w:t>
            </w:r>
          </w:p>
        </w:tc>
      </w:tr>
      <w:tr w:rsidR="001738D6" w:rsidRPr="00E27B32" w14:paraId="322EDD2D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3ED670D8" w14:textId="3957FBDF" w:rsidR="001738D6" w:rsidRPr="00671D6E" w:rsidRDefault="0035722E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43B3F3C6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DE0DF3">
              <w:rPr>
                <w:i/>
                <w:iCs/>
                <w:sz w:val="18"/>
                <w:szCs w:val="18"/>
              </w:rPr>
              <w:t>Enterococcus gallinarum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699BBC9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69E8F2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3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5BE76C2A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582D77A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3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635406D3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2996BF9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2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1740F620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</w:tr>
      <w:tr w:rsidR="001738D6" w:rsidRPr="00E27B32" w14:paraId="725F0181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4AE7DFFD" w14:textId="7F6679FE" w:rsidR="001738D6" w:rsidRPr="00671D6E" w:rsidRDefault="0035722E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C88C22E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DE0DF3">
              <w:rPr>
                <w:i/>
                <w:iCs/>
                <w:sz w:val="18"/>
                <w:szCs w:val="18"/>
              </w:rPr>
              <w:t>Enterococcus hirae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658E2D4F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A6D1E4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2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673000FB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37A27FF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7013037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2478A793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2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43C186D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</w:tr>
      <w:tr w:rsidR="001738D6" w:rsidRPr="00E27B32" w14:paraId="4040D944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41C9A76D" w14:textId="1962F944" w:rsidR="001738D6" w:rsidRPr="00671D6E" w:rsidRDefault="0035722E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7028DA49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DE0DF3">
              <w:rPr>
                <w:i/>
                <w:iCs/>
                <w:sz w:val="18"/>
                <w:szCs w:val="18"/>
              </w:rPr>
              <w:t>Erysipelothrix inopinata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6A4B0C9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5C2FEB07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35585F62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1A50056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0AEBE8E2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1751DCE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A934EBF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</w:tr>
      <w:tr w:rsidR="001738D6" w:rsidRPr="00E27B32" w14:paraId="09A3315C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12DBE46A" w14:textId="5E6302B0" w:rsidR="001738D6" w:rsidRPr="00671D6E" w:rsidRDefault="0035722E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18D680C4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DE0DF3">
              <w:rPr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781692E7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50E8E7F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6A7D6B3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6887D97A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3EAF00C0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ABCA103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1179D313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</w:tr>
      <w:tr w:rsidR="001738D6" w:rsidRPr="00E27B32" w14:paraId="6B9ACD9C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54A94567" w14:textId="20559CC4" w:rsidR="001738D6" w:rsidRPr="00671D6E" w:rsidRDefault="0035722E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7CD855FC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DE0DF3">
              <w:rPr>
                <w:i/>
                <w:iCs/>
                <w:sz w:val="18"/>
                <w:szCs w:val="18"/>
              </w:rPr>
              <w:t>Escherichia fergusoni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12678F0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29E6910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1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D55933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4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6FD027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7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535366A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41958742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6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2072B51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DE0DF3">
              <w:rPr>
                <w:sz w:val="18"/>
                <w:szCs w:val="18"/>
              </w:rPr>
              <w:t>4</w:t>
            </w:r>
          </w:p>
        </w:tc>
      </w:tr>
      <w:tr w:rsidR="001738D6" w:rsidRPr="00E27B32" w14:paraId="38D7CDB6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2CCEBCBB" w14:textId="0F6BDD8D" w:rsidR="001738D6" w:rsidRPr="00671D6E" w:rsidRDefault="0035722E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122B0A82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DE0DF3">
              <w:rPr>
                <w:i/>
                <w:iCs/>
                <w:sz w:val="18"/>
                <w:szCs w:val="18"/>
              </w:rPr>
              <w:t xml:space="preserve">Escherichia fergusonii </w:t>
            </w:r>
            <w:r w:rsidRPr="00DE0DF3">
              <w:rPr>
                <w:sz w:val="18"/>
                <w:szCs w:val="18"/>
              </w:rPr>
              <w:t>ATCC 35469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183ED60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5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3DA571E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F0EAC7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9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40FA2D83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7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58B0D8D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6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137BEA0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0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13CCF4CB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145E2514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49FBA146" w14:textId="381F359A" w:rsidR="001738D6" w:rsidRPr="00671D6E" w:rsidRDefault="0035722E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5566D252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Escherichia marmotae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649F701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9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539C66E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322423A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F797E70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9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62F45950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6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3134EF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4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26C9521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6D05723E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AC12E01" w14:textId="55F00B5E" w:rsidR="001738D6" w:rsidRPr="00671D6E" w:rsidRDefault="0035722E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600ECFFA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Facklamia homin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334D8E27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4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415329F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8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E7D9A42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6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393B24A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6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742B925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8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46998B5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3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0B844987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</w:tr>
      <w:tr w:rsidR="001738D6" w:rsidRPr="00E27B32" w14:paraId="377A025B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04FCA931" w14:textId="74F0F86D" w:rsidR="001738D6" w:rsidRPr="00671D6E" w:rsidRDefault="0035722E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6BF3693B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Gallibacterium salpingitid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7418F19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7BFA3DE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4A257200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4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199354E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42DC34B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2AA9DAC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5139F50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</w:tr>
      <w:tr w:rsidR="001738D6" w:rsidRPr="00E27B32" w14:paraId="64AD421D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5EB93DB7" w14:textId="12CD4662" w:rsidR="001738D6" w:rsidRPr="00671D6E" w:rsidRDefault="0035722E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03817B76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Helcococcus ov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196A1983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661808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358D390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05D2786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766292C2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3EA52047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5FD40AC0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1204F5D1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65CE2E9F" w14:textId="4664E16D" w:rsidR="001738D6" w:rsidRPr="00671D6E" w:rsidRDefault="00914500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1DF6CAB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Heyndrickxia oleronia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6358ACF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5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5BF07F8F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345A662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0B0D611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5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B51E242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2F61B4FA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4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52689AB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1964E327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63570C65" w14:textId="3F2FF740" w:rsidR="001738D6" w:rsidRPr="00671D6E" w:rsidRDefault="00914500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1D8364BF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Histophilus somn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54BCB5FF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669EE3D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7897474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5E976EE0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728564CF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02794673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019056F7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5DDCCAE4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4E6B1A17" w14:textId="39E9BBBF" w:rsidR="00914500" w:rsidRPr="00671D6E" w:rsidRDefault="00914500" w:rsidP="009145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7DD4C3A4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Hutsoniella soureki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66627472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6A1A1BA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4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6A367C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45D1FBAA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6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23B07A9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3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445B671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018EC9B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3</w:t>
            </w:r>
          </w:p>
        </w:tc>
      </w:tr>
      <w:tr w:rsidR="00914500" w:rsidRPr="00E27B32" w14:paraId="5EC3E84E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A607820" w14:textId="0E934FCB" w:rsidR="00914500" w:rsidRPr="00671D6E" w:rsidRDefault="00914500" w:rsidP="009145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61ED4D1F" w14:textId="77777777" w:rsidR="00914500" w:rsidRPr="00DE0DF3" w:rsidRDefault="00914500" w:rsidP="00914500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Hydrogenophaga electricum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67B494DF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5C01D75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636E14E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026E31F9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587FDF9E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3CB29927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2AAA351A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914500" w:rsidRPr="00E27B32" w14:paraId="217571D1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1CB3EB94" w14:textId="6D39529B" w:rsidR="00914500" w:rsidRPr="00671D6E" w:rsidRDefault="00914500" w:rsidP="009145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D614E2E" w14:textId="77777777" w:rsidR="00914500" w:rsidRPr="00DE0DF3" w:rsidRDefault="00914500" w:rsidP="00914500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Kosakonia oryziphila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59010424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708B338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43D03287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52F2DF3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E029301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63CE4B07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7C213830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914500" w:rsidRPr="00E27B32" w14:paraId="0EF2A7A1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319C1374" w14:textId="0437CF92" w:rsidR="00914500" w:rsidRPr="00671D6E" w:rsidRDefault="001948FC" w:rsidP="009145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4BA30947" w14:textId="77777777" w:rsidR="00914500" w:rsidRPr="00DE0DF3" w:rsidRDefault="00914500" w:rsidP="00914500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Kribbella monticola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48A7D537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69AB7273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71528CF3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06F64B0E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31AA0678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62C6EDC7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049CD060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914500" w:rsidRPr="00E27B32" w14:paraId="07E9DCDC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0E157A2C" w14:textId="67A19A6C" w:rsidR="00914500" w:rsidRPr="00671D6E" w:rsidRDefault="001948FC" w:rsidP="009145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68FCA3AD" w14:textId="77777777" w:rsidR="00914500" w:rsidRPr="00DE0DF3" w:rsidRDefault="00914500" w:rsidP="00914500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Kurthia gibsoni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3F201ECE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4E4AA172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0207FBD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19D129AA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0838147C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6A769596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625592B4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</w:tr>
      <w:tr w:rsidR="00914500" w:rsidRPr="00E27B32" w14:paraId="5E4D1837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31CA92C1" w14:textId="08B37313" w:rsidR="00914500" w:rsidRPr="00671D6E" w:rsidRDefault="00EB41D7" w:rsidP="009145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436CBDBF" w14:textId="77777777" w:rsidR="00914500" w:rsidRPr="00DE0DF3" w:rsidRDefault="00914500" w:rsidP="00914500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Lacrimispora algidixylanolytica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3DB814BD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5A007405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5E6FCA18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01A8D23D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49627A1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4F7B318B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44286F92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914500" w:rsidRPr="00E27B32" w14:paraId="681BB904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4EA6F090" w14:textId="67524896" w:rsidR="00914500" w:rsidRPr="00671D6E" w:rsidRDefault="00EB41D7" w:rsidP="009145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7567A471" w14:textId="77777777" w:rsidR="00914500" w:rsidRPr="00DE0DF3" w:rsidRDefault="00914500" w:rsidP="00914500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Lacticaseibacillus panther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241C84FA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75264375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57F6DB22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34419C77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541C5766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E51B98C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0048135E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914500" w:rsidRPr="00E27B32" w14:paraId="03C9FD55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0A95AD51" w14:textId="5AB79488" w:rsidR="00914500" w:rsidRPr="00671D6E" w:rsidRDefault="00EB41D7" w:rsidP="009145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2B26BCA4" w14:textId="77777777" w:rsidR="00914500" w:rsidRPr="00DE0DF3" w:rsidRDefault="00914500" w:rsidP="00914500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Lactiplantibacillus plantarum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081FAC9C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422D85A8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676D6594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6ADEE004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0344DFF6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04508011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1F4DB94A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914500" w:rsidRPr="00E27B32" w14:paraId="6EE46197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708459C" w14:textId="66A2C98A" w:rsidR="00914500" w:rsidRPr="00671D6E" w:rsidRDefault="00EB41D7" w:rsidP="009145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13635BD0" w14:textId="77777777" w:rsidR="00914500" w:rsidRPr="00DE0DF3" w:rsidRDefault="00914500" w:rsidP="00914500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 xml:space="preserve">Lactobacillus amylovorus 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65C5E63E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741ED4C0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5DD4D018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48401CC8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5E9D0C5B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49EFE7E2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139FA75D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914500" w:rsidRPr="00E27B32" w14:paraId="6D18B0E6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4A80D0A5" w14:textId="1B18F6CF" w:rsidR="00914500" w:rsidRPr="00671D6E" w:rsidRDefault="00EB41D7" w:rsidP="009145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4AD12E45" w14:textId="77777777" w:rsidR="00914500" w:rsidRPr="00DE0DF3" w:rsidRDefault="00914500" w:rsidP="00914500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Lelliottia amnigena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55E8EF39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642E3599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5BCB0AE4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176DC4A4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691D8C0F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2D931C67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7FB5660B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</w:tr>
      <w:tr w:rsidR="00914500" w:rsidRPr="00E27B32" w14:paraId="017F02C3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67475FF6" w14:textId="27C1359F" w:rsidR="00914500" w:rsidRPr="00671D6E" w:rsidRDefault="00EB41D7" w:rsidP="009145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8395CAD" w14:textId="77777777" w:rsidR="00914500" w:rsidRPr="00DE0DF3" w:rsidRDefault="00914500" w:rsidP="00914500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Limosilactobacillus mucosae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0BA51970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57CDA731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5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793E3E9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4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4F9B24B4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0DDBFD0A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4B870E79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4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17430762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914500" w:rsidRPr="00E27B32" w14:paraId="64BC818F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0099A33F" w14:textId="3A32E71C" w:rsidR="00914500" w:rsidRPr="00671D6E" w:rsidRDefault="00EB41D7" w:rsidP="009145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21186867" w14:textId="77777777" w:rsidR="00914500" w:rsidRPr="00DE0DF3" w:rsidRDefault="00914500" w:rsidP="00914500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Lysinibacillus macroide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406A0574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3E601004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6533596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413B5D96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D820FC6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21A3CEF6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24477767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914500" w:rsidRPr="00E27B32" w14:paraId="517A8B8E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2EC32E4E" w14:textId="4DD8E88D" w:rsidR="00914500" w:rsidRPr="00671D6E" w:rsidRDefault="00EB41D7" w:rsidP="009145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10D43AA2" w14:textId="77777777" w:rsidR="00914500" w:rsidRPr="00DE0DF3" w:rsidRDefault="00914500" w:rsidP="00914500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Lysinibacillus pakistanens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38DA1997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22148D4D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97D757A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D108D22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6F031396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64135135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541F57DD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914500" w:rsidRPr="00E27B32" w14:paraId="6554A515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6548B15B" w14:textId="155E38B9" w:rsidR="00914500" w:rsidRPr="00671D6E" w:rsidRDefault="00EB41D7" w:rsidP="009145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0C8EA0B" w14:textId="77777777" w:rsidR="00914500" w:rsidRPr="00DE0DF3" w:rsidRDefault="00914500" w:rsidP="00914500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Macrococcus can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26C776BF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4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4D23538E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5F494414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18C596C6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3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6F35E5CB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4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01BDA1F9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62FB7F6F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914500" w:rsidRPr="00E27B32" w14:paraId="25F08B94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B4E0CB6" w14:textId="39E9C9EE" w:rsidR="00914500" w:rsidRPr="00671D6E" w:rsidRDefault="00EB41D7" w:rsidP="009145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7C4AAC82" w14:textId="77777777" w:rsidR="00914500" w:rsidRPr="00DE0DF3" w:rsidRDefault="00914500" w:rsidP="00914500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Mannheimia granulomat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57C8E3F2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50DDAA55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62DC5C8A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3AD6F5EC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63A525C4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1A6B189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02F5ACBD" w14:textId="77777777" w:rsidR="00914500" w:rsidRPr="00DE0DF3" w:rsidRDefault="00914500" w:rsidP="00914500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</w:tr>
      <w:tr w:rsidR="00EB41D7" w:rsidRPr="00E27B32" w14:paraId="0AE61E46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18277A19" w14:textId="23B96E35" w:rsidR="00EB41D7" w:rsidRPr="00671D6E" w:rsidRDefault="00EB41D7" w:rsidP="00EB41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D83C695" w14:textId="77777777" w:rsidR="00EB41D7" w:rsidRPr="00DE0DF3" w:rsidRDefault="00EB41D7" w:rsidP="00EB41D7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Mannheimia ruminal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03661022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7D859F32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A393FDF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5154077B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FAFDFBD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39271846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2BDAFB44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EB41D7" w:rsidRPr="00E27B32" w14:paraId="19C801B5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39240A3E" w14:textId="328DEA95" w:rsidR="00EB41D7" w:rsidRPr="00671D6E" w:rsidRDefault="00EB41D7" w:rsidP="00EB41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6A9C9CF" w14:textId="77777777" w:rsidR="00EB41D7" w:rsidRPr="00DE0DF3" w:rsidRDefault="00EB41D7" w:rsidP="00EB41D7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Mannheimia varigena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2AAFE982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399DFBDD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3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7CD42CBE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72C55E98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3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8CAEAE0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3BA15E61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8AE8242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3</w:t>
            </w:r>
          </w:p>
        </w:tc>
      </w:tr>
      <w:tr w:rsidR="00EB41D7" w:rsidRPr="00E27B32" w14:paraId="7307F176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28F64D87" w14:textId="3DE9B4D6" w:rsidR="00EB41D7" w:rsidRPr="00671D6E" w:rsidRDefault="00EB41D7" w:rsidP="00EB41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0C09068B" w14:textId="77777777" w:rsidR="00EB41D7" w:rsidRPr="00DE0DF3" w:rsidRDefault="00EB41D7" w:rsidP="00EB41D7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Moraxella bov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514CB572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06D9C40A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6B425D24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6BFC200B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2662A7A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6478541F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7740263D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EB41D7" w:rsidRPr="00E27B32" w14:paraId="5426007D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12C72D16" w14:textId="7CDA2E9E" w:rsidR="00EB41D7" w:rsidRPr="00671D6E" w:rsidRDefault="00EB41D7" w:rsidP="00EB41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7E196A26" w14:textId="77777777" w:rsidR="00EB41D7" w:rsidRPr="00DE0DF3" w:rsidRDefault="00EB41D7" w:rsidP="00EB41D7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Moraxella bovocul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300A26BF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07D3971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F11658A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49712F88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6394A6D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2EE8FF28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B9166EA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EB41D7" w:rsidRPr="00E27B32" w14:paraId="4646A140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50EDA150" w14:textId="0B6C21F7" w:rsidR="00EB41D7" w:rsidRPr="00671D6E" w:rsidRDefault="00EB41D7" w:rsidP="00EB41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4752551A" w14:textId="77777777" w:rsidR="00EB41D7" w:rsidRPr="00DE0DF3" w:rsidRDefault="00EB41D7" w:rsidP="00EB41D7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Moraxella catarrhal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3C979485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E29967F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3C7F5A5B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7CBA3530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0E97745E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6357EC6C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F15E6DE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EB41D7" w:rsidRPr="00E27B32" w14:paraId="127C8A30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1EA4DC7C" w14:textId="1010568A" w:rsidR="00EB41D7" w:rsidRPr="00671D6E" w:rsidRDefault="00EB41D7" w:rsidP="00EB41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5AB386B" w14:textId="77777777" w:rsidR="00EB41D7" w:rsidRPr="00DE0DF3" w:rsidRDefault="00EB41D7" w:rsidP="00EB41D7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Moraxella osloens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04A043A1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3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34F3A67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61803CC2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0FA7D94A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35479432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3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160D115E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0E5FF667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EB41D7" w:rsidRPr="00E27B32" w14:paraId="57E4A4AC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4ECE12D4" w14:textId="1903D7F3" w:rsidR="00EB41D7" w:rsidRPr="00671D6E" w:rsidRDefault="00EB41D7" w:rsidP="00EB41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52B51C1E" w14:textId="77777777" w:rsidR="00EB41D7" w:rsidRPr="00DE0DF3" w:rsidRDefault="00EB41D7" w:rsidP="00EB41D7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Neisseria weaver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09048138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0CDDFE6A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3B75DD68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33BBC1C3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5052DA8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72B55B5F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27F4772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</w:tr>
      <w:tr w:rsidR="00EB41D7" w:rsidRPr="00E27B32" w14:paraId="4BC3C505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98E4687" w14:textId="7E7332B1" w:rsidR="00EB41D7" w:rsidRPr="00671D6E" w:rsidRDefault="00EB41D7" w:rsidP="00EB41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6234A665" w14:textId="77777777" w:rsidR="00EB41D7" w:rsidRPr="00DE0DF3" w:rsidRDefault="00EB41D7" w:rsidP="00EB41D7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Neobacillus cucum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18E06C8D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74B11A5C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494D4404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34372C63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3AEB120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1FCDE654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909E5DB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EB41D7" w:rsidRPr="00E27B32" w14:paraId="5A2908C1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306A2F14" w14:textId="5BB4DA8A" w:rsidR="00EB41D7" w:rsidRPr="00671D6E" w:rsidRDefault="00EB41D7" w:rsidP="00EB41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749CD912" w14:textId="77777777" w:rsidR="00EB41D7" w:rsidRPr="00DE0DF3" w:rsidRDefault="00EB41D7" w:rsidP="00EB41D7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Niallia circulan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40407A54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3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04A1CCD9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4E3C5CA0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7CBA3E03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3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0FE9FBC5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3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1E6C5FA7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E9E4E27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EB41D7" w:rsidRPr="00E27B32" w14:paraId="5D1F2674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341C51A" w14:textId="4430D219" w:rsidR="00EB41D7" w:rsidRPr="00671D6E" w:rsidRDefault="00EB41D7" w:rsidP="00EB41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D33735A" w14:textId="77777777" w:rsidR="00EB41D7" w:rsidRPr="00DE0DF3" w:rsidRDefault="00EB41D7" w:rsidP="00EB41D7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Paenibacillus boreal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79DD15BD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3197EFE4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CDADDF6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638201ED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0D90DFF4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09EC5AFA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4B6AD94C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</w:tr>
      <w:tr w:rsidR="00EB41D7" w:rsidRPr="00E27B32" w14:paraId="29875F89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0F1314EC" w14:textId="1FF8ED7D" w:rsidR="00EB41D7" w:rsidRPr="00671D6E" w:rsidRDefault="00EB41D7" w:rsidP="00EB41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6A1660F9" w14:textId="77777777" w:rsidR="00EB41D7" w:rsidRPr="00DE0DF3" w:rsidRDefault="00EB41D7" w:rsidP="00EB41D7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Paenibacillus campinasens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779315FB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60BF431B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47E45A4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1B426E76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5E945C16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7C9DB32C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48EF9080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EB41D7" w:rsidRPr="00E27B32" w14:paraId="28CCC265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4968C6DD" w14:textId="2BBB972C" w:rsidR="00EB41D7" w:rsidRPr="00671D6E" w:rsidRDefault="00EB41D7" w:rsidP="00EB41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53A1D9AF" w14:textId="77777777" w:rsidR="00EB41D7" w:rsidRPr="00DE0DF3" w:rsidRDefault="00EB41D7" w:rsidP="00EB41D7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Paenibacillus daejeonens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032900C5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570F3226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7D03B891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12CC7E93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A209675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F38E42A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2495FB0C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EB41D7" w:rsidRPr="00E27B32" w14:paraId="298E819F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524A57A9" w14:textId="56A346C1" w:rsidR="00EB41D7" w:rsidRPr="00671D6E" w:rsidRDefault="00EB41D7" w:rsidP="00EB41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0911C65D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Paenibacillus lautu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09F39AB5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6182B8B7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6EF52FB3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4F33E375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4A9DC0B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36B51FC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57350F08" w14:textId="77777777" w:rsidR="00EB41D7" w:rsidRPr="00DE0DF3" w:rsidRDefault="00EB41D7" w:rsidP="00EB41D7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</w:tbl>
    <w:p w14:paraId="319ABBB4" w14:textId="77777777" w:rsidR="002A7599" w:rsidRDefault="002A7599" w:rsidP="001E0AE9">
      <w:pPr>
        <w:rPr>
          <w:b/>
          <w:bCs/>
          <w:sz w:val="18"/>
          <w:szCs w:val="18"/>
        </w:rPr>
      </w:pPr>
    </w:p>
    <w:p w14:paraId="0D5B96C9" w14:textId="77777777" w:rsidR="00385AF5" w:rsidRDefault="00385AF5" w:rsidP="001E0AE9">
      <w:pPr>
        <w:rPr>
          <w:b/>
          <w:bCs/>
          <w:sz w:val="18"/>
          <w:szCs w:val="18"/>
        </w:rPr>
      </w:pPr>
    </w:p>
    <w:p w14:paraId="239840CA" w14:textId="77777777" w:rsidR="00385AF5" w:rsidRDefault="00385AF5" w:rsidP="001E0AE9">
      <w:pPr>
        <w:rPr>
          <w:b/>
          <w:bCs/>
          <w:sz w:val="18"/>
          <w:szCs w:val="18"/>
        </w:rPr>
      </w:pPr>
    </w:p>
    <w:p w14:paraId="75A0535D" w14:textId="77777777" w:rsidR="00385AF5" w:rsidRDefault="00385AF5" w:rsidP="001E0AE9">
      <w:pPr>
        <w:rPr>
          <w:b/>
          <w:bCs/>
          <w:sz w:val="18"/>
          <w:szCs w:val="18"/>
        </w:rPr>
      </w:pPr>
    </w:p>
    <w:p w14:paraId="199AAE47" w14:textId="77777777" w:rsidR="00385AF5" w:rsidRDefault="00385AF5" w:rsidP="001E0AE9">
      <w:pPr>
        <w:rPr>
          <w:b/>
          <w:bCs/>
          <w:sz w:val="18"/>
          <w:szCs w:val="18"/>
        </w:rPr>
      </w:pPr>
    </w:p>
    <w:p w14:paraId="0C835247" w14:textId="77777777" w:rsidR="00385AF5" w:rsidRDefault="00385AF5" w:rsidP="001E0AE9">
      <w:pPr>
        <w:rPr>
          <w:b/>
          <w:bCs/>
          <w:sz w:val="18"/>
          <w:szCs w:val="18"/>
        </w:rPr>
      </w:pPr>
    </w:p>
    <w:p w14:paraId="615FE05D" w14:textId="77777777" w:rsidR="00385AF5" w:rsidRDefault="00385AF5" w:rsidP="001E0AE9">
      <w:pPr>
        <w:rPr>
          <w:b/>
          <w:bCs/>
          <w:sz w:val="18"/>
          <w:szCs w:val="18"/>
        </w:rPr>
      </w:pPr>
    </w:p>
    <w:p w14:paraId="4A09548C" w14:textId="77777777" w:rsidR="00385AF5" w:rsidRDefault="00385AF5" w:rsidP="001E0AE9">
      <w:pPr>
        <w:rPr>
          <w:b/>
          <w:bCs/>
          <w:sz w:val="18"/>
          <w:szCs w:val="18"/>
        </w:rPr>
      </w:pPr>
    </w:p>
    <w:p w14:paraId="2CD8F5D9" w14:textId="77777777" w:rsidR="00385AF5" w:rsidRDefault="00385AF5" w:rsidP="001E0AE9">
      <w:pPr>
        <w:rPr>
          <w:b/>
          <w:bCs/>
          <w:sz w:val="18"/>
          <w:szCs w:val="18"/>
        </w:rPr>
      </w:pPr>
    </w:p>
    <w:p w14:paraId="60C169D7" w14:textId="77777777" w:rsidR="00385AF5" w:rsidRDefault="00385AF5" w:rsidP="001E0AE9">
      <w:pPr>
        <w:rPr>
          <w:b/>
          <w:bCs/>
          <w:sz w:val="18"/>
          <w:szCs w:val="18"/>
        </w:rPr>
      </w:pPr>
    </w:p>
    <w:p w14:paraId="48E060C3" w14:textId="77777777" w:rsidR="00385AF5" w:rsidRDefault="00385AF5" w:rsidP="001E0AE9">
      <w:pPr>
        <w:rPr>
          <w:b/>
          <w:bCs/>
          <w:sz w:val="18"/>
          <w:szCs w:val="18"/>
        </w:rPr>
      </w:pPr>
    </w:p>
    <w:p w14:paraId="35D95DE3" w14:textId="77777777" w:rsidR="00385AF5" w:rsidRDefault="00385AF5" w:rsidP="001E0AE9">
      <w:pPr>
        <w:rPr>
          <w:b/>
          <w:bCs/>
          <w:sz w:val="18"/>
          <w:szCs w:val="18"/>
        </w:rPr>
      </w:pPr>
    </w:p>
    <w:p w14:paraId="46DE16F1" w14:textId="77777777" w:rsidR="00385AF5" w:rsidRDefault="00385AF5" w:rsidP="001E0AE9">
      <w:pPr>
        <w:rPr>
          <w:b/>
          <w:bCs/>
          <w:sz w:val="18"/>
          <w:szCs w:val="18"/>
        </w:rPr>
      </w:pPr>
    </w:p>
    <w:p w14:paraId="1A497C7E" w14:textId="77777777" w:rsidR="00385AF5" w:rsidRDefault="00385AF5" w:rsidP="001E0AE9">
      <w:pPr>
        <w:rPr>
          <w:b/>
          <w:bCs/>
          <w:sz w:val="18"/>
          <w:szCs w:val="18"/>
        </w:rPr>
      </w:pPr>
    </w:p>
    <w:p w14:paraId="0F2DD771" w14:textId="77777777" w:rsidR="00385AF5" w:rsidRDefault="00385AF5" w:rsidP="001E0AE9">
      <w:pPr>
        <w:rPr>
          <w:b/>
          <w:bCs/>
          <w:sz w:val="18"/>
          <w:szCs w:val="18"/>
        </w:rPr>
      </w:pPr>
    </w:p>
    <w:p w14:paraId="1FE9862D" w14:textId="77777777" w:rsidR="00385AF5" w:rsidRDefault="00385AF5" w:rsidP="001E0AE9">
      <w:pPr>
        <w:rPr>
          <w:b/>
          <w:bCs/>
          <w:sz w:val="18"/>
          <w:szCs w:val="18"/>
        </w:rPr>
      </w:pPr>
    </w:p>
    <w:p w14:paraId="57C84FE2" w14:textId="77777777" w:rsidR="00385AF5" w:rsidRDefault="00385AF5" w:rsidP="001E0AE9">
      <w:pPr>
        <w:rPr>
          <w:b/>
          <w:bCs/>
          <w:sz w:val="18"/>
          <w:szCs w:val="18"/>
        </w:rPr>
      </w:pPr>
    </w:p>
    <w:p w14:paraId="76F50E89" w14:textId="77777777" w:rsidR="00385AF5" w:rsidRDefault="00385AF5" w:rsidP="001E0AE9">
      <w:pPr>
        <w:rPr>
          <w:b/>
          <w:bCs/>
          <w:sz w:val="18"/>
          <w:szCs w:val="18"/>
        </w:rPr>
      </w:pPr>
    </w:p>
    <w:p w14:paraId="6A48284C" w14:textId="77777777" w:rsidR="00385AF5" w:rsidRDefault="00385AF5" w:rsidP="001E0AE9">
      <w:pPr>
        <w:rPr>
          <w:b/>
          <w:bCs/>
          <w:sz w:val="18"/>
          <w:szCs w:val="18"/>
        </w:rPr>
      </w:pPr>
    </w:p>
    <w:p w14:paraId="6D7FCF8D" w14:textId="77777777" w:rsidR="00385AF5" w:rsidRDefault="00385AF5" w:rsidP="001E0AE9">
      <w:pPr>
        <w:rPr>
          <w:b/>
          <w:bCs/>
          <w:sz w:val="18"/>
          <w:szCs w:val="18"/>
        </w:rPr>
      </w:pPr>
    </w:p>
    <w:p w14:paraId="7BBE2475" w14:textId="77777777" w:rsidR="00385AF5" w:rsidRDefault="00385AF5" w:rsidP="001E0AE9">
      <w:pPr>
        <w:rPr>
          <w:b/>
          <w:bCs/>
          <w:sz w:val="18"/>
          <w:szCs w:val="18"/>
        </w:rPr>
      </w:pPr>
    </w:p>
    <w:p w14:paraId="04CF05E0" w14:textId="77777777" w:rsidR="00385AF5" w:rsidRDefault="00385AF5" w:rsidP="001E0AE9">
      <w:pPr>
        <w:rPr>
          <w:b/>
          <w:bCs/>
          <w:sz w:val="18"/>
          <w:szCs w:val="18"/>
        </w:rPr>
      </w:pPr>
    </w:p>
    <w:p w14:paraId="42C3650F" w14:textId="77777777" w:rsidR="00385AF5" w:rsidRDefault="00385AF5" w:rsidP="001E0AE9">
      <w:pPr>
        <w:rPr>
          <w:b/>
          <w:bCs/>
          <w:sz w:val="18"/>
          <w:szCs w:val="18"/>
        </w:rPr>
      </w:pPr>
    </w:p>
    <w:p w14:paraId="6AD90CD6" w14:textId="77777777" w:rsidR="00385AF5" w:rsidRDefault="00385AF5" w:rsidP="001E0AE9">
      <w:pPr>
        <w:rPr>
          <w:b/>
          <w:bCs/>
          <w:sz w:val="18"/>
          <w:szCs w:val="18"/>
        </w:rPr>
      </w:pPr>
    </w:p>
    <w:p w14:paraId="5C720AE9" w14:textId="77777777" w:rsidR="00385AF5" w:rsidRDefault="00385AF5" w:rsidP="001E0AE9">
      <w:pPr>
        <w:rPr>
          <w:b/>
          <w:bCs/>
          <w:sz w:val="18"/>
          <w:szCs w:val="18"/>
        </w:rPr>
      </w:pPr>
    </w:p>
    <w:p w14:paraId="755E0828" w14:textId="77777777" w:rsidR="00385AF5" w:rsidRDefault="00385AF5" w:rsidP="001E0AE9">
      <w:pPr>
        <w:rPr>
          <w:b/>
          <w:bCs/>
          <w:sz w:val="18"/>
          <w:szCs w:val="18"/>
        </w:rPr>
      </w:pPr>
    </w:p>
    <w:p w14:paraId="6321CA77" w14:textId="77777777" w:rsidR="00385AF5" w:rsidRDefault="00385AF5" w:rsidP="001E0AE9">
      <w:pPr>
        <w:rPr>
          <w:b/>
          <w:bCs/>
          <w:sz w:val="18"/>
          <w:szCs w:val="18"/>
        </w:rPr>
      </w:pPr>
    </w:p>
    <w:p w14:paraId="250B9888" w14:textId="77777777" w:rsidR="00385AF5" w:rsidRDefault="00385AF5" w:rsidP="001E0AE9">
      <w:pPr>
        <w:rPr>
          <w:b/>
          <w:bCs/>
          <w:sz w:val="18"/>
          <w:szCs w:val="18"/>
        </w:rPr>
      </w:pPr>
    </w:p>
    <w:p w14:paraId="2383A4CE" w14:textId="77777777" w:rsidR="00385AF5" w:rsidRDefault="00385AF5" w:rsidP="001E0AE9">
      <w:pPr>
        <w:rPr>
          <w:b/>
          <w:bCs/>
          <w:sz w:val="18"/>
          <w:szCs w:val="18"/>
        </w:rPr>
      </w:pPr>
    </w:p>
    <w:p w14:paraId="66AFC8E1" w14:textId="77777777" w:rsidR="00385AF5" w:rsidRDefault="00385AF5" w:rsidP="001E0AE9">
      <w:pPr>
        <w:rPr>
          <w:b/>
          <w:bCs/>
          <w:sz w:val="18"/>
          <w:szCs w:val="18"/>
        </w:rPr>
      </w:pPr>
    </w:p>
    <w:p w14:paraId="1A37BB8E" w14:textId="77777777" w:rsidR="00385AF5" w:rsidRDefault="00385AF5" w:rsidP="001E0AE9">
      <w:pPr>
        <w:rPr>
          <w:b/>
          <w:bCs/>
          <w:sz w:val="18"/>
          <w:szCs w:val="18"/>
        </w:rPr>
      </w:pPr>
    </w:p>
    <w:p w14:paraId="7889463D" w14:textId="77777777" w:rsidR="00385AF5" w:rsidRDefault="00385AF5" w:rsidP="001E0AE9">
      <w:pPr>
        <w:rPr>
          <w:b/>
          <w:bCs/>
          <w:sz w:val="18"/>
          <w:szCs w:val="18"/>
        </w:rPr>
      </w:pPr>
    </w:p>
    <w:p w14:paraId="1E518F1D" w14:textId="77777777" w:rsidR="00385AF5" w:rsidRDefault="00385AF5" w:rsidP="001E0AE9">
      <w:pPr>
        <w:rPr>
          <w:b/>
          <w:bCs/>
          <w:sz w:val="18"/>
          <w:szCs w:val="18"/>
        </w:rPr>
      </w:pPr>
    </w:p>
    <w:p w14:paraId="6AEF0DC8" w14:textId="77777777" w:rsidR="00385AF5" w:rsidRDefault="00385AF5" w:rsidP="001E0AE9">
      <w:pPr>
        <w:rPr>
          <w:b/>
          <w:bCs/>
          <w:sz w:val="18"/>
          <w:szCs w:val="18"/>
        </w:rPr>
      </w:pPr>
    </w:p>
    <w:p w14:paraId="43A864B8" w14:textId="77777777" w:rsidR="00385AF5" w:rsidRDefault="00385AF5" w:rsidP="001E0AE9">
      <w:pPr>
        <w:rPr>
          <w:b/>
          <w:bCs/>
          <w:sz w:val="18"/>
          <w:szCs w:val="18"/>
        </w:rPr>
      </w:pPr>
    </w:p>
    <w:p w14:paraId="294BF6D9" w14:textId="77777777" w:rsidR="00385AF5" w:rsidRDefault="00385AF5" w:rsidP="001E0AE9">
      <w:pPr>
        <w:rPr>
          <w:b/>
          <w:bCs/>
          <w:sz w:val="18"/>
          <w:szCs w:val="18"/>
        </w:rPr>
      </w:pPr>
    </w:p>
    <w:p w14:paraId="4608A9B3" w14:textId="77777777" w:rsidR="00385AF5" w:rsidRDefault="00385AF5" w:rsidP="001E0AE9">
      <w:pPr>
        <w:rPr>
          <w:b/>
          <w:bCs/>
          <w:sz w:val="18"/>
          <w:szCs w:val="18"/>
        </w:rPr>
      </w:pPr>
    </w:p>
    <w:p w14:paraId="552CBA0E" w14:textId="77777777" w:rsidR="00385AF5" w:rsidRDefault="00385AF5" w:rsidP="001E0AE9">
      <w:pPr>
        <w:rPr>
          <w:b/>
          <w:bCs/>
          <w:sz w:val="18"/>
          <w:szCs w:val="18"/>
        </w:rPr>
      </w:pPr>
    </w:p>
    <w:p w14:paraId="00B698BA" w14:textId="77777777" w:rsidR="00385AF5" w:rsidRDefault="00385AF5" w:rsidP="001E0AE9">
      <w:pPr>
        <w:rPr>
          <w:b/>
          <w:bCs/>
          <w:sz w:val="18"/>
          <w:szCs w:val="18"/>
        </w:rPr>
      </w:pPr>
    </w:p>
    <w:p w14:paraId="7E306D38" w14:textId="77777777" w:rsidR="00385AF5" w:rsidRDefault="00385AF5" w:rsidP="001E0AE9">
      <w:pPr>
        <w:rPr>
          <w:b/>
          <w:bCs/>
          <w:sz w:val="18"/>
          <w:szCs w:val="18"/>
        </w:rPr>
      </w:pPr>
    </w:p>
    <w:p w14:paraId="25BCD53C" w14:textId="77777777" w:rsidR="00385AF5" w:rsidRDefault="00385AF5" w:rsidP="001E0AE9">
      <w:pPr>
        <w:rPr>
          <w:b/>
          <w:bCs/>
          <w:sz w:val="18"/>
          <w:szCs w:val="18"/>
        </w:rPr>
      </w:pPr>
    </w:p>
    <w:p w14:paraId="47DBF017" w14:textId="77777777" w:rsidR="00385AF5" w:rsidRDefault="00385AF5" w:rsidP="001E0AE9">
      <w:pPr>
        <w:rPr>
          <w:b/>
          <w:bCs/>
          <w:sz w:val="18"/>
          <w:szCs w:val="18"/>
        </w:rPr>
      </w:pPr>
    </w:p>
    <w:p w14:paraId="64D8D12C" w14:textId="77777777" w:rsidR="00385AF5" w:rsidRDefault="00385AF5" w:rsidP="001E0AE9">
      <w:pPr>
        <w:rPr>
          <w:b/>
          <w:bCs/>
          <w:sz w:val="18"/>
          <w:szCs w:val="18"/>
        </w:rPr>
      </w:pPr>
    </w:p>
    <w:p w14:paraId="1D32BE21" w14:textId="77777777" w:rsidR="00385AF5" w:rsidRDefault="00385AF5" w:rsidP="001E0AE9">
      <w:pPr>
        <w:rPr>
          <w:b/>
          <w:bCs/>
          <w:sz w:val="18"/>
          <w:szCs w:val="18"/>
        </w:rPr>
      </w:pPr>
    </w:p>
    <w:p w14:paraId="3E57EE49" w14:textId="77777777" w:rsidR="00385AF5" w:rsidRDefault="00385AF5" w:rsidP="001E0AE9">
      <w:pPr>
        <w:rPr>
          <w:b/>
          <w:bCs/>
          <w:sz w:val="18"/>
          <w:szCs w:val="18"/>
        </w:rPr>
      </w:pPr>
    </w:p>
    <w:p w14:paraId="17E34BB3" w14:textId="77777777" w:rsidR="00385AF5" w:rsidRDefault="00385AF5" w:rsidP="001E0AE9">
      <w:pPr>
        <w:rPr>
          <w:b/>
          <w:bCs/>
          <w:sz w:val="18"/>
          <w:szCs w:val="18"/>
        </w:rPr>
      </w:pPr>
    </w:p>
    <w:p w14:paraId="28087998" w14:textId="01BFCC30" w:rsidR="00702477" w:rsidRDefault="001E0AE9" w:rsidP="001E0AE9">
      <w:r w:rsidRPr="00B02669">
        <w:rPr>
          <w:b/>
          <w:bCs/>
        </w:rPr>
        <w:lastRenderedPageBreak/>
        <w:t xml:space="preserve">Supplemental Table </w:t>
      </w:r>
      <w:r w:rsidR="00042AA2" w:rsidRPr="00B02669">
        <w:rPr>
          <w:b/>
          <w:bCs/>
        </w:rPr>
        <w:t xml:space="preserve">4 </w:t>
      </w:r>
      <w:r w:rsidRPr="00B02669">
        <w:rPr>
          <w:b/>
          <w:bCs/>
        </w:rPr>
        <w:t>Cont’d</w:t>
      </w:r>
      <w:r w:rsidR="00FE4D54" w:rsidRPr="00B02669">
        <w:rPr>
          <w:b/>
          <w:bCs/>
        </w:rPr>
        <w:t>.</w:t>
      </w:r>
      <w:r w:rsidR="000D4747" w:rsidRPr="00B02669">
        <w:rPr>
          <w:b/>
          <w:bCs/>
        </w:rPr>
        <w:t xml:space="preserve"> </w:t>
      </w:r>
      <w:r w:rsidR="000D4747" w:rsidRPr="00B02669">
        <w:t>A list of all bacterial isolates recovered, their growth media and oxygen condition, and their anatomic origin.</w:t>
      </w:r>
    </w:p>
    <w:p w14:paraId="0E64F05F" w14:textId="77777777" w:rsidR="00385AF5" w:rsidRPr="00B02669" w:rsidRDefault="00385AF5" w:rsidP="001E0AE9">
      <w:pPr>
        <w:rPr>
          <w:b/>
          <w:bCs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362"/>
        <w:gridCol w:w="3362"/>
        <w:gridCol w:w="1053"/>
        <w:gridCol w:w="1194"/>
        <w:gridCol w:w="1019"/>
        <w:gridCol w:w="1341"/>
        <w:gridCol w:w="1177"/>
        <w:gridCol w:w="964"/>
        <w:gridCol w:w="918"/>
      </w:tblGrid>
      <w:tr w:rsidR="00702477" w:rsidRPr="00E27B32" w14:paraId="650373B7" w14:textId="77777777" w:rsidTr="00B02669">
        <w:trPr>
          <w:jc w:val="center"/>
        </w:trPr>
        <w:tc>
          <w:tcPr>
            <w:tcW w:w="1168" w:type="pct"/>
            <w:vMerge w:val="restart"/>
            <w:shd w:val="clear" w:color="auto" w:fill="D0CECE" w:themeFill="background2" w:themeFillShade="E6"/>
            <w:vAlign w:val="center"/>
          </w:tcPr>
          <w:p w14:paraId="682D8E30" w14:textId="77777777" w:rsidR="00702477" w:rsidRPr="00671D6E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671D6E">
              <w:rPr>
                <w:b/>
                <w:bCs/>
                <w:sz w:val="18"/>
                <w:szCs w:val="18"/>
              </w:rPr>
              <w:t>Phylum</w:t>
            </w:r>
          </w:p>
        </w:tc>
        <w:tc>
          <w:tcPr>
            <w:tcW w:w="1168" w:type="pct"/>
            <w:vMerge w:val="restart"/>
            <w:shd w:val="clear" w:color="auto" w:fill="FFFFFF" w:themeFill="background1"/>
            <w:vAlign w:val="center"/>
          </w:tcPr>
          <w:p w14:paraId="36B4BCB3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Bacteria Name</w:t>
            </w:r>
          </w:p>
        </w:tc>
        <w:tc>
          <w:tcPr>
            <w:tcW w:w="781" w:type="pct"/>
            <w:gridSpan w:val="2"/>
            <w:shd w:val="clear" w:color="auto" w:fill="D0CECE" w:themeFill="background2" w:themeFillShade="E6"/>
            <w:vAlign w:val="center"/>
          </w:tcPr>
          <w:p w14:paraId="4EB80322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Number of Isolates</w:t>
            </w:r>
          </w:p>
        </w:tc>
        <w:tc>
          <w:tcPr>
            <w:tcW w:w="820" w:type="pct"/>
            <w:gridSpan w:val="2"/>
            <w:shd w:val="clear" w:color="auto" w:fill="FFFFFF" w:themeFill="background1"/>
            <w:vAlign w:val="center"/>
          </w:tcPr>
          <w:p w14:paraId="045CFC9B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Isolate Origin</w:t>
            </w:r>
          </w:p>
        </w:tc>
        <w:tc>
          <w:tcPr>
            <w:tcW w:w="1063" w:type="pct"/>
            <w:gridSpan w:val="3"/>
            <w:shd w:val="clear" w:color="auto" w:fill="D0CECE" w:themeFill="background2" w:themeFillShade="E6"/>
            <w:vAlign w:val="center"/>
          </w:tcPr>
          <w:p w14:paraId="7E538432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Media</w:t>
            </w:r>
          </w:p>
        </w:tc>
      </w:tr>
      <w:tr w:rsidR="00702477" w:rsidRPr="00E27B32" w14:paraId="0FE47BFB" w14:textId="77777777" w:rsidTr="00B02669">
        <w:trPr>
          <w:jc w:val="center"/>
        </w:trPr>
        <w:tc>
          <w:tcPr>
            <w:tcW w:w="1168" w:type="pct"/>
            <w:vMerge/>
            <w:shd w:val="clear" w:color="auto" w:fill="D0CECE" w:themeFill="background2" w:themeFillShade="E6"/>
          </w:tcPr>
          <w:p w14:paraId="507B0F91" w14:textId="77777777" w:rsidR="00702477" w:rsidRPr="00671D6E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68" w:type="pct"/>
            <w:vMerge/>
            <w:shd w:val="clear" w:color="auto" w:fill="FFFFFF" w:themeFill="background1"/>
            <w:vAlign w:val="center"/>
          </w:tcPr>
          <w:p w14:paraId="1C111095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55B5F4FA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Aerobic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4083F449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Anaerobic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13F69B7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Uterus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18C7591D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Vagina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32B279E3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CB/Blood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03FAD6D4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MRS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491042EE" w14:textId="77777777" w:rsidR="00702477" w:rsidRPr="00DE0DF3" w:rsidRDefault="00702477" w:rsidP="00087CE4">
            <w:pPr>
              <w:jc w:val="center"/>
              <w:rPr>
                <w:b/>
                <w:bCs/>
                <w:sz w:val="18"/>
                <w:szCs w:val="18"/>
              </w:rPr>
            </w:pPr>
            <w:r w:rsidRPr="00DE0DF3">
              <w:rPr>
                <w:b/>
                <w:bCs/>
                <w:sz w:val="18"/>
                <w:szCs w:val="18"/>
              </w:rPr>
              <w:t>WC</w:t>
            </w:r>
          </w:p>
        </w:tc>
      </w:tr>
      <w:tr w:rsidR="001738D6" w:rsidRPr="00E27B32" w14:paraId="518E6937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313E59C3" w14:textId="50DE36CD" w:rsidR="001738D6" w:rsidRPr="00671D6E" w:rsidRDefault="00EB41D7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40066146" w14:textId="77640B0A" w:rsidR="001738D6" w:rsidRPr="00E27B32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Paenibacillus maceran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4FCE8AF1" w14:textId="540863C9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41B50CE1" w14:textId="60E8F840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59BBD899" w14:textId="64888E1B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16713CA7" w14:textId="65C0A05C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13088B2" w14:textId="29D4E19C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0DF8C6B8" w14:textId="66DFDEA2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1BEC4136" w14:textId="356CD933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</w:tr>
      <w:tr w:rsidR="001738D6" w:rsidRPr="00E27B32" w14:paraId="18CED000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62539813" w14:textId="77E92465" w:rsidR="001738D6" w:rsidRPr="00671D6E" w:rsidRDefault="00EB41D7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BFDF17C" w14:textId="2BD54608" w:rsidR="001738D6" w:rsidRPr="00E27B32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Paenibacillus mobil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1826010F" w14:textId="2FEC65D7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05035C38" w14:textId="1B0BC725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6CF5738F" w14:textId="2DE38858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1F5F1D07" w14:textId="0CF270C3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EE9548F" w14:textId="4BDCA5AE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785DC292" w14:textId="6ACCF0EE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FFE45F6" w14:textId="5343C9CE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</w:tr>
      <w:tr w:rsidR="001738D6" w:rsidRPr="00E27B32" w14:paraId="00AF68B5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4ADDA4FD" w14:textId="4626334C" w:rsidR="001738D6" w:rsidRPr="00671D6E" w:rsidRDefault="00EB41D7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40F4C70" w14:textId="6AA1BAAD" w:rsidR="001738D6" w:rsidRPr="00E27B32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Paenibacillus naphthalenovoran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49F425F3" w14:textId="59836CB1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5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3660BD22" w14:textId="21EDA715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3844A3BC" w14:textId="352F8FDF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3C4A29BB" w14:textId="7CAF1D2C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5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042FBAE3" w14:textId="64FF25E8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5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362142AC" w14:textId="2B5E181D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507A0C5" w14:textId="53CFDA6A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371D4ED8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13E45D95" w14:textId="428AC725" w:rsidR="001738D6" w:rsidRPr="00671D6E" w:rsidRDefault="00EB41D7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AE6C750" w14:textId="67FAF217" w:rsidR="001738D6" w:rsidRPr="00E27B32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Paenibacillus polysaccharolyticu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42792C04" w14:textId="2126578A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3D9A7B22" w14:textId="56F91449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6A728D7B" w14:textId="2C8C157A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47AAA87C" w14:textId="1520C4D0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790E8019" w14:textId="252B0AB9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3C55443B" w14:textId="7F4726A8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2E275CBB" w14:textId="67A2F7DC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3440F35E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6E953294" w14:textId="6106BCCB" w:rsidR="001738D6" w:rsidRPr="00671D6E" w:rsidRDefault="00EB41D7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6CC24A1B" w14:textId="720BA46F" w:rsidR="001738D6" w:rsidRPr="00E27B32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Paenibacillus silvae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74A1CED6" w14:textId="43B03DA5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7E88F0A2" w14:textId="5B39BE94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668471A8" w14:textId="51511339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02092F26" w14:textId="2E5B5B48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3562749C" w14:textId="01C9B060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1D205A2B" w14:textId="318016D6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7D2FF7C3" w14:textId="19F8DFEC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25C67BC1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5E21DEF6" w14:textId="01BEBC02" w:rsidR="001738D6" w:rsidRPr="00671D6E" w:rsidRDefault="00EB41D7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54736440" w14:textId="7BB3127C" w:rsidR="001738D6" w:rsidRPr="00E27B32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Pelistega europaea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69D9BFC4" w14:textId="1FD91044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619EBE35" w14:textId="6551C5DC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1F3E8B3" w14:textId="0D207BDE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532CEA8" w14:textId="323C9930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292EBC47" w14:textId="59CDA05A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00F9C0F2" w14:textId="408D7556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086BAC87" w14:textId="0DDB3984" w:rsidR="001738D6" w:rsidRPr="00E27B32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5360856E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4B7505A7" w14:textId="0D7408D3" w:rsidR="001738D6" w:rsidRPr="00671D6E" w:rsidRDefault="00EB41D7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6366BDB8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 xml:space="preserve">Peptoniphilus indolicus 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778924D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6356521F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7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1995432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723FA8F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7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0F425C1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4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7FD462BA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11DC817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</w:tr>
      <w:tr w:rsidR="001738D6" w:rsidRPr="00E27B32" w14:paraId="64FDE8A8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38EBB1D1" w14:textId="4BFCE276" w:rsidR="001738D6" w:rsidRPr="00671D6E" w:rsidRDefault="00EB41D7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45116522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 xml:space="preserve">Peribacillus psychrosaccharolyticus 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4761AAC2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08E0B36A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F4FA24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1D12580A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63C838F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133E6AE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5C9897A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</w:tr>
      <w:tr w:rsidR="001738D6" w:rsidRPr="00E27B32" w14:paraId="3B4EF728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BD367D1" w14:textId="3F88A674" w:rsidR="001738D6" w:rsidRPr="00671D6E" w:rsidRDefault="00EB41D7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7842C79D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Periweissella fabal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34F0DAA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700316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7D74DB6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07117F6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551071B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08A603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679ADE4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</w:tr>
      <w:tr w:rsidR="001738D6" w:rsidRPr="00E27B32" w14:paraId="18ED2E9F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5F6C826F" w14:textId="786684F5" w:rsidR="001738D6" w:rsidRPr="00671D6E" w:rsidRDefault="00EB41D7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60D4D269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 xml:space="preserve">Priestia aryabhattai 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5F98EA2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085C86A2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60A5B6D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5065171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5133F99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1FBEC9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48AFBCD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34A6739B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5E225669" w14:textId="10079C86" w:rsidR="001738D6" w:rsidRPr="00671D6E" w:rsidRDefault="00EB41D7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6659F360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 xml:space="preserve">Priestia megaterium 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23DAA60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62059E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7226847A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4AB5430B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26D9C740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0BBDBC5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08EE2FA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2ACF44E4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0ADD0A8" w14:textId="627516ED" w:rsidR="001738D6" w:rsidRPr="00671D6E" w:rsidRDefault="00EB41D7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572AA495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Proteus mirabil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19F8C32B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776416B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9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55C78ED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63BFC8C3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0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F85C7F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6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A543FF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6D27CC23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3</w:t>
            </w:r>
          </w:p>
        </w:tc>
      </w:tr>
      <w:tr w:rsidR="001738D6" w:rsidRPr="00E27B32" w14:paraId="56683AE4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6C92A123" w14:textId="03E66190" w:rsidR="001738D6" w:rsidRPr="00671D6E" w:rsidRDefault="00EB41D7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503CB267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Pseudescherichia vulner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4394E87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42A70F4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1E01B57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429A6EB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39955072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303BFE9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08A2537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3F407C59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7A82E0B" w14:textId="6CA7A222" w:rsidR="001738D6" w:rsidRPr="00671D6E" w:rsidRDefault="00EB41D7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09FB4772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Pseudomonas flexibil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07F0A62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3623C3F2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1520EC37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B12B08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070B0DE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4E20144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FB5DF33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484448FB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27EF2D7D" w14:textId="7603E8BC" w:rsidR="001738D6" w:rsidRPr="00671D6E" w:rsidRDefault="00EB41D7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1DB0CF02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Robertmurraya siral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230234DA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26B260B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4353E4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9A3C01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0A0C8A4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1E214C17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7E70CBB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7C3C36CF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EB097D3" w14:textId="0F047434" w:rsidR="001738D6" w:rsidRPr="00671D6E" w:rsidRDefault="00EB41D7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57BD8744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Rossellomorea marisflav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1CFB213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6936B2F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727D9CF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57FB1EF2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57DF0FB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236BC01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77B52AE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1A49FCB5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2D0FA14E" w14:textId="05A251A3" w:rsidR="001738D6" w:rsidRPr="00671D6E" w:rsidRDefault="00EB41D7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4BABFBC9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Rothia nasimurium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1FE72EA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02F688D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46EBE8A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6349655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1C202E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AF5AC7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1DE5F73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1BD77368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23706BAB" w14:textId="71E3A195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2ADF56A4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Shigella boydi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550B8B0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36E2316A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1E8E721F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59BCD51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3C47DEA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2C35537B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14D072F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11E5A051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3373120E" w14:textId="37C72A2A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6088828B" w14:textId="4A4BBAB8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Shi</w:t>
            </w:r>
            <w:r w:rsidR="00472F1E">
              <w:rPr>
                <w:i/>
                <w:iCs/>
                <w:sz w:val="18"/>
                <w:szCs w:val="18"/>
              </w:rPr>
              <w:t>g</w:t>
            </w:r>
            <w:r w:rsidRPr="00E27B32">
              <w:rPr>
                <w:i/>
                <w:iCs/>
                <w:sz w:val="18"/>
                <w:szCs w:val="18"/>
              </w:rPr>
              <w:t>ella flexner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7004F81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09ADA1C2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6523536F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1744BFD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381426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0DD16F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4CC7391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=</w:t>
            </w:r>
          </w:p>
        </w:tc>
      </w:tr>
      <w:tr w:rsidR="001738D6" w:rsidRPr="00E27B32" w14:paraId="7C73B166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3143F40E" w14:textId="6EA97136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16F69282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Shigella sonne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0C5F3B67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3C769E6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DA7DA4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1B6D3E6B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9004EEF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2BE10C47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73A0D762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</w:tr>
      <w:tr w:rsidR="001738D6" w:rsidRPr="00E27B32" w14:paraId="66A722DB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D699E59" w14:textId="3253D1B7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57ECA5C1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 xml:space="preserve">Solibacillus isronensis 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2C9FCCD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0981DA8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55AA1E8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7A61E992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94A7FA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A0FD5A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2C84330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50B642E8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34F1210C" w14:textId="55E3AA92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218D9C02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50A6B99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272BA16A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4FDC302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4D2F4CE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2AA6683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4CF8596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6E8A74F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3CDE07A5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B319F03" w14:textId="1A137C35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9AE2309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Staphylococcus capit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6882EE4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01FCFE9B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61C032B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5673982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0415E73A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7545BF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5A59AA10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2B774DFA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2CD82AFF" w14:textId="7890B692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7BF63B3F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Staphylococcus chromogene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304BCC1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6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66E1268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66910920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6517EDE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5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620EE2F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9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7025864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6A9D3140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7</w:t>
            </w:r>
          </w:p>
        </w:tc>
      </w:tr>
      <w:tr w:rsidR="001738D6" w:rsidRPr="00E27B32" w14:paraId="25A94CB9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1AF72E9D" w14:textId="62B8FD84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17C3F8C1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Staphylococcus epidermid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542AD50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0A3B9AB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BAABC77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500CE93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A5C91F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6C598607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4177A2B2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65B09FF0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6AF128AD" w14:textId="6DE2A22B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40B25C06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Staphylococcus homin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158130AB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834C57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3B88730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7CB16C4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3D936AA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B6F95E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62D6CE2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779338CD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43F4A33D" w14:textId="2A743712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1B2727F7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Staphylococcus hyicu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4834E92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6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30E230E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707AC15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3057317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5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C128C5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5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0E9F7A3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172167A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1863F9B0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65F71252" w14:textId="641E2FF8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5286CBC0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Staphylococcus pasteur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1843572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6A74055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7FFD594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3556087A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08FFF8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6F4A6AE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14F50F9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46711E5D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4E6E82A5" w14:textId="1A37B228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0096C624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Staphylococcus roterodam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333C108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22529610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55539753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02E1337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4812CF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3AA6981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24254FBF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18FF0203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7CA6B6AA" w14:textId="75232E9B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22BA92A4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Streptococcus anginosu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6A98733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75891CC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8222503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40F29D6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368D9D43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71D6DE3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5B16E93F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</w:tr>
      <w:tr w:rsidR="001738D6" w:rsidRPr="00E27B32" w14:paraId="0C884489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09FCE4B1" w14:textId="61BFF7A1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45DE053C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Streptococcus equinu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717BABB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3077219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38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65504172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9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52EB96F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3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330B78CB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3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A25CF4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6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778D8DD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1</w:t>
            </w:r>
          </w:p>
        </w:tc>
      </w:tr>
      <w:tr w:rsidR="001738D6" w:rsidRPr="00E27B32" w14:paraId="42CB7681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62B9E8F3" w14:textId="1C8BB721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112AA06D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 xml:space="preserve">Streptococcus equinus </w:t>
            </w:r>
            <w:r w:rsidRPr="00E27B32">
              <w:rPr>
                <w:sz w:val="18"/>
                <w:szCs w:val="18"/>
              </w:rPr>
              <w:t>ATCC 9812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2B59298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8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69ACEC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4BFC4F23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7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974C23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7F4A886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6960810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6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642FC07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3EF51AAD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128E042A" w14:textId="36FD2616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6D4275CE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Sterptococcus lutetiens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29AE42AB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4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1D40641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5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4A4C117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63468633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7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2397446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3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7D289A4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5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19B48F9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</w:tr>
      <w:tr w:rsidR="001738D6" w:rsidRPr="00E27B32" w14:paraId="5BE0040A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5C0D26A1" w14:textId="28AADD34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7F8FC8C6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Streptococcus pluranimalium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4A164F6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82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54F1562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5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4983A67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88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5A95B37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45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3C13AC3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17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9C25960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83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0FEB95D7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33</w:t>
            </w:r>
          </w:p>
        </w:tc>
      </w:tr>
      <w:tr w:rsidR="001738D6" w:rsidRPr="00E27B32" w14:paraId="3E144040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3C07D08B" w14:textId="3DF4EB1C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12D84754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Streptococcus ruminantium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0E352B6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28CE9F47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19C13B9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518C13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1B82F6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1FF112E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4142E33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7623323F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29F1ADB8" w14:textId="77EC5521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37A236D9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Streptococcus su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651EF5DA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6FCA8FE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3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490047DF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2AD208A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3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56A2FC4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45B53B8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54B9C76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3</w:t>
            </w:r>
          </w:p>
        </w:tc>
      </w:tr>
      <w:tr w:rsidR="001738D6" w:rsidRPr="00E27B32" w14:paraId="67543279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3F4BA2CF" w14:textId="252D9390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53B1A5DB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Streptomyces viridodiastaticu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6134A76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3C0753B7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02374E4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6B48076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550B337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43F8211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21196C15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69D0DE51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24214BC9" w14:textId="59EBA205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2C653337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Thioalkalivibrio jannaschii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416A8C9D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2FA12F63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55A3C653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06FC446F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6DA077B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455DB327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36AEC53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</w:tr>
      <w:tr w:rsidR="001738D6" w:rsidRPr="00E27B32" w14:paraId="035E1D5C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0CEDB5A0" w14:textId="33C59D97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165D79B1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Trueperella abortisui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1B12487B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2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27734D9C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D75129F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5F581309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1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50DF1FBA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12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1AD10C26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60CBBEA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41F6BCA7" w14:textId="77777777" w:rsidTr="00B02669">
        <w:trPr>
          <w:jc w:val="center"/>
        </w:trPr>
        <w:tc>
          <w:tcPr>
            <w:tcW w:w="1168" w:type="pct"/>
            <w:shd w:val="clear" w:color="auto" w:fill="D0CECE" w:themeFill="background2" w:themeFillShade="E6"/>
          </w:tcPr>
          <w:p w14:paraId="4C98FC3B" w14:textId="5D8771A5" w:rsidR="001738D6" w:rsidRPr="00671D6E" w:rsidRDefault="003173DB" w:rsidP="001738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</w:tc>
        <w:tc>
          <w:tcPr>
            <w:tcW w:w="1168" w:type="pct"/>
            <w:shd w:val="clear" w:color="auto" w:fill="FFFFFF" w:themeFill="background1"/>
            <w:vAlign w:val="center"/>
          </w:tcPr>
          <w:p w14:paraId="24114AE9" w14:textId="77777777" w:rsidR="001738D6" w:rsidRPr="00DE0DF3" w:rsidRDefault="001738D6" w:rsidP="001738D6">
            <w:pPr>
              <w:jc w:val="center"/>
              <w:rPr>
                <w:i/>
                <w:iCs/>
                <w:sz w:val="18"/>
                <w:szCs w:val="18"/>
              </w:rPr>
            </w:pPr>
            <w:r w:rsidRPr="00E27B32">
              <w:rPr>
                <w:i/>
                <w:iCs/>
                <w:sz w:val="18"/>
                <w:szCs w:val="18"/>
              </w:rPr>
              <w:t>Weizmannia coagulan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4673A090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5CE39EEF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235522DF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14279C02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4E98A7C8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1698031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2</w:t>
            </w:r>
          </w:p>
        </w:tc>
        <w:tc>
          <w:tcPr>
            <w:tcW w:w="319" w:type="pct"/>
            <w:shd w:val="clear" w:color="auto" w:fill="D0CECE" w:themeFill="background2" w:themeFillShade="E6"/>
            <w:vAlign w:val="center"/>
          </w:tcPr>
          <w:p w14:paraId="5767BE27" w14:textId="77777777" w:rsidR="001738D6" w:rsidRPr="00DE0DF3" w:rsidRDefault="001738D6" w:rsidP="001738D6">
            <w:pPr>
              <w:jc w:val="center"/>
              <w:rPr>
                <w:sz w:val="18"/>
                <w:szCs w:val="18"/>
              </w:rPr>
            </w:pPr>
            <w:r w:rsidRPr="00E27B32">
              <w:rPr>
                <w:sz w:val="18"/>
                <w:szCs w:val="18"/>
              </w:rPr>
              <w:t>-</w:t>
            </w:r>
          </w:p>
        </w:tc>
      </w:tr>
      <w:tr w:rsidR="001738D6" w:rsidRPr="00E27B32" w14:paraId="7249BA7E" w14:textId="77777777" w:rsidTr="00B02669">
        <w:trPr>
          <w:trHeight w:val="68"/>
          <w:jc w:val="center"/>
        </w:trPr>
        <w:tc>
          <w:tcPr>
            <w:tcW w:w="2335" w:type="pct"/>
            <w:gridSpan w:val="2"/>
            <w:shd w:val="clear" w:color="auto" w:fill="auto"/>
          </w:tcPr>
          <w:p w14:paraId="31B02E62" w14:textId="77777777" w:rsidR="001738D6" w:rsidRPr="007A7004" w:rsidRDefault="001738D6" w:rsidP="001738D6">
            <w:pPr>
              <w:jc w:val="center"/>
              <w:rPr>
                <w:sz w:val="18"/>
                <w:szCs w:val="18"/>
              </w:rPr>
            </w:pPr>
            <w:r w:rsidRPr="007A7004">
              <w:rPr>
                <w:b/>
                <w:bCs/>
                <w:sz w:val="18"/>
                <w:szCs w:val="18"/>
              </w:rPr>
              <w:t>Total number of isolates</w:t>
            </w:r>
          </w:p>
        </w:tc>
        <w:tc>
          <w:tcPr>
            <w:tcW w:w="366" w:type="pct"/>
            <w:shd w:val="clear" w:color="auto" w:fill="D0CECE" w:themeFill="background2" w:themeFillShade="E6"/>
            <w:vAlign w:val="center"/>
          </w:tcPr>
          <w:p w14:paraId="4EF025AA" w14:textId="3FA42F03" w:rsidR="001738D6" w:rsidRPr="00075CB2" w:rsidRDefault="00537AC3" w:rsidP="001738D6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75CB2">
              <w:rPr>
                <w:b/>
                <w:bCs/>
                <w:i/>
                <w:iCs/>
                <w:sz w:val="18"/>
                <w:szCs w:val="18"/>
              </w:rPr>
              <w:t>36</w:t>
            </w:r>
            <w:r w:rsidR="00F25C70">
              <w:rPr>
                <w:b/>
                <w:bCs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415" w:type="pct"/>
            <w:shd w:val="clear" w:color="auto" w:fill="D0CECE" w:themeFill="background2" w:themeFillShade="E6"/>
            <w:vAlign w:val="center"/>
          </w:tcPr>
          <w:p w14:paraId="6DE1D035" w14:textId="29E7B708" w:rsidR="001738D6" w:rsidRPr="00075CB2" w:rsidRDefault="009F4F2F" w:rsidP="001738D6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75CB2">
              <w:rPr>
                <w:b/>
                <w:bCs/>
                <w:i/>
                <w:iCs/>
                <w:sz w:val="18"/>
                <w:szCs w:val="18"/>
              </w:rPr>
              <w:t>370</w:t>
            </w:r>
          </w:p>
        </w:tc>
        <w:tc>
          <w:tcPr>
            <w:tcW w:w="354" w:type="pct"/>
            <w:shd w:val="clear" w:color="auto" w:fill="FFFFFF" w:themeFill="background1"/>
            <w:vAlign w:val="center"/>
          </w:tcPr>
          <w:p w14:paraId="0AFD7F36" w14:textId="26848F2C" w:rsidR="001738D6" w:rsidRPr="00075CB2" w:rsidRDefault="00537AC3" w:rsidP="001738D6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75CB2">
              <w:rPr>
                <w:b/>
                <w:bCs/>
                <w:i/>
                <w:iCs/>
                <w:sz w:val="18"/>
                <w:szCs w:val="18"/>
              </w:rPr>
              <w:t>21</w:t>
            </w:r>
            <w:r w:rsidR="00F25C70">
              <w:rPr>
                <w:b/>
                <w:bCs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14:paraId="3A05FB22" w14:textId="5E588BCE" w:rsidR="001738D6" w:rsidRPr="00075CB2" w:rsidRDefault="00537AC3" w:rsidP="001738D6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75CB2">
              <w:rPr>
                <w:b/>
                <w:bCs/>
                <w:i/>
                <w:iCs/>
                <w:sz w:val="18"/>
                <w:szCs w:val="18"/>
              </w:rPr>
              <w:t>517</w:t>
            </w:r>
          </w:p>
        </w:tc>
        <w:tc>
          <w:tcPr>
            <w:tcW w:w="409" w:type="pct"/>
            <w:shd w:val="clear" w:color="auto" w:fill="D0CECE" w:themeFill="background2" w:themeFillShade="E6"/>
            <w:vAlign w:val="center"/>
          </w:tcPr>
          <w:p w14:paraId="128009E4" w14:textId="1CB0321C" w:rsidR="001738D6" w:rsidRPr="00075CB2" w:rsidRDefault="00537AC3" w:rsidP="001738D6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75CB2">
              <w:rPr>
                <w:b/>
                <w:bCs/>
                <w:i/>
                <w:iCs/>
                <w:sz w:val="18"/>
                <w:szCs w:val="18"/>
              </w:rPr>
              <w:t>37</w:t>
            </w:r>
            <w:r w:rsidR="00F25C70">
              <w:rPr>
                <w:b/>
                <w:bCs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5082EB1" w14:textId="345E8328" w:rsidR="001738D6" w:rsidRPr="00075CB2" w:rsidRDefault="00537AC3" w:rsidP="001738D6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75CB2">
              <w:rPr>
                <w:b/>
                <w:bCs/>
                <w:i/>
                <w:iCs/>
                <w:sz w:val="18"/>
                <w:szCs w:val="18"/>
              </w:rPr>
              <w:t>226</w:t>
            </w:r>
          </w:p>
        </w:tc>
        <w:tc>
          <w:tcPr>
            <w:tcW w:w="319" w:type="pct"/>
            <w:shd w:val="clear" w:color="auto" w:fill="D0CECE" w:themeFill="background2" w:themeFillShade="E6"/>
          </w:tcPr>
          <w:p w14:paraId="35F4255A" w14:textId="39E7A34E" w:rsidR="00537AC3" w:rsidRPr="00075CB2" w:rsidRDefault="00537AC3" w:rsidP="00537AC3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75CB2">
              <w:rPr>
                <w:b/>
                <w:bCs/>
                <w:i/>
                <w:iCs/>
                <w:sz w:val="18"/>
                <w:szCs w:val="18"/>
              </w:rPr>
              <w:t>130</w:t>
            </w:r>
          </w:p>
        </w:tc>
      </w:tr>
    </w:tbl>
    <w:p w14:paraId="17A8FCF7" w14:textId="77777777" w:rsidR="00702477" w:rsidRDefault="00702477" w:rsidP="00166720">
      <w:pPr>
        <w:sectPr w:rsidR="00702477" w:rsidSect="00B02669">
          <w:pgSz w:w="15840" w:h="12240" w:orient="landscape" w:code="1"/>
          <w:pgMar w:top="720" w:right="720" w:bottom="720" w:left="720" w:header="706" w:footer="706" w:gutter="0"/>
          <w:cols w:space="708"/>
          <w:docGrid w:linePitch="360"/>
        </w:sectPr>
      </w:pPr>
    </w:p>
    <w:p w14:paraId="2B97C5C8" w14:textId="6D630F91" w:rsidR="004C0E53" w:rsidRDefault="004C0E53" w:rsidP="004B551A">
      <w:pPr>
        <w:rPr>
          <w:sz w:val="20"/>
          <w:szCs w:val="20"/>
        </w:rPr>
      </w:pPr>
    </w:p>
    <w:p w14:paraId="52B8ABDF" w14:textId="36090BA1" w:rsidR="000D1D55" w:rsidRPr="00B23DFE" w:rsidRDefault="000D1D55" w:rsidP="000D1D55">
      <w:pPr>
        <w:rPr>
          <w:color w:val="000000" w:themeColor="text1"/>
          <w:vertAlign w:val="superscript"/>
        </w:rPr>
      </w:pPr>
      <w:r w:rsidRPr="0073534E">
        <w:rPr>
          <w:b/>
          <w:bCs/>
        </w:rPr>
        <w:t xml:space="preserve">Supplementary Table </w:t>
      </w:r>
      <w:r w:rsidR="00042AA2">
        <w:rPr>
          <w:b/>
          <w:bCs/>
        </w:rPr>
        <w:t>5</w:t>
      </w:r>
      <w:r w:rsidRPr="0073534E">
        <w:rPr>
          <w:b/>
          <w:bCs/>
        </w:rPr>
        <w:t xml:space="preserve">. </w:t>
      </w:r>
      <w:r w:rsidRPr="0073534E">
        <w:rPr>
          <w:color w:val="000000" w:themeColor="text1"/>
        </w:rPr>
        <w:t xml:space="preserve">Antimicrobial resistance breakpoints that have been reported previously (Gram-positive) </w:t>
      </w:r>
      <w:r w:rsidRPr="0073534E">
        <w:rPr>
          <w:color w:val="000000" w:themeColor="text1"/>
        </w:rPr>
        <w:fldChar w:fldCharType="begin">
          <w:fldData xml:space="preserve">PEVuZE5vdGU+PENpdGU+PEF1dGhvcj5DTFNJPC9BdXRob3I+PFllYXI+MjAxNjwvWWVhcj48SURU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</w:fldData>
        </w:fldChar>
      </w:r>
      <w:r w:rsidR="00941CF5">
        <w:rPr>
          <w:color w:val="000000" w:themeColor="text1"/>
        </w:rPr>
        <w:instrText xml:space="preserve"> ADDIN EN.CITE </w:instrText>
      </w:r>
      <w:r w:rsidR="00941CF5">
        <w:rPr>
          <w:color w:val="000000" w:themeColor="text1"/>
        </w:rPr>
        <w:fldChar w:fldCharType="begin">
          <w:fldData xml:space="preserve">PEVuZE5vdGU+PENpdGU+PEF1dGhvcj5DTFNJPC9BdXRob3I+PFllYXI+MjAxNjwvWWVhcj48SURU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</w:fldData>
        </w:fldChar>
      </w:r>
      <w:r w:rsidR="00941CF5">
        <w:rPr>
          <w:color w:val="000000" w:themeColor="text1"/>
        </w:rPr>
        <w:instrText xml:space="preserve"> ADDIN EN.CITE.DATA </w:instrText>
      </w:r>
      <w:r w:rsidR="00941CF5">
        <w:rPr>
          <w:color w:val="000000" w:themeColor="text1"/>
        </w:rPr>
      </w:r>
      <w:r w:rsidR="00941CF5">
        <w:rPr>
          <w:color w:val="000000" w:themeColor="text1"/>
        </w:rPr>
        <w:fldChar w:fldCharType="end"/>
      </w:r>
      <w:r w:rsidRPr="0073534E">
        <w:rPr>
          <w:color w:val="000000" w:themeColor="text1"/>
        </w:rPr>
        <w:fldChar w:fldCharType="separate"/>
      </w:r>
      <w:r w:rsidR="00941CF5">
        <w:rPr>
          <w:noProof/>
          <w:color w:val="000000" w:themeColor="text1"/>
        </w:rPr>
        <w:t>(44-46)</w:t>
      </w:r>
      <w:r w:rsidRPr="0073534E">
        <w:rPr>
          <w:color w:val="000000" w:themeColor="text1"/>
        </w:rPr>
        <w:fldChar w:fldCharType="end"/>
      </w:r>
      <w:r w:rsidR="00B23DFE" w:rsidRPr="0073534E">
        <w:rPr>
          <w:color w:val="000000" w:themeColor="text1"/>
        </w:rPr>
        <w:t>.</w:t>
      </w:r>
      <w:r w:rsidR="00B23DFE" w:rsidRPr="0073534E">
        <w:rPr>
          <w:color w:val="000000" w:themeColor="text1"/>
          <w:vertAlign w:val="superscript"/>
        </w:rPr>
        <w:t>1</w:t>
      </w:r>
    </w:p>
    <w:tbl>
      <w:tblPr>
        <w:tblStyle w:val="TableGrid"/>
        <w:tblpPr w:leftFromText="180" w:rightFromText="180" w:vertAnchor="text" w:horzAnchor="margin" w:tblpXSpec="center" w:tblpY="266"/>
        <w:tblOverlap w:val="never"/>
        <w:tblW w:w="5000" w:type="pct"/>
        <w:tblLook w:val="04A0" w:firstRow="1" w:lastRow="0" w:firstColumn="1" w:lastColumn="0" w:noHBand="0" w:noVBand="1"/>
      </w:tblPr>
      <w:tblGrid>
        <w:gridCol w:w="1774"/>
        <w:gridCol w:w="1405"/>
        <w:gridCol w:w="1241"/>
        <w:gridCol w:w="1241"/>
        <w:gridCol w:w="1405"/>
        <w:gridCol w:w="1121"/>
        <w:gridCol w:w="1241"/>
        <w:gridCol w:w="1241"/>
        <w:gridCol w:w="1241"/>
        <w:gridCol w:w="1240"/>
        <w:gridCol w:w="1240"/>
      </w:tblGrid>
      <w:tr w:rsidR="000D1D55" w:rsidRPr="00043098" w14:paraId="519DAC66" w14:textId="77777777" w:rsidTr="00B02669">
        <w:trPr>
          <w:cantSplit/>
          <w:trHeight w:val="3770"/>
        </w:trPr>
        <w:tc>
          <w:tcPr>
            <w:tcW w:w="616" w:type="pct"/>
            <w:shd w:val="clear" w:color="auto" w:fill="auto"/>
            <w:vAlign w:val="center"/>
          </w:tcPr>
          <w:p w14:paraId="0469AA9E" w14:textId="77777777" w:rsidR="000D1D55" w:rsidRPr="006E24A2" w:rsidRDefault="000D1D55" w:rsidP="002B479B">
            <w:pPr>
              <w:snapToGrid w:val="0"/>
              <w:contextualSpacing/>
              <w:jc w:val="center"/>
              <w:rPr>
                <w:sz w:val="21"/>
                <w:szCs w:val="21"/>
              </w:rPr>
            </w:pPr>
            <w:r w:rsidRPr="006E24A2">
              <w:rPr>
                <w:sz w:val="21"/>
                <w:szCs w:val="21"/>
              </w:rPr>
              <w:t>Antibiotic</w:t>
            </w:r>
          </w:p>
        </w:tc>
        <w:tc>
          <w:tcPr>
            <w:tcW w:w="488" w:type="pct"/>
            <w:shd w:val="clear" w:color="auto" w:fill="auto"/>
            <w:textDirection w:val="btLr"/>
            <w:vAlign w:val="center"/>
          </w:tcPr>
          <w:p w14:paraId="64C33501" w14:textId="77777777" w:rsidR="000D1D55" w:rsidRPr="006E24A2" w:rsidRDefault="000D1D55" w:rsidP="002B479B">
            <w:pPr>
              <w:snapToGrid w:val="0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r w:rsidRPr="006E24A2">
              <w:rPr>
                <w:i/>
                <w:iCs/>
                <w:sz w:val="18"/>
                <w:szCs w:val="18"/>
              </w:rPr>
              <w:t xml:space="preserve">Corynebacterium renale </w:t>
            </w:r>
            <w:r w:rsidRPr="006E24A2">
              <w:rPr>
                <w:sz w:val="18"/>
                <w:szCs w:val="18"/>
              </w:rPr>
              <w:t>(14121.US_CB-D)</w:t>
            </w:r>
          </w:p>
        </w:tc>
        <w:tc>
          <w:tcPr>
            <w:tcW w:w="431" w:type="pct"/>
            <w:shd w:val="clear" w:color="auto" w:fill="auto"/>
            <w:textDirection w:val="btLr"/>
            <w:vAlign w:val="center"/>
          </w:tcPr>
          <w:p w14:paraId="2FD55DC0" w14:textId="77777777" w:rsidR="000D1D55" w:rsidRPr="006E24A2" w:rsidRDefault="000D1D55" w:rsidP="002B479B">
            <w:pPr>
              <w:snapToGrid w:val="0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r w:rsidRPr="006E24A2">
              <w:rPr>
                <w:i/>
                <w:iCs/>
                <w:sz w:val="18"/>
                <w:szCs w:val="18"/>
              </w:rPr>
              <w:t xml:space="preserve">Staphylococcus chromogenes </w:t>
            </w:r>
            <w:r w:rsidRPr="006E24A2">
              <w:rPr>
                <w:sz w:val="18"/>
                <w:szCs w:val="18"/>
              </w:rPr>
              <w:t>(19197.US_CB-C)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textDirection w:val="btLr"/>
            <w:vAlign w:val="center"/>
          </w:tcPr>
          <w:p w14:paraId="277A684B" w14:textId="77777777" w:rsidR="000D1D55" w:rsidRPr="006E24A2" w:rsidRDefault="000D1D55" w:rsidP="002B479B">
            <w:pPr>
              <w:snapToGrid w:val="0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r w:rsidRPr="006E24A2">
              <w:rPr>
                <w:i/>
                <w:iCs/>
                <w:sz w:val="18"/>
                <w:szCs w:val="18"/>
              </w:rPr>
              <w:t xml:space="preserve">Staphylococcus chromogenes </w:t>
            </w:r>
            <w:r w:rsidRPr="006E24A2">
              <w:rPr>
                <w:iCs/>
                <w:sz w:val="18"/>
                <w:szCs w:val="18"/>
              </w:rPr>
              <w:t>(18207.US_CB-D)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textDirection w:val="btLr"/>
            <w:vAlign w:val="center"/>
          </w:tcPr>
          <w:p w14:paraId="1DFFBB0C" w14:textId="77777777" w:rsidR="000D1D55" w:rsidRPr="006E24A2" w:rsidRDefault="000D1D55" w:rsidP="002B479B">
            <w:pPr>
              <w:snapToGrid w:val="0"/>
              <w:ind w:left="113" w:right="113"/>
              <w:contextualSpacing/>
              <w:jc w:val="center"/>
              <w:rPr>
                <w:sz w:val="18"/>
                <w:szCs w:val="18"/>
                <w:lang w:val="fr-CA"/>
              </w:rPr>
            </w:pPr>
            <w:r w:rsidRPr="006E24A2">
              <w:rPr>
                <w:i/>
                <w:iCs/>
                <w:sz w:val="18"/>
                <w:szCs w:val="18"/>
                <w:lang w:val="fr-CA"/>
              </w:rPr>
              <w:t xml:space="preserve">Corynebacterium renale </w:t>
            </w:r>
            <w:r w:rsidRPr="006E24A2">
              <w:rPr>
                <w:sz w:val="18"/>
                <w:szCs w:val="18"/>
                <w:lang w:val="fr-CA"/>
              </w:rPr>
              <w:t>(14137.CB-1.VS)</w:t>
            </w:r>
          </w:p>
        </w:tc>
        <w:tc>
          <w:tcPr>
            <w:tcW w:w="389" w:type="pct"/>
            <w:shd w:val="clear" w:color="auto" w:fill="auto"/>
            <w:textDirection w:val="btLr"/>
            <w:vAlign w:val="center"/>
          </w:tcPr>
          <w:p w14:paraId="76B77EDE" w14:textId="77777777" w:rsidR="000D1D55" w:rsidRPr="00882CB5" w:rsidRDefault="000D1D55" w:rsidP="002B479B">
            <w:pPr>
              <w:snapToGrid w:val="0"/>
              <w:ind w:left="113" w:right="113"/>
              <w:contextualSpacing/>
              <w:jc w:val="center"/>
              <w:rPr>
                <w:sz w:val="18"/>
                <w:szCs w:val="18"/>
                <w:highlight w:val="magenta"/>
                <w:lang w:val="fr-CA"/>
              </w:rPr>
            </w:pPr>
            <w:r w:rsidRPr="00882CB5">
              <w:rPr>
                <w:i/>
                <w:iCs/>
                <w:sz w:val="18"/>
                <w:szCs w:val="18"/>
                <w:highlight w:val="magenta"/>
                <w:lang w:val="fr-CA"/>
              </w:rPr>
              <w:t>Emterococcus hirae</w:t>
            </w:r>
            <w:r w:rsidRPr="00882CB5">
              <w:rPr>
                <w:sz w:val="18"/>
                <w:szCs w:val="18"/>
                <w:highlight w:val="magenta"/>
                <w:lang w:val="fr-CA"/>
              </w:rPr>
              <w:t xml:space="preserve"> (17168.V-An_MRS-A)</w:t>
            </w:r>
          </w:p>
        </w:tc>
        <w:tc>
          <w:tcPr>
            <w:tcW w:w="431" w:type="pct"/>
            <w:shd w:val="clear" w:color="auto" w:fill="auto"/>
            <w:textDirection w:val="btLr"/>
            <w:vAlign w:val="center"/>
          </w:tcPr>
          <w:p w14:paraId="788AFDBC" w14:textId="77777777" w:rsidR="000D1D55" w:rsidRPr="00C338D8" w:rsidRDefault="000D1D55" w:rsidP="002B479B">
            <w:pPr>
              <w:snapToGrid w:val="0"/>
              <w:ind w:left="113" w:right="113"/>
              <w:contextualSpacing/>
              <w:jc w:val="center"/>
              <w:rPr>
                <w:sz w:val="18"/>
                <w:szCs w:val="18"/>
                <w:lang w:val="fr-CA"/>
              </w:rPr>
            </w:pPr>
            <w:r>
              <w:rPr>
                <w:i/>
                <w:iCs/>
                <w:sz w:val="18"/>
                <w:szCs w:val="18"/>
                <w:lang w:val="fr-CA"/>
              </w:rPr>
              <w:t xml:space="preserve">Staphylococcus aureus </w:t>
            </w:r>
            <w:r>
              <w:rPr>
                <w:sz w:val="18"/>
                <w:szCs w:val="18"/>
                <w:lang w:val="fr-CA"/>
              </w:rPr>
              <w:t>(14177.V-An_MRS-A)</w:t>
            </w:r>
          </w:p>
        </w:tc>
        <w:tc>
          <w:tcPr>
            <w:tcW w:w="431" w:type="pct"/>
            <w:shd w:val="clear" w:color="auto" w:fill="auto"/>
            <w:textDirection w:val="btLr"/>
            <w:vAlign w:val="center"/>
          </w:tcPr>
          <w:p w14:paraId="07351581" w14:textId="77777777" w:rsidR="000D1D55" w:rsidRPr="009208B3" w:rsidRDefault="000D1D55" w:rsidP="002B479B">
            <w:pPr>
              <w:snapToGrid w:val="0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taphylococcus chromogenes </w:t>
            </w:r>
            <w:r>
              <w:rPr>
                <w:sz w:val="18"/>
                <w:szCs w:val="18"/>
              </w:rPr>
              <w:t>(247_CB-C.VS)</w:t>
            </w:r>
          </w:p>
        </w:tc>
        <w:tc>
          <w:tcPr>
            <w:tcW w:w="431" w:type="pct"/>
            <w:shd w:val="clear" w:color="auto" w:fill="auto"/>
            <w:textDirection w:val="btLr"/>
            <w:vAlign w:val="center"/>
          </w:tcPr>
          <w:p w14:paraId="1A86A140" w14:textId="77777777" w:rsidR="000D1D55" w:rsidRPr="006E24A2" w:rsidRDefault="000D1D55" w:rsidP="002B479B">
            <w:pPr>
              <w:snapToGrid w:val="0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taphylococcus chromogenes </w:t>
            </w:r>
            <w:r>
              <w:rPr>
                <w:sz w:val="18"/>
                <w:szCs w:val="18"/>
              </w:rPr>
              <w:t>(240_CB-B.VS)</w:t>
            </w:r>
          </w:p>
        </w:tc>
        <w:tc>
          <w:tcPr>
            <w:tcW w:w="431" w:type="pct"/>
            <w:shd w:val="clear" w:color="auto" w:fill="auto"/>
            <w:textDirection w:val="btLr"/>
            <w:vAlign w:val="center"/>
          </w:tcPr>
          <w:p w14:paraId="39E4CE3F" w14:textId="77777777" w:rsidR="000D1D55" w:rsidRPr="006E24A2" w:rsidRDefault="000D1D55" w:rsidP="002B479B">
            <w:pPr>
              <w:snapToGrid w:val="0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taphylococcus chromogenes </w:t>
            </w:r>
            <w:r>
              <w:rPr>
                <w:sz w:val="18"/>
                <w:szCs w:val="18"/>
              </w:rPr>
              <w:t>(306V_CB-A)</w:t>
            </w:r>
          </w:p>
        </w:tc>
        <w:tc>
          <w:tcPr>
            <w:tcW w:w="431" w:type="pct"/>
            <w:shd w:val="clear" w:color="auto" w:fill="auto"/>
            <w:textDirection w:val="btLr"/>
            <w:vAlign w:val="center"/>
          </w:tcPr>
          <w:p w14:paraId="19C910FE" w14:textId="77777777" w:rsidR="000D1D55" w:rsidRPr="009208B3" w:rsidRDefault="000D1D55" w:rsidP="002B479B">
            <w:pPr>
              <w:snapToGrid w:val="0"/>
              <w:ind w:left="113" w:right="113"/>
              <w:contextualSpacing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taphylococcus epidermidis </w:t>
            </w:r>
            <w:r>
              <w:rPr>
                <w:sz w:val="18"/>
                <w:szCs w:val="18"/>
              </w:rPr>
              <w:t>(101.CB-6.VS)</w:t>
            </w:r>
          </w:p>
        </w:tc>
      </w:tr>
      <w:tr w:rsidR="000D1D55" w:rsidRPr="00043098" w14:paraId="10535016" w14:textId="77777777" w:rsidTr="00B02669">
        <w:tc>
          <w:tcPr>
            <w:tcW w:w="616" w:type="pct"/>
            <w:shd w:val="clear" w:color="auto" w:fill="00B0F0"/>
            <w:vAlign w:val="center"/>
          </w:tcPr>
          <w:p w14:paraId="28EBB3E0" w14:textId="77777777" w:rsidR="000D1D55" w:rsidRPr="00043098" w:rsidRDefault="000D1D55" w:rsidP="002B479B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kaci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56064A6" w14:textId="67F96427" w:rsidR="000D1D55" w:rsidRPr="00043098" w:rsidRDefault="00445A8D" w:rsidP="002B479B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E023110" w14:textId="15D301CC" w:rsidR="000D1D55" w:rsidRPr="00043098" w:rsidRDefault="00445A8D" w:rsidP="002B479B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520F6ED" w14:textId="108A9A45" w:rsidR="000D1D55" w:rsidRPr="00043098" w:rsidRDefault="00445A8D" w:rsidP="002B479B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CAD99D8" w14:textId="151C6B30" w:rsidR="000D1D55" w:rsidRPr="00043098" w:rsidRDefault="00445A8D" w:rsidP="002B479B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389" w:type="pct"/>
            <w:shd w:val="clear" w:color="auto" w:fill="C00000"/>
            <w:vAlign w:val="center"/>
          </w:tcPr>
          <w:p w14:paraId="0AF3D2B5" w14:textId="13E2FF91" w:rsidR="000D1D55" w:rsidRPr="00043098" w:rsidRDefault="00445A8D" w:rsidP="002B479B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6E7180F" w14:textId="5529B260" w:rsidR="000D1D55" w:rsidRPr="00043098" w:rsidRDefault="00445A8D" w:rsidP="002B479B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A92DB08" w14:textId="7696E40F" w:rsidR="000D1D55" w:rsidRPr="00043098" w:rsidRDefault="00445A8D" w:rsidP="002B479B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EE984BE" w14:textId="500AD41B" w:rsidR="000D1D55" w:rsidRPr="00043098" w:rsidRDefault="00445A8D" w:rsidP="002B479B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F9647C3" w14:textId="77595F4F" w:rsidR="000D1D55" w:rsidRPr="00043098" w:rsidRDefault="00445A8D" w:rsidP="002B479B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34BDC69" w14:textId="306DD0F3" w:rsidR="000D1D55" w:rsidRPr="00043098" w:rsidRDefault="00445A8D" w:rsidP="002B479B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C26321" w:rsidRPr="00043098" w14:paraId="22817FE5" w14:textId="77777777" w:rsidTr="00B02669">
        <w:trPr>
          <w:trHeight w:val="134"/>
        </w:trPr>
        <w:tc>
          <w:tcPr>
            <w:tcW w:w="616" w:type="pct"/>
            <w:shd w:val="clear" w:color="auto" w:fill="auto"/>
            <w:vAlign w:val="center"/>
          </w:tcPr>
          <w:p w14:paraId="6734085A" w14:textId="77777777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43098">
              <w:rPr>
                <w:sz w:val="18"/>
                <w:szCs w:val="18"/>
              </w:rPr>
              <w:t>Ampicilli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231438E" w14:textId="0236D35A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FF7994">
              <w:rPr>
                <w:sz w:val="18"/>
                <w:szCs w:val="18"/>
              </w:rPr>
              <w:t>≤ 0.12/0.25-2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6F976C7" w14:textId="35A48441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B4E821D" w14:textId="5D3CE8B9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DE279DD" w14:textId="3ACF1976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FF7994">
              <w:rPr>
                <w:sz w:val="18"/>
                <w:szCs w:val="18"/>
              </w:rPr>
              <w:t>≤ 0.12/0.25-2/≥ 4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469D958" w14:textId="463904AE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BC3D870" w14:textId="78D0A218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35327DE" w14:textId="28251A00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82D27B2" w14:textId="2416E329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758AC69" w14:textId="5AC2C56F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FDB1355" w14:textId="609FBE22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C26321" w:rsidRPr="00043098" w14:paraId="0D5E854F" w14:textId="77777777" w:rsidTr="00B02669">
        <w:tc>
          <w:tcPr>
            <w:tcW w:w="616" w:type="pct"/>
            <w:shd w:val="clear" w:color="auto" w:fill="auto"/>
            <w:vAlign w:val="center"/>
          </w:tcPr>
          <w:p w14:paraId="5D1429C4" w14:textId="77777777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oxicillin-clavulanate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6993192B" w14:textId="4D8A6193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FF7994">
              <w:rPr>
                <w:sz w:val="18"/>
                <w:szCs w:val="18"/>
              </w:rPr>
              <w:t>≤ 0.12/0.25-2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B398613" w14:textId="54A057D8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26321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8D95F9D" w14:textId="5256CCEB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26321">
              <w:rPr>
                <w:sz w:val="18"/>
                <w:szCs w:val="18"/>
              </w:rPr>
              <w:t>≤ 2/-/≥ 4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6360CA3" w14:textId="79C4AB23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FF7994">
              <w:rPr>
                <w:sz w:val="18"/>
                <w:szCs w:val="18"/>
              </w:rPr>
              <w:t>≤ 0.12/0.25-2/≥ 4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28F93C5" w14:textId="541E8CE7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26321">
              <w:rPr>
                <w:sz w:val="18"/>
                <w:szCs w:val="18"/>
              </w:rPr>
              <w:t xml:space="preserve">≤ </w:t>
            </w:r>
            <w:r>
              <w:rPr>
                <w:sz w:val="18"/>
                <w:szCs w:val="18"/>
              </w:rPr>
              <w:t>8</w:t>
            </w:r>
            <w:r w:rsidRPr="00C26321">
              <w:rPr>
                <w:sz w:val="18"/>
                <w:szCs w:val="18"/>
              </w:rPr>
              <w:t xml:space="preserve">/-/≥ 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924BC23" w14:textId="2FBD434B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26321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152872D" w14:textId="6B35850D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26321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6187196" w14:textId="3EF70DE5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26321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2CA4FBA" w14:textId="53274DB1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26321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66149F0" w14:textId="36BFCE01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26321">
              <w:rPr>
                <w:sz w:val="18"/>
                <w:szCs w:val="18"/>
              </w:rPr>
              <w:t>≤ 2/-/≥ 4</w:t>
            </w:r>
          </w:p>
        </w:tc>
      </w:tr>
      <w:tr w:rsidR="00C26321" w:rsidRPr="00043098" w14:paraId="518FB2DF" w14:textId="77777777" w:rsidTr="00B02669">
        <w:tc>
          <w:tcPr>
            <w:tcW w:w="616" w:type="pct"/>
            <w:shd w:val="clear" w:color="auto" w:fill="auto"/>
            <w:vAlign w:val="center"/>
          </w:tcPr>
          <w:p w14:paraId="7E2CEAC2" w14:textId="77777777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43098">
              <w:rPr>
                <w:sz w:val="18"/>
                <w:szCs w:val="18"/>
              </w:rPr>
              <w:t>Cephalothi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C37041F" w14:textId="59B9F207" w:rsidR="00C26321" w:rsidRPr="00043098" w:rsidRDefault="00142C2C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5A5E59E" w14:textId="188B86D3" w:rsidR="00C26321" w:rsidRPr="00043098" w:rsidRDefault="00142C2C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8669565" w14:textId="064838FD" w:rsidR="00C26321" w:rsidRPr="00043098" w:rsidRDefault="00142C2C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2/-/≥ 4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27E29F8" w14:textId="050CE8D8" w:rsidR="00C26321" w:rsidRPr="00043098" w:rsidRDefault="00142C2C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389" w:type="pct"/>
            <w:shd w:val="clear" w:color="auto" w:fill="C00000"/>
            <w:vAlign w:val="center"/>
          </w:tcPr>
          <w:p w14:paraId="5D1CE69C" w14:textId="05EED851" w:rsidR="00C26321" w:rsidRPr="00043098" w:rsidRDefault="004E3236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8C7CE82" w14:textId="1894A9AD" w:rsidR="00C26321" w:rsidRPr="00043098" w:rsidRDefault="00142C2C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44A10EA" w14:textId="7C481BA8" w:rsidR="00C26321" w:rsidRPr="00043098" w:rsidRDefault="00142C2C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877C9FC" w14:textId="4D489991" w:rsidR="00C26321" w:rsidRPr="00043098" w:rsidRDefault="00142C2C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68C8E61" w14:textId="730653B1" w:rsidR="00C26321" w:rsidRPr="00043098" w:rsidRDefault="00142C2C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93F042C" w14:textId="77CCBA4C" w:rsidR="00C26321" w:rsidRPr="00043098" w:rsidRDefault="00142C2C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2/-/≥ 4</w:t>
            </w:r>
          </w:p>
        </w:tc>
      </w:tr>
      <w:tr w:rsidR="00C26321" w:rsidRPr="00043098" w14:paraId="29192E24" w14:textId="77777777" w:rsidTr="00B02669">
        <w:tc>
          <w:tcPr>
            <w:tcW w:w="616" w:type="pct"/>
            <w:shd w:val="clear" w:color="auto" w:fill="auto"/>
            <w:vAlign w:val="center"/>
          </w:tcPr>
          <w:p w14:paraId="10CDF945" w14:textId="77777777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damyci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8E080E4" w14:textId="5C6B50C1" w:rsidR="00C26321" w:rsidRPr="00043098" w:rsidRDefault="00142C2C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0.5/1-2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7BD86D7" w14:textId="24577FAC" w:rsidR="00C26321" w:rsidRPr="00043098" w:rsidRDefault="00142C2C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0.5/1-2/≥ 4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CEAC20A" w14:textId="48C5F45E" w:rsidR="00C26321" w:rsidRPr="00043098" w:rsidRDefault="00142C2C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0.5/1-2/≥ 4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522F4F8" w14:textId="16D6261B" w:rsidR="00C26321" w:rsidRPr="00043098" w:rsidRDefault="00142C2C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0.5/1-2/≥ 4</w:t>
            </w:r>
          </w:p>
        </w:tc>
        <w:tc>
          <w:tcPr>
            <w:tcW w:w="389" w:type="pct"/>
            <w:shd w:val="clear" w:color="auto" w:fill="C00000"/>
            <w:vAlign w:val="center"/>
          </w:tcPr>
          <w:p w14:paraId="291C80F9" w14:textId="4BB62609" w:rsidR="00C26321" w:rsidRPr="00043098" w:rsidRDefault="004E3236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58C90BF" w14:textId="0BD09153" w:rsidR="00C26321" w:rsidRPr="00043098" w:rsidRDefault="00142C2C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0.5/1-2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C99C362" w14:textId="5101C278" w:rsidR="00C26321" w:rsidRPr="00043098" w:rsidRDefault="00142C2C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0.5/1-2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1E951D4" w14:textId="2C5369BD" w:rsidR="00C26321" w:rsidRPr="00043098" w:rsidRDefault="00142C2C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0.5/1-2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EF519F2" w14:textId="69A1894F" w:rsidR="00C26321" w:rsidRPr="00043098" w:rsidRDefault="00142C2C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0.5/1-2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BF109FE" w14:textId="3AA8B9B1" w:rsidR="00C26321" w:rsidRPr="00043098" w:rsidRDefault="00142C2C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0.5/1-2/≥ 4</w:t>
            </w:r>
          </w:p>
        </w:tc>
      </w:tr>
      <w:tr w:rsidR="00C26321" w:rsidRPr="00043098" w14:paraId="10A5EE69" w14:textId="77777777" w:rsidTr="00B02669">
        <w:tc>
          <w:tcPr>
            <w:tcW w:w="616" w:type="pct"/>
            <w:shd w:val="clear" w:color="auto" w:fill="auto"/>
            <w:vAlign w:val="center"/>
          </w:tcPr>
          <w:p w14:paraId="460BDEE3" w14:textId="77777777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8873AF">
              <w:rPr>
                <w:sz w:val="18"/>
                <w:szCs w:val="18"/>
              </w:rPr>
              <w:t>Cefazoli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0729310" w14:textId="4619289B" w:rsidR="00C26321" w:rsidRPr="00043098" w:rsidRDefault="000D0C1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680BC88" w14:textId="448B4534" w:rsidR="00C26321" w:rsidRPr="00043098" w:rsidRDefault="000D0C1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3CD8094" w14:textId="207E5648" w:rsidR="00C26321" w:rsidRPr="00043098" w:rsidRDefault="000D0C1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2/-/≥ 4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DCA7912" w14:textId="623B83E7" w:rsidR="00C26321" w:rsidRPr="00043098" w:rsidRDefault="000D0C1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389" w:type="pct"/>
            <w:shd w:val="clear" w:color="auto" w:fill="C00000"/>
            <w:vAlign w:val="center"/>
          </w:tcPr>
          <w:p w14:paraId="7B937011" w14:textId="4F95AF96" w:rsidR="00C26321" w:rsidRPr="00043098" w:rsidRDefault="004E3236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23F35C8" w14:textId="23DFF35D" w:rsidR="00C26321" w:rsidRPr="00043098" w:rsidRDefault="000D0C1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DFF325E" w14:textId="39633949" w:rsidR="00C26321" w:rsidRPr="00043098" w:rsidRDefault="000D0C1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23C0B87" w14:textId="4EBB207E" w:rsidR="00C26321" w:rsidRPr="00043098" w:rsidRDefault="000D0C1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493098B" w14:textId="06354277" w:rsidR="00C26321" w:rsidRPr="00043098" w:rsidRDefault="000D0C1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7E1E89F" w14:textId="6D4AA7CD" w:rsidR="00C26321" w:rsidRPr="00043098" w:rsidRDefault="000D0C1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2C2C">
              <w:rPr>
                <w:sz w:val="18"/>
                <w:szCs w:val="18"/>
              </w:rPr>
              <w:t>≤ 2/-/≥ 4</w:t>
            </w:r>
          </w:p>
        </w:tc>
      </w:tr>
      <w:tr w:rsidR="00C26321" w:rsidRPr="00043098" w14:paraId="1166DC61" w14:textId="77777777" w:rsidTr="00B02669">
        <w:tc>
          <w:tcPr>
            <w:tcW w:w="616" w:type="pct"/>
            <w:shd w:val="clear" w:color="auto" w:fill="auto"/>
            <w:vAlign w:val="center"/>
          </w:tcPr>
          <w:p w14:paraId="48B7F308" w14:textId="77777777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5221D">
              <w:rPr>
                <w:sz w:val="18"/>
                <w:szCs w:val="18"/>
              </w:rPr>
              <w:t>Gentamici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3F35F49" w14:textId="49549DD8" w:rsidR="00C26321" w:rsidRPr="00043098" w:rsidRDefault="000D0C1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D0C19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A9B4425" w14:textId="7256BC85" w:rsidR="00C26321" w:rsidRPr="00043098" w:rsidRDefault="000D0C1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D0C19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1920400" w14:textId="52FAC1F8" w:rsidR="00C26321" w:rsidRPr="00043098" w:rsidRDefault="000D0C1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D0C19">
              <w:rPr>
                <w:sz w:val="18"/>
                <w:szCs w:val="18"/>
              </w:rPr>
              <w:t>≤ 4/8/≥ 16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9B0558F" w14:textId="30BDD890" w:rsidR="00C26321" w:rsidRPr="00043098" w:rsidRDefault="000D0C1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D0C19">
              <w:rPr>
                <w:sz w:val="18"/>
                <w:szCs w:val="18"/>
              </w:rPr>
              <w:t>≤ 4/8/≥ 16</w:t>
            </w:r>
          </w:p>
        </w:tc>
        <w:tc>
          <w:tcPr>
            <w:tcW w:w="389" w:type="pct"/>
            <w:shd w:val="clear" w:color="auto" w:fill="C00000"/>
            <w:vAlign w:val="center"/>
          </w:tcPr>
          <w:p w14:paraId="4CCF159B" w14:textId="46796A08" w:rsidR="00C26321" w:rsidRPr="00043098" w:rsidRDefault="004E3236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F7CC02A" w14:textId="470CB0CE" w:rsidR="00C26321" w:rsidRPr="00043098" w:rsidRDefault="000D0C1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D0C19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FE4D178" w14:textId="4AA69BAA" w:rsidR="00C26321" w:rsidRPr="00043098" w:rsidRDefault="000D0C1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D0C19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844A3A2" w14:textId="399AB8EC" w:rsidR="00C26321" w:rsidRPr="00043098" w:rsidRDefault="000D0C1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D0C19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C468325" w14:textId="396645DC" w:rsidR="00C26321" w:rsidRPr="00043098" w:rsidRDefault="000D0C1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D0C19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822280A" w14:textId="54183A12" w:rsidR="00C26321" w:rsidRPr="00043098" w:rsidRDefault="000D0C1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D0C19">
              <w:rPr>
                <w:sz w:val="18"/>
                <w:szCs w:val="18"/>
              </w:rPr>
              <w:t>≤ 4/8/≥ 16</w:t>
            </w:r>
          </w:p>
        </w:tc>
      </w:tr>
      <w:tr w:rsidR="00C26321" w:rsidRPr="00043098" w14:paraId="4002506C" w14:textId="77777777" w:rsidTr="00B02669">
        <w:tc>
          <w:tcPr>
            <w:tcW w:w="616" w:type="pct"/>
            <w:shd w:val="clear" w:color="auto" w:fill="auto"/>
            <w:vAlign w:val="center"/>
          </w:tcPr>
          <w:p w14:paraId="3221396D" w14:textId="77777777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ethoprim-sulfamethoxazole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FA4C950" w14:textId="674F37A0" w:rsidR="00C26321" w:rsidRPr="00043098" w:rsidRDefault="00265E0E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265E0E">
              <w:rPr>
                <w:sz w:val="18"/>
                <w:szCs w:val="18"/>
              </w:rPr>
              <w:t>≤ 2/38/-/≥ 4/7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FCBDD2D" w14:textId="0BC1B3AA" w:rsidR="00C26321" w:rsidRPr="00043098" w:rsidRDefault="00265E0E" w:rsidP="00265E0E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26321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AF0DC64" w14:textId="69EA89F8" w:rsidR="00C26321" w:rsidRPr="00043098" w:rsidRDefault="00265E0E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26321">
              <w:rPr>
                <w:sz w:val="18"/>
                <w:szCs w:val="18"/>
              </w:rPr>
              <w:t>≤ 2/-/≥ 4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543C863" w14:textId="6A07F332" w:rsidR="00C26321" w:rsidRPr="00043098" w:rsidRDefault="00265E0E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265E0E">
              <w:rPr>
                <w:sz w:val="18"/>
                <w:szCs w:val="18"/>
              </w:rPr>
              <w:t>≤ 2/38/-/≥ 4/76</w:t>
            </w:r>
          </w:p>
        </w:tc>
        <w:tc>
          <w:tcPr>
            <w:tcW w:w="389" w:type="pct"/>
            <w:shd w:val="clear" w:color="auto" w:fill="C00000"/>
            <w:vAlign w:val="center"/>
          </w:tcPr>
          <w:p w14:paraId="546B528F" w14:textId="0D736F4A" w:rsidR="00C26321" w:rsidRPr="00043098" w:rsidRDefault="00265E0E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44B1490" w14:textId="12283CED" w:rsidR="00C26321" w:rsidRPr="00043098" w:rsidRDefault="00265E0E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26321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F609F45" w14:textId="613A8777" w:rsidR="00C26321" w:rsidRPr="00043098" w:rsidRDefault="00265E0E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26321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8CAF46D" w14:textId="4A498524" w:rsidR="00C26321" w:rsidRPr="00043098" w:rsidRDefault="00265E0E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26321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D0FFC0D" w14:textId="7AD548B7" w:rsidR="00C26321" w:rsidRPr="00043098" w:rsidRDefault="00265E0E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26321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9453B58" w14:textId="15B2FAF0" w:rsidR="00C26321" w:rsidRPr="00043098" w:rsidRDefault="00265E0E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26321">
              <w:rPr>
                <w:sz w:val="18"/>
                <w:szCs w:val="18"/>
              </w:rPr>
              <w:t>≤ 2/-/≥ 4</w:t>
            </w:r>
          </w:p>
        </w:tc>
      </w:tr>
      <w:tr w:rsidR="00C26321" w:rsidRPr="00043098" w14:paraId="2F518C16" w14:textId="77777777" w:rsidTr="00B02669">
        <w:tc>
          <w:tcPr>
            <w:tcW w:w="616" w:type="pct"/>
            <w:shd w:val="clear" w:color="auto" w:fill="auto"/>
            <w:vAlign w:val="center"/>
          </w:tcPr>
          <w:p w14:paraId="33D41494" w14:textId="77777777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5221D">
              <w:rPr>
                <w:sz w:val="18"/>
                <w:szCs w:val="18"/>
              </w:rPr>
              <w:t>Minocycline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6A264755" w14:textId="08180ED3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98B725A" w14:textId="1FC344F3" w:rsidR="00C26321" w:rsidRPr="00043098" w:rsidRDefault="007C040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D0C19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5AEC4CE" w14:textId="1DED329B" w:rsidR="00C26321" w:rsidRPr="00043098" w:rsidRDefault="007C040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D0C19">
              <w:rPr>
                <w:sz w:val="18"/>
                <w:szCs w:val="18"/>
              </w:rPr>
              <w:t>≤ 4/8/≥ 16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CC0F212" w14:textId="1F7375F0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1137136" w14:textId="4DE0C02F" w:rsidR="00C26321" w:rsidRPr="00043098" w:rsidRDefault="007C040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D0C19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1EAE1D5" w14:textId="3A4741DC" w:rsidR="00C26321" w:rsidRPr="00043098" w:rsidRDefault="007C040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D0C19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AE69195" w14:textId="2200B4D1" w:rsidR="00C26321" w:rsidRPr="00043098" w:rsidRDefault="007C040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D0C19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A6BC0F8" w14:textId="0B318D94" w:rsidR="00C26321" w:rsidRPr="00043098" w:rsidRDefault="007C040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D0C19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2D6BAA5" w14:textId="366AAB39" w:rsidR="00C26321" w:rsidRPr="00043098" w:rsidRDefault="007C040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D0C19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2C30989" w14:textId="2AF8637A" w:rsidR="00C26321" w:rsidRPr="00043098" w:rsidRDefault="007C040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D0C19">
              <w:rPr>
                <w:sz w:val="18"/>
                <w:szCs w:val="18"/>
              </w:rPr>
              <w:t>≤ 4/8/≥ 16</w:t>
            </w:r>
          </w:p>
        </w:tc>
      </w:tr>
      <w:tr w:rsidR="00C26321" w:rsidRPr="00043098" w14:paraId="769E9BE5" w14:textId="77777777" w:rsidTr="00B02669">
        <w:tc>
          <w:tcPr>
            <w:tcW w:w="616" w:type="pct"/>
            <w:shd w:val="clear" w:color="auto" w:fill="auto"/>
            <w:vAlign w:val="center"/>
          </w:tcPr>
          <w:p w14:paraId="6677EE20" w14:textId="77777777" w:rsidR="00C26321" w:rsidRPr="00E5221D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5221D">
              <w:rPr>
                <w:sz w:val="18"/>
                <w:szCs w:val="18"/>
              </w:rPr>
              <w:t>Chloramphenicol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1F71C11" w14:textId="6EC1AE4F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FFC74DF" w14:textId="7F755EDF" w:rsidR="00C26321" w:rsidRPr="00043098" w:rsidRDefault="00D2394B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D2394B">
              <w:rPr>
                <w:sz w:val="18"/>
                <w:szCs w:val="18"/>
              </w:rPr>
              <w:t>≤ 8/16/≥ 32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31C476F" w14:textId="0F740EE1" w:rsidR="00C26321" w:rsidRPr="00043098" w:rsidRDefault="00D2394B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D2394B">
              <w:rPr>
                <w:sz w:val="18"/>
                <w:szCs w:val="18"/>
              </w:rPr>
              <w:t>≤ 8/16/≥ 32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EED3E8C" w14:textId="63F77FE9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E8556CD" w14:textId="757497A8" w:rsidR="00C26321" w:rsidRPr="00043098" w:rsidRDefault="00D2394B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D2394B">
              <w:rPr>
                <w:sz w:val="18"/>
                <w:szCs w:val="18"/>
              </w:rPr>
              <w:t>≤ 8/16/≥ 3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C5FDD6C" w14:textId="039329BA" w:rsidR="00C26321" w:rsidRPr="00043098" w:rsidRDefault="00D2394B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D2394B">
              <w:rPr>
                <w:sz w:val="18"/>
                <w:szCs w:val="18"/>
              </w:rPr>
              <w:t>≤ 8/16/≥ 3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4BE681A" w14:textId="1D0574A1" w:rsidR="00C26321" w:rsidRPr="00043098" w:rsidRDefault="00D2394B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D2394B">
              <w:rPr>
                <w:sz w:val="18"/>
                <w:szCs w:val="18"/>
              </w:rPr>
              <w:t>≤ 8/16/≥ 3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7AC8EA2" w14:textId="3934F107" w:rsidR="00C26321" w:rsidRPr="00043098" w:rsidRDefault="00D2394B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D2394B">
              <w:rPr>
                <w:sz w:val="18"/>
                <w:szCs w:val="18"/>
              </w:rPr>
              <w:t>≤ 8/16/≥ 3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1E88086" w14:textId="25CD0133" w:rsidR="00C26321" w:rsidRPr="00043098" w:rsidRDefault="00D2394B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D2394B">
              <w:rPr>
                <w:sz w:val="18"/>
                <w:szCs w:val="18"/>
              </w:rPr>
              <w:t>≤ 8/16/≥ 3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F973379" w14:textId="160EC89B" w:rsidR="00C26321" w:rsidRPr="00043098" w:rsidRDefault="00D2394B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D2394B">
              <w:rPr>
                <w:sz w:val="18"/>
                <w:szCs w:val="18"/>
              </w:rPr>
              <w:t>≤ 8/16/≥ 32</w:t>
            </w:r>
          </w:p>
        </w:tc>
      </w:tr>
      <w:tr w:rsidR="00C26321" w:rsidRPr="00043098" w14:paraId="580264A1" w14:textId="77777777" w:rsidTr="00B02669">
        <w:tc>
          <w:tcPr>
            <w:tcW w:w="616" w:type="pct"/>
            <w:shd w:val="clear" w:color="auto" w:fill="00B0F0"/>
            <w:vAlign w:val="center"/>
          </w:tcPr>
          <w:p w14:paraId="3DCFA976" w14:textId="77777777" w:rsidR="00C26321" w:rsidRPr="00E5221D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5221D">
              <w:rPr>
                <w:sz w:val="18"/>
                <w:szCs w:val="18"/>
              </w:rPr>
              <w:t>Marbofloxaci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62A4E4B7" w14:textId="0CEBCC17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AE719F1" w14:textId="42B7CC07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EDB2E1C" w14:textId="46C16093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984AFE0" w14:textId="181DFF34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25C1E0E" w14:textId="54586A91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2F9FEB0" w14:textId="2F60EB99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BAC8CAA" w14:textId="5C3AEF09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59D30BA" w14:textId="49110B82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A62F050" w14:textId="69579415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0AA155D" w14:textId="1A95FB58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C26321" w:rsidRPr="00043098" w14:paraId="471A307A" w14:textId="77777777" w:rsidTr="00B02669">
        <w:trPr>
          <w:trHeight w:val="81"/>
        </w:trPr>
        <w:tc>
          <w:tcPr>
            <w:tcW w:w="616" w:type="pct"/>
            <w:shd w:val="clear" w:color="auto" w:fill="auto"/>
            <w:vAlign w:val="center"/>
          </w:tcPr>
          <w:p w14:paraId="6EDB5824" w14:textId="77777777" w:rsidR="00C26321" w:rsidRPr="00E5221D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5221D">
              <w:rPr>
                <w:sz w:val="18"/>
                <w:szCs w:val="18"/>
              </w:rPr>
              <w:t>Erythromyci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6FD14D3E" w14:textId="6BB16E63" w:rsidR="00C26321" w:rsidRPr="00043098" w:rsidRDefault="00E133A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133A9">
              <w:rPr>
                <w:sz w:val="18"/>
                <w:szCs w:val="18"/>
              </w:rPr>
              <w:t>≤ 0.5/1/≥ 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B8D4094" w14:textId="2DEC9416" w:rsidR="00C26321" w:rsidRPr="00043098" w:rsidRDefault="00E133A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133A9">
              <w:rPr>
                <w:sz w:val="18"/>
                <w:szCs w:val="18"/>
              </w:rPr>
              <w:t>≤ 0.5/1-4/≥ 8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4F34DC1" w14:textId="3C36037E" w:rsidR="00C26321" w:rsidRPr="00043098" w:rsidRDefault="00E133A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133A9">
              <w:rPr>
                <w:sz w:val="18"/>
                <w:szCs w:val="18"/>
              </w:rPr>
              <w:t>≤ 0.5/1-4/≥ 8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4FA8C61" w14:textId="6C9CC22C" w:rsidR="00C26321" w:rsidRPr="00043098" w:rsidRDefault="00E133A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133A9">
              <w:rPr>
                <w:sz w:val="18"/>
                <w:szCs w:val="18"/>
              </w:rPr>
              <w:t>≤ 0.5/1/≥ 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AE81F9C" w14:textId="07EFEB07" w:rsidR="00C26321" w:rsidRPr="00043098" w:rsidRDefault="00E133A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133A9">
              <w:rPr>
                <w:sz w:val="18"/>
                <w:szCs w:val="18"/>
              </w:rPr>
              <w:t>≤ 0.5/1-4/≥ 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6116A41" w14:textId="5782336A" w:rsidR="00C26321" w:rsidRPr="00043098" w:rsidRDefault="00E133A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133A9">
              <w:rPr>
                <w:sz w:val="18"/>
                <w:szCs w:val="18"/>
              </w:rPr>
              <w:t>≤ 0.5/1-4/≥ 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5261D7F" w14:textId="7AE8E3D2" w:rsidR="00C26321" w:rsidRPr="00043098" w:rsidRDefault="00E133A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133A9">
              <w:rPr>
                <w:sz w:val="18"/>
                <w:szCs w:val="18"/>
              </w:rPr>
              <w:t>≤ 0.5/1-4/≥ 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24681D4" w14:textId="5C1C5E74" w:rsidR="00C26321" w:rsidRPr="00043098" w:rsidRDefault="00E133A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133A9">
              <w:rPr>
                <w:sz w:val="18"/>
                <w:szCs w:val="18"/>
              </w:rPr>
              <w:t>≤ 0.5/1-4/≥ 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5EF830B" w14:textId="25D2DEBD" w:rsidR="00C26321" w:rsidRPr="00043098" w:rsidRDefault="00E133A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133A9">
              <w:rPr>
                <w:sz w:val="18"/>
                <w:szCs w:val="18"/>
              </w:rPr>
              <w:t>≤ 0.5/1-4/≥ 8</w:t>
            </w:r>
          </w:p>
        </w:tc>
        <w:tc>
          <w:tcPr>
            <w:tcW w:w="431" w:type="pct"/>
            <w:shd w:val="clear" w:color="auto" w:fill="FFFF00"/>
            <w:vAlign w:val="center"/>
          </w:tcPr>
          <w:p w14:paraId="008345D2" w14:textId="0FC91676" w:rsidR="00C26321" w:rsidRPr="00043098" w:rsidRDefault="00E133A9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133A9">
              <w:rPr>
                <w:sz w:val="18"/>
                <w:szCs w:val="18"/>
              </w:rPr>
              <w:t>≤ 0.5/1-4/≥ 8</w:t>
            </w:r>
          </w:p>
        </w:tc>
      </w:tr>
      <w:tr w:rsidR="00C26321" w:rsidRPr="00043098" w14:paraId="44A50EE6" w14:textId="77777777" w:rsidTr="00B02669">
        <w:tc>
          <w:tcPr>
            <w:tcW w:w="616" w:type="pct"/>
            <w:shd w:val="clear" w:color="auto" w:fill="00B0F0"/>
            <w:vAlign w:val="center"/>
          </w:tcPr>
          <w:p w14:paraId="52C29216" w14:textId="77777777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dofloxaci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0D6B2C2A" w14:textId="2D986AF0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389F663" w14:textId="1FB513A5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EBE1778" w14:textId="4A43D9F2" w:rsidR="00C26321" w:rsidRPr="00043098" w:rsidRDefault="00445A8D" w:rsidP="00C26321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</w:tcPr>
          <w:p w14:paraId="1D9738D4" w14:textId="116B2E8A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389" w:type="pct"/>
            <w:shd w:val="clear" w:color="auto" w:fill="auto"/>
          </w:tcPr>
          <w:p w14:paraId="4D6BD583" w14:textId="0D56EFDC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CEADAC8" w14:textId="3DA3FFE1" w:rsidR="00C26321" w:rsidRPr="00F07946" w:rsidRDefault="00445A8D" w:rsidP="00C26321">
            <w:pPr>
              <w:snapToGrid w:val="0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8D7FC7B" w14:textId="1CE4F719" w:rsidR="00C26321" w:rsidRPr="00F07946" w:rsidRDefault="00445A8D" w:rsidP="00C26321">
            <w:pPr>
              <w:snapToGrid w:val="0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0FDBBA6" w14:textId="65FA43AB" w:rsidR="00C26321" w:rsidRPr="00F07946" w:rsidRDefault="00445A8D" w:rsidP="00C26321">
            <w:pPr>
              <w:snapToGrid w:val="0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114954A" w14:textId="0375983F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DB00462" w14:textId="2AAB7D3D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C26321" w:rsidRPr="00043098" w14:paraId="4E7B4387" w14:textId="77777777" w:rsidTr="00B02669">
        <w:tc>
          <w:tcPr>
            <w:tcW w:w="616" w:type="pct"/>
            <w:shd w:val="clear" w:color="auto" w:fill="auto"/>
            <w:vAlign w:val="center"/>
          </w:tcPr>
          <w:p w14:paraId="0B396B98" w14:textId="77777777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146175">
              <w:rPr>
                <w:sz w:val="18"/>
                <w:szCs w:val="18"/>
              </w:rPr>
              <w:t>Penicillin G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4E1581F" w14:textId="23ED5A7B" w:rsidR="00C26321" w:rsidRPr="00043098" w:rsidRDefault="00CE56B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E56B1">
              <w:rPr>
                <w:sz w:val="18"/>
                <w:szCs w:val="18"/>
              </w:rPr>
              <w:t>≤ 0.12/0.25-2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3FE760D" w14:textId="76E8BE5B" w:rsidR="00C26321" w:rsidRPr="00043098" w:rsidRDefault="00CE56B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E56B1">
              <w:rPr>
                <w:sz w:val="18"/>
                <w:szCs w:val="18"/>
              </w:rPr>
              <w:t>≤ 0.12/-/≥ 0.25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403B3EE" w14:textId="42A223CA" w:rsidR="00C26321" w:rsidRPr="00043098" w:rsidRDefault="00CE56B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E56B1">
              <w:rPr>
                <w:sz w:val="18"/>
                <w:szCs w:val="18"/>
              </w:rPr>
              <w:t>≤ 0.12/-/≥ 0.25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D1A77D1" w14:textId="27117BF1" w:rsidR="00C26321" w:rsidRPr="00043098" w:rsidRDefault="00CE56B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E56B1">
              <w:rPr>
                <w:sz w:val="18"/>
                <w:szCs w:val="18"/>
              </w:rPr>
              <w:t>≤ 0.12/0.25-2/≥ 4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B737C45" w14:textId="4AD1E448" w:rsidR="00C26321" w:rsidRPr="00043098" w:rsidRDefault="00CE56B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E56B1">
              <w:rPr>
                <w:sz w:val="18"/>
                <w:szCs w:val="18"/>
              </w:rPr>
              <w:t>≤ 8/-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87339E9" w14:textId="2A256D18" w:rsidR="00C26321" w:rsidRPr="00043098" w:rsidRDefault="00CE56B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E56B1">
              <w:rPr>
                <w:sz w:val="18"/>
                <w:szCs w:val="18"/>
              </w:rPr>
              <w:t>≤ 0.12/-/≥ 0.25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7816720" w14:textId="48EB63E1" w:rsidR="00C26321" w:rsidRPr="00043098" w:rsidRDefault="00CE56B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E56B1">
              <w:rPr>
                <w:sz w:val="18"/>
                <w:szCs w:val="18"/>
              </w:rPr>
              <w:t>≤ 0.12/-/≥ 0.25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A5E1B67" w14:textId="234FFB36" w:rsidR="00C26321" w:rsidRPr="00043098" w:rsidRDefault="00CE56B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E56B1">
              <w:rPr>
                <w:sz w:val="18"/>
                <w:szCs w:val="18"/>
              </w:rPr>
              <w:t>≤ 0.12/-/≥ 0.25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74E2406" w14:textId="102BAD8E" w:rsidR="00C26321" w:rsidRPr="00043098" w:rsidRDefault="00CE56B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E56B1">
              <w:rPr>
                <w:sz w:val="18"/>
                <w:szCs w:val="18"/>
              </w:rPr>
              <w:t>≤ 0.12/-/≥ 0.25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BC8B959" w14:textId="456CA2F9" w:rsidR="00C26321" w:rsidRPr="00043098" w:rsidRDefault="00CE56B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E56B1">
              <w:rPr>
                <w:sz w:val="18"/>
                <w:szCs w:val="18"/>
              </w:rPr>
              <w:t>≤ 0.12/-/≥ 0.25</w:t>
            </w:r>
          </w:p>
        </w:tc>
      </w:tr>
      <w:tr w:rsidR="00C26321" w:rsidRPr="00043098" w14:paraId="1C019F2D" w14:textId="77777777" w:rsidTr="00B02669">
        <w:tc>
          <w:tcPr>
            <w:tcW w:w="616" w:type="pct"/>
            <w:shd w:val="clear" w:color="auto" w:fill="00B0F0"/>
            <w:vAlign w:val="center"/>
          </w:tcPr>
          <w:p w14:paraId="69DA74B9" w14:textId="77777777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3D71CE">
              <w:rPr>
                <w:sz w:val="18"/>
                <w:szCs w:val="18"/>
              </w:rPr>
              <w:t>Enrofloxaci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CBCBF82" w14:textId="0F7678AF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00BEA6A" w14:textId="6105E084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42CDF05" w14:textId="73360B6A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87475B2" w14:textId="4C083429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6D3EDF4" w14:textId="508F4CD9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B5C7DA3" w14:textId="74C47AB5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64CA172" w14:textId="2E336715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4DA53FA" w14:textId="5FAE4C1B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6D47530" w14:textId="73E932B9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FA08456" w14:textId="7EF85DF5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C26321" w:rsidRPr="00043098" w14:paraId="01DDAB83" w14:textId="77777777" w:rsidTr="00B02669">
        <w:tc>
          <w:tcPr>
            <w:tcW w:w="616" w:type="pct"/>
            <w:shd w:val="clear" w:color="auto" w:fill="auto"/>
            <w:vAlign w:val="center"/>
          </w:tcPr>
          <w:p w14:paraId="05444337" w14:textId="77777777" w:rsidR="00C26321" w:rsidRPr="00043098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51070B">
              <w:rPr>
                <w:sz w:val="18"/>
                <w:szCs w:val="18"/>
              </w:rPr>
              <w:t>Nitrofurantoi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6D33B7F" w14:textId="4FAA4F8C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09E388D" w14:textId="633A6A5E" w:rsidR="00C26321" w:rsidRPr="00043098" w:rsidRDefault="00093C4B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93C4B">
              <w:rPr>
                <w:sz w:val="18"/>
                <w:szCs w:val="18"/>
              </w:rPr>
              <w:t>≤ 32/64/≥ 128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0EC42A8" w14:textId="4631C470" w:rsidR="00C26321" w:rsidRPr="00043098" w:rsidRDefault="00093C4B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093C4B">
              <w:rPr>
                <w:sz w:val="18"/>
                <w:szCs w:val="18"/>
              </w:rPr>
              <w:t>≤ 32/64/≥ 128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2C5DACF" w14:textId="36B54709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B67FE62" w14:textId="27B67816" w:rsidR="00C26321" w:rsidRPr="00043098" w:rsidRDefault="00421367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421367">
              <w:rPr>
                <w:sz w:val="18"/>
                <w:szCs w:val="18"/>
              </w:rPr>
              <w:t>≤ 32/64/≥ 12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F96BE81" w14:textId="7C06916C" w:rsidR="00C26321" w:rsidRPr="00043098" w:rsidRDefault="00421367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421367">
              <w:rPr>
                <w:sz w:val="18"/>
                <w:szCs w:val="18"/>
              </w:rPr>
              <w:t>≤ 32/64/≥ 12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51750F3" w14:textId="48D6D9B0" w:rsidR="00C26321" w:rsidRPr="00043098" w:rsidRDefault="00421367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421367">
              <w:rPr>
                <w:sz w:val="18"/>
                <w:szCs w:val="18"/>
              </w:rPr>
              <w:t>≤ 32/64/≥ 12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A895E4E" w14:textId="0DF02492" w:rsidR="00C26321" w:rsidRPr="00043098" w:rsidRDefault="00421367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421367">
              <w:rPr>
                <w:sz w:val="18"/>
                <w:szCs w:val="18"/>
              </w:rPr>
              <w:t>≤ 32/64/≥ 12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2F3C2FC" w14:textId="2DBB399C" w:rsidR="00C26321" w:rsidRPr="00043098" w:rsidRDefault="00421367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421367">
              <w:rPr>
                <w:sz w:val="18"/>
                <w:szCs w:val="18"/>
              </w:rPr>
              <w:t>≤ 32/64/≥ 12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C8BFFB5" w14:textId="5E35F201" w:rsidR="00C26321" w:rsidRPr="00043098" w:rsidRDefault="00421367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421367">
              <w:rPr>
                <w:sz w:val="18"/>
                <w:szCs w:val="18"/>
              </w:rPr>
              <w:t>≤ 32/64/≥ 128</w:t>
            </w:r>
          </w:p>
        </w:tc>
      </w:tr>
      <w:tr w:rsidR="00A86C9D" w:rsidRPr="00043098" w14:paraId="75481709" w14:textId="77777777" w:rsidTr="00B02669">
        <w:tc>
          <w:tcPr>
            <w:tcW w:w="616" w:type="pct"/>
            <w:shd w:val="clear" w:color="auto" w:fill="00B0F0"/>
            <w:vAlign w:val="center"/>
          </w:tcPr>
          <w:p w14:paraId="30096229" w14:textId="77777777" w:rsidR="00A86C9D" w:rsidRPr="00043098" w:rsidRDefault="00A86C9D" w:rsidP="00A86C9D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2F4965">
              <w:rPr>
                <w:sz w:val="18"/>
                <w:szCs w:val="18"/>
              </w:rPr>
              <w:t>Imipenem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30780C2" w14:textId="4C57B7AE" w:rsidR="00A86C9D" w:rsidRPr="00043098" w:rsidRDefault="00A86C9D" w:rsidP="00A86C9D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1E3765C" w14:textId="7E208C73" w:rsidR="00A86C9D" w:rsidRPr="00043098" w:rsidRDefault="00A86C9D" w:rsidP="00A86C9D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E405FD9" w14:textId="71B7CDEF" w:rsidR="00A86C9D" w:rsidRPr="00043098" w:rsidRDefault="00A86C9D" w:rsidP="00A86C9D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6A9B2B1" w14:textId="293C6315" w:rsidR="00A86C9D" w:rsidRPr="00043098" w:rsidRDefault="00A86C9D" w:rsidP="00A86C9D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7391D3F" w14:textId="75EC14CE" w:rsidR="00A86C9D" w:rsidRPr="00043098" w:rsidRDefault="00A86C9D" w:rsidP="00A86C9D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421367">
              <w:rPr>
                <w:sz w:val="18"/>
                <w:szCs w:val="18"/>
              </w:rPr>
              <w:t xml:space="preserve">≤ </w:t>
            </w:r>
            <w:r>
              <w:rPr>
                <w:sz w:val="18"/>
                <w:szCs w:val="18"/>
              </w:rPr>
              <w:t>0.001</w:t>
            </w:r>
            <w:r w:rsidRPr="00421367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-</w:t>
            </w:r>
            <w:r w:rsidRPr="00421367">
              <w:rPr>
                <w:sz w:val="18"/>
                <w:szCs w:val="18"/>
              </w:rPr>
              <w:t>/≥</w:t>
            </w:r>
            <w:r>
              <w:rPr>
                <w:sz w:val="18"/>
                <w:szCs w:val="18"/>
              </w:rPr>
              <w:t xml:space="preserve">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523D7C5" w14:textId="4C31D330" w:rsidR="00A86C9D" w:rsidRPr="00043098" w:rsidRDefault="00A86C9D" w:rsidP="00A86C9D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B199141" w14:textId="7462B9E7" w:rsidR="00A86C9D" w:rsidRPr="00043098" w:rsidRDefault="00A86C9D" w:rsidP="00A86C9D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EE67203" w14:textId="5449A7B4" w:rsidR="00A86C9D" w:rsidRPr="00043098" w:rsidRDefault="00A86C9D" w:rsidP="00A86C9D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9B09943" w14:textId="0CEF61B7" w:rsidR="00A86C9D" w:rsidRPr="00043098" w:rsidRDefault="00A86C9D" w:rsidP="00A86C9D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6F44D58" w14:textId="308FC1ED" w:rsidR="00A86C9D" w:rsidRPr="00043098" w:rsidRDefault="00A86C9D" w:rsidP="00A86C9D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C26321" w:rsidRPr="00043098" w14:paraId="2E821F46" w14:textId="77777777" w:rsidTr="00B02669">
        <w:tc>
          <w:tcPr>
            <w:tcW w:w="616" w:type="pct"/>
            <w:shd w:val="clear" w:color="auto" w:fill="auto"/>
            <w:vAlign w:val="center"/>
          </w:tcPr>
          <w:p w14:paraId="69A8ADF3" w14:textId="38FFBBC9" w:rsidR="00C26321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xycy</w:t>
            </w:r>
            <w:r w:rsidR="00421367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line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072642E2" w14:textId="46183AA0" w:rsidR="00C26321" w:rsidRPr="00043098" w:rsidRDefault="00A00438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A00438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1E09863" w14:textId="6E16741A" w:rsidR="00C26321" w:rsidRPr="00043098" w:rsidRDefault="00870DCB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870DCB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0430854" w14:textId="523A27C5" w:rsidR="00C26321" w:rsidRPr="00043098" w:rsidRDefault="00870DCB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870DCB">
              <w:rPr>
                <w:sz w:val="18"/>
                <w:szCs w:val="18"/>
              </w:rPr>
              <w:t>≤ 4/8/≥ 16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6A32362" w14:textId="0729A11C" w:rsidR="00C26321" w:rsidRPr="00043098" w:rsidRDefault="00870DCB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870DCB">
              <w:rPr>
                <w:sz w:val="18"/>
                <w:szCs w:val="18"/>
              </w:rPr>
              <w:t>≤ 4/8/≥ 16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B91282A" w14:textId="6546713F" w:rsidR="00C26321" w:rsidRPr="00043098" w:rsidRDefault="00870DCB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870DCB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ABEB902" w14:textId="0231652B" w:rsidR="00C26321" w:rsidRPr="00043098" w:rsidRDefault="00870DCB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870DCB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1CC7531" w14:textId="73F68382" w:rsidR="00C26321" w:rsidRPr="00043098" w:rsidRDefault="00870DCB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870DCB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BB8AF1F" w14:textId="2667802B" w:rsidR="00C26321" w:rsidRPr="00043098" w:rsidRDefault="00870DCB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870DCB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722F554" w14:textId="56687137" w:rsidR="00C26321" w:rsidRPr="00043098" w:rsidRDefault="00870DCB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870DCB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32A72C8" w14:textId="743BE1BF" w:rsidR="00C26321" w:rsidRPr="00043098" w:rsidRDefault="00870DCB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870DCB">
              <w:rPr>
                <w:sz w:val="18"/>
                <w:szCs w:val="18"/>
              </w:rPr>
              <w:t>≤ 4/8/≥ 16</w:t>
            </w:r>
          </w:p>
        </w:tc>
      </w:tr>
      <w:tr w:rsidR="00C26321" w:rsidRPr="00043098" w14:paraId="0D899AC3" w14:textId="77777777" w:rsidTr="00B02669">
        <w:tc>
          <w:tcPr>
            <w:tcW w:w="616" w:type="pct"/>
            <w:shd w:val="clear" w:color="auto" w:fill="auto"/>
            <w:vAlign w:val="center"/>
          </w:tcPr>
          <w:p w14:paraId="50F6983F" w14:textId="77777777" w:rsidR="00C26321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efpodoxime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F3B7E3B" w14:textId="678AE1C9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8667300" w14:textId="4A3C6775" w:rsidR="00C26321" w:rsidRPr="00043098" w:rsidRDefault="002E7642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2E7642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D56B17A" w14:textId="34BEC812" w:rsidR="00C26321" w:rsidRPr="00043098" w:rsidRDefault="002E7642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2E7642">
              <w:rPr>
                <w:sz w:val="18"/>
                <w:szCs w:val="18"/>
              </w:rPr>
              <w:t>≤ 2/-/≥ 4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1E34D12" w14:textId="0F9BD542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8106469" w14:textId="06DC5A5B" w:rsidR="00C26321" w:rsidRPr="00043098" w:rsidRDefault="00445A8D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7E8E4D1" w14:textId="74F8A05C" w:rsidR="00C26321" w:rsidRPr="00043098" w:rsidRDefault="002E7642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2E7642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C9EE324" w14:textId="10E40688" w:rsidR="00C26321" w:rsidRPr="00043098" w:rsidRDefault="002E7642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2E7642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67CC547" w14:textId="52C949FF" w:rsidR="00C26321" w:rsidRPr="00043098" w:rsidRDefault="002E7642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2E7642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BA90F89" w14:textId="1C6F239D" w:rsidR="00C26321" w:rsidRPr="00043098" w:rsidRDefault="002E7642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2E7642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FC5ACF8" w14:textId="10B6EE4C" w:rsidR="00C26321" w:rsidRPr="00043098" w:rsidRDefault="002E7642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2E7642">
              <w:rPr>
                <w:sz w:val="18"/>
                <w:szCs w:val="18"/>
              </w:rPr>
              <w:t>≤ 2/-/≥ 4</w:t>
            </w:r>
          </w:p>
        </w:tc>
      </w:tr>
      <w:tr w:rsidR="00C26321" w:rsidRPr="00043098" w14:paraId="68768C3B" w14:textId="77777777" w:rsidTr="00B02669">
        <w:tc>
          <w:tcPr>
            <w:tcW w:w="616" w:type="pct"/>
            <w:shd w:val="clear" w:color="auto" w:fill="auto"/>
            <w:vAlign w:val="center"/>
          </w:tcPr>
          <w:p w14:paraId="7302D745" w14:textId="77777777" w:rsidR="00C26321" w:rsidRDefault="00C26321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cycline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F096741" w14:textId="741BD8C0" w:rsidR="00C26321" w:rsidRPr="00043098" w:rsidRDefault="002E7642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A00438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6CB05C0" w14:textId="0BDC97CE" w:rsidR="00C26321" w:rsidRPr="00043098" w:rsidRDefault="002E7642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A00438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5A86820" w14:textId="490F47A9" w:rsidR="00C26321" w:rsidRPr="00043098" w:rsidRDefault="002E7642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A00438">
              <w:rPr>
                <w:sz w:val="18"/>
                <w:szCs w:val="18"/>
              </w:rPr>
              <w:t>≤ 4/8/≥ 16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8AF5124" w14:textId="420B9073" w:rsidR="00C26321" w:rsidRPr="00043098" w:rsidRDefault="002E7642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A00438">
              <w:rPr>
                <w:sz w:val="18"/>
                <w:szCs w:val="18"/>
              </w:rPr>
              <w:t>≤ 4/8/≥ 16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8C8B0CB" w14:textId="3FD0B8DD" w:rsidR="00C26321" w:rsidRPr="00043098" w:rsidRDefault="002E7642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A00438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632FFA4" w14:textId="49FC59E6" w:rsidR="00C26321" w:rsidRPr="00043098" w:rsidRDefault="002E7642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A00438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D85EA47" w14:textId="4C714AA4" w:rsidR="00C26321" w:rsidRPr="00043098" w:rsidRDefault="002E7642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A00438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5798C5E" w14:textId="63B51656" w:rsidR="00C26321" w:rsidRPr="00043098" w:rsidRDefault="002E7642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A00438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30AE58A" w14:textId="2B9312E7" w:rsidR="00C26321" w:rsidRPr="00043098" w:rsidRDefault="002E7642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A00438">
              <w:rPr>
                <w:sz w:val="18"/>
                <w:szCs w:val="18"/>
              </w:rPr>
              <w:t>≤ 4/8/≥ 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414AE7B" w14:textId="3F1D496D" w:rsidR="00C26321" w:rsidRPr="00043098" w:rsidRDefault="002E7642" w:rsidP="00C26321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A00438">
              <w:rPr>
                <w:sz w:val="18"/>
                <w:szCs w:val="18"/>
              </w:rPr>
              <w:t>≤ 4/8/≥ 16</w:t>
            </w:r>
          </w:p>
        </w:tc>
      </w:tr>
      <w:tr w:rsidR="002E7642" w:rsidRPr="00043098" w14:paraId="549E6581" w14:textId="77777777" w:rsidTr="00B02669">
        <w:tc>
          <w:tcPr>
            <w:tcW w:w="616" w:type="pct"/>
            <w:shd w:val="clear" w:color="auto" w:fill="auto"/>
            <w:vAlign w:val="center"/>
          </w:tcPr>
          <w:p w14:paraId="26EEB4B0" w14:textId="77777777" w:rsidR="002E7642" w:rsidRDefault="002E7642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foveci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E968414" w14:textId="16B7013E" w:rsidR="002E7642" w:rsidRPr="00043098" w:rsidRDefault="00445A8D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F55B952" w14:textId="57E5D3D3" w:rsidR="002E7642" w:rsidRPr="00043098" w:rsidRDefault="002E7642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2E7642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6B3789F" w14:textId="4F29D2F5" w:rsidR="002E7642" w:rsidRPr="00043098" w:rsidRDefault="002E7642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2E7642">
              <w:rPr>
                <w:sz w:val="18"/>
                <w:szCs w:val="18"/>
              </w:rPr>
              <w:t>≤ 2/-/≥ 4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E2752F0" w14:textId="678C70C3" w:rsidR="002E7642" w:rsidRPr="00043098" w:rsidRDefault="00445A8D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5A59FAD" w14:textId="48848B8A" w:rsidR="002E7642" w:rsidRPr="00043098" w:rsidRDefault="00445A8D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DEB6532" w14:textId="7090D939" w:rsidR="002E7642" w:rsidRPr="00043098" w:rsidRDefault="002E7642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2E7642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A961598" w14:textId="2313C928" w:rsidR="002E7642" w:rsidRPr="00043098" w:rsidRDefault="002E7642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2E7642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AC7274F" w14:textId="4B3C362A" w:rsidR="002E7642" w:rsidRPr="00043098" w:rsidRDefault="002E7642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2E7642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53BD94B" w14:textId="5692D85D" w:rsidR="002E7642" w:rsidRPr="00043098" w:rsidRDefault="002E7642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2E7642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40BD2B0" w14:textId="4100E8A6" w:rsidR="002E7642" w:rsidRPr="00043098" w:rsidRDefault="002E7642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2E7642">
              <w:rPr>
                <w:sz w:val="18"/>
                <w:szCs w:val="18"/>
              </w:rPr>
              <w:t>≤ 2/-/≥ 4</w:t>
            </w:r>
          </w:p>
        </w:tc>
      </w:tr>
      <w:tr w:rsidR="002E7642" w:rsidRPr="00043098" w14:paraId="5C3907F2" w14:textId="77777777" w:rsidTr="00B02669">
        <w:tc>
          <w:tcPr>
            <w:tcW w:w="616" w:type="pct"/>
            <w:shd w:val="clear" w:color="auto" w:fill="auto"/>
            <w:vAlign w:val="center"/>
          </w:tcPr>
          <w:p w14:paraId="5BA8EF36" w14:textId="77777777" w:rsidR="002E7642" w:rsidRDefault="002E7642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comyci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AEDD34A" w14:textId="1CEA220F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2/-/-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0CFB493" w14:textId="200222DF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4/8-16/≥ 32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B4F1418" w14:textId="3923DE86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4/8-16/≥ 32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3C28208" w14:textId="179FDE93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2/-/-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8035848" w14:textId="11217036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4/8-16/≥ 3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35E80E0" w14:textId="58B2D7B6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4/8-16/≥ 3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B82C620" w14:textId="626ADAAE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4/8-16/≥ 3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2F78EAB" w14:textId="36B81C0E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4/8-16/≥ 3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E29162E" w14:textId="42BD0179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4/8-16/≥ 3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944B74D" w14:textId="284D0C49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4/8-16/≥ 32</w:t>
            </w:r>
          </w:p>
        </w:tc>
      </w:tr>
      <w:tr w:rsidR="002E7642" w:rsidRPr="00043098" w14:paraId="21C110BD" w14:textId="77777777" w:rsidTr="00B02669">
        <w:tc>
          <w:tcPr>
            <w:tcW w:w="616" w:type="pct"/>
            <w:shd w:val="clear" w:color="auto" w:fill="auto"/>
            <w:vAlign w:val="center"/>
          </w:tcPr>
          <w:p w14:paraId="12F2BC3D" w14:textId="77777777" w:rsidR="002E7642" w:rsidRDefault="002E7642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cilli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052C242A" w14:textId="7211597E" w:rsidR="002E7642" w:rsidRPr="00043098" w:rsidRDefault="00445A8D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97414FC" w14:textId="7EF1361D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555C417" w14:textId="7EB8602F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2/-/≥ 4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6507735" w14:textId="7797B9F2" w:rsidR="002E7642" w:rsidRPr="00043098" w:rsidRDefault="00445A8D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7F9DF5B" w14:textId="3A49024D" w:rsidR="002E7642" w:rsidRPr="00043098" w:rsidRDefault="00445A8D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7FA7B41" w14:textId="079AD8A2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F57343E" w14:textId="5B5A9408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F7C213D" w14:textId="448C6561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813FE86" w14:textId="6C19F08B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2/-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2181A97" w14:textId="453858EE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2/-/≥ 4</w:t>
            </w:r>
          </w:p>
        </w:tc>
      </w:tr>
      <w:tr w:rsidR="002E7642" w:rsidRPr="00043098" w14:paraId="556698CA" w14:textId="77777777" w:rsidTr="00B02669">
        <w:tc>
          <w:tcPr>
            <w:tcW w:w="616" w:type="pct"/>
            <w:shd w:val="clear" w:color="auto" w:fill="auto"/>
            <w:vAlign w:val="center"/>
          </w:tcPr>
          <w:p w14:paraId="06ABDC22" w14:textId="77777777" w:rsidR="002E7642" w:rsidRDefault="002E7642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fampin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0A28C40B" w14:textId="383E325C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1/2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8F59C9B" w14:textId="49F8EA1C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1/2/≥ 4</w:t>
            </w:r>
          </w:p>
        </w:tc>
        <w:tc>
          <w:tcPr>
            <w:tcW w:w="431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185D281" w14:textId="0E1A8942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1/2/≥ 4</w:t>
            </w:r>
          </w:p>
        </w:tc>
        <w:tc>
          <w:tcPr>
            <w:tcW w:w="488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5E983CA" w14:textId="79C63050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1/2/≥ 4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A71CFEC" w14:textId="395EDC80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1/2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B426E06" w14:textId="309CC64C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1/2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E839521" w14:textId="18ADA98D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1/2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8FCC843" w14:textId="338E554C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1/2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49B91CC" w14:textId="6E33B693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1/2/≥ 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F3528B0" w14:textId="763AFE4F" w:rsidR="002E7642" w:rsidRPr="00043098" w:rsidRDefault="00EA0A79" w:rsidP="002E764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EA0A79">
              <w:rPr>
                <w:sz w:val="18"/>
                <w:szCs w:val="18"/>
              </w:rPr>
              <w:t>≤ 1/2/≥ 4</w:t>
            </w:r>
          </w:p>
        </w:tc>
      </w:tr>
    </w:tbl>
    <w:p w14:paraId="5C0067B4" w14:textId="77777777" w:rsidR="000D1D55" w:rsidRDefault="000D1D55" w:rsidP="000D1D55"/>
    <w:p w14:paraId="63089AD1" w14:textId="4805FF8B" w:rsidR="00FF7994" w:rsidRPr="008C0AF3" w:rsidRDefault="00FF7994" w:rsidP="00FF7994">
      <w:pPr>
        <w:rPr>
          <w:sz w:val="16"/>
          <w:szCs w:val="16"/>
        </w:rPr>
      </w:pPr>
      <w:r w:rsidRPr="008C0AF3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MIC values (µg/ml) presented in the table were obtained from the </w:t>
      </w:r>
      <w:r w:rsidRPr="008C0AF3">
        <w:rPr>
          <w:sz w:val="20"/>
          <w:szCs w:val="20"/>
        </w:rPr>
        <w:t>Sensititre Gram Positive Companion panel (COMPGP1F).</w:t>
      </w:r>
    </w:p>
    <w:p w14:paraId="5C282FAC" w14:textId="77777777" w:rsidR="00FF7994" w:rsidRPr="008C0AF3" w:rsidRDefault="00FF7994" w:rsidP="00FF7994">
      <w:pPr>
        <w:rPr>
          <w:sz w:val="20"/>
          <w:szCs w:val="20"/>
        </w:rPr>
      </w:pPr>
      <w:r w:rsidRPr="008C0AF3">
        <w:rPr>
          <w:sz w:val="20"/>
          <w:szCs w:val="20"/>
        </w:rPr>
        <w:t>GREEN= no break points (isolate)</w:t>
      </w:r>
    </w:p>
    <w:p w14:paraId="0CB9BAF8" w14:textId="77777777" w:rsidR="00FF7994" w:rsidRPr="008C0AF3" w:rsidRDefault="00FF7994" w:rsidP="00FF7994">
      <w:pPr>
        <w:rPr>
          <w:sz w:val="20"/>
          <w:szCs w:val="20"/>
        </w:rPr>
      </w:pPr>
      <w:r w:rsidRPr="008C0AF3">
        <w:rPr>
          <w:sz w:val="20"/>
          <w:szCs w:val="20"/>
        </w:rPr>
        <w:t>BLUE= no/few break points (antibiotic)</w:t>
      </w:r>
    </w:p>
    <w:p w14:paraId="4C467BA2" w14:textId="77777777" w:rsidR="00FF7994" w:rsidRPr="008C0AF3" w:rsidRDefault="00FF7994" w:rsidP="00FF7994">
      <w:pPr>
        <w:rPr>
          <w:sz w:val="20"/>
          <w:szCs w:val="20"/>
        </w:rPr>
      </w:pPr>
      <w:r w:rsidRPr="008C0AF3">
        <w:rPr>
          <w:sz w:val="20"/>
          <w:szCs w:val="20"/>
        </w:rPr>
        <w:t>RED= resistant</w:t>
      </w:r>
    </w:p>
    <w:p w14:paraId="4701D0E4" w14:textId="77777777" w:rsidR="00FF7994" w:rsidRPr="008C0AF3" w:rsidRDefault="00FF7994" w:rsidP="00FF7994">
      <w:pPr>
        <w:rPr>
          <w:sz w:val="20"/>
          <w:szCs w:val="20"/>
        </w:rPr>
      </w:pPr>
      <w:r w:rsidRPr="008C0AF3">
        <w:rPr>
          <w:sz w:val="20"/>
          <w:szCs w:val="20"/>
        </w:rPr>
        <w:t>DARK RED/WHITE TEXT= intrinsically resistant</w:t>
      </w:r>
    </w:p>
    <w:p w14:paraId="2BB788E8" w14:textId="77777777" w:rsidR="00FF7994" w:rsidRDefault="00FF7994" w:rsidP="00FF7994">
      <w:pPr>
        <w:rPr>
          <w:sz w:val="20"/>
          <w:szCs w:val="20"/>
        </w:rPr>
      </w:pPr>
      <w:r w:rsidRPr="008C0AF3">
        <w:rPr>
          <w:sz w:val="20"/>
          <w:szCs w:val="20"/>
        </w:rPr>
        <w:t>YELLOW= highest test concentrations were lower than breakpoin</w:t>
      </w:r>
      <w:r>
        <w:rPr>
          <w:sz w:val="20"/>
          <w:szCs w:val="20"/>
        </w:rPr>
        <w:t>t</w:t>
      </w:r>
    </w:p>
    <w:p w14:paraId="3B0BEA19" w14:textId="5477D9D6" w:rsidR="00FF7994" w:rsidRDefault="00FF7994" w:rsidP="00FF7994">
      <w:pPr>
        <w:rPr>
          <w:sz w:val="20"/>
          <w:szCs w:val="20"/>
        </w:rPr>
        <w:sectPr w:rsidR="00FF7994" w:rsidSect="00B02669"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  <w:r w:rsidRPr="008C0AF3">
        <w:rPr>
          <w:sz w:val="20"/>
          <w:szCs w:val="20"/>
        </w:rPr>
        <w:t>ORANGE= intermediat</w:t>
      </w:r>
      <w:r w:rsidR="001C7DC3">
        <w:rPr>
          <w:sz w:val="20"/>
          <w:szCs w:val="20"/>
        </w:rPr>
        <w:t>e</w:t>
      </w:r>
    </w:p>
    <w:p w14:paraId="4BD26F82" w14:textId="140FF031" w:rsidR="000D1D55" w:rsidRDefault="000D1D55" w:rsidP="000D1D55">
      <w:r w:rsidRPr="0073534E">
        <w:rPr>
          <w:b/>
          <w:bCs/>
        </w:rPr>
        <w:lastRenderedPageBreak/>
        <w:t>Supplementary Table</w:t>
      </w:r>
      <w:r w:rsidR="00B75C56" w:rsidRPr="0073534E">
        <w:rPr>
          <w:b/>
          <w:bCs/>
        </w:rPr>
        <w:t xml:space="preserve"> </w:t>
      </w:r>
      <w:r w:rsidR="00042AA2">
        <w:rPr>
          <w:b/>
          <w:bCs/>
        </w:rPr>
        <w:t>6</w:t>
      </w:r>
      <w:r w:rsidR="00B37F5A">
        <w:t>.</w:t>
      </w:r>
      <w:r w:rsidRPr="0073534E">
        <w:t xml:space="preserve"> </w:t>
      </w:r>
      <w:r w:rsidRPr="0073534E">
        <w:rPr>
          <w:color w:val="000000" w:themeColor="text1"/>
        </w:rPr>
        <w:t xml:space="preserve">Antimicrobial resistance breakpoints that have been reported previously (Gram-negative) </w:t>
      </w:r>
      <w:r w:rsidRPr="0073534E">
        <w:rPr>
          <w:color w:val="000000" w:themeColor="text1"/>
        </w:rPr>
        <w:fldChar w:fldCharType="begin">
          <w:fldData xml:space="preserve">PEVuZE5vdGU+PENpdGU+PEF1dGhvcj5DTFNJPC9BdXRob3I+PFllYXI+MjAxNjwvWWVhcj48SURU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</w:fldData>
        </w:fldChar>
      </w:r>
      <w:r w:rsidR="00941CF5">
        <w:rPr>
          <w:color w:val="000000" w:themeColor="text1"/>
        </w:rPr>
        <w:instrText xml:space="preserve"> ADDIN EN.CITE </w:instrText>
      </w:r>
      <w:r w:rsidR="00941CF5">
        <w:rPr>
          <w:color w:val="000000" w:themeColor="text1"/>
        </w:rPr>
        <w:fldChar w:fldCharType="begin">
          <w:fldData xml:space="preserve">PEVuZE5vdGU+PENpdGU+PEF1dGhvcj5DTFNJPC9BdXRob3I+PFllYXI+MjAxNjwvWWVhcj48SURU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</w:fldData>
        </w:fldChar>
      </w:r>
      <w:r w:rsidR="00941CF5">
        <w:rPr>
          <w:color w:val="000000" w:themeColor="text1"/>
        </w:rPr>
        <w:instrText xml:space="preserve"> ADDIN EN.CITE.DATA </w:instrText>
      </w:r>
      <w:r w:rsidR="00941CF5">
        <w:rPr>
          <w:color w:val="000000" w:themeColor="text1"/>
        </w:rPr>
      </w:r>
      <w:r w:rsidR="00941CF5">
        <w:rPr>
          <w:color w:val="000000" w:themeColor="text1"/>
        </w:rPr>
        <w:fldChar w:fldCharType="end"/>
      </w:r>
      <w:r w:rsidRPr="0073534E">
        <w:rPr>
          <w:color w:val="000000" w:themeColor="text1"/>
        </w:rPr>
        <w:fldChar w:fldCharType="separate"/>
      </w:r>
      <w:r w:rsidR="00941CF5">
        <w:rPr>
          <w:noProof/>
          <w:color w:val="000000" w:themeColor="text1"/>
        </w:rPr>
        <w:t>(44-46, 81, 82)</w:t>
      </w:r>
      <w:r w:rsidRPr="0073534E">
        <w:rPr>
          <w:color w:val="000000" w:themeColor="text1"/>
        </w:rPr>
        <w:fldChar w:fldCharType="end"/>
      </w:r>
      <w:r w:rsidR="00B23DFE" w:rsidRPr="0073534E">
        <w:rPr>
          <w:color w:val="000000" w:themeColor="text1"/>
          <w:vertAlign w:val="superscript"/>
        </w:rPr>
        <w:t>1</w:t>
      </w:r>
      <w:r w:rsidRPr="0073534E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14"/>
        <w:gridCol w:w="1205"/>
        <w:gridCol w:w="1169"/>
        <w:gridCol w:w="1234"/>
        <w:gridCol w:w="840"/>
        <w:gridCol w:w="514"/>
        <w:gridCol w:w="920"/>
        <w:gridCol w:w="1239"/>
        <w:gridCol w:w="1239"/>
        <w:gridCol w:w="1239"/>
        <w:gridCol w:w="1237"/>
      </w:tblGrid>
      <w:tr w:rsidR="0079539A" w:rsidRPr="0079539A" w14:paraId="5F402C49" w14:textId="77777777" w:rsidTr="00B02669">
        <w:trPr>
          <w:cantSplit/>
          <w:trHeight w:val="3320"/>
        </w:trPr>
        <w:tc>
          <w:tcPr>
            <w:tcW w:w="821" w:type="pct"/>
            <w:shd w:val="clear" w:color="auto" w:fill="auto"/>
            <w:vAlign w:val="center"/>
          </w:tcPr>
          <w:p w14:paraId="259D4B02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Antibiotic</w:t>
            </w:r>
          </w:p>
        </w:tc>
        <w:tc>
          <w:tcPr>
            <w:tcW w:w="470" w:type="pct"/>
            <w:shd w:val="clear" w:color="auto" w:fill="auto"/>
            <w:textDirection w:val="btLr"/>
            <w:vAlign w:val="center"/>
          </w:tcPr>
          <w:p w14:paraId="1E5353CF" w14:textId="77777777" w:rsidR="001C7DC3" w:rsidRPr="0079539A" w:rsidRDefault="001C7DC3" w:rsidP="00A063D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9539A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79539A">
              <w:rPr>
                <w:sz w:val="20"/>
                <w:szCs w:val="20"/>
              </w:rPr>
              <w:t>(18207.US_CB-C)</w:t>
            </w:r>
          </w:p>
        </w:tc>
        <w:tc>
          <w:tcPr>
            <w:tcW w:w="456" w:type="pct"/>
            <w:shd w:val="clear" w:color="auto" w:fill="auto"/>
            <w:textDirection w:val="btLr"/>
            <w:vAlign w:val="center"/>
          </w:tcPr>
          <w:p w14:paraId="7DC2FBFF" w14:textId="77777777" w:rsidR="001C7DC3" w:rsidRPr="0079539A" w:rsidRDefault="001C7DC3" w:rsidP="00A063D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9539A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79539A">
              <w:rPr>
                <w:sz w:val="20"/>
                <w:szCs w:val="20"/>
              </w:rPr>
              <w:t>(14121.US_MRS-B)</w:t>
            </w:r>
          </w:p>
        </w:tc>
        <w:tc>
          <w:tcPr>
            <w:tcW w:w="481" w:type="pct"/>
            <w:shd w:val="clear" w:color="auto" w:fill="auto"/>
            <w:textDirection w:val="btLr"/>
            <w:vAlign w:val="center"/>
          </w:tcPr>
          <w:p w14:paraId="3C4A50A3" w14:textId="77777777" w:rsidR="001C7DC3" w:rsidRPr="0079539A" w:rsidRDefault="001C7DC3" w:rsidP="00A063D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9539A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79539A">
              <w:rPr>
                <w:sz w:val="20"/>
                <w:szCs w:val="20"/>
              </w:rPr>
              <w:t>(18333.US_CB-C)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textDirection w:val="btLr"/>
            <w:vAlign w:val="center"/>
          </w:tcPr>
          <w:p w14:paraId="0A043F61" w14:textId="77777777" w:rsidR="001C7DC3" w:rsidRPr="0079539A" w:rsidRDefault="001C7DC3" w:rsidP="00A063D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9539A">
              <w:rPr>
                <w:i/>
                <w:iCs/>
                <w:sz w:val="20"/>
                <w:szCs w:val="20"/>
              </w:rPr>
              <w:t xml:space="preserve">Histophilus somni </w:t>
            </w:r>
            <w:r w:rsidRPr="0079539A">
              <w:rPr>
                <w:sz w:val="20"/>
                <w:szCs w:val="20"/>
              </w:rPr>
              <w:t>(20116.US_CB-A)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textDirection w:val="btLr"/>
            <w:vAlign w:val="center"/>
          </w:tcPr>
          <w:p w14:paraId="60002EA0" w14:textId="77777777" w:rsidR="001C7DC3" w:rsidRPr="0079539A" w:rsidRDefault="001C7DC3" w:rsidP="00A063D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9539A">
              <w:rPr>
                <w:i/>
                <w:iCs/>
                <w:sz w:val="20"/>
                <w:szCs w:val="20"/>
              </w:rPr>
              <w:t xml:space="preserve">Actinobacillus seminist </w:t>
            </w:r>
            <w:r w:rsidRPr="0079539A">
              <w:rPr>
                <w:sz w:val="20"/>
                <w:szCs w:val="20"/>
              </w:rPr>
              <w:t>(306V_CB-B)</w:t>
            </w:r>
          </w:p>
        </w:tc>
        <w:tc>
          <w:tcPr>
            <w:tcW w:w="360" w:type="pct"/>
            <w:shd w:val="clear" w:color="auto" w:fill="auto"/>
            <w:textDirection w:val="btLr"/>
            <w:vAlign w:val="center"/>
          </w:tcPr>
          <w:p w14:paraId="0209876C" w14:textId="77777777" w:rsidR="001C7DC3" w:rsidRPr="0079539A" w:rsidRDefault="001C7DC3" w:rsidP="00A063D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9539A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79539A">
              <w:rPr>
                <w:sz w:val="20"/>
                <w:szCs w:val="20"/>
              </w:rPr>
              <w:t>(169_CB-A.VS)</w:t>
            </w:r>
          </w:p>
        </w:tc>
        <w:tc>
          <w:tcPr>
            <w:tcW w:w="483" w:type="pct"/>
            <w:shd w:val="clear" w:color="auto" w:fill="auto"/>
            <w:textDirection w:val="btLr"/>
            <w:vAlign w:val="center"/>
          </w:tcPr>
          <w:p w14:paraId="429CDECD" w14:textId="77777777" w:rsidR="001C7DC3" w:rsidRPr="0079539A" w:rsidRDefault="001C7DC3" w:rsidP="00A063D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9539A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79539A">
              <w:rPr>
                <w:sz w:val="20"/>
                <w:szCs w:val="20"/>
              </w:rPr>
              <w:t>(7091.V-An_Bld-A)</w:t>
            </w:r>
          </w:p>
        </w:tc>
        <w:tc>
          <w:tcPr>
            <w:tcW w:w="483" w:type="pct"/>
            <w:shd w:val="clear" w:color="auto" w:fill="auto"/>
            <w:textDirection w:val="btLr"/>
            <w:vAlign w:val="center"/>
          </w:tcPr>
          <w:p w14:paraId="171C2A88" w14:textId="77777777" w:rsidR="001C7DC3" w:rsidRPr="0079539A" w:rsidRDefault="001C7DC3" w:rsidP="00A063DE">
            <w:pPr>
              <w:ind w:left="113" w:right="113"/>
              <w:jc w:val="center"/>
              <w:rPr>
                <w:sz w:val="20"/>
                <w:szCs w:val="20"/>
                <w:lang w:val="fr-CA"/>
              </w:rPr>
            </w:pPr>
            <w:r w:rsidRPr="0079539A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79539A">
              <w:rPr>
                <w:sz w:val="20"/>
                <w:szCs w:val="20"/>
              </w:rPr>
              <w:t>(18081.CB-1.VS)</w:t>
            </w:r>
          </w:p>
        </w:tc>
        <w:tc>
          <w:tcPr>
            <w:tcW w:w="483" w:type="pct"/>
            <w:shd w:val="clear" w:color="auto" w:fill="auto"/>
            <w:textDirection w:val="btLr"/>
            <w:vAlign w:val="center"/>
          </w:tcPr>
          <w:p w14:paraId="2E985589" w14:textId="77777777" w:rsidR="001C7DC3" w:rsidRPr="0079539A" w:rsidRDefault="001C7DC3" w:rsidP="00A063DE">
            <w:pPr>
              <w:ind w:left="113" w:right="113"/>
              <w:jc w:val="center"/>
              <w:rPr>
                <w:sz w:val="20"/>
                <w:szCs w:val="20"/>
                <w:lang w:val="fr-CA"/>
              </w:rPr>
            </w:pPr>
            <w:r w:rsidRPr="0079539A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79539A">
              <w:rPr>
                <w:sz w:val="20"/>
                <w:szCs w:val="20"/>
              </w:rPr>
              <w:t>(247_CB-D.VS)</w:t>
            </w:r>
          </w:p>
        </w:tc>
        <w:tc>
          <w:tcPr>
            <w:tcW w:w="483" w:type="pct"/>
            <w:shd w:val="clear" w:color="auto" w:fill="auto"/>
            <w:textDirection w:val="btLr"/>
            <w:vAlign w:val="center"/>
          </w:tcPr>
          <w:p w14:paraId="2516301A" w14:textId="77777777" w:rsidR="001C7DC3" w:rsidRPr="0079539A" w:rsidRDefault="001C7DC3" w:rsidP="00A063D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9539A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79539A">
              <w:rPr>
                <w:sz w:val="20"/>
                <w:szCs w:val="20"/>
              </w:rPr>
              <w:t>(247_MRS-A.VS)</w:t>
            </w:r>
          </w:p>
        </w:tc>
      </w:tr>
      <w:tr w:rsidR="0079539A" w:rsidRPr="0079539A" w14:paraId="4413D616" w14:textId="77777777" w:rsidTr="00B02669">
        <w:tc>
          <w:tcPr>
            <w:tcW w:w="821" w:type="pct"/>
            <w:shd w:val="clear" w:color="auto" w:fill="auto"/>
            <w:vAlign w:val="center"/>
          </w:tcPr>
          <w:p w14:paraId="3BEFDA5D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Amikac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B99068F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32/≥ 64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89DA7EB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32/≥ 64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133FA18A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32/≥ 64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0B24E355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2131F033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3D89079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32/≥ 6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62B316B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32/≥ 6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213D04D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32/≥ 6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D2B12AE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32/≥ 6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8788F06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32/≥ 64</w:t>
            </w:r>
          </w:p>
        </w:tc>
      </w:tr>
      <w:tr w:rsidR="0079539A" w:rsidRPr="0079539A" w14:paraId="11863725" w14:textId="77777777" w:rsidTr="00B02669">
        <w:tc>
          <w:tcPr>
            <w:tcW w:w="821" w:type="pct"/>
            <w:shd w:val="clear" w:color="auto" w:fill="auto"/>
            <w:vAlign w:val="center"/>
          </w:tcPr>
          <w:p w14:paraId="4808DC0A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Ampicill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6EE4181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8/16/≥ 32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D53AB7C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8/16/≥ 32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1DE681AD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8/16/≥ 32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2F098438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1B221EEE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070947FD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8/16/≥ 3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A1B58E1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8/16/≥ 3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62D6A68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8/16/≥ 3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757FA3D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8/16/≥ 3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527C38F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8/16/≥ 32</w:t>
            </w:r>
          </w:p>
        </w:tc>
      </w:tr>
      <w:tr w:rsidR="0079539A" w:rsidRPr="0079539A" w14:paraId="15C17A49" w14:textId="77777777" w:rsidTr="00B02669">
        <w:tc>
          <w:tcPr>
            <w:tcW w:w="821" w:type="pct"/>
            <w:shd w:val="clear" w:color="auto" w:fill="auto"/>
            <w:vAlign w:val="center"/>
          </w:tcPr>
          <w:p w14:paraId="64FE3306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Azithromyc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6F849F2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-/≥ 32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E397771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-/≥ 32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7DA82288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-/≥ 32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3641BE9B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133A1C40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75A71DB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-/≥ 3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3CEB7A6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-/≥ 3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C683405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-/≥ 3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4A0800D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-/≥ 3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C5D6391" w14:textId="77777777" w:rsidR="001C7DC3" w:rsidRPr="0079539A" w:rsidRDefault="001C7DC3" w:rsidP="00A063DE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-/≥ 32</w:t>
            </w:r>
          </w:p>
        </w:tc>
      </w:tr>
      <w:tr w:rsidR="001C6A67" w:rsidRPr="0079539A" w14:paraId="287477C7" w14:textId="77777777" w:rsidTr="00B02669">
        <w:tc>
          <w:tcPr>
            <w:tcW w:w="821" w:type="pct"/>
            <w:shd w:val="clear" w:color="auto" w:fill="00B0F0"/>
            <w:vAlign w:val="center"/>
          </w:tcPr>
          <w:p w14:paraId="3A7CF65F" w14:textId="427E43F8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Ceft</w:t>
            </w:r>
            <w:r w:rsidR="00BE192B">
              <w:rPr>
                <w:sz w:val="20"/>
                <w:szCs w:val="20"/>
              </w:rPr>
              <w:t>i</w:t>
            </w:r>
            <w:r w:rsidRPr="0079539A">
              <w:rPr>
                <w:sz w:val="20"/>
                <w:szCs w:val="20"/>
              </w:rPr>
              <w:t>ofur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70468A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F30068B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6077D298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6FD6F1B9" w14:textId="7CE70D4E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</w:t>
            </w:r>
            <w:r>
              <w:rPr>
                <w:sz w:val="20"/>
                <w:szCs w:val="20"/>
              </w:rPr>
              <w:t>-</w:t>
            </w:r>
            <w:r w:rsidRPr="0079539A">
              <w:rPr>
                <w:sz w:val="20"/>
                <w:szCs w:val="20"/>
              </w:rPr>
              <w:t>/≥ 8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2404449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2C8FEF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3EB4CD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4EE88AC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DFE28C4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A6ED1D4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1C6A67" w:rsidRPr="0079539A" w14:paraId="3D7C3746" w14:textId="77777777" w:rsidTr="00B02669">
        <w:tc>
          <w:tcPr>
            <w:tcW w:w="821" w:type="pct"/>
            <w:shd w:val="clear" w:color="auto" w:fill="00B0F0"/>
            <w:vAlign w:val="center"/>
          </w:tcPr>
          <w:p w14:paraId="1723C4E5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Clindamyc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5245302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354188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0C3E229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46C237D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23E4773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0EBF33FB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839EF5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19F973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2785B04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E4879F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1C6A67" w:rsidRPr="0079539A" w14:paraId="55D41F15" w14:textId="77777777" w:rsidTr="00B02669">
        <w:tc>
          <w:tcPr>
            <w:tcW w:w="821" w:type="pct"/>
            <w:shd w:val="clear" w:color="auto" w:fill="00B0F0"/>
            <w:vAlign w:val="center"/>
          </w:tcPr>
          <w:p w14:paraId="61614EF8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Danofloxac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D1F786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B5BE2DC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3F1AF61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086017BE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697B94C2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506D448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20AA70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DB654F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6E7568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3EEA8F1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1C6A67" w:rsidRPr="0079539A" w14:paraId="3D7B6E6E" w14:textId="77777777" w:rsidTr="00B02669">
        <w:tc>
          <w:tcPr>
            <w:tcW w:w="821" w:type="pct"/>
            <w:shd w:val="clear" w:color="auto" w:fill="auto"/>
            <w:vAlign w:val="center"/>
          </w:tcPr>
          <w:p w14:paraId="45B95A4C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Cefazol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2C9DE2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4/≥ 8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55BDE5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4/≥ 8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706CE87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4/≥ 8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1D2041E1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798C2462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05CC70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4/≥ 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24C221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4/≥ 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DC4E8A8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4/≥ 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61E4B2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4/≥ 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334D92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4/≥ 8</w:t>
            </w:r>
          </w:p>
        </w:tc>
      </w:tr>
      <w:tr w:rsidR="001C6A67" w:rsidRPr="0079539A" w14:paraId="37D93249" w14:textId="77777777" w:rsidTr="00B02669">
        <w:tc>
          <w:tcPr>
            <w:tcW w:w="821" w:type="pct"/>
            <w:shd w:val="clear" w:color="auto" w:fill="auto"/>
            <w:vAlign w:val="center"/>
          </w:tcPr>
          <w:p w14:paraId="434853D1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Gentamic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8C45B4E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FEFAC22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18AB644E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0233B08C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1408A4C8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AA64FCC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95005F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E02ED04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14B831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8F05AD2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</w:tr>
      <w:tr w:rsidR="001C6A67" w:rsidRPr="0079539A" w14:paraId="64310669" w14:textId="77777777" w:rsidTr="00B02669">
        <w:tc>
          <w:tcPr>
            <w:tcW w:w="821" w:type="pct"/>
            <w:shd w:val="clear" w:color="auto" w:fill="00B0F0"/>
            <w:vAlign w:val="center"/>
          </w:tcPr>
          <w:p w14:paraId="226AE81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Gamithromyc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A55D44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9BE7F0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2C1C8038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5C6FB92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451F4B6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C9CDC1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8B4ACF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65B1E5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0A807C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93F807E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1C6A67" w:rsidRPr="0079539A" w14:paraId="35661558" w14:textId="77777777" w:rsidTr="00B02669">
        <w:tc>
          <w:tcPr>
            <w:tcW w:w="821" w:type="pct"/>
            <w:shd w:val="clear" w:color="auto" w:fill="auto"/>
            <w:vAlign w:val="center"/>
          </w:tcPr>
          <w:p w14:paraId="47CFE38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Trimethoprim-sulfamethoxazole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D5895C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-/≥ 4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A769DB4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-/≥ 4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538CD4E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-/≥ 4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5CCFE1C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2E157CE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0965ECE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-/≥ 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63D65B5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-/≥ 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C738ECC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-/≥ 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839EAE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-/≥ 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0F440C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-/≥ 4</w:t>
            </w:r>
          </w:p>
        </w:tc>
      </w:tr>
      <w:tr w:rsidR="001C6A67" w:rsidRPr="0079539A" w14:paraId="39B5E0C3" w14:textId="77777777" w:rsidTr="00B02669">
        <w:tc>
          <w:tcPr>
            <w:tcW w:w="821" w:type="pct"/>
            <w:shd w:val="clear" w:color="auto" w:fill="auto"/>
            <w:vAlign w:val="center"/>
          </w:tcPr>
          <w:p w14:paraId="284D9EE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Ceftiofur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4D598E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4/≥ 8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157840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4/≥ 8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256FC2A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4/≥ 8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4B8C360C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5D0243F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AF68A9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4/≥ 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F2F823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4/≥ 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CA477FC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4/≥ 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C9BFB3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4/≥ 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701C381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4/≥ 8</w:t>
            </w:r>
          </w:p>
        </w:tc>
      </w:tr>
      <w:tr w:rsidR="001C6A67" w:rsidRPr="0079539A" w14:paraId="2A6B32F4" w14:textId="77777777" w:rsidTr="00B02669">
        <w:tc>
          <w:tcPr>
            <w:tcW w:w="821" w:type="pct"/>
            <w:shd w:val="clear" w:color="auto" w:fill="auto"/>
            <w:vAlign w:val="center"/>
          </w:tcPr>
          <w:p w14:paraId="117C7BD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Chloramphenicol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FA6FF1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8/16/≥ 32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495842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8/16/≥ 32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26FBA1D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8/16/≥ 32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1E7B73B8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01131471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403E82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8/16/≥ 3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4EED7D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8/16/≥ 3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9DC5CEE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8/16/≥ 3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5E5E4E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8/16/≥ 3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F8B9F4C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8/16/≥ 32</w:t>
            </w:r>
          </w:p>
        </w:tc>
      </w:tr>
      <w:tr w:rsidR="001C6A67" w:rsidRPr="0079539A" w14:paraId="730C5FF4" w14:textId="77777777" w:rsidTr="00B02669">
        <w:tc>
          <w:tcPr>
            <w:tcW w:w="821" w:type="pct"/>
            <w:shd w:val="clear" w:color="auto" w:fill="auto"/>
            <w:vAlign w:val="center"/>
          </w:tcPr>
          <w:p w14:paraId="6D8E765B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Ceftazidime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D5F785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298A86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5581487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5BC6D1C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756AAE7C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8B4BA2B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856C57B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3E2F2EC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48E2F8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DC17E05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</w:tr>
      <w:tr w:rsidR="001C6A67" w:rsidRPr="0079539A" w14:paraId="3841AABF" w14:textId="77777777" w:rsidTr="00B02669">
        <w:tc>
          <w:tcPr>
            <w:tcW w:w="821" w:type="pct"/>
            <w:shd w:val="clear" w:color="auto" w:fill="00B0F0"/>
            <w:vAlign w:val="center"/>
          </w:tcPr>
          <w:p w14:paraId="3CCA013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lastRenderedPageBreak/>
              <w:t>Erythromyc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C9C577E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4D55A7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07FB301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4A718F91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019D8F0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48417B2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A8DC495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BBB60F5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E836A82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299FB12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1C6A67" w:rsidRPr="0079539A" w14:paraId="52CD10C2" w14:textId="77777777" w:rsidTr="00B02669">
        <w:tc>
          <w:tcPr>
            <w:tcW w:w="821" w:type="pct"/>
            <w:shd w:val="clear" w:color="auto" w:fill="00B0F0"/>
            <w:vAlign w:val="center"/>
          </w:tcPr>
          <w:p w14:paraId="4A40269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Clarithromyc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A16754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A9F1F7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75878BF8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6C11A49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7BE3826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20F8682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8A80D42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211634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019C35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7682E82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1C6A67" w:rsidRPr="0079539A" w14:paraId="23EFFFD7" w14:textId="77777777" w:rsidTr="00B02669">
        <w:tc>
          <w:tcPr>
            <w:tcW w:w="821" w:type="pct"/>
            <w:shd w:val="clear" w:color="auto" w:fill="00B0F0"/>
            <w:vAlign w:val="center"/>
          </w:tcPr>
          <w:p w14:paraId="2008D305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Penicillin G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D9439E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A7E8A5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338E1E9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6E398CA1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30D4F8A5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553AB0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5D52AA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DD0F1F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3E0B47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E789B7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1C6A67" w:rsidRPr="0079539A" w14:paraId="3047F492" w14:textId="77777777" w:rsidTr="00B02669">
        <w:tc>
          <w:tcPr>
            <w:tcW w:w="821" w:type="pct"/>
            <w:shd w:val="clear" w:color="auto" w:fill="00B0F0"/>
            <w:vAlign w:val="center"/>
          </w:tcPr>
          <w:p w14:paraId="4936A12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Enrofloxac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FD19BB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75015B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165F1EC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5A2D4CDA" w14:textId="46F66DE2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 xml:space="preserve">≤ </w:t>
            </w:r>
            <w:r>
              <w:rPr>
                <w:sz w:val="20"/>
                <w:szCs w:val="20"/>
              </w:rPr>
              <w:t>0.</w:t>
            </w:r>
            <w:r w:rsidRPr="0079539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  <w:r w:rsidRPr="0079539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-</w:t>
            </w:r>
            <w:r w:rsidRPr="0079539A">
              <w:rPr>
                <w:sz w:val="20"/>
                <w:szCs w:val="20"/>
              </w:rPr>
              <w:t xml:space="preserve">/≥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16EA31B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1832B1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0195F9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873C5FE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C7F8155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2916E7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1C6A67" w:rsidRPr="0079539A" w14:paraId="399F28A7" w14:textId="77777777" w:rsidTr="00B02669">
        <w:tc>
          <w:tcPr>
            <w:tcW w:w="821" w:type="pct"/>
            <w:shd w:val="clear" w:color="auto" w:fill="auto"/>
            <w:vAlign w:val="center"/>
          </w:tcPr>
          <w:p w14:paraId="537E4BF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Imipenem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F36500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/2/≥ 4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1A7EC1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/2/≥ 4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3218EAE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/2/≥ 4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00F84A68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504B2AE2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EB8F54B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/2/≥ 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8A737B4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/2/≥ 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210DF2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/2/≥ 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C4E21E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/2/≥ 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C76837E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/2/≥ 4</w:t>
            </w:r>
          </w:p>
        </w:tc>
      </w:tr>
      <w:tr w:rsidR="001C6A67" w:rsidRPr="0079539A" w14:paraId="70276230" w14:textId="77777777" w:rsidTr="00B02669">
        <w:tc>
          <w:tcPr>
            <w:tcW w:w="821" w:type="pct"/>
            <w:shd w:val="clear" w:color="auto" w:fill="auto"/>
            <w:vAlign w:val="center"/>
          </w:tcPr>
          <w:p w14:paraId="29E76B22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Doxycycline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E05B06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B4C0F1E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81" w:type="pct"/>
            <w:shd w:val="clear" w:color="auto" w:fill="FF0000"/>
            <w:vAlign w:val="center"/>
          </w:tcPr>
          <w:p w14:paraId="1FECCD3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5A8A60B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09AE531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FB62258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9508262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0A6992E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24F60A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A3C236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</w:tr>
      <w:tr w:rsidR="001C6A67" w:rsidRPr="0079539A" w14:paraId="2896159F" w14:textId="77777777" w:rsidTr="00B02669">
        <w:tc>
          <w:tcPr>
            <w:tcW w:w="821" w:type="pct"/>
            <w:shd w:val="clear" w:color="auto" w:fill="auto"/>
            <w:vAlign w:val="center"/>
          </w:tcPr>
          <w:p w14:paraId="31EEACC5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Tetracycline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C66D99C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0B6F99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81" w:type="pct"/>
            <w:shd w:val="clear" w:color="auto" w:fill="FF0000"/>
            <w:vAlign w:val="center"/>
          </w:tcPr>
          <w:p w14:paraId="0690AC28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77293FC3" w14:textId="76E25D60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</w:t>
            </w:r>
            <w:r>
              <w:rPr>
                <w:sz w:val="20"/>
                <w:szCs w:val="20"/>
              </w:rPr>
              <w:t>-</w:t>
            </w:r>
            <w:r w:rsidRPr="0079539A">
              <w:rPr>
                <w:sz w:val="20"/>
                <w:szCs w:val="20"/>
              </w:rPr>
              <w:t>/≥ 8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0480214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2883CC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F90CF1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166CBE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FA834B5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2FABF9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4/8/≥ 16</w:t>
            </w:r>
          </w:p>
        </w:tc>
      </w:tr>
      <w:tr w:rsidR="001C6A67" w:rsidRPr="0079539A" w14:paraId="1D6380A2" w14:textId="77777777" w:rsidTr="00B02669">
        <w:tc>
          <w:tcPr>
            <w:tcW w:w="821" w:type="pct"/>
            <w:shd w:val="clear" w:color="auto" w:fill="auto"/>
            <w:vAlign w:val="center"/>
          </w:tcPr>
          <w:p w14:paraId="20C84CF4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Ticarcill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F3CFE7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32-64/≥ 128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1FADC32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32-64/≥ 128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2FDE302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32-64/≥ 128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79E9EE4E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1E6811A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97951E4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32-64/≥ 12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E4749BB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32-64/≥ 12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FE463B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32-64/≥ 12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7D2936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32-64/≥ 12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46E0FD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16/32-64/≥ 128</w:t>
            </w:r>
          </w:p>
        </w:tc>
      </w:tr>
      <w:tr w:rsidR="001C6A67" w:rsidRPr="0079539A" w14:paraId="13193E6C" w14:textId="77777777" w:rsidTr="00B02669">
        <w:tc>
          <w:tcPr>
            <w:tcW w:w="821" w:type="pct"/>
            <w:shd w:val="clear" w:color="auto" w:fill="auto"/>
            <w:vAlign w:val="center"/>
          </w:tcPr>
          <w:p w14:paraId="0D4A772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Ticarcillin-clavulanate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CCAFF9E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2BD3D6C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00EA16CE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2F7983A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63BC549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B060FA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293D702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CAC30E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4DE060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49B40F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1C6A67" w:rsidRPr="0079539A" w14:paraId="4E8CD968" w14:textId="77777777" w:rsidTr="00B02669">
        <w:tc>
          <w:tcPr>
            <w:tcW w:w="821" w:type="pct"/>
            <w:shd w:val="clear" w:color="auto" w:fill="auto"/>
            <w:vAlign w:val="center"/>
          </w:tcPr>
          <w:p w14:paraId="4A7C692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Oxacill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1DB1F04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E419D1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6635585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278C11A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438DDEA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4A476B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46B9C48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F57406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14ED635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87C95D5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1C6A67" w:rsidRPr="0079539A" w14:paraId="0CC622EB" w14:textId="77777777" w:rsidTr="00B02669">
        <w:tc>
          <w:tcPr>
            <w:tcW w:w="821" w:type="pct"/>
            <w:shd w:val="clear" w:color="auto" w:fill="auto"/>
            <w:vAlign w:val="center"/>
          </w:tcPr>
          <w:p w14:paraId="0C7D3A22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Rifamp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B2BEB8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EF7E80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278CEE52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649F85D8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56DEA94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711D62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2514E3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43268B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CE86BC1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B7AB031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1C6A67" w:rsidRPr="0079539A" w14:paraId="1C63B31C" w14:textId="77777777" w:rsidTr="00B02669">
        <w:tc>
          <w:tcPr>
            <w:tcW w:w="821" w:type="pct"/>
            <w:shd w:val="clear" w:color="auto" w:fill="00B0F0"/>
            <w:vAlign w:val="center"/>
          </w:tcPr>
          <w:p w14:paraId="2836400E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Sulfadimethoxine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44412C8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02915741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1CCD0ED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01BFFB4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3D166AE4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00F7FD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DA8A291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9715C6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CF1EEEC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867ACF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1C6A67" w:rsidRPr="0079539A" w14:paraId="41F1550A" w14:textId="77777777" w:rsidTr="00B02669">
        <w:tc>
          <w:tcPr>
            <w:tcW w:w="821" w:type="pct"/>
            <w:shd w:val="clear" w:color="auto" w:fill="00B0F0"/>
            <w:vAlign w:val="center"/>
          </w:tcPr>
          <w:p w14:paraId="37DB0D2B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Tiamul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994F5D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2A86DC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628782D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03B36A5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15046015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3E6C77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77FF9A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3993D14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8C9180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5ACD19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1C6A67" w:rsidRPr="0079539A" w14:paraId="023590D8" w14:textId="77777777" w:rsidTr="00B02669">
        <w:tc>
          <w:tcPr>
            <w:tcW w:w="821" w:type="pct"/>
            <w:shd w:val="clear" w:color="auto" w:fill="00B0F0"/>
            <w:vAlign w:val="center"/>
          </w:tcPr>
          <w:p w14:paraId="6258298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Tildipiros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B3E62DB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3634F9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23F11A3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738778F5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2F384C1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DCABB6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5855EF4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8987102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B3446AC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F88125E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1C6A67" w:rsidRPr="0079539A" w14:paraId="7E9CE9E5" w14:textId="77777777" w:rsidTr="00B02669">
        <w:tc>
          <w:tcPr>
            <w:tcW w:w="821" w:type="pct"/>
            <w:shd w:val="clear" w:color="auto" w:fill="00B0F0"/>
            <w:vAlign w:val="center"/>
          </w:tcPr>
          <w:p w14:paraId="5C02692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Tilmicos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388462C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DF8EA6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5144C11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55B06333" w14:textId="652529C1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 xml:space="preserve">≤ </w:t>
            </w:r>
            <w:r>
              <w:rPr>
                <w:sz w:val="20"/>
                <w:szCs w:val="20"/>
              </w:rPr>
              <w:t>8</w:t>
            </w:r>
            <w:r w:rsidRPr="0079539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-</w:t>
            </w:r>
            <w:r w:rsidRPr="0079539A">
              <w:rPr>
                <w:sz w:val="20"/>
                <w:szCs w:val="20"/>
              </w:rPr>
              <w:t xml:space="preserve">/≥ </w:t>
            </w:r>
            <w:r>
              <w:rPr>
                <w:sz w:val="20"/>
                <w:szCs w:val="20"/>
              </w:rPr>
              <w:t>32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6ADA7F2E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B4DF7E1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92B496E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CACE0DE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F3B91AB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B50320C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AE5B4C" w:rsidRPr="0079539A" w14:paraId="02F33730" w14:textId="77777777" w:rsidTr="00B02669">
        <w:tc>
          <w:tcPr>
            <w:tcW w:w="821" w:type="pct"/>
            <w:shd w:val="clear" w:color="auto" w:fill="00B0F0"/>
            <w:vAlign w:val="center"/>
          </w:tcPr>
          <w:p w14:paraId="64C5F9FD" w14:textId="77777777" w:rsidR="00AE5B4C" w:rsidRPr="0079539A" w:rsidRDefault="00AE5B4C" w:rsidP="00AE5B4C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Florfenicol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A144C3C" w14:textId="77777777" w:rsidR="00AE5B4C" w:rsidRPr="0079539A" w:rsidRDefault="00AE5B4C" w:rsidP="00AE5B4C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17BD4DCD" w14:textId="77777777" w:rsidR="00AE5B4C" w:rsidRPr="0079539A" w:rsidRDefault="00AE5B4C" w:rsidP="00AE5B4C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545E6732" w14:textId="77777777" w:rsidR="00AE5B4C" w:rsidRPr="0079539A" w:rsidRDefault="00AE5B4C" w:rsidP="00AE5B4C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44A9CC12" w14:textId="5DBFB0F2" w:rsidR="00AE5B4C" w:rsidRPr="0079539A" w:rsidRDefault="00AE5B4C" w:rsidP="00AE5B4C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 xml:space="preserve">≤ </w:t>
            </w:r>
            <w:r>
              <w:rPr>
                <w:sz w:val="20"/>
                <w:szCs w:val="20"/>
              </w:rPr>
              <w:t>16</w:t>
            </w:r>
            <w:r w:rsidRPr="0079539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-</w:t>
            </w:r>
            <w:r w:rsidRPr="0079539A">
              <w:rPr>
                <w:sz w:val="20"/>
                <w:szCs w:val="20"/>
              </w:rPr>
              <w:t xml:space="preserve">/≥ </w:t>
            </w:r>
            <w:r>
              <w:rPr>
                <w:sz w:val="20"/>
                <w:szCs w:val="20"/>
              </w:rPr>
              <w:t>64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41069F63" w14:textId="77777777" w:rsidR="00AE5B4C" w:rsidRPr="0079539A" w:rsidRDefault="00AE5B4C" w:rsidP="00AE5B4C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61D726E" w14:textId="77777777" w:rsidR="00AE5B4C" w:rsidRPr="0079539A" w:rsidRDefault="00AE5B4C" w:rsidP="00AE5B4C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2BBBB28" w14:textId="77777777" w:rsidR="00AE5B4C" w:rsidRPr="0079539A" w:rsidRDefault="00AE5B4C" w:rsidP="00AE5B4C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707B52A" w14:textId="77777777" w:rsidR="00AE5B4C" w:rsidRPr="0079539A" w:rsidRDefault="00AE5B4C" w:rsidP="00AE5B4C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DBDD89D" w14:textId="77777777" w:rsidR="00AE5B4C" w:rsidRPr="0079539A" w:rsidRDefault="00AE5B4C" w:rsidP="00AE5B4C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72BB609" w14:textId="77777777" w:rsidR="00AE5B4C" w:rsidRPr="0079539A" w:rsidRDefault="00AE5B4C" w:rsidP="00AE5B4C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1C6A67" w:rsidRPr="0079539A" w14:paraId="51A88B49" w14:textId="77777777" w:rsidTr="00B02669">
        <w:tc>
          <w:tcPr>
            <w:tcW w:w="821" w:type="pct"/>
            <w:shd w:val="clear" w:color="auto" w:fill="00B0F0"/>
            <w:vAlign w:val="center"/>
          </w:tcPr>
          <w:p w14:paraId="4798DD9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Tulathromyc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4E79C9B1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13B61FE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4E2B2D2E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69712ABB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35812CCA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7A0079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1500D44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719A24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D73369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8020C8F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1C6A67" w:rsidRPr="0079539A" w14:paraId="7F028A9C" w14:textId="77777777" w:rsidTr="00B02669">
        <w:tc>
          <w:tcPr>
            <w:tcW w:w="821" w:type="pct"/>
            <w:shd w:val="clear" w:color="auto" w:fill="00B0F0"/>
            <w:vAlign w:val="center"/>
          </w:tcPr>
          <w:p w14:paraId="49F45858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Tylosin tartrate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3DEE063B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F71CC3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7BB532F2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7170789B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02CFB48B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54DF11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A25F85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DB4E00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F03056C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1F3BF6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1C6A67" w:rsidRPr="0079539A" w14:paraId="78CD31D8" w14:textId="77777777" w:rsidTr="00B02669">
        <w:tc>
          <w:tcPr>
            <w:tcW w:w="821" w:type="pct"/>
            <w:shd w:val="clear" w:color="auto" w:fill="00B0F0"/>
            <w:vAlign w:val="center"/>
          </w:tcPr>
          <w:p w14:paraId="1F8C8BB8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Neomyc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DD8E4C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4CDF625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5C68BE7C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39607B1B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455F8F6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E0D3F0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D37DCD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320E4B9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FF3704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9269920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1C6A67" w:rsidRPr="0079539A" w14:paraId="6AC0D88C" w14:textId="77777777" w:rsidTr="00B02669">
        <w:tc>
          <w:tcPr>
            <w:tcW w:w="821" w:type="pct"/>
            <w:shd w:val="clear" w:color="auto" w:fill="00B0F0"/>
            <w:vAlign w:val="center"/>
          </w:tcPr>
          <w:p w14:paraId="72FE27C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Spectinomycin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1B48BDF5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0AC308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78CF752D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92D050"/>
            <w:vAlign w:val="center"/>
          </w:tcPr>
          <w:p w14:paraId="49CF250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  <w:tc>
          <w:tcPr>
            <w:tcW w:w="152" w:type="pct"/>
            <w:tcBorders>
              <w:left w:val="single" w:sz="18" w:space="0" w:color="auto"/>
            </w:tcBorders>
            <w:shd w:val="clear" w:color="auto" w:fill="92D050"/>
            <w:vAlign w:val="center"/>
          </w:tcPr>
          <w:p w14:paraId="2ACC43C1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94FFE27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CD62378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E1B6B78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CF688E6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8EEC323" w14:textId="77777777" w:rsidR="001C6A67" w:rsidRPr="0079539A" w:rsidRDefault="001C6A67" w:rsidP="001C6A67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</w:tbl>
    <w:p w14:paraId="66949005" w14:textId="034073F7" w:rsidR="001C7DC3" w:rsidRDefault="001C7DC3" w:rsidP="000D1D55"/>
    <w:p w14:paraId="5AAD7CEE" w14:textId="77777777" w:rsidR="001C7DC3" w:rsidRDefault="001C7DC3" w:rsidP="000D1D55"/>
    <w:p w14:paraId="76980AA8" w14:textId="77777777" w:rsidR="00385AF5" w:rsidRDefault="00385AF5" w:rsidP="00CA6074">
      <w:pPr>
        <w:rPr>
          <w:b/>
          <w:bCs/>
        </w:rPr>
      </w:pPr>
    </w:p>
    <w:p w14:paraId="2682C081" w14:textId="77777777" w:rsidR="00385AF5" w:rsidRDefault="00385AF5" w:rsidP="00CA6074">
      <w:pPr>
        <w:rPr>
          <w:b/>
          <w:bCs/>
        </w:rPr>
      </w:pPr>
    </w:p>
    <w:p w14:paraId="0DCE49A0" w14:textId="77777777" w:rsidR="00385AF5" w:rsidRDefault="00385AF5" w:rsidP="00CA6074">
      <w:pPr>
        <w:rPr>
          <w:b/>
          <w:bCs/>
        </w:rPr>
      </w:pPr>
    </w:p>
    <w:p w14:paraId="51E89673" w14:textId="77777777" w:rsidR="00385AF5" w:rsidRDefault="00385AF5" w:rsidP="00CA6074">
      <w:pPr>
        <w:rPr>
          <w:b/>
          <w:bCs/>
        </w:rPr>
      </w:pPr>
    </w:p>
    <w:p w14:paraId="3BBB8D9D" w14:textId="77777777" w:rsidR="00385AF5" w:rsidRDefault="00385AF5" w:rsidP="00CA6074">
      <w:pPr>
        <w:rPr>
          <w:b/>
          <w:bCs/>
        </w:rPr>
      </w:pPr>
    </w:p>
    <w:p w14:paraId="007BA423" w14:textId="77777777" w:rsidR="00385AF5" w:rsidRDefault="00385AF5" w:rsidP="00CA6074">
      <w:pPr>
        <w:rPr>
          <w:b/>
          <w:bCs/>
        </w:rPr>
      </w:pPr>
    </w:p>
    <w:p w14:paraId="627769AD" w14:textId="01025578" w:rsidR="00CA6074" w:rsidRDefault="00CA6074" w:rsidP="00CA6074">
      <w:r w:rsidRPr="0073534E">
        <w:rPr>
          <w:b/>
          <w:bCs/>
        </w:rPr>
        <w:lastRenderedPageBreak/>
        <w:t xml:space="preserve">Supplementary Table </w:t>
      </w:r>
      <w:r w:rsidR="00FA14E4">
        <w:rPr>
          <w:b/>
          <w:bCs/>
        </w:rPr>
        <w:t>6</w:t>
      </w:r>
      <w:r w:rsidR="00FA14E4" w:rsidRPr="0073534E">
        <w:rPr>
          <w:b/>
          <w:bCs/>
        </w:rPr>
        <w:t xml:space="preserve"> </w:t>
      </w:r>
      <w:r w:rsidRPr="0073534E">
        <w:rPr>
          <w:b/>
          <w:bCs/>
        </w:rPr>
        <w:t>Cont</w:t>
      </w:r>
      <w:r w:rsidR="004070BD" w:rsidRPr="0073534E">
        <w:rPr>
          <w:b/>
          <w:bCs/>
        </w:rPr>
        <w:t>’</w:t>
      </w:r>
      <w:r w:rsidRPr="0073534E">
        <w:rPr>
          <w:b/>
          <w:bCs/>
        </w:rPr>
        <w:t>d</w:t>
      </w:r>
      <w:r w:rsidR="00EF3AF9">
        <w:t>.</w:t>
      </w:r>
      <w:r w:rsidRPr="0073534E">
        <w:t xml:space="preserve"> </w:t>
      </w:r>
      <w:r w:rsidRPr="0073534E">
        <w:rPr>
          <w:color w:val="000000" w:themeColor="text1"/>
        </w:rPr>
        <w:t xml:space="preserve">Antimicrobial resistance breakpoints that have been reported previously (Gram-negative) </w:t>
      </w:r>
      <w:r w:rsidRPr="0073534E">
        <w:rPr>
          <w:color w:val="000000" w:themeColor="text1"/>
        </w:rPr>
        <w:fldChar w:fldCharType="begin">
          <w:fldData xml:space="preserve">PEVuZE5vdGU+PENpdGU+PEF1dGhvcj5DTFNJPC9BdXRob3I+PFllYXI+MjAxNjwvWWVhcj48SURU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</w:fldData>
        </w:fldChar>
      </w:r>
      <w:r w:rsidR="00941CF5">
        <w:rPr>
          <w:color w:val="000000" w:themeColor="text1"/>
        </w:rPr>
        <w:instrText xml:space="preserve"> ADDIN EN.CITE </w:instrText>
      </w:r>
      <w:r w:rsidR="00941CF5">
        <w:rPr>
          <w:color w:val="000000" w:themeColor="text1"/>
        </w:rPr>
        <w:fldChar w:fldCharType="begin">
          <w:fldData xml:space="preserve">PEVuZE5vdGU+PENpdGU+PEF1dGhvcj5DTFNJPC9BdXRob3I+PFllYXI+MjAxNjwvWWVhcj48SURU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</w:fldData>
        </w:fldChar>
      </w:r>
      <w:r w:rsidR="00941CF5">
        <w:rPr>
          <w:color w:val="000000" w:themeColor="text1"/>
        </w:rPr>
        <w:instrText xml:space="preserve"> ADDIN EN.CITE.DATA </w:instrText>
      </w:r>
      <w:r w:rsidR="00941CF5">
        <w:rPr>
          <w:color w:val="000000" w:themeColor="text1"/>
        </w:rPr>
      </w:r>
      <w:r w:rsidR="00941CF5">
        <w:rPr>
          <w:color w:val="000000" w:themeColor="text1"/>
        </w:rPr>
        <w:fldChar w:fldCharType="end"/>
      </w:r>
      <w:r w:rsidRPr="0073534E">
        <w:rPr>
          <w:color w:val="000000" w:themeColor="text1"/>
        </w:rPr>
        <w:fldChar w:fldCharType="separate"/>
      </w:r>
      <w:r w:rsidR="00941CF5">
        <w:rPr>
          <w:noProof/>
          <w:color w:val="000000" w:themeColor="text1"/>
        </w:rPr>
        <w:t>(44-46, 81)</w:t>
      </w:r>
      <w:r w:rsidRPr="0073534E">
        <w:rPr>
          <w:color w:val="000000" w:themeColor="text1"/>
        </w:rPr>
        <w:fldChar w:fldCharType="end"/>
      </w:r>
      <w:r w:rsidR="00B23DFE" w:rsidRPr="0073534E">
        <w:rPr>
          <w:color w:val="000000" w:themeColor="text1"/>
          <w:vertAlign w:val="superscript"/>
        </w:rPr>
        <w:t>1</w:t>
      </w:r>
      <w:r w:rsidRPr="0073534E">
        <w:t>.</w:t>
      </w:r>
    </w:p>
    <w:p w14:paraId="20C0F5AA" w14:textId="77777777" w:rsidR="001C7DC3" w:rsidRDefault="001C7DC3" w:rsidP="000D1D55"/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162"/>
        <w:gridCol w:w="1271"/>
        <w:gridCol w:w="1271"/>
        <w:gridCol w:w="1272"/>
        <w:gridCol w:w="1272"/>
        <w:gridCol w:w="1272"/>
        <w:gridCol w:w="1272"/>
        <w:gridCol w:w="1272"/>
        <w:gridCol w:w="1000"/>
        <w:gridCol w:w="886"/>
      </w:tblGrid>
      <w:tr w:rsidR="003857B1" w:rsidRPr="003857B1" w14:paraId="641BA9DF" w14:textId="77777777" w:rsidTr="00B02669">
        <w:trPr>
          <w:cantSplit/>
          <w:trHeight w:val="3599"/>
          <w:jc w:val="center"/>
        </w:trPr>
        <w:tc>
          <w:tcPr>
            <w:tcW w:w="835" w:type="pct"/>
            <w:vAlign w:val="center"/>
          </w:tcPr>
          <w:p w14:paraId="76AA95B2" w14:textId="4BAC21B9" w:rsidR="003857B1" w:rsidRPr="003857B1" w:rsidRDefault="003857B1" w:rsidP="003857B1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Antibiotic</w:t>
            </w:r>
          </w:p>
        </w:tc>
        <w:tc>
          <w:tcPr>
            <w:tcW w:w="491" w:type="pct"/>
            <w:shd w:val="clear" w:color="auto" w:fill="auto"/>
            <w:textDirection w:val="btLr"/>
            <w:vAlign w:val="center"/>
          </w:tcPr>
          <w:p w14:paraId="4753A960" w14:textId="578078E4" w:rsidR="003857B1" w:rsidRPr="003857B1" w:rsidRDefault="003857B1" w:rsidP="003857B1">
            <w:pPr>
              <w:ind w:left="113" w:right="113"/>
              <w:jc w:val="center"/>
              <w:rPr>
                <w:sz w:val="20"/>
                <w:szCs w:val="20"/>
                <w:lang w:val="fr-CA"/>
              </w:rPr>
            </w:pPr>
            <w:r w:rsidRPr="003857B1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3857B1">
              <w:rPr>
                <w:sz w:val="20"/>
                <w:szCs w:val="20"/>
              </w:rPr>
              <w:t>(96_MRS-B.VS)</w:t>
            </w:r>
          </w:p>
        </w:tc>
        <w:tc>
          <w:tcPr>
            <w:tcW w:w="491" w:type="pct"/>
            <w:textDirection w:val="btLr"/>
            <w:vAlign w:val="center"/>
          </w:tcPr>
          <w:p w14:paraId="6F95A5C2" w14:textId="77777777" w:rsidR="003857B1" w:rsidRPr="003857B1" w:rsidRDefault="003857B1" w:rsidP="003857B1">
            <w:pPr>
              <w:ind w:left="113" w:right="113"/>
              <w:jc w:val="center"/>
              <w:rPr>
                <w:i/>
                <w:iCs/>
                <w:sz w:val="20"/>
                <w:szCs w:val="20"/>
              </w:rPr>
            </w:pPr>
            <w:r w:rsidRPr="003857B1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3857B1">
              <w:rPr>
                <w:sz w:val="20"/>
                <w:szCs w:val="20"/>
              </w:rPr>
              <w:t>(240_CB-A.VS)</w:t>
            </w:r>
          </w:p>
        </w:tc>
        <w:tc>
          <w:tcPr>
            <w:tcW w:w="491" w:type="pct"/>
            <w:textDirection w:val="btLr"/>
            <w:vAlign w:val="center"/>
          </w:tcPr>
          <w:p w14:paraId="5B04F42B" w14:textId="77777777" w:rsidR="003857B1" w:rsidRPr="003857B1" w:rsidRDefault="003857B1" w:rsidP="003857B1">
            <w:pPr>
              <w:ind w:left="113" w:right="113"/>
              <w:jc w:val="center"/>
              <w:rPr>
                <w:i/>
                <w:iCs/>
                <w:sz w:val="20"/>
                <w:szCs w:val="20"/>
              </w:rPr>
            </w:pPr>
            <w:r w:rsidRPr="003857B1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3857B1">
              <w:rPr>
                <w:sz w:val="20"/>
                <w:szCs w:val="20"/>
              </w:rPr>
              <w:t>( 46_CB-A.VS)</w:t>
            </w:r>
          </w:p>
        </w:tc>
        <w:tc>
          <w:tcPr>
            <w:tcW w:w="491" w:type="pct"/>
            <w:textDirection w:val="btLr"/>
            <w:vAlign w:val="center"/>
          </w:tcPr>
          <w:p w14:paraId="6817F6A7" w14:textId="77777777" w:rsidR="003857B1" w:rsidRPr="003857B1" w:rsidRDefault="003857B1" w:rsidP="003857B1">
            <w:pPr>
              <w:ind w:left="113" w:right="113"/>
              <w:jc w:val="center"/>
              <w:rPr>
                <w:i/>
                <w:iCs/>
                <w:sz w:val="20"/>
                <w:szCs w:val="20"/>
              </w:rPr>
            </w:pPr>
            <w:r w:rsidRPr="003857B1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3857B1">
              <w:rPr>
                <w:sz w:val="20"/>
                <w:szCs w:val="20"/>
              </w:rPr>
              <w:t>(240_MRS-A.VS)</w:t>
            </w:r>
          </w:p>
        </w:tc>
        <w:tc>
          <w:tcPr>
            <w:tcW w:w="491" w:type="pct"/>
            <w:textDirection w:val="btLr"/>
            <w:vAlign w:val="center"/>
          </w:tcPr>
          <w:p w14:paraId="7A5E471F" w14:textId="77777777" w:rsidR="003857B1" w:rsidRPr="003857B1" w:rsidRDefault="003857B1" w:rsidP="003857B1">
            <w:pPr>
              <w:ind w:left="113" w:right="113"/>
              <w:jc w:val="center"/>
              <w:rPr>
                <w:i/>
                <w:iCs/>
                <w:sz w:val="20"/>
                <w:szCs w:val="20"/>
              </w:rPr>
            </w:pPr>
            <w:r w:rsidRPr="003857B1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3857B1">
              <w:rPr>
                <w:sz w:val="20"/>
                <w:szCs w:val="20"/>
              </w:rPr>
              <w:t>(247_CB-B.VS)</w:t>
            </w:r>
          </w:p>
        </w:tc>
        <w:tc>
          <w:tcPr>
            <w:tcW w:w="491" w:type="pct"/>
            <w:textDirection w:val="btLr"/>
            <w:vAlign w:val="center"/>
          </w:tcPr>
          <w:p w14:paraId="0DDB6408" w14:textId="77777777" w:rsidR="003857B1" w:rsidRPr="003857B1" w:rsidRDefault="003857B1" w:rsidP="003857B1">
            <w:pPr>
              <w:ind w:left="113" w:right="113"/>
              <w:jc w:val="center"/>
              <w:rPr>
                <w:i/>
                <w:iCs/>
                <w:sz w:val="20"/>
                <w:szCs w:val="20"/>
              </w:rPr>
            </w:pPr>
            <w:r w:rsidRPr="003857B1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3857B1">
              <w:rPr>
                <w:sz w:val="20"/>
                <w:szCs w:val="20"/>
              </w:rPr>
              <w:t>(267_CB-A.VS)</w:t>
            </w:r>
          </w:p>
        </w:tc>
        <w:tc>
          <w:tcPr>
            <w:tcW w:w="491" w:type="pct"/>
            <w:textDirection w:val="btLr"/>
            <w:vAlign w:val="center"/>
          </w:tcPr>
          <w:p w14:paraId="34992C72" w14:textId="77777777" w:rsidR="003857B1" w:rsidRPr="003857B1" w:rsidRDefault="003857B1" w:rsidP="003857B1">
            <w:pPr>
              <w:ind w:left="113" w:right="113"/>
              <w:jc w:val="center"/>
              <w:rPr>
                <w:i/>
                <w:iCs/>
                <w:sz w:val="20"/>
                <w:szCs w:val="20"/>
              </w:rPr>
            </w:pPr>
            <w:r w:rsidRPr="003857B1">
              <w:rPr>
                <w:i/>
                <w:iCs/>
                <w:sz w:val="20"/>
                <w:szCs w:val="20"/>
              </w:rPr>
              <w:t xml:space="preserve">Escherichia coli </w:t>
            </w:r>
            <w:r w:rsidRPr="003857B1">
              <w:rPr>
                <w:sz w:val="20"/>
                <w:szCs w:val="20"/>
              </w:rPr>
              <w:t>(19044.V-An_MRS-A)</w:t>
            </w:r>
          </w:p>
        </w:tc>
        <w:tc>
          <w:tcPr>
            <w:tcW w:w="386" w:type="pct"/>
            <w:textDirection w:val="btLr"/>
            <w:vAlign w:val="center"/>
          </w:tcPr>
          <w:p w14:paraId="734AEB53" w14:textId="77777777" w:rsidR="003857B1" w:rsidRPr="003857B1" w:rsidRDefault="003857B1" w:rsidP="003857B1">
            <w:pPr>
              <w:ind w:left="113" w:right="113"/>
              <w:jc w:val="center"/>
              <w:rPr>
                <w:i/>
                <w:iCs/>
                <w:sz w:val="20"/>
                <w:szCs w:val="20"/>
              </w:rPr>
            </w:pPr>
            <w:r w:rsidRPr="003857B1">
              <w:rPr>
                <w:i/>
                <w:iCs/>
                <w:sz w:val="20"/>
                <w:szCs w:val="20"/>
                <w:highlight w:val="cyan"/>
                <w:lang w:val="fr-CA"/>
              </w:rPr>
              <w:t xml:space="preserve">Escherichia coli </w:t>
            </w:r>
            <w:r w:rsidRPr="003857B1">
              <w:rPr>
                <w:sz w:val="20"/>
                <w:szCs w:val="20"/>
                <w:highlight w:val="cyan"/>
                <w:lang w:val="fr-CA"/>
              </w:rPr>
              <w:t>(247_MRS-C.VS)</w:t>
            </w:r>
          </w:p>
        </w:tc>
        <w:tc>
          <w:tcPr>
            <w:tcW w:w="342" w:type="pct"/>
            <w:shd w:val="clear" w:color="auto" w:fill="92D050"/>
            <w:textDirection w:val="btLr"/>
            <w:vAlign w:val="center"/>
          </w:tcPr>
          <w:p w14:paraId="1C32CE29" w14:textId="77777777" w:rsidR="003857B1" w:rsidRPr="003857B1" w:rsidRDefault="003857B1" w:rsidP="003857B1">
            <w:pPr>
              <w:ind w:left="113" w:right="113"/>
              <w:jc w:val="center"/>
              <w:rPr>
                <w:sz w:val="20"/>
                <w:szCs w:val="20"/>
              </w:rPr>
            </w:pPr>
            <w:r w:rsidRPr="003857B1">
              <w:rPr>
                <w:i/>
                <w:iCs/>
                <w:sz w:val="20"/>
                <w:szCs w:val="20"/>
              </w:rPr>
              <w:t xml:space="preserve">Histophilus somni </w:t>
            </w:r>
            <w:r w:rsidRPr="003857B1">
              <w:rPr>
                <w:sz w:val="20"/>
                <w:szCs w:val="20"/>
              </w:rPr>
              <w:t>(029V_CB-B)</w:t>
            </w:r>
          </w:p>
        </w:tc>
      </w:tr>
      <w:tr w:rsidR="00B25058" w:rsidRPr="003857B1" w14:paraId="2604426B" w14:textId="77777777" w:rsidTr="00B02669">
        <w:trPr>
          <w:jc w:val="center"/>
        </w:trPr>
        <w:tc>
          <w:tcPr>
            <w:tcW w:w="835" w:type="pct"/>
            <w:vAlign w:val="center"/>
          </w:tcPr>
          <w:p w14:paraId="22745662" w14:textId="259693B8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Amikacin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64823537" w14:textId="093DC9D3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32/≥ 64</w:t>
            </w:r>
          </w:p>
        </w:tc>
        <w:tc>
          <w:tcPr>
            <w:tcW w:w="491" w:type="pct"/>
            <w:vAlign w:val="center"/>
          </w:tcPr>
          <w:p w14:paraId="7240603C" w14:textId="4EF68E7A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32/≥ 64</w:t>
            </w:r>
          </w:p>
        </w:tc>
        <w:tc>
          <w:tcPr>
            <w:tcW w:w="491" w:type="pct"/>
            <w:vAlign w:val="center"/>
          </w:tcPr>
          <w:p w14:paraId="2AB8D529" w14:textId="162568A1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32/≥ 64</w:t>
            </w:r>
          </w:p>
        </w:tc>
        <w:tc>
          <w:tcPr>
            <w:tcW w:w="491" w:type="pct"/>
            <w:vAlign w:val="center"/>
          </w:tcPr>
          <w:p w14:paraId="0FD64703" w14:textId="4A5D39B0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32/≥ 64</w:t>
            </w:r>
          </w:p>
        </w:tc>
        <w:tc>
          <w:tcPr>
            <w:tcW w:w="491" w:type="pct"/>
            <w:vAlign w:val="center"/>
          </w:tcPr>
          <w:p w14:paraId="2A6EEBA6" w14:textId="115AC690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32/≥ 64</w:t>
            </w:r>
          </w:p>
        </w:tc>
        <w:tc>
          <w:tcPr>
            <w:tcW w:w="491" w:type="pct"/>
            <w:vAlign w:val="center"/>
          </w:tcPr>
          <w:p w14:paraId="7C530390" w14:textId="13A93F19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32/≥ 64</w:t>
            </w:r>
          </w:p>
        </w:tc>
        <w:tc>
          <w:tcPr>
            <w:tcW w:w="491" w:type="pct"/>
            <w:vAlign w:val="center"/>
          </w:tcPr>
          <w:p w14:paraId="17BC975D" w14:textId="7745FE78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32/≥ 64</w:t>
            </w:r>
          </w:p>
        </w:tc>
        <w:tc>
          <w:tcPr>
            <w:tcW w:w="386" w:type="pct"/>
            <w:vAlign w:val="center"/>
          </w:tcPr>
          <w:p w14:paraId="39077B90" w14:textId="054945A3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32/≥ 64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6F1C26AA" w14:textId="1DF419F8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B25058" w:rsidRPr="003857B1" w14:paraId="1EA709BF" w14:textId="77777777" w:rsidTr="00B02669">
        <w:trPr>
          <w:jc w:val="center"/>
        </w:trPr>
        <w:tc>
          <w:tcPr>
            <w:tcW w:w="835" w:type="pct"/>
            <w:vAlign w:val="center"/>
          </w:tcPr>
          <w:p w14:paraId="1F5F2FE1" w14:textId="1CADC7B2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Ampicillin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181679B1" w14:textId="64229FF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8/16/≥ 32</w:t>
            </w:r>
          </w:p>
        </w:tc>
        <w:tc>
          <w:tcPr>
            <w:tcW w:w="491" w:type="pct"/>
            <w:vAlign w:val="center"/>
          </w:tcPr>
          <w:p w14:paraId="314736DF" w14:textId="4AB10CE8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8/16/≥ 32</w:t>
            </w:r>
          </w:p>
        </w:tc>
        <w:tc>
          <w:tcPr>
            <w:tcW w:w="491" w:type="pct"/>
            <w:vAlign w:val="center"/>
          </w:tcPr>
          <w:p w14:paraId="1410CC00" w14:textId="1D35964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8/16/≥ 32</w:t>
            </w:r>
          </w:p>
        </w:tc>
        <w:tc>
          <w:tcPr>
            <w:tcW w:w="491" w:type="pct"/>
            <w:vAlign w:val="center"/>
          </w:tcPr>
          <w:p w14:paraId="636EDE4F" w14:textId="521F59B9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8/16/≥ 32</w:t>
            </w:r>
          </w:p>
        </w:tc>
        <w:tc>
          <w:tcPr>
            <w:tcW w:w="491" w:type="pct"/>
            <w:vAlign w:val="center"/>
          </w:tcPr>
          <w:p w14:paraId="2F537363" w14:textId="5AA2DF06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8/16/≥ 32</w:t>
            </w:r>
          </w:p>
        </w:tc>
        <w:tc>
          <w:tcPr>
            <w:tcW w:w="491" w:type="pct"/>
            <w:vAlign w:val="center"/>
          </w:tcPr>
          <w:p w14:paraId="2F7E6C04" w14:textId="097ECB0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8/16/≥ 32</w:t>
            </w:r>
          </w:p>
        </w:tc>
        <w:tc>
          <w:tcPr>
            <w:tcW w:w="491" w:type="pct"/>
            <w:vAlign w:val="center"/>
          </w:tcPr>
          <w:p w14:paraId="2002A122" w14:textId="18EB69D1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8/16/≥ 32</w:t>
            </w:r>
          </w:p>
        </w:tc>
        <w:tc>
          <w:tcPr>
            <w:tcW w:w="386" w:type="pct"/>
            <w:vAlign w:val="center"/>
          </w:tcPr>
          <w:p w14:paraId="1FEC5A5D" w14:textId="30F206D2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8/16/≥ 32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4953606D" w14:textId="389501B5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B25058" w:rsidRPr="003857B1" w14:paraId="1724BCEC" w14:textId="77777777" w:rsidTr="00B02669">
        <w:trPr>
          <w:jc w:val="center"/>
        </w:trPr>
        <w:tc>
          <w:tcPr>
            <w:tcW w:w="835" w:type="pct"/>
            <w:vAlign w:val="center"/>
          </w:tcPr>
          <w:p w14:paraId="5AB54DF3" w14:textId="51D2C6F0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Azithromycin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08C8EE5D" w14:textId="21BC9538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-/≥ 32</w:t>
            </w:r>
          </w:p>
        </w:tc>
        <w:tc>
          <w:tcPr>
            <w:tcW w:w="491" w:type="pct"/>
            <w:vAlign w:val="center"/>
          </w:tcPr>
          <w:p w14:paraId="1F6D1D29" w14:textId="481335EE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-/≥ 32</w:t>
            </w:r>
          </w:p>
        </w:tc>
        <w:tc>
          <w:tcPr>
            <w:tcW w:w="491" w:type="pct"/>
            <w:vAlign w:val="center"/>
          </w:tcPr>
          <w:p w14:paraId="38046A4A" w14:textId="6963CA4A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-/≥ 32</w:t>
            </w:r>
          </w:p>
        </w:tc>
        <w:tc>
          <w:tcPr>
            <w:tcW w:w="491" w:type="pct"/>
            <w:vAlign w:val="center"/>
          </w:tcPr>
          <w:p w14:paraId="1C6E5BCC" w14:textId="43ACE63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-/≥ 32</w:t>
            </w:r>
          </w:p>
        </w:tc>
        <w:tc>
          <w:tcPr>
            <w:tcW w:w="491" w:type="pct"/>
            <w:vAlign w:val="center"/>
          </w:tcPr>
          <w:p w14:paraId="50C45C74" w14:textId="1D42F54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-/≥ 32</w:t>
            </w:r>
          </w:p>
        </w:tc>
        <w:tc>
          <w:tcPr>
            <w:tcW w:w="491" w:type="pct"/>
            <w:vAlign w:val="center"/>
          </w:tcPr>
          <w:p w14:paraId="181BA296" w14:textId="14E4DA89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-/≥ 32</w:t>
            </w:r>
          </w:p>
        </w:tc>
        <w:tc>
          <w:tcPr>
            <w:tcW w:w="491" w:type="pct"/>
            <w:vAlign w:val="center"/>
          </w:tcPr>
          <w:p w14:paraId="7739232A" w14:textId="3183481E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-/≥ 32</w:t>
            </w:r>
          </w:p>
        </w:tc>
        <w:tc>
          <w:tcPr>
            <w:tcW w:w="386" w:type="pct"/>
            <w:vAlign w:val="center"/>
          </w:tcPr>
          <w:p w14:paraId="6606F7D1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345E0CFB" w14:textId="476F4296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B25058" w:rsidRPr="003857B1" w14:paraId="7DF04B5E" w14:textId="77777777" w:rsidTr="00B02669">
        <w:trPr>
          <w:jc w:val="center"/>
        </w:trPr>
        <w:tc>
          <w:tcPr>
            <w:tcW w:w="835" w:type="pct"/>
            <w:shd w:val="clear" w:color="auto" w:fill="00B0F0"/>
            <w:vAlign w:val="center"/>
          </w:tcPr>
          <w:p w14:paraId="514FD8EC" w14:textId="51957DF0" w:rsidR="00B25058" w:rsidRPr="003857B1" w:rsidRDefault="00BE192B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Ceftiofur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250F3F80" w14:textId="787C3D7D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5503CA38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0D71B371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5DFDBB82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6A0F52AD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68E398A0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7E6333E6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3ECAEF79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0A51C49C" w14:textId="125A596C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</w:t>
            </w:r>
            <w:r>
              <w:rPr>
                <w:sz w:val="20"/>
                <w:szCs w:val="20"/>
              </w:rPr>
              <w:t>-</w:t>
            </w:r>
            <w:r w:rsidRPr="0079539A">
              <w:rPr>
                <w:sz w:val="20"/>
                <w:szCs w:val="20"/>
              </w:rPr>
              <w:t>/≥ 8</w:t>
            </w:r>
          </w:p>
        </w:tc>
      </w:tr>
      <w:tr w:rsidR="00B25058" w:rsidRPr="003857B1" w14:paraId="78021A72" w14:textId="77777777" w:rsidTr="00B02669">
        <w:trPr>
          <w:jc w:val="center"/>
        </w:trPr>
        <w:tc>
          <w:tcPr>
            <w:tcW w:w="835" w:type="pct"/>
            <w:shd w:val="clear" w:color="auto" w:fill="00B0F0"/>
            <w:vAlign w:val="center"/>
          </w:tcPr>
          <w:p w14:paraId="18944E13" w14:textId="507DF593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Clindamycin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2BABA102" w14:textId="7F41C0F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724C9EFE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007C6B3E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402ACB77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44CC78EF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734852EB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38A2095E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3B4E28B3" w14:textId="1065212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407C34CB" w14:textId="2F255169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B25058" w:rsidRPr="003857B1" w14:paraId="60B0D4FC" w14:textId="77777777" w:rsidTr="00B02669">
        <w:trPr>
          <w:jc w:val="center"/>
        </w:trPr>
        <w:tc>
          <w:tcPr>
            <w:tcW w:w="835" w:type="pct"/>
            <w:shd w:val="clear" w:color="auto" w:fill="00B0F0"/>
            <w:vAlign w:val="center"/>
          </w:tcPr>
          <w:p w14:paraId="3AF7F041" w14:textId="0B42EE88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Danofloxacin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4C0767EF" w14:textId="0C83E51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532B28B2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39C50B95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575A2194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37C70B6D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6A0E1436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392A3DA0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248AED15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00B5FCD3" w14:textId="45B1066E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B25058" w:rsidRPr="003857B1" w14:paraId="224B9745" w14:textId="77777777" w:rsidTr="00B02669">
        <w:trPr>
          <w:jc w:val="center"/>
        </w:trPr>
        <w:tc>
          <w:tcPr>
            <w:tcW w:w="835" w:type="pct"/>
            <w:vAlign w:val="center"/>
          </w:tcPr>
          <w:p w14:paraId="364AB6CC" w14:textId="21C5A0FD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Cefazolin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1852124B" w14:textId="54C8CC19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4/≥ 8</w:t>
            </w:r>
          </w:p>
        </w:tc>
        <w:tc>
          <w:tcPr>
            <w:tcW w:w="491" w:type="pct"/>
            <w:vAlign w:val="center"/>
          </w:tcPr>
          <w:p w14:paraId="1F94733B" w14:textId="5A61346D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4/≥ 8</w:t>
            </w:r>
          </w:p>
        </w:tc>
        <w:tc>
          <w:tcPr>
            <w:tcW w:w="491" w:type="pct"/>
            <w:vAlign w:val="center"/>
          </w:tcPr>
          <w:p w14:paraId="1D1569D0" w14:textId="02D5F13C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4/≥ 8</w:t>
            </w:r>
          </w:p>
        </w:tc>
        <w:tc>
          <w:tcPr>
            <w:tcW w:w="491" w:type="pct"/>
            <w:vAlign w:val="center"/>
          </w:tcPr>
          <w:p w14:paraId="5989200F" w14:textId="0A613ED2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4/≥ 8</w:t>
            </w:r>
          </w:p>
        </w:tc>
        <w:tc>
          <w:tcPr>
            <w:tcW w:w="491" w:type="pct"/>
            <w:vAlign w:val="center"/>
          </w:tcPr>
          <w:p w14:paraId="7C9FD4EF" w14:textId="1A9716D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4/≥ 8</w:t>
            </w:r>
          </w:p>
        </w:tc>
        <w:tc>
          <w:tcPr>
            <w:tcW w:w="491" w:type="pct"/>
            <w:vAlign w:val="center"/>
          </w:tcPr>
          <w:p w14:paraId="1AB8CDD6" w14:textId="4E989FB6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4/≥ 8</w:t>
            </w:r>
          </w:p>
        </w:tc>
        <w:tc>
          <w:tcPr>
            <w:tcW w:w="491" w:type="pct"/>
            <w:vAlign w:val="center"/>
          </w:tcPr>
          <w:p w14:paraId="3EBD4BB5" w14:textId="5B73F06E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4/≥ 8</w:t>
            </w:r>
          </w:p>
        </w:tc>
        <w:tc>
          <w:tcPr>
            <w:tcW w:w="386" w:type="pct"/>
            <w:vAlign w:val="center"/>
          </w:tcPr>
          <w:p w14:paraId="7F0E24BC" w14:textId="440BCCD8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4/≥ 8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5CA43329" w14:textId="33508945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B25058" w:rsidRPr="003857B1" w14:paraId="25F87CC2" w14:textId="77777777" w:rsidTr="00B02669">
        <w:trPr>
          <w:jc w:val="center"/>
        </w:trPr>
        <w:tc>
          <w:tcPr>
            <w:tcW w:w="835" w:type="pct"/>
            <w:vAlign w:val="center"/>
          </w:tcPr>
          <w:p w14:paraId="7B032D6F" w14:textId="35BDCBA0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Gentamicin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79791595" w14:textId="6B53702C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353DE419" w14:textId="345F1FF9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22646D5F" w14:textId="7D157F68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01C4AAA2" w14:textId="38D08692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70D2C983" w14:textId="772D9DC3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61899D6D" w14:textId="4D7CC8B5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776952A9" w14:textId="41746061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386" w:type="pct"/>
            <w:vAlign w:val="center"/>
          </w:tcPr>
          <w:p w14:paraId="1E950519" w14:textId="66FF9F0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55F1528B" w14:textId="33AEF7B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B25058" w:rsidRPr="003857B1" w14:paraId="77308D4F" w14:textId="77777777" w:rsidTr="00B02669">
        <w:trPr>
          <w:jc w:val="center"/>
        </w:trPr>
        <w:tc>
          <w:tcPr>
            <w:tcW w:w="835" w:type="pct"/>
            <w:shd w:val="clear" w:color="auto" w:fill="00B0F0"/>
            <w:vAlign w:val="center"/>
          </w:tcPr>
          <w:p w14:paraId="5B57BF69" w14:textId="4D397810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Gamithromycin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6E4E6144" w14:textId="43F2F96E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4FF66C55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3BA6D1D2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09CC3012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795CE0A7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7B2356C2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15C4467E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25D1068C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5EF4FA3B" w14:textId="5A6193D9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B25058" w:rsidRPr="003857B1" w14:paraId="1037131F" w14:textId="77777777" w:rsidTr="00B02669">
        <w:trPr>
          <w:jc w:val="center"/>
        </w:trPr>
        <w:tc>
          <w:tcPr>
            <w:tcW w:w="835" w:type="pct"/>
            <w:vAlign w:val="center"/>
          </w:tcPr>
          <w:p w14:paraId="34A04173" w14:textId="30BFEDD5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Trimethoprim-sulfamethoxazole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4F1EBA5C" w14:textId="5056FFCD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-/≥ 4</w:t>
            </w:r>
          </w:p>
        </w:tc>
        <w:tc>
          <w:tcPr>
            <w:tcW w:w="491" w:type="pct"/>
            <w:vAlign w:val="center"/>
          </w:tcPr>
          <w:p w14:paraId="68E039D4" w14:textId="122CF785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-/≥ 4</w:t>
            </w:r>
          </w:p>
        </w:tc>
        <w:tc>
          <w:tcPr>
            <w:tcW w:w="491" w:type="pct"/>
            <w:vAlign w:val="center"/>
          </w:tcPr>
          <w:p w14:paraId="7D17751F" w14:textId="1398CB5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-/≥ 4</w:t>
            </w:r>
          </w:p>
        </w:tc>
        <w:tc>
          <w:tcPr>
            <w:tcW w:w="491" w:type="pct"/>
            <w:vAlign w:val="center"/>
          </w:tcPr>
          <w:p w14:paraId="07F510D0" w14:textId="70DD811D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-/≥ 4</w:t>
            </w:r>
          </w:p>
        </w:tc>
        <w:tc>
          <w:tcPr>
            <w:tcW w:w="491" w:type="pct"/>
            <w:vAlign w:val="center"/>
          </w:tcPr>
          <w:p w14:paraId="5F92BA6D" w14:textId="71C0AE9F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-/≥ 4</w:t>
            </w:r>
          </w:p>
        </w:tc>
        <w:tc>
          <w:tcPr>
            <w:tcW w:w="491" w:type="pct"/>
            <w:vAlign w:val="center"/>
          </w:tcPr>
          <w:p w14:paraId="1B06D0A6" w14:textId="685F0E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-/≥ 4</w:t>
            </w:r>
          </w:p>
        </w:tc>
        <w:tc>
          <w:tcPr>
            <w:tcW w:w="491" w:type="pct"/>
            <w:vAlign w:val="center"/>
          </w:tcPr>
          <w:p w14:paraId="6F7F3D1B" w14:textId="12058A48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-/≥ 4</w:t>
            </w:r>
          </w:p>
        </w:tc>
        <w:tc>
          <w:tcPr>
            <w:tcW w:w="386" w:type="pct"/>
            <w:vAlign w:val="center"/>
          </w:tcPr>
          <w:p w14:paraId="7F58159D" w14:textId="49306C8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-/≥ 4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71421BF2" w14:textId="6C71D56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B25058" w:rsidRPr="003857B1" w14:paraId="71E84F61" w14:textId="77777777" w:rsidTr="00B02669">
        <w:trPr>
          <w:jc w:val="center"/>
        </w:trPr>
        <w:tc>
          <w:tcPr>
            <w:tcW w:w="835" w:type="pct"/>
            <w:vAlign w:val="center"/>
          </w:tcPr>
          <w:p w14:paraId="0E397AFA" w14:textId="4E13CD0F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Ceftiofur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0A197838" w14:textId="02FBBACA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4/≥ 8</w:t>
            </w:r>
          </w:p>
        </w:tc>
        <w:tc>
          <w:tcPr>
            <w:tcW w:w="491" w:type="pct"/>
            <w:vAlign w:val="center"/>
          </w:tcPr>
          <w:p w14:paraId="0E25B152" w14:textId="3F9B9E60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4/≥ 8</w:t>
            </w:r>
          </w:p>
        </w:tc>
        <w:tc>
          <w:tcPr>
            <w:tcW w:w="491" w:type="pct"/>
            <w:vAlign w:val="center"/>
          </w:tcPr>
          <w:p w14:paraId="57105A60" w14:textId="47742531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4/≥ 8</w:t>
            </w:r>
          </w:p>
        </w:tc>
        <w:tc>
          <w:tcPr>
            <w:tcW w:w="491" w:type="pct"/>
            <w:vAlign w:val="center"/>
          </w:tcPr>
          <w:p w14:paraId="2967E892" w14:textId="6B23C80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4/≥ 8</w:t>
            </w:r>
          </w:p>
        </w:tc>
        <w:tc>
          <w:tcPr>
            <w:tcW w:w="491" w:type="pct"/>
            <w:vAlign w:val="center"/>
          </w:tcPr>
          <w:p w14:paraId="1251FEC3" w14:textId="45E190E8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4/≥ 8</w:t>
            </w:r>
          </w:p>
        </w:tc>
        <w:tc>
          <w:tcPr>
            <w:tcW w:w="491" w:type="pct"/>
            <w:vAlign w:val="center"/>
          </w:tcPr>
          <w:p w14:paraId="6EA72A85" w14:textId="24DAFAFA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4/≥ 8</w:t>
            </w:r>
          </w:p>
        </w:tc>
        <w:tc>
          <w:tcPr>
            <w:tcW w:w="491" w:type="pct"/>
            <w:vAlign w:val="center"/>
          </w:tcPr>
          <w:p w14:paraId="1E172C8D" w14:textId="749547D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2/4/≥ 8</w:t>
            </w:r>
          </w:p>
        </w:tc>
        <w:tc>
          <w:tcPr>
            <w:tcW w:w="386" w:type="pct"/>
            <w:vAlign w:val="center"/>
          </w:tcPr>
          <w:p w14:paraId="7A14D6FD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0C88A9D7" w14:textId="6614CDFF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B25058" w:rsidRPr="003857B1" w14:paraId="748A4BD4" w14:textId="77777777" w:rsidTr="00B02669">
        <w:trPr>
          <w:jc w:val="center"/>
        </w:trPr>
        <w:tc>
          <w:tcPr>
            <w:tcW w:w="835" w:type="pct"/>
            <w:vAlign w:val="center"/>
          </w:tcPr>
          <w:p w14:paraId="105B65CB" w14:textId="68AE99A1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Chloramphenicol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57541118" w14:textId="4E2F8703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8/16/≥ 32</w:t>
            </w:r>
          </w:p>
        </w:tc>
        <w:tc>
          <w:tcPr>
            <w:tcW w:w="491" w:type="pct"/>
            <w:vAlign w:val="center"/>
          </w:tcPr>
          <w:p w14:paraId="4F2098D0" w14:textId="3B8D01AD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8/16/≥ 32</w:t>
            </w:r>
          </w:p>
        </w:tc>
        <w:tc>
          <w:tcPr>
            <w:tcW w:w="491" w:type="pct"/>
            <w:vAlign w:val="center"/>
          </w:tcPr>
          <w:p w14:paraId="30934E43" w14:textId="45A358EA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8/16/≥ 32</w:t>
            </w:r>
          </w:p>
        </w:tc>
        <w:tc>
          <w:tcPr>
            <w:tcW w:w="491" w:type="pct"/>
            <w:vAlign w:val="center"/>
          </w:tcPr>
          <w:p w14:paraId="1E2E2CFE" w14:textId="06E970FE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8/16/≥ 32</w:t>
            </w:r>
          </w:p>
        </w:tc>
        <w:tc>
          <w:tcPr>
            <w:tcW w:w="491" w:type="pct"/>
            <w:vAlign w:val="center"/>
          </w:tcPr>
          <w:p w14:paraId="6C80DF24" w14:textId="41E652AA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8/16/≥ 32</w:t>
            </w:r>
          </w:p>
        </w:tc>
        <w:tc>
          <w:tcPr>
            <w:tcW w:w="491" w:type="pct"/>
            <w:vAlign w:val="center"/>
          </w:tcPr>
          <w:p w14:paraId="26FD643C" w14:textId="4B36D2B9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8/16/≥ 32</w:t>
            </w:r>
          </w:p>
        </w:tc>
        <w:tc>
          <w:tcPr>
            <w:tcW w:w="491" w:type="pct"/>
            <w:vAlign w:val="center"/>
          </w:tcPr>
          <w:p w14:paraId="61FB2AE3" w14:textId="74F29BCD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8/16/≥ 32</w:t>
            </w:r>
          </w:p>
        </w:tc>
        <w:tc>
          <w:tcPr>
            <w:tcW w:w="386" w:type="pct"/>
            <w:vAlign w:val="center"/>
          </w:tcPr>
          <w:p w14:paraId="7BA91F2D" w14:textId="6970AFBD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8/16/≥ 32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221E03F3" w14:textId="472F99F6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B25058" w:rsidRPr="003857B1" w14:paraId="11651AA0" w14:textId="77777777" w:rsidTr="00B02669">
        <w:trPr>
          <w:jc w:val="center"/>
        </w:trPr>
        <w:tc>
          <w:tcPr>
            <w:tcW w:w="835" w:type="pct"/>
            <w:vAlign w:val="center"/>
          </w:tcPr>
          <w:p w14:paraId="0EEBD284" w14:textId="0D48A5E2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Ceftazidime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0E63D178" w14:textId="1D5CDF36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2667AAE8" w14:textId="1E3F9E5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7214569A" w14:textId="700711D3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114B475C" w14:textId="0A80FCFA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0FFD602D" w14:textId="13786CBA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065F6A54" w14:textId="7379AA26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157ED30A" w14:textId="381B89C1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386" w:type="pct"/>
            <w:vAlign w:val="center"/>
          </w:tcPr>
          <w:p w14:paraId="3D72D4CA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795A1F06" w14:textId="0832428B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B25058" w:rsidRPr="003857B1" w14:paraId="0F580774" w14:textId="77777777" w:rsidTr="00B02669">
        <w:trPr>
          <w:jc w:val="center"/>
        </w:trPr>
        <w:tc>
          <w:tcPr>
            <w:tcW w:w="835" w:type="pct"/>
            <w:shd w:val="clear" w:color="auto" w:fill="00B0F0"/>
            <w:vAlign w:val="center"/>
          </w:tcPr>
          <w:p w14:paraId="4A437D44" w14:textId="37109443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Erythromycin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4FAB506B" w14:textId="07F7D8C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7A39092F" w14:textId="6DB4A76F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79225AFD" w14:textId="76C25DD3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3609931F" w14:textId="36DC53C2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285DE5CE" w14:textId="5827A40F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3545C5A3" w14:textId="05891588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50BBC1B9" w14:textId="174A90E8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386" w:type="pct"/>
            <w:vAlign w:val="center"/>
          </w:tcPr>
          <w:p w14:paraId="4E03C94C" w14:textId="4D7CE8AE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024E4274" w14:textId="0B2F8F9D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B25058" w:rsidRPr="003857B1" w14:paraId="09AC074D" w14:textId="77777777" w:rsidTr="00B02669">
        <w:trPr>
          <w:jc w:val="center"/>
        </w:trPr>
        <w:tc>
          <w:tcPr>
            <w:tcW w:w="835" w:type="pct"/>
            <w:shd w:val="clear" w:color="auto" w:fill="00B0F0"/>
            <w:vAlign w:val="center"/>
          </w:tcPr>
          <w:p w14:paraId="44D4DB10" w14:textId="12149AEB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lastRenderedPageBreak/>
              <w:t>Clarithromycin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7E9C3951" w14:textId="1A297E09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4A4FC55F" w14:textId="3D1BF4D2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7153AB8B" w14:textId="3A624B28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31E8F220" w14:textId="1C44558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509D8E90" w14:textId="6C9E8746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47731B74" w14:textId="788715CE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25F1159F" w14:textId="036F7F8E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386" w:type="pct"/>
            <w:vAlign w:val="center"/>
          </w:tcPr>
          <w:p w14:paraId="2CD73E7E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5885376C" w14:textId="3AA52798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B25058" w:rsidRPr="003857B1" w14:paraId="68FC673D" w14:textId="77777777" w:rsidTr="00B02669">
        <w:trPr>
          <w:jc w:val="center"/>
        </w:trPr>
        <w:tc>
          <w:tcPr>
            <w:tcW w:w="835" w:type="pct"/>
            <w:shd w:val="clear" w:color="auto" w:fill="00B0F0"/>
            <w:vAlign w:val="center"/>
          </w:tcPr>
          <w:p w14:paraId="488DF1B4" w14:textId="3B87F546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Penicillin G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02029F82" w14:textId="34E4CCB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39ADFDEB" w14:textId="014665A5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62F2E2FC" w14:textId="5B85ABDA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1AFABA63" w14:textId="5D1B9A50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1FCD1D77" w14:textId="0473D64D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1AF02C3C" w14:textId="396CC22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0ADDB0A6" w14:textId="4404F3AA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386" w:type="pct"/>
            <w:vAlign w:val="center"/>
          </w:tcPr>
          <w:p w14:paraId="75CE8247" w14:textId="074C52FF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0E68E3EB" w14:textId="6CECB67A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B25058" w:rsidRPr="003857B1" w14:paraId="7446BC99" w14:textId="77777777" w:rsidTr="00B02669">
        <w:trPr>
          <w:jc w:val="center"/>
        </w:trPr>
        <w:tc>
          <w:tcPr>
            <w:tcW w:w="835" w:type="pct"/>
            <w:shd w:val="clear" w:color="auto" w:fill="00B0F0"/>
            <w:vAlign w:val="center"/>
          </w:tcPr>
          <w:p w14:paraId="71FC9796" w14:textId="69D9585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Enrofloxacin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39A477E7" w14:textId="087E57D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7598A14C" w14:textId="13A9CE5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7B70CC47" w14:textId="34FFD52B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3159C0BF" w14:textId="35B5844D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5B442A17" w14:textId="3870FDBD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610F91DD" w14:textId="14EB97DD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2D5BBF80" w14:textId="4DBF35B3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386" w:type="pct"/>
            <w:vAlign w:val="center"/>
          </w:tcPr>
          <w:p w14:paraId="33CE60C6" w14:textId="1C83ADC5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0F636C84" w14:textId="5021525E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 xml:space="preserve">≤ </w:t>
            </w:r>
            <w:r>
              <w:rPr>
                <w:sz w:val="20"/>
                <w:szCs w:val="20"/>
              </w:rPr>
              <w:t>0.</w:t>
            </w:r>
            <w:r w:rsidRPr="0079539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  <w:r w:rsidRPr="0079539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-</w:t>
            </w:r>
            <w:r w:rsidRPr="0079539A">
              <w:rPr>
                <w:sz w:val="20"/>
                <w:szCs w:val="20"/>
              </w:rPr>
              <w:t xml:space="preserve">/≥ </w:t>
            </w:r>
            <w:r>
              <w:rPr>
                <w:sz w:val="20"/>
                <w:szCs w:val="20"/>
              </w:rPr>
              <w:t>2</w:t>
            </w:r>
          </w:p>
        </w:tc>
      </w:tr>
      <w:tr w:rsidR="00B25058" w:rsidRPr="003857B1" w14:paraId="5233174C" w14:textId="77777777" w:rsidTr="00B02669">
        <w:trPr>
          <w:jc w:val="center"/>
        </w:trPr>
        <w:tc>
          <w:tcPr>
            <w:tcW w:w="835" w:type="pct"/>
            <w:vAlign w:val="center"/>
          </w:tcPr>
          <w:p w14:paraId="5F111E1E" w14:textId="521F009C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Imipenem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3B6A5700" w14:textId="02505673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/2/≥ 4</w:t>
            </w:r>
          </w:p>
        </w:tc>
        <w:tc>
          <w:tcPr>
            <w:tcW w:w="491" w:type="pct"/>
            <w:vAlign w:val="center"/>
          </w:tcPr>
          <w:p w14:paraId="7998633A" w14:textId="74A682B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/2/≥ 4</w:t>
            </w:r>
          </w:p>
        </w:tc>
        <w:tc>
          <w:tcPr>
            <w:tcW w:w="491" w:type="pct"/>
            <w:vAlign w:val="center"/>
          </w:tcPr>
          <w:p w14:paraId="6623AC2B" w14:textId="24FB6438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/2/≥ 4</w:t>
            </w:r>
          </w:p>
        </w:tc>
        <w:tc>
          <w:tcPr>
            <w:tcW w:w="491" w:type="pct"/>
            <w:vAlign w:val="center"/>
          </w:tcPr>
          <w:p w14:paraId="0190D075" w14:textId="680B9276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/2/≥ 4</w:t>
            </w:r>
          </w:p>
        </w:tc>
        <w:tc>
          <w:tcPr>
            <w:tcW w:w="491" w:type="pct"/>
            <w:vAlign w:val="center"/>
          </w:tcPr>
          <w:p w14:paraId="2B99BC06" w14:textId="440C012C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/2/≥ 4</w:t>
            </w:r>
          </w:p>
        </w:tc>
        <w:tc>
          <w:tcPr>
            <w:tcW w:w="491" w:type="pct"/>
            <w:vAlign w:val="center"/>
          </w:tcPr>
          <w:p w14:paraId="43CEE967" w14:textId="1F44CB1B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/2/≥ 4</w:t>
            </w:r>
          </w:p>
        </w:tc>
        <w:tc>
          <w:tcPr>
            <w:tcW w:w="491" w:type="pct"/>
            <w:vAlign w:val="center"/>
          </w:tcPr>
          <w:p w14:paraId="73DCF4BC" w14:textId="6D30770B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/2/≥ 4</w:t>
            </w:r>
          </w:p>
        </w:tc>
        <w:tc>
          <w:tcPr>
            <w:tcW w:w="386" w:type="pct"/>
            <w:vAlign w:val="center"/>
          </w:tcPr>
          <w:p w14:paraId="7EA5D06C" w14:textId="6EBBEA9C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/2/≥ 4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3A39B074" w14:textId="2961B74B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B25058" w:rsidRPr="003857B1" w14:paraId="0E010D3B" w14:textId="77777777" w:rsidTr="00B02669">
        <w:trPr>
          <w:jc w:val="center"/>
        </w:trPr>
        <w:tc>
          <w:tcPr>
            <w:tcW w:w="835" w:type="pct"/>
            <w:vAlign w:val="center"/>
          </w:tcPr>
          <w:p w14:paraId="2DA99B00" w14:textId="0A6735F2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Doxycycline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6FB65E41" w14:textId="2EBD426A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424AD8BA" w14:textId="499707B6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4C692DD0" w14:textId="597E867F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7A0F6105" w14:textId="676D59C5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3B0A0290" w14:textId="4D30481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0A1130FF" w14:textId="1264BE00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50916294" w14:textId="51D58090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386" w:type="pct"/>
            <w:vAlign w:val="center"/>
          </w:tcPr>
          <w:p w14:paraId="747FAD97" w14:textId="1E47C22E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61337449" w14:textId="24C1753D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B25058" w:rsidRPr="003857B1" w14:paraId="476E55AF" w14:textId="77777777" w:rsidTr="00B02669">
        <w:trPr>
          <w:jc w:val="center"/>
        </w:trPr>
        <w:tc>
          <w:tcPr>
            <w:tcW w:w="835" w:type="pct"/>
            <w:vAlign w:val="center"/>
          </w:tcPr>
          <w:p w14:paraId="0AB673AA" w14:textId="348D2D2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Tetracycline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2C132029" w14:textId="5EAC1535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74C58B40" w14:textId="117F0291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597C0598" w14:textId="439CB0B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05EF6F11" w14:textId="6C174919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4D84804B" w14:textId="5BB3A18C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6F3AA206" w14:textId="2E8E92F9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491" w:type="pct"/>
            <w:vAlign w:val="center"/>
          </w:tcPr>
          <w:p w14:paraId="3766A5C9" w14:textId="0BE8B88E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386" w:type="pct"/>
            <w:vAlign w:val="center"/>
          </w:tcPr>
          <w:p w14:paraId="77F2CF2E" w14:textId="3C8F0FE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4/8/≥ 16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39031CA2" w14:textId="2CBB7975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≤ 2/</w:t>
            </w:r>
            <w:r>
              <w:rPr>
                <w:sz w:val="20"/>
                <w:szCs w:val="20"/>
              </w:rPr>
              <w:t>-</w:t>
            </w:r>
            <w:r w:rsidRPr="0079539A">
              <w:rPr>
                <w:sz w:val="20"/>
                <w:szCs w:val="20"/>
              </w:rPr>
              <w:t>/≥ 8</w:t>
            </w:r>
          </w:p>
        </w:tc>
      </w:tr>
      <w:tr w:rsidR="00B25058" w:rsidRPr="003857B1" w14:paraId="0D4853BB" w14:textId="77777777" w:rsidTr="00B02669">
        <w:trPr>
          <w:jc w:val="center"/>
        </w:trPr>
        <w:tc>
          <w:tcPr>
            <w:tcW w:w="835" w:type="pct"/>
            <w:vAlign w:val="center"/>
          </w:tcPr>
          <w:p w14:paraId="0C8CEAAE" w14:textId="2709F96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Ticarcillin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63895721" w14:textId="147FF955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32-64/≥ 128</w:t>
            </w:r>
          </w:p>
        </w:tc>
        <w:tc>
          <w:tcPr>
            <w:tcW w:w="491" w:type="pct"/>
            <w:vAlign w:val="center"/>
          </w:tcPr>
          <w:p w14:paraId="26E077B0" w14:textId="7A3E4566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32-64/≥ 128</w:t>
            </w:r>
          </w:p>
        </w:tc>
        <w:tc>
          <w:tcPr>
            <w:tcW w:w="491" w:type="pct"/>
            <w:vAlign w:val="center"/>
          </w:tcPr>
          <w:p w14:paraId="0C5C6798" w14:textId="55AA4CB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32-64/≥ 128</w:t>
            </w:r>
          </w:p>
        </w:tc>
        <w:tc>
          <w:tcPr>
            <w:tcW w:w="491" w:type="pct"/>
            <w:vAlign w:val="center"/>
          </w:tcPr>
          <w:p w14:paraId="4FFEDEBA" w14:textId="37487429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32-64/≥ 128</w:t>
            </w:r>
          </w:p>
        </w:tc>
        <w:tc>
          <w:tcPr>
            <w:tcW w:w="491" w:type="pct"/>
            <w:vAlign w:val="center"/>
          </w:tcPr>
          <w:p w14:paraId="7FB35B5C" w14:textId="655FAB8E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32-64/≥ 128</w:t>
            </w:r>
          </w:p>
        </w:tc>
        <w:tc>
          <w:tcPr>
            <w:tcW w:w="491" w:type="pct"/>
            <w:vAlign w:val="center"/>
          </w:tcPr>
          <w:p w14:paraId="1EC4D7CD" w14:textId="46D80BE3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32-64/≥ 128</w:t>
            </w:r>
          </w:p>
        </w:tc>
        <w:tc>
          <w:tcPr>
            <w:tcW w:w="491" w:type="pct"/>
            <w:vAlign w:val="center"/>
          </w:tcPr>
          <w:p w14:paraId="0097A539" w14:textId="272FD0BE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≤ 16/32-64/≥ 128</w:t>
            </w:r>
          </w:p>
        </w:tc>
        <w:tc>
          <w:tcPr>
            <w:tcW w:w="386" w:type="pct"/>
            <w:vAlign w:val="center"/>
          </w:tcPr>
          <w:p w14:paraId="54AA35B3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20DB0480" w14:textId="2F2F3E3E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B25058" w:rsidRPr="003857B1" w14:paraId="3FB59FAE" w14:textId="77777777" w:rsidTr="00B02669">
        <w:trPr>
          <w:jc w:val="center"/>
        </w:trPr>
        <w:tc>
          <w:tcPr>
            <w:tcW w:w="835" w:type="pct"/>
            <w:vAlign w:val="center"/>
          </w:tcPr>
          <w:p w14:paraId="31352E90" w14:textId="44B19BCA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Ticarcillin-clavulanate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1406019F" w14:textId="1513BC8D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4578DEFE" w14:textId="54E74BFE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490F92E2" w14:textId="6BAF95EE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7582D56B" w14:textId="0B7A66B3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37426A99" w14:textId="5429239B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0A004BD3" w14:textId="660F1705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486981C5" w14:textId="67C52778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386" w:type="pct"/>
            <w:vAlign w:val="center"/>
          </w:tcPr>
          <w:p w14:paraId="12A42B2D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3F191133" w14:textId="4273A7F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B25058" w:rsidRPr="003857B1" w14:paraId="1EE0F373" w14:textId="77777777" w:rsidTr="00B02669">
        <w:trPr>
          <w:jc w:val="center"/>
        </w:trPr>
        <w:tc>
          <w:tcPr>
            <w:tcW w:w="835" w:type="pct"/>
            <w:vAlign w:val="center"/>
          </w:tcPr>
          <w:p w14:paraId="471EE630" w14:textId="6CB27723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Oxacillin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6D880480" w14:textId="60480CC6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1621948B" w14:textId="65CCB42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214C5DA8" w14:textId="04C97332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09B1C29D" w14:textId="3B37ED3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0383A694" w14:textId="2D390FF3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6C9A2F50" w14:textId="1A9EFD3C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72160F10" w14:textId="363AFCD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386" w:type="pct"/>
            <w:vAlign w:val="center"/>
          </w:tcPr>
          <w:p w14:paraId="534CD485" w14:textId="39F735FD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4581C7F6" w14:textId="69FF8798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B25058" w:rsidRPr="003857B1" w14:paraId="2FE071C0" w14:textId="77777777" w:rsidTr="00B02669">
        <w:trPr>
          <w:jc w:val="center"/>
        </w:trPr>
        <w:tc>
          <w:tcPr>
            <w:tcW w:w="835" w:type="pct"/>
            <w:vAlign w:val="center"/>
          </w:tcPr>
          <w:p w14:paraId="2EF7A91A" w14:textId="159162FE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Rifampin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65F76C78" w14:textId="0771AC9D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60093579" w14:textId="2236DAE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5C5542CA" w14:textId="72838D1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4DF0256F" w14:textId="1BE064E8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10D8FC4D" w14:textId="44FBB522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6F53DBCE" w14:textId="71C61840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491" w:type="pct"/>
            <w:vAlign w:val="center"/>
          </w:tcPr>
          <w:p w14:paraId="7F2452C3" w14:textId="220F6443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386" w:type="pct"/>
            <w:vAlign w:val="center"/>
          </w:tcPr>
          <w:p w14:paraId="2F87F675" w14:textId="0BD6148A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?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0E06A479" w14:textId="0B01BC65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-</w:t>
            </w:r>
          </w:p>
        </w:tc>
      </w:tr>
      <w:tr w:rsidR="00B25058" w:rsidRPr="003857B1" w14:paraId="21467B43" w14:textId="77777777" w:rsidTr="00B02669">
        <w:trPr>
          <w:jc w:val="center"/>
        </w:trPr>
        <w:tc>
          <w:tcPr>
            <w:tcW w:w="835" w:type="pct"/>
            <w:shd w:val="clear" w:color="auto" w:fill="00B0F0"/>
            <w:vAlign w:val="center"/>
          </w:tcPr>
          <w:p w14:paraId="3792864D" w14:textId="058F65B2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Sulfadimethoxine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476EC800" w14:textId="6E1F0869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7FFB8A27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6FEFF86B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641A239E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59D56340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6A4D7BF1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3998C9C2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3580DEF6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2BF641C9" w14:textId="5CA530ED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B25058" w:rsidRPr="003857B1" w14:paraId="5FEA4E1F" w14:textId="77777777" w:rsidTr="00B02669">
        <w:trPr>
          <w:jc w:val="center"/>
        </w:trPr>
        <w:tc>
          <w:tcPr>
            <w:tcW w:w="835" w:type="pct"/>
            <w:shd w:val="clear" w:color="auto" w:fill="00B0F0"/>
            <w:vAlign w:val="center"/>
          </w:tcPr>
          <w:p w14:paraId="5A6E2D56" w14:textId="693D12B6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Tiamulin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264C4DCB" w14:textId="0B37100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58513E22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3FC992F1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3316F34E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1280C351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70D1B4F1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38177C6F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780D83F7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398C8C2C" w14:textId="4852E3D1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B25058" w:rsidRPr="003857B1" w14:paraId="3F3228EC" w14:textId="77777777" w:rsidTr="00B02669">
        <w:trPr>
          <w:jc w:val="center"/>
        </w:trPr>
        <w:tc>
          <w:tcPr>
            <w:tcW w:w="835" w:type="pct"/>
            <w:shd w:val="clear" w:color="auto" w:fill="00B0F0"/>
            <w:vAlign w:val="center"/>
          </w:tcPr>
          <w:p w14:paraId="33738FCC" w14:textId="6703C108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Tildipirosin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15890C56" w14:textId="4FCE2BCF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45AAEC80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493FB940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2CB2A26B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5C0DB85D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1566AB4B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1EC6181E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3097EF65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4FC7CDE2" w14:textId="2EFA9C19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B25058" w:rsidRPr="003857B1" w14:paraId="4D9E14D2" w14:textId="77777777" w:rsidTr="00B02669">
        <w:trPr>
          <w:jc w:val="center"/>
        </w:trPr>
        <w:tc>
          <w:tcPr>
            <w:tcW w:w="835" w:type="pct"/>
            <w:shd w:val="clear" w:color="auto" w:fill="00B0F0"/>
            <w:vAlign w:val="center"/>
          </w:tcPr>
          <w:p w14:paraId="5235ECD0" w14:textId="161145D9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Tilmicosin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60A1AA95" w14:textId="736058A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351A1189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441F94D4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0A9D5D9D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521D0648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3E86E57A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581E53AF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1E7D3CAA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458D024D" w14:textId="5F433662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 xml:space="preserve">≤ </w:t>
            </w:r>
            <w:r>
              <w:rPr>
                <w:sz w:val="20"/>
                <w:szCs w:val="20"/>
              </w:rPr>
              <w:t>8</w:t>
            </w:r>
            <w:r w:rsidRPr="0079539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-</w:t>
            </w:r>
            <w:r w:rsidRPr="0079539A">
              <w:rPr>
                <w:sz w:val="20"/>
                <w:szCs w:val="20"/>
              </w:rPr>
              <w:t xml:space="preserve">/≥ </w:t>
            </w:r>
            <w:r>
              <w:rPr>
                <w:sz w:val="20"/>
                <w:szCs w:val="20"/>
              </w:rPr>
              <w:t>32</w:t>
            </w:r>
          </w:p>
        </w:tc>
      </w:tr>
      <w:tr w:rsidR="00B25058" w:rsidRPr="003857B1" w14:paraId="1F967D38" w14:textId="77777777" w:rsidTr="00B02669">
        <w:trPr>
          <w:jc w:val="center"/>
        </w:trPr>
        <w:tc>
          <w:tcPr>
            <w:tcW w:w="835" w:type="pct"/>
            <w:shd w:val="clear" w:color="auto" w:fill="00B0F0"/>
            <w:vAlign w:val="center"/>
          </w:tcPr>
          <w:p w14:paraId="72815D0D" w14:textId="2FB14590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Florfenicol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1E4C5571" w14:textId="79CAC1FF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71769F19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6EC2741F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34EDB4C9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1E3D4FAC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31264C5B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254C14DA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72C8C835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1BB5915E" w14:textId="308A3C7F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 xml:space="preserve">≤ </w:t>
            </w:r>
            <w:r>
              <w:rPr>
                <w:sz w:val="20"/>
                <w:szCs w:val="20"/>
              </w:rPr>
              <w:t>16</w:t>
            </w:r>
            <w:r w:rsidRPr="0079539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-</w:t>
            </w:r>
            <w:r w:rsidRPr="0079539A">
              <w:rPr>
                <w:sz w:val="20"/>
                <w:szCs w:val="20"/>
              </w:rPr>
              <w:t xml:space="preserve">/≥ </w:t>
            </w:r>
            <w:r>
              <w:rPr>
                <w:sz w:val="20"/>
                <w:szCs w:val="20"/>
              </w:rPr>
              <w:t>64</w:t>
            </w:r>
          </w:p>
        </w:tc>
      </w:tr>
      <w:tr w:rsidR="00B25058" w:rsidRPr="003857B1" w14:paraId="727EFD9D" w14:textId="77777777" w:rsidTr="00B02669">
        <w:trPr>
          <w:jc w:val="center"/>
        </w:trPr>
        <w:tc>
          <w:tcPr>
            <w:tcW w:w="835" w:type="pct"/>
            <w:shd w:val="clear" w:color="auto" w:fill="00B0F0"/>
            <w:vAlign w:val="center"/>
          </w:tcPr>
          <w:p w14:paraId="7488BC0C" w14:textId="3EC673D6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Tulathromycin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1FB8A3BE" w14:textId="67DBC105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096E63F4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6AFD3665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0F1CA7B9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595B0E64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1543F649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6B4C0DD5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5FBB90E0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39B1BBD0" w14:textId="423FA762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B25058" w:rsidRPr="003857B1" w14:paraId="408F4E38" w14:textId="77777777" w:rsidTr="00B02669">
        <w:trPr>
          <w:jc w:val="center"/>
        </w:trPr>
        <w:tc>
          <w:tcPr>
            <w:tcW w:w="835" w:type="pct"/>
            <w:shd w:val="clear" w:color="auto" w:fill="00B0F0"/>
            <w:vAlign w:val="center"/>
          </w:tcPr>
          <w:p w14:paraId="572BC70E" w14:textId="5E56C05E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Tylosin tartrate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4B88E351" w14:textId="3CA3136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5D8578DF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647AEE75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5B1AEA79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32A21A58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0FD97B83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25640664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0955EDD8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40921DD5" w14:textId="1F052CE0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B25058" w:rsidRPr="003857B1" w14:paraId="70EBCAD8" w14:textId="77777777" w:rsidTr="00B02669">
        <w:trPr>
          <w:jc w:val="center"/>
        </w:trPr>
        <w:tc>
          <w:tcPr>
            <w:tcW w:w="835" w:type="pct"/>
            <w:shd w:val="clear" w:color="auto" w:fill="00B0F0"/>
            <w:vAlign w:val="center"/>
          </w:tcPr>
          <w:p w14:paraId="68386C33" w14:textId="411EB801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Neomycin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11CEA5A8" w14:textId="45805B39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3FB5E9DC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40D96FDE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70A57468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166FB50B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568112D4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30BC32D2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3EF67A08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10B45349" w14:textId="249751C9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  <w:tr w:rsidR="00B25058" w:rsidRPr="003857B1" w14:paraId="4461C4D7" w14:textId="77777777" w:rsidTr="00B02669">
        <w:trPr>
          <w:jc w:val="center"/>
        </w:trPr>
        <w:tc>
          <w:tcPr>
            <w:tcW w:w="835" w:type="pct"/>
            <w:shd w:val="clear" w:color="auto" w:fill="00B0F0"/>
            <w:vAlign w:val="center"/>
          </w:tcPr>
          <w:p w14:paraId="11F51884" w14:textId="5285E0BE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Spectinomycin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0103BFEA" w14:textId="579BE034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07E61222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20525694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11D041E6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7D7CD361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38C628FC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491" w:type="pct"/>
            <w:vAlign w:val="center"/>
          </w:tcPr>
          <w:p w14:paraId="251F2DA1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86" w:type="pct"/>
            <w:vAlign w:val="center"/>
          </w:tcPr>
          <w:p w14:paraId="38264A69" w14:textId="77777777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3857B1">
              <w:rPr>
                <w:sz w:val="20"/>
                <w:szCs w:val="20"/>
              </w:rPr>
              <w:t>-</w:t>
            </w:r>
          </w:p>
        </w:tc>
        <w:tc>
          <w:tcPr>
            <w:tcW w:w="342" w:type="pct"/>
            <w:shd w:val="clear" w:color="auto" w:fill="92D050"/>
            <w:vAlign w:val="center"/>
          </w:tcPr>
          <w:p w14:paraId="30017E94" w14:textId="5C295FA3" w:rsidR="00B25058" w:rsidRPr="003857B1" w:rsidRDefault="00B25058" w:rsidP="00B25058">
            <w:pPr>
              <w:jc w:val="center"/>
              <w:rPr>
                <w:sz w:val="20"/>
                <w:szCs w:val="20"/>
              </w:rPr>
            </w:pPr>
            <w:r w:rsidRPr="0079539A">
              <w:rPr>
                <w:sz w:val="20"/>
                <w:szCs w:val="20"/>
              </w:rPr>
              <w:t>?</w:t>
            </w:r>
          </w:p>
        </w:tc>
      </w:tr>
    </w:tbl>
    <w:p w14:paraId="75C9341C" w14:textId="77777777" w:rsidR="000D1D55" w:rsidRPr="0013541E" w:rsidRDefault="000D1D55" w:rsidP="000D1D55">
      <w:pPr>
        <w:rPr>
          <w:sz w:val="20"/>
          <w:szCs w:val="20"/>
        </w:rPr>
      </w:pPr>
      <w:r w:rsidRPr="008C0AF3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MIC values (µg/ml) presented in the table were obtained from the </w:t>
      </w:r>
      <w:r w:rsidRPr="008C0AF3">
        <w:rPr>
          <w:sz w:val="20"/>
          <w:szCs w:val="20"/>
        </w:rPr>
        <w:t xml:space="preserve">Sensititre </w:t>
      </w:r>
      <w:r w:rsidRPr="0013541E">
        <w:rPr>
          <w:sz w:val="20"/>
          <w:szCs w:val="20"/>
        </w:rPr>
        <w:t>Gram Negative Companion panel (COMPGN1F)</w:t>
      </w:r>
      <w:r w:rsidRPr="008C0AF3">
        <w:rPr>
          <w:sz w:val="20"/>
          <w:szCs w:val="20"/>
        </w:rPr>
        <w:t>.</w:t>
      </w:r>
    </w:p>
    <w:p w14:paraId="42E1055E" w14:textId="4FEC0C54" w:rsidR="000D1D55" w:rsidRPr="008C0AF3" w:rsidRDefault="000D1D55" w:rsidP="000D1D55">
      <w:pPr>
        <w:rPr>
          <w:sz w:val="20"/>
          <w:szCs w:val="20"/>
        </w:rPr>
      </w:pPr>
      <w:r w:rsidRPr="008C0AF3">
        <w:rPr>
          <w:sz w:val="20"/>
          <w:szCs w:val="20"/>
        </w:rPr>
        <w:t>GREEN= no</w:t>
      </w:r>
      <w:r w:rsidR="008C529E">
        <w:rPr>
          <w:sz w:val="20"/>
          <w:szCs w:val="20"/>
        </w:rPr>
        <w:t>/few</w:t>
      </w:r>
      <w:r w:rsidRPr="008C0AF3">
        <w:rPr>
          <w:sz w:val="20"/>
          <w:szCs w:val="20"/>
        </w:rPr>
        <w:t xml:space="preserve"> break points (isolate)</w:t>
      </w:r>
    </w:p>
    <w:p w14:paraId="4D97AFE7" w14:textId="77777777" w:rsidR="000D1D55" w:rsidRDefault="000D1D55" w:rsidP="000D1D55">
      <w:pPr>
        <w:rPr>
          <w:sz w:val="20"/>
          <w:szCs w:val="20"/>
        </w:rPr>
      </w:pPr>
      <w:r w:rsidRPr="008C0AF3">
        <w:rPr>
          <w:sz w:val="20"/>
          <w:szCs w:val="20"/>
        </w:rPr>
        <w:t>BLUE= no/few break points (antibiotic)</w:t>
      </w:r>
    </w:p>
    <w:p w14:paraId="4F441911" w14:textId="77777777" w:rsidR="000D1D55" w:rsidRPr="008C0AF3" w:rsidRDefault="000D1D55" w:rsidP="000D1D55">
      <w:pPr>
        <w:rPr>
          <w:sz w:val="20"/>
          <w:szCs w:val="20"/>
        </w:rPr>
      </w:pPr>
      <w:r w:rsidRPr="008C0AF3">
        <w:rPr>
          <w:sz w:val="20"/>
          <w:szCs w:val="20"/>
        </w:rPr>
        <w:t>RED= resistant</w:t>
      </w:r>
    </w:p>
    <w:p w14:paraId="02828D74" w14:textId="77777777" w:rsidR="000D1D55" w:rsidRPr="008C0AF3" w:rsidRDefault="000D1D55" w:rsidP="000D1D55">
      <w:pPr>
        <w:rPr>
          <w:sz w:val="20"/>
          <w:szCs w:val="20"/>
        </w:rPr>
      </w:pPr>
      <w:r w:rsidRPr="008C0AF3">
        <w:rPr>
          <w:sz w:val="20"/>
          <w:szCs w:val="20"/>
        </w:rPr>
        <w:t>DARK RED/WHITE TEXT= intrinsically resistant</w:t>
      </w:r>
    </w:p>
    <w:p w14:paraId="65793A4F" w14:textId="77777777" w:rsidR="000D1D55" w:rsidRPr="008C0AF3" w:rsidRDefault="000D1D55" w:rsidP="000D1D55">
      <w:pPr>
        <w:rPr>
          <w:sz w:val="20"/>
          <w:szCs w:val="20"/>
        </w:rPr>
      </w:pPr>
      <w:r w:rsidRPr="008C0AF3">
        <w:rPr>
          <w:sz w:val="20"/>
          <w:szCs w:val="20"/>
        </w:rPr>
        <w:t>YELLOW= highest test concentrations were lower than breakpoints</w:t>
      </w:r>
    </w:p>
    <w:p w14:paraId="5180A561" w14:textId="5AF3E931" w:rsidR="001110CF" w:rsidRPr="00A44DA0" w:rsidRDefault="000D1D55" w:rsidP="00810191">
      <w:r w:rsidRPr="008C0AF3">
        <w:rPr>
          <w:sz w:val="20"/>
          <w:szCs w:val="20"/>
        </w:rPr>
        <w:t>ORANGE= intermediat</w:t>
      </w:r>
      <w:r w:rsidR="00810191">
        <w:rPr>
          <w:sz w:val="20"/>
          <w:szCs w:val="20"/>
        </w:rPr>
        <w:t>e</w:t>
      </w:r>
    </w:p>
    <w:sectPr w:rsidR="001110CF" w:rsidRPr="00A44DA0" w:rsidSect="0081019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44ABE" w14:textId="77777777" w:rsidR="00B00BF4" w:rsidRDefault="00B00BF4" w:rsidP="009B2E83">
      <w:r>
        <w:separator/>
      </w:r>
    </w:p>
  </w:endnote>
  <w:endnote w:type="continuationSeparator" w:id="0">
    <w:p w14:paraId="4B6AAC87" w14:textId="77777777" w:rsidR="00B00BF4" w:rsidRDefault="00B00BF4" w:rsidP="009B2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0728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9A466A" w14:textId="762D0A52" w:rsidR="009B2E83" w:rsidRDefault="009B2E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0F5C5F" w14:textId="77777777" w:rsidR="009B2E83" w:rsidRDefault="009B2E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CAF27" w14:textId="77777777" w:rsidR="00B00BF4" w:rsidRDefault="00B00BF4" w:rsidP="009B2E83">
      <w:r>
        <w:separator/>
      </w:r>
    </w:p>
  </w:footnote>
  <w:footnote w:type="continuationSeparator" w:id="0">
    <w:p w14:paraId="0755814E" w14:textId="77777777" w:rsidR="00B00BF4" w:rsidRDefault="00B00BF4" w:rsidP="009B2E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832EB" w14:textId="7BD08A01" w:rsidR="005C3C9D" w:rsidRDefault="005C3C9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0A4B3D41" wp14:editId="00D5C55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6510"/>
              <wp:wrapNone/>
              <wp:docPr id="6" name="Text Box 6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3D69FD2" w14:textId="5BBDDB6F" w:rsidR="005C3C9D" w:rsidRPr="005C3C9D" w:rsidRDefault="005C3C9D" w:rsidP="005C3C9D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C3C9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4B3D41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6" type="#_x0000_t202" alt="Unclassified / Non classifié" style="position:absolute;margin-left:-16.25pt;margin-top:0;width:34.95pt;height:34.95pt;z-index:251662336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03D69FD2" w14:textId="5BBDDB6F" w:rsidR="005C3C9D" w:rsidRPr="005C3C9D" w:rsidRDefault="005C3C9D" w:rsidP="005C3C9D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C3C9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B96497" w14:textId="47AFDD5E" w:rsidR="005C3C9D" w:rsidRDefault="005C3C9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76A67B" w14:textId="03B91AC9" w:rsidR="005C3C9D" w:rsidRDefault="005C3C9D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6F4545FE" wp14:editId="7535AFA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6510"/>
              <wp:wrapNone/>
              <wp:docPr id="5" name="Text Box 5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B3CDE1" w14:textId="6EEDFA8A" w:rsidR="005C3C9D" w:rsidRPr="005C3C9D" w:rsidRDefault="005C3C9D" w:rsidP="005C3C9D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C3C9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F4545FE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alt="Unclassified / Non classifié" style="position:absolute;margin-left:-16.25pt;margin-top:0;width:34.95pt;height:34.95pt;z-index:25166131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4AB3CDE1" w14:textId="6EEDFA8A" w:rsidR="005C3C9D" w:rsidRPr="005C3C9D" w:rsidRDefault="005C3C9D" w:rsidP="005C3C9D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C3C9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84E28"/>
    <w:multiLevelType w:val="hybridMultilevel"/>
    <w:tmpl w:val="204C7968"/>
    <w:lvl w:ilvl="0" w:tplc="F532338E">
      <w:start w:val="1"/>
      <w:numFmt w:val="bullet"/>
      <w:lvlText w:val="○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043BE6">
      <w:start w:val="1"/>
      <w:numFmt w:val="bullet"/>
      <w:lvlText w:val="○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BA2494" w:tentative="1">
      <w:start w:val="1"/>
      <w:numFmt w:val="bullet"/>
      <w:lvlText w:val="○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B6049C" w:tentative="1">
      <w:start w:val="1"/>
      <w:numFmt w:val="bullet"/>
      <w:lvlText w:val="○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28903E" w:tentative="1">
      <w:start w:val="1"/>
      <w:numFmt w:val="bullet"/>
      <w:lvlText w:val="○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226092" w:tentative="1">
      <w:start w:val="1"/>
      <w:numFmt w:val="bullet"/>
      <w:lvlText w:val="○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249B50" w:tentative="1">
      <w:start w:val="1"/>
      <w:numFmt w:val="bullet"/>
      <w:lvlText w:val="○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E61D8A" w:tentative="1">
      <w:start w:val="1"/>
      <w:numFmt w:val="bullet"/>
      <w:lvlText w:val="○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861840" w:tentative="1">
      <w:start w:val="1"/>
      <w:numFmt w:val="bullet"/>
      <w:lvlText w:val="○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8B01FD5"/>
    <w:multiLevelType w:val="multilevel"/>
    <w:tmpl w:val="EA324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81E1D1E"/>
    <w:multiLevelType w:val="multilevel"/>
    <w:tmpl w:val="83745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406DCA"/>
    <w:multiLevelType w:val="hybridMultilevel"/>
    <w:tmpl w:val="BD2007A2"/>
    <w:lvl w:ilvl="0" w:tplc="A2BC8AF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F0132E"/>
    <w:multiLevelType w:val="hybridMultilevel"/>
    <w:tmpl w:val="F8E27C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2807FE"/>
    <w:multiLevelType w:val="hybridMultilevel"/>
    <w:tmpl w:val="B40008AC"/>
    <w:lvl w:ilvl="0" w:tplc="6D389B7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92316674">
    <w:abstractNumId w:val="5"/>
  </w:num>
  <w:num w:numId="2" w16cid:durableId="73669732">
    <w:abstractNumId w:val="3"/>
  </w:num>
  <w:num w:numId="3" w16cid:durableId="736589105">
    <w:abstractNumId w:val="2"/>
  </w:num>
  <w:num w:numId="4" w16cid:durableId="916328249">
    <w:abstractNumId w:val="4"/>
  </w:num>
  <w:num w:numId="5" w16cid:durableId="575167939">
    <w:abstractNumId w:val="0"/>
  </w:num>
  <w:num w:numId="6" w16cid:durableId="17659506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0NTaxMLAwMDUxMTdS0lEKTi0uzszPAykwtKwFAPgDyk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429DE"/>
    <w:rsid w:val="00000A74"/>
    <w:rsid w:val="0000185E"/>
    <w:rsid w:val="000022DC"/>
    <w:rsid w:val="00004450"/>
    <w:rsid w:val="00004E0A"/>
    <w:rsid w:val="0000663D"/>
    <w:rsid w:val="00007AC9"/>
    <w:rsid w:val="00011368"/>
    <w:rsid w:val="000116BE"/>
    <w:rsid w:val="00011CF6"/>
    <w:rsid w:val="00012D36"/>
    <w:rsid w:val="00016C86"/>
    <w:rsid w:val="0001718A"/>
    <w:rsid w:val="0002115E"/>
    <w:rsid w:val="00021FF6"/>
    <w:rsid w:val="00023A66"/>
    <w:rsid w:val="00025359"/>
    <w:rsid w:val="0002570B"/>
    <w:rsid w:val="000267C9"/>
    <w:rsid w:val="0002756E"/>
    <w:rsid w:val="000275DE"/>
    <w:rsid w:val="00034C5B"/>
    <w:rsid w:val="00035467"/>
    <w:rsid w:val="0004207C"/>
    <w:rsid w:val="00042AA2"/>
    <w:rsid w:val="0004488E"/>
    <w:rsid w:val="000461F7"/>
    <w:rsid w:val="000507B5"/>
    <w:rsid w:val="00051B2D"/>
    <w:rsid w:val="0005416B"/>
    <w:rsid w:val="000558F0"/>
    <w:rsid w:val="0006083A"/>
    <w:rsid w:val="00061AA7"/>
    <w:rsid w:val="00065DBD"/>
    <w:rsid w:val="00066E66"/>
    <w:rsid w:val="00067DA8"/>
    <w:rsid w:val="00070E0F"/>
    <w:rsid w:val="0007190C"/>
    <w:rsid w:val="00072280"/>
    <w:rsid w:val="00073295"/>
    <w:rsid w:val="000748E1"/>
    <w:rsid w:val="00074B38"/>
    <w:rsid w:val="00074C13"/>
    <w:rsid w:val="00075CB2"/>
    <w:rsid w:val="0007670B"/>
    <w:rsid w:val="0007733E"/>
    <w:rsid w:val="00081DB0"/>
    <w:rsid w:val="00084050"/>
    <w:rsid w:val="00086C5C"/>
    <w:rsid w:val="00092413"/>
    <w:rsid w:val="00093C4B"/>
    <w:rsid w:val="0009437D"/>
    <w:rsid w:val="00094D6E"/>
    <w:rsid w:val="0009580F"/>
    <w:rsid w:val="000970E2"/>
    <w:rsid w:val="0009774B"/>
    <w:rsid w:val="000A0BCB"/>
    <w:rsid w:val="000A40DC"/>
    <w:rsid w:val="000A48B0"/>
    <w:rsid w:val="000A5746"/>
    <w:rsid w:val="000A65FA"/>
    <w:rsid w:val="000A7305"/>
    <w:rsid w:val="000A7B74"/>
    <w:rsid w:val="000B002A"/>
    <w:rsid w:val="000B0587"/>
    <w:rsid w:val="000B1B21"/>
    <w:rsid w:val="000B42AD"/>
    <w:rsid w:val="000B4B0F"/>
    <w:rsid w:val="000C0E54"/>
    <w:rsid w:val="000C26C1"/>
    <w:rsid w:val="000C318E"/>
    <w:rsid w:val="000C40D2"/>
    <w:rsid w:val="000C79BB"/>
    <w:rsid w:val="000D003B"/>
    <w:rsid w:val="000D013E"/>
    <w:rsid w:val="000D0C19"/>
    <w:rsid w:val="000D1D55"/>
    <w:rsid w:val="000D2222"/>
    <w:rsid w:val="000D2B9D"/>
    <w:rsid w:val="000D3978"/>
    <w:rsid w:val="000D4747"/>
    <w:rsid w:val="000D5D3C"/>
    <w:rsid w:val="000D655E"/>
    <w:rsid w:val="000D6795"/>
    <w:rsid w:val="000D6B2F"/>
    <w:rsid w:val="000D73EA"/>
    <w:rsid w:val="000D7CC1"/>
    <w:rsid w:val="000E01B4"/>
    <w:rsid w:val="000E1673"/>
    <w:rsid w:val="000E51DD"/>
    <w:rsid w:val="000E6F08"/>
    <w:rsid w:val="000F1A47"/>
    <w:rsid w:val="000F1E0B"/>
    <w:rsid w:val="000F2A87"/>
    <w:rsid w:val="000F2F83"/>
    <w:rsid w:val="000F3479"/>
    <w:rsid w:val="000F59A7"/>
    <w:rsid w:val="000F5A38"/>
    <w:rsid w:val="000F5AD7"/>
    <w:rsid w:val="000F6A2B"/>
    <w:rsid w:val="000F7D62"/>
    <w:rsid w:val="001010A7"/>
    <w:rsid w:val="001019DB"/>
    <w:rsid w:val="001021A7"/>
    <w:rsid w:val="00103F39"/>
    <w:rsid w:val="00106412"/>
    <w:rsid w:val="00106F7A"/>
    <w:rsid w:val="00107CA5"/>
    <w:rsid w:val="00107D5A"/>
    <w:rsid w:val="00110FCF"/>
    <w:rsid w:val="001110CF"/>
    <w:rsid w:val="001143B7"/>
    <w:rsid w:val="00116D9E"/>
    <w:rsid w:val="0011726E"/>
    <w:rsid w:val="001206D2"/>
    <w:rsid w:val="00120B6D"/>
    <w:rsid w:val="0012108F"/>
    <w:rsid w:val="00123233"/>
    <w:rsid w:val="00123529"/>
    <w:rsid w:val="00123886"/>
    <w:rsid w:val="001252FD"/>
    <w:rsid w:val="001259BC"/>
    <w:rsid w:val="00127218"/>
    <w:rsid w:val="00127F00"/>
    <w:rsid w:val="001338C7"/>
    <w:rsid w:val="00133F43"/>
    <w:rsid w:val="001357A1"/>
    <w:rsid w:val="001420A3"/>
    <w:rsid w:val="001427AE"/>
    <w:rsid w:val="00142C2C"/>
    <w:rsid w:val="00143D9F"/>
    <w:rsid w:val="00145891"/>
    <w:rsid w:val="00146175"/>
    <w:rsid w:val="00146545"/>
    <w:rsid w:val="001518B5"/>
    <w:rsid w:val="00151A39"/>
    <w:rsid w:val="00151D40"/>
    <w:rsid w:val="001604AD"/>
    <w:rsid w:val="00166720"/>
    <w:rsid w:val="00166BFC"/>
    <w:rsid w:val="001670B5"/>
    <w:rsid w:val="001676E1"/>
    <w:rsid w:val="0017365A"/>
    <w:rsid w:val="001738D6"/>
    <w:rsid w:val="00174741"/>
    <w:rsid w:val="0017698D"/>
    <w:rsid w:val="00176EFB"/>
    <w:rsid w:val="00177793"/>
    <w:rsid w:val="00180A65"/>
    <w:rsid w:val="00181369"/>
    <w:rsid w:val="00181485"/>
    <w:rsid w:val="00185161"/>
    <w:rsid w:val="00187E05"/>
    <w:rsid w:val="00190DD4"/>
    <w:rsid w:val="00191B77"/>
    <w:rsid w:val="00191DC3"/>
    <w:rsid w:val="001948FC"/>
    <w:rsid w:val="00196089"/>
    <w:rsid w:val="00196457"/>
    <w:rsid w:val="00197997"/>
    <w:rsid w:val="001A0FF0"/>
    <w:rsid w:val="001A1BF5"/>
    <w:rsid w:val="001A33D2"/>
    <w:rsid w:val="001A3560"/>
    <w:rsid w:val="001A6690"/>
    <w:rsid w:val="001B032D"/>
    <w:rsid w:val="001B04A3"/>
    <w:rsid w:val="001B14DE"/>
    <w:rsid w:val="001B298F"/>
    <w:rsid w:val="001B53CB"/>
    <w:rsid w:val="001B5708"/>
    <w:rsid w:val="001B6570"/>
    <w:rsid w:val="001B66C8"/>
    <w:rsid w:val="001B7004"/>
    <w:rsid w:val="001C01F0"/>
    <w:rsid w:val="001C1650"/>
    <w:rsid w:val="001C1773"/>
    <w:rsid w:val="001C17EA"/>
    <w:rsid w:val="001C1B63"/>
    <w:rsid w:val="001C3222"/>
    <w:rsid w:val="001C37B1"/>
    <w:rsid w:val="001C3B95"/>
    <w:rsid w:val="001C5086"/>
    <w:rsid w:val="001C5BC8"/>
    <w:rsid w:val="001C61C2"/>
    <w:rsid w:val="001C6A67"/>
    <w:rsid w:val="001C7DC3"/>
    <w:rsid w:val="001D106D"/>
    <w:rsid w:val="001D1392"/>
    <w:rsid w:val="001D2FD6"/>
    <w:rsid w:val="001E08EA"/>
    <w:rsid w:val="001E0AE9"/>
    <w:rsid w:val="001E1A68"/>
    <w:rsid w:val="001E2675"/>
    <w:rsid w:val="001E270B"/>
    <w:rsid w:val="001E3588"/>
    <w:rsid w:val="001E42AC"/>
    <w:rsid w:val="001E706C"/>
    <w:rsid w:val="001F2FD7"/>
    <w:rsid w:val="001F328E"/>
    <w:rsid w:val="001F3849"/>
    <w:rsid w:val="001F3C62"/>
    <w:rsid w:val="001F414B"/>
    <w:rsid w:val="002015CE"/>
    <w:rsid w:val="002016F4"/>
    <w:rsid w:val="00202563"/>
    <w:rsid w:val="00202A02"/>
    <w:rsid w:val="00203C63"/>
    <w:rsid w:val="002040AA"/>
    <w:rsid w:val="00204856"/>
    <w:rsid w:val="00204937"/>
    <w:rsid w:val="00204B88"/>
    <w:rsid w:val="00205121"/>
    <w:rsid w:val="00206F82"/>
    <w:rsid w:val="002070CF"/>
    <w:rsid w:val="00213447"/>
    <w:rsid w:val="00217D72"/>
    <w:rsid w:val="0022003D"/>
    <w:rsid w:val="00222929"/>
    <w:rsid w:val="0022699C"/>
    <w:rsid w:val="00231774"/>
    <w:rsid w:val="002327FD"/>
    <w:rsid w:val="00235002"/>
    <w:rsid w:val="0023534D"/>
    <w:rsid w:val="002409B0"/>
    <w:rsid w:val="00242C1C"/>
    <w:rsid w:val="002452B6"/>
    <w:rsid w:val="00245C7A"/>
    <w:rsid w:val="00250BD5"/>
    <w:rsid w:val="00251596"/>
    <w:rsid w:val="00251FDE"/>
    <w:rsid w:val="00252D65"/>
    <w:rsid w:val="00253C50"/>
    <w:rsid w:val="0025491A"/>
    <w:rsid w:val="00255E71"/>
    <w:rsid w:val="00256818"/>
    <w:rsid w:val="0025742F"/>
    <w:rsid w:val="00257620"/>
    <w:rsid w:val="0025793F"/>
    <w:rsid w:val="00263822"/>
    <w:rsid w:val="002640B0"/>
    <w:rsid w:val="00264FB9"/>
    <w:rsid w:val="00265140"/>
    <w:rsid w:val="00265E0E"/>
    <w:rsid w:val="002666C3"/>
    <w:rsid w:val="00266A7C"/>
    <w:rsid w:val="00267702"/>
    <w:rsid w:val="00271C0C"/>
    <w:rsid w:val="0027366D"/>
    <w:rsid w:val="00274B20"/>
    <w:rsid w:val="00276A69"/>
    <w:rsid w:val="00281174"/>
    <w:rsid w:val="0028248E"/>
    <w:rsid w:val="00284698"/>
    <w:rsid w:val="00290CA7"/>
    <w:rsid w:val="00291FAF"/>
    <w:rsid w:val="002924BD"/>
    <w:rsid w:val="00292737"/>
    <w:rsid w:val="0029290B"/>
    <w:rsid w:val="00292D5B"/>
    <w:rsid w:val="0029755B"/>
    <w:rsid w:val="002A0033"/>
    <w:rsid w:val="002A393E"/>
    <w:rsid w:val="002A3FD7"/>
    <w:rsid w:val="002A5AAA"/>
    <w:rsid w:val="002A6660"/>
    <w:rsid w:val="002A7599"/>
    <w:rsid w:val="002A7CE4"/>
    <w:rsid w:val="002B0DFF"/>
    <w:rsid w:val="002B2B63"/>
    <w:rsid w:val="002B2D41"/>
    <w:rsid w:val="002B51DA"/>
    <w:rsid w:val="002B5F12"/>
    <w:rsid w:val="002B7D6E"/>
    <w:rsid w:val="002C03C1"/>
    <w:rsid w:val="002C0530"/>
    <w:rsid w:val="002C1875"/>
    <w:rsid w:val="002C2C43"/>
    <w:rsid w:val="002C4BE8"/>
    <w:rsid w:val="002C621E"/>
    <w:rsid w:val="002C7A17"/>
    <w:rsid w:val="002D0086"/>
    <w:rsid w:val="002D2696"/>
    <w:rsid w:val="002D4256"/>
    <w:rsid w:val="002D469B"/>
    <w:rsid w:val="002D6641"/>
    <w:rsid w:val="002D6C09"/>
    <w:rsid w:val="002E1B18"/>
    <w:rsid w:val="002E2E18"/>
    <w:rsid w:val="002E7642"/>
    <w:rsid w:val="002F149A"/>
    <w:rsid w:val="002F2261"/>
    <w:rsid w:val="002F32E8"/>
    <w:rsid w:val="002F3D4F"/>
    <w:rsid w:val="002F4965"/>
    <w:rsid w:val="002F4EC0"/>
    <w:rsid w:val="002F70C2"/>
    <w:rsid w:val="003004B1"/>
    <w:rsid w:val="0030079A"/>
    <w:rsid w:val="00301A92"/>
    <w:rsid w:val="00301BD6"/>
    <w:rsid w:val="00302204"/>
    <w:rsid w:val="00302F95"/>
    <w:rsid w:val="00303297"/>
    <w:rsid w:val="00304B86"/>
    <w:rsid w:val="0030511D"/>
    <w:rsid w:val="00306008"/>
    <w:rsid w:val="00307412"/>
    <w:rsid w:val="0030771E"/>
    <w:rsid w:val="00310B8A"/>
    <w:rsid w:val="00310F7E"/>
    <w:rsid w:val="0031123B"/>
    <w:rsid w:val="00311961"/>
    <w:rsid w:val="00312925"/>
    <w:rsid w:val="003147EC"/>
    <w:rsid w:val="00317280"/>
    <w:rsid w:val="003173DB"/>
    <w:rsid w:val="00317D11"/>
    <w:rsid w:val="00320C03"/>
    <w:rsid w:val="003210C2"/>
    <w:rsid w:val="00324B4E"/>
    <w:rsid w:val="00325495"/>
    <w:rsid w:val="00327D6C"/>
    <w:rsid w:val="0033087F"/>
    <w:rsid w:val="00330C9B"/>
    <w:rsid w:val="0033406C"/>
    <w:rsid w:val="00334C29"/>
    <w:rsid w:val="00334DB9"/>
    <w:rsid w:val="00334FC0"/>
    <w:rsid w:val="003350F8"/>
    <w:rsid w:val="003354F6"/>
    <w:rsid w:val="003369EA"/>
    <w:rsid w:val="00336AA3"/>
    <w:rsid w:val="00336E15"/>
    <w:rsid w:val="003377F6"/>
    <w:rsid w:val="00337968"/>
    <w:rsid w:val="00341658"/>
    <w:rsid w:val="00347DB7"/>
    <w:rsid w:val="00351012"/>
    <w:rsid w:val="003517CB"/>
    <w:rsid w:val="00351E94"/>
    <w:rsid w:val="00352FA0"/>
    <w:rsid w:val="00356AEC"/>
    <w:rsid w:val="0035722E"/>
    <w:rsid w:val="00357F4D"/>
    <w:rsid w:val="00360706"/>
    <w:rsid w:val="00360F2A"/>
    <w:rsid w:val="00363E5A"/>
    <w:rsid w:val="00365CCC"/>
    <w:rsid w:val="003662A5"/>
    <w:rsid w:val="00367D4F"/>
    <w:rsid w:val="00371453"/>
    <w:rsid w:val="00371512"/>
    <w:rsid w:val="00371DBE"/>
    <w:rsid w:val="00372473"/>
    <w:rsid w:val="003726E2"/>
    <w:rsid w:val="00372768"/>
    <w:rsid w:val="003739B1"/>
    <w:rsid w:val="00373AED"/>
    <w:rsid w:val="00376D0D"/>
    <w:rsid w:val="003778F6"/>
    <w:rsid w:val="003804BD"/>
    <w:rsid w:val="00384F6F"/>
    <w:rsid w:val="003857B1"/>
    <w:rsid w:val="00385AF5"/>
    <w:rsid w:val="003869CD"/>
    <w:rsid w:val="00386EB2"/>
    <w:rsid w:val="0039300F"/>
    <w:rsid w:val="00396084"/>
    <w:rsid w:val="003965FE"/>
    <w:rsid w:val="003A1F1A"/>
    <w:rsid w:val="003A24BE"/>
    <w:rsid w:val="003A5D2D"/>
    <w:rsid w:val="003A5E16"/>
    <w:rsid w:val="003A65F5"/>
    <w:rsid w:val="003B000F"/>
    <w:rsid w:val="003B27D2"/>
    <w:rsid w:val="003B2AA6"/>
    <w:rsid w:val="003B43D0"/>
    <w:rsid w:val="003B5D9F"/>
    <w:rsid w:val="003B76B3"/>
    <w:rsid w:val="003C03DC"/>
    <w:rsid w:val="003C2DA2"/>
    <w:rsid w:val="003C3E86"/>
    <w:rsid w:val="003D08E4"/>
    <w:rsid w:val="003D0E92"/>
    <w:rsid w:val="003D30C5"/>
    <w:rsid w:val="003D365C"/>
    <w:rsid w:val="003D54C8"/>
    <w:rsid w:val="003D692A"/>
    <w:rsid w:val="003D71CE"/>
    <w:rsid w:val="003D7E48"/>
    <w:rsid w:val="003D7ED2"/>
    <w:rsid w:val="003E0605"/>
    <w:rsid w:val="003E13D9"/>
    <w:rsid w:val="003E3523"/>
    <w:rsid w:val="003E3847"/>
    <w:rsid w:val="003E5B84"/>
    <w:rsid w:val="003E67B8"/>
    <w:rsid w:val="003E6B2B"/>
    <w:rsid w:val="003E7C98"/>
    <w:rsid w:val="003F06BC"/>
    <w:rsid w:val="003F1154"/>
    <w:rsid w:val="003F1C3A"/>
    <w:rsid w:val="003F2B7E"/>
    <w:rsid w:val="003F3929"/>
    <w:rsid w:val="003F4FCF"/>
    <w:rsid w:val="003F5CF9"/>
    <w:rsid w:val="003F5FC3"/>
    <w:rsid w:val="00401F6D"/>
    <w:rsid w:val="00402210"/>
    <w:rsid w:val="00404062"/>
    <w:rsid w:val="00405A4C"/>
    <w:rsid w:val="00405EB0"/>
    <w:rsid w:val="004070BD"/>
    <w:rsid w:val="00407DE0"/>
    <w:rsid w:val="00410EDD"/>
    <w:rsid w:val="00413DAB"/>
    <w:rsid w:val="0041642F"/>
    <w:rsid w:val="00416EAD"/>
    <w:rsid w:val="00417315"/>
    <w:rsid w:val="004178DA"/>
    <w:rsid w:val="00420D1E"/>
    <w:rsid w:val="00420F5E"/>
    <w:rsid w:val="00421367"/>
    <w:rsid w:val="0042481F"/>
    <w:rsid w:val="00425FF6"/>
    <w:rsid w:val="00427EE9"/>
    <w:rsid w:val="00432C8D"/>
    <w:rsid w:val="00433BC6"/>
    <w:rsid w:val="00436CB7"/>
    <w:rsid w:val="00437FA4"/>
    <w:rsid w:val="00440DA1"/>
    <w:rsid w:val="0044371A"/>
    <w:rsid w:val="00444D58"/>
    <w:rsid w:val="00445A8D"/>
    <w:rsid w:val="004472EE"/>
    <w:rsid w:val="004572FB"/>
    <w:rsid w:val="00457393"/>
    <w:rsid w:val="00464262"/>
    <w:rsid w:val="0046448A"/>
    <w:rsid w:val="00466EE9"/>
    <w:rsid w:val="00467571"/>
    <w:rsid w:val="00467A82"/>
    <w:rsid w:val="004712DD"/>
    <w:rsid w:val="00472640"/>
    <w:rsid w:val="00472F1E"/>
    <w:rsid w:val="00480843"/>
    <w:rsid w:val="00482B0E"/>
    <w:rsid w:val="0048312B"/>
    <w:rsid w:val="0048322B"/>
    <w:rsid w:val="004860BD"/>
    <w:rsid w:val="004877AC"/>
    <w:rsid w:val="00487F29"/>
    <w:rsid w:val="00487FE6"/>
    <w:rsid w:val="0049241C"/>
    <w:rsid w:val="0049489E"/>
    <w:rsid w:val="00497133"/>
    <w:rsid w:val="004A0C7A"/>
    <w:rsid w:val="004A3C66"/>
    <w:rsid w:val="004A42CF"/>
    <w:rsid w:val="004A6949"/>
    <w:rsid w:val="004A6AB4"/>
    <w:rsid w:val="004A6E47"/>
    <w:rsid w:val="004B0171"/>
    <w:rsid w:val="004B0211"/>
    <w:rsid w:val="004B0E41"/>
    <w:rsid w:val="004B16BE"/>
    <w:rsid w:val="004B1986"/>
    <w:rsid w:val="004B4291"/>
    <w:rsid w:val="004B4DDF"/>
    <w:rsid w:val="004B4EFE"/>
    <w:rsid w:val="004B551A"/>
    <w:rsid w:val="004B5542"/>
    <w:rsid w:val="004B6AE5"/>
    <w:rsid w:val="004B7BD8"/>
    <w:rsid w:val="004C0E53"/>
    <w:rsid w:val="004C1174"/>
    <w:rsid w:val="004C2626"/>
    <w:rsid w:val="004C31E5"/>
    <w:rsid w:val="004C57A8"/>
    <w:rsid w:val="004C68C9"/>
    <w:rsid w:val="004C7433"/>
    <w:rsid w:val="004D338F"/>
    <w:rsid w:val="004D3A58"/>
    <w:rsid w:val="004D4C93"/>
    <w:rsid w:val="004D5C37"/>
    <w:rsid w:val="004D60A6"/>
    <w:rsid w:val="004D70A5"/>
    <w:rsid w:val="004D7636"/>
    <w:rsid w:val="004D7FAA"/>
    <w:rsid w:val="004E22B7"/>
    <w:rsid w:val="004E25F4"/>
    <w:rsid w:val="004E2A55"/>
    <w:rsid w:val="004E3236"/>
    <w:rsid w:val="004E6228"/>
    <w:rsid w:val="004E7EA4"/>
    <w:rsid w:val="004F01B3"/>
    <w:rsid w:val="004F123A"/>
    <w:rsid w:val="004F2D7A"/>
    <w:rsid w:val="004F4158"/>
    <w:rsid w:val="004F45C2"/>
    <w:rsid w:val="00500F28"/>
    <w:rsid w:val="00502647"/>
    <w:rsid w:val="00504195"/>
    <w:rsid w:val="0050617A"/>
    <w:rsid w:val="00506A91"/>
    <w:rsid w:val="00506E0C"/>
    <w:rsid w:val="00506E46"/>
    <w:rsid w:val="0050700C"/>
    <w:rsid w:val="005077B9"/>
    <w:rsid w:val="0051070B"/>
    <w:rsid w:val="005110D8"/>
    <w:rsid w:val="00511589"/>
    <w:rsid w:val="005123F2"/>
    <w:rsid w:val="00514427"/>
    <w:rsid w:val="00514E58"/>
    <w:rsid w:val="005164FA"/>
    <w:rsid w:val="00516618"/>
    <w:rsid w:val="00516D92"/>
    <w:rsid w:val="00520635"/>
    <w:rsid w:val="005219CB"/>
    <w:rsid w:val="0052259D"/>
    <w:rsid w:val="00523B43"/>
    <w:rsid w:val="0052554D"/>
    <w:rsid w:val="00526752"/>
    <w:rsid w:val="005268D0"/>
    <w:rsid w:val="00530667"/>
    <w:rsid w:val="00530BEE"/>
    <w:rsid w:val="0053134C"/>
    <w:rsid w:val="00534B17"/>
    <w:rsid w:val="00536349"/>
    <w:rsid w:val="00536421"/>
    <w:rsid w:val="00536E8E"/>
    <w:rsid w:val="00537AC3"/>
    <w:rsid w:val="00540FC0"/>
    <w:rsid w:val="005435A5"/>
    <w:rsid w:val="00544214"/>
    <w:rsid w:val="00551481"/>
    <w:rsid w:val="00552130"/>
    <w:rsid w:val="00552B4B"/>
    <w:rsid w:val="005574B7"/>
    <w:rsid w:val="00560508"/>
    <w:rsid w:val="00560D3C"/>
    <w:rsid w:val="0056433B"/>
    <w:rsid w:val="00570092"/>
    <w:rsid w:val="00573E6A"/>
    <w:rsid w:val="00574B3C"/>
    <w:rsid w:val="005765C5"/>
    <w:rsid w:val="00580D49"/>
    <w:rsid w:val="005838BD"/>
    <w:rsid w:val="00590067"/>
    <w:rsid w:val="005902BA"/>
    <w:rsid w:val="00592045"/>
    <w:rsid w:val="00593287"/>
    <w:rsid w:val="00593AD4"/>
    <w:rsid w:val="00594D55"/>
    <w:rsid w:val="00597211"/>
    <w:rsid w:val="00597BFD"/>
    <w:rsid w:val="005A17C7"/>
    <w:rsid w:val="005A263E"/>
    <w:rsid w:val="005A48F1"/>
    <w:rsid w:val="005A49E8"/>
    <w:rsid w:val="005A5799"/>
    <w:rsid w:val="005A7F5C"/>
    <w:rsid w:val="005B03EB"/>
    <w:rsid w:val="005B1440"/>
    <w:rsid w:val="005B238A"/>
    <w:rsid w:val="005B25EA"/>
    <w:rsid w:val="005B275D"/>
    <w:rsid w:val="005B6B40"/>
    <w:rsid w:val="005B72B4"/>
    <w:rsid w:val="005C1115"/>
    <w:rsid w:val="005C3C9D"/>
    <w:rsid w:val="005C70EE"/>
    <w:rsid w:val="005D2032"/>
    <w:rsid w:val="005D2229"/>
    <w:rsid w:val="005D4367"/>
    <w:rsid w:val="005D4662"/>
    <w:rsid w:val="005D6897"/>
    <w:rsid w:val="005E0E95"/>
    <w:rsid w:val="005E327A"/>
    <w:rsid w:val="005E384A"/>
    <w:rsid w:val="005E42C7"/>
    <w:rsid w:val="005E558C"/>
    <w:rsid w:val="005E646E"/>
    <w:rsid w:val="005E7233"/>
    <w:rsid w:val="005E7525"/>
    <w:rsid w:val="005E7D1C"/>
    <w:rsid w:val="005F11F3"/>
    <w:rsid w:val="005F2E91"/>
    <w:rsid w:val="005F3643"/>
    <w:rsid w:val="005F4326"/>
    <w:rsid w:val="005F5163"/>
    <w:rsid w:val="005F5DF0"/>
    <w:rsid w:val="005F6515"/>
    <w:rsid w:val="005F6B29"/>
    <w:rsid w:val="00600286"/>
    <w:rsid w:val="00600D49"/>
    <w:rsid w:val="00601C56"/>
    <w:rsid w:val="00603229"/>
    <w:rsid w:val="006054DF"/>
    <w:rsid w:val="006060A7"/>
    <w:rsid w:val="00606880"/>
    <w:rsid w:val="0060735B"/>
    <w:rsid w:val="00607BC9"/>
    <w:rsid w:val="00612EDE"/>
    <w:rsid w:val="006132E5"/>
    <w:rsid w:val="00614B14"/>
    <w:rsid w:val="00614F61"/>
    <w:rsid w:val="0061620F"/>
    <w:rsid w:val="00616B5B"/>
    <w:rsid w:val="00617AF1"/>
    <w:rsid w:val="0062088E"/>
    <w:rsid w:val="00621879"/>
    <w:rsid w:val="00622CA9"/>
    <w:rsid w:val="00623AC1"/>
    <w:rsid w:val="0062569E"/>
    <w:rsid w:val="00625E5D"/>
    <w:rsid w:val="00625EF6"/>
    <w:rsid w:val="00626D80"/>
    <w:rsid w:val="00626E1D"/>
    <w:rsid w:val="006303FB"/>
    <w:rsid w:val="00631FC1"/>
    <w:rsid w:val="00633F1D"/>
    <w:rsid w:val="00635A2B"/>
    <w:rsid w:val="00635BC4"/>
    <w:rsid w:val="0063609C"/>
    <w:rsid w:val="00636380"/>
    <w:rsid w:val="006375C5"/>
    <w:rsid w:val="006415FB"/>
    <w:rsid w:val="00642361"/>
    <w:rsid w:val="00643DF0"/>
    <w:rsid w:val="00643FFE"/>
    <w:rsid w:val="00644086"/>
    <w:rsid w:val="0064493F"/>
    <w:rsid w:val="00644F2C"/>
    <w:rsid w:val="006458CC"/>
    <w:rsid w:val="006474E1"/>
    <w:rsid w:val="00654A26"/>
    <w:rsid w:val="00654DDF"/>
    <w:rsid w:val="00655E6A"/>
    <w:rsid w:val="0065764A"/>
    <w:rsid w:val="006578E7"/>
    <w:rsid w:val="00661666"/>
    <w:rsid w:val="00662747"/>
    <w:rsid w:val="00662B65"/>
    <w:rsid w:val="00662B99"/>
    <w:rsid w:val="00662C97"/>
    <w:rsid w:val="00662FA6"/>
    <w:rsid w:val="0066349C"/>
    <w:rsid w:val="006640CB"/>
    <w:rsid w:val="00670B58"/>
    <w:rsid w:val="0067108E"/>
    <w:rsid w:val="00671D6E"/>
    <w:rsid w:val="0067224D"/>
    <w:rsid w:val="00673D35"/>
    <w:rsid w:val="00673E79"/>
    <w:rsid w:val="00677070"/>
    <w:rsid w:val="0067741C"/>
    <w:rsid w:val="006779B9"/>
    <w:rsid w:val="00680375"/>
    <w:rsid w:val="00681F77"/>
    <w:rsid w:val="0068469B"/>
    <w:rsid w:val="00691501"/>
    <w:rsid w:val="00691FEB"/>
    <w:rsid w:val="0069242F"/>
    <w:rsid w:val="00693249"/>
    <w:rsid w:val="006939AB"/>
    <w:rsid w:val="00693A13"/>
    <w:rsid w:val="00694AB4"/>
    <w:rsid w:val="0069654B"/>
    <w:rsid w:val="0069773C"/>
    <w:rsid w:val="006A0A57"/>
    <w:rsid w:val="006A1ECE"/>
    <w:rsid w:val="006A4A7E"/>
    <w:rsid w:val="006B19FE"/>
    <w:rsid w:val="006B34B6"/>
    <w:rsid w:val="006B5D1E"/>
    <w:rsid w:val="006B69D8"/>
    <w:rsid w:val="006B7603"/>
    <w:rsid w:val="006C31AD"/>
    <w:rsid w:val="006C3A4F"/>
    <w:rsid w:val="006C44B9"/>
    <w:rsid w:val="006C5F91"/>
    <w:rsid w:val="006C75C0"/>
    <w:rsid w:val="006C7D27"/>
    <w:rsid w:val="006D34BD"/>
    <w:rsid w:val="006D3F43"/>
    <w:rsid w:val="006D5247"/>
    <w:rsid w:val="006D5C4D"/>
    <w:rsid w:val="006E177C"/>
    <w:rsid w:val="006E24A2"/>
    <w:rsid w:val="006E26E0"/>
    <w:rsid w:val="006E2DD0"/>
    <w:rsid w:val="006E316B"/>
    <w:rsid w:val="006F1487"/>
    <w:rsid w:val="006F17F4"/>
    <w:rsid w:val="006F2E99"/>
    <w:rsid w:val="006F63A1"/>
    <w:rsid w:val="00700748"/>
    <w:rsid w:val="00701B0C"/>
    <w:rsid w:val="00702477"/>
    <w:rsid w:val="007031BF"/>
    <w:rsid w:val="00705FD5"/>
    <w:rsid w:val="0070728B"/>
    <w:rsid w:val="007074D7"/>
    <w:rsid w:val="007120FE"/>
    <w:rsid w:val="0071389D"/>
    <w:rsid w:val="00714F5D"/>
    <w:rsid w:val="00715276"/>
    <w:rsid w:val="007156AE"/>
    <w:rsid w:val="007219D8"/>
    <w:rsid w:val="00723517"/>
    <w:rsid w:val="00726015"/>
    <w:rsid w:val="00726530"/>
    <w:rsid w:val="007304CE"/>
    <w:rsid w:val="00730D01"/>
    <w:rsid w:val="0073534E"/>
    <w:rsid w:val="0073692C"/>
    <w:rsid w:val="0074027E"/>
    <w:rsid w:val="00740D44"/>
    <w:rsid w:val="007410B5"/>
    <w:rsid w:val="00743BB2"/>
    <w:rsid w:val="00743FA7"/>
    <w:rsid w:val="0074468A"/>
    <w:rsid w:val="00750AE3"/>
    <w:rsid w:val="00752021"/>
    <w:rsid w:val="00752BD5"/>
    <w:rsid w:val="00753133"/>
    <w:rsid w:val="0075354E"/>
    <w:rsid w:val="00753765"/>
    <w:rsid w:val="00754088"/>
    <w:rsid w:val="00755571"/>
    <w:rsid w:val="00757177"/>
    <w:rsid w:val="007608D4"/>
    <w:rsid w:val="007642B6"/>
    <w:rsid w:val="00764709"/>
    <w:rsid w:val="007708DD"/>
    <w:rsid w:val="00771F80"/>
    <w:rsid w:val="00773734"/>
    <w:rsid w:val="00773AE1"/>
    <w:rsid w:val="007754B6"/>
    <w:rsid w:val="00776087"/>
    <w:rsid w:val="007776CB"/>
    <w:rsid w:val="00781B27"/>
    <w:rsid w:val="00782721"/>
    <w:rsid w:val="00782DEE"/>
    <w:rsid w:val="0078411D"/>
    <w:rsid w:val="00786424"/>
    <w:rsid w:val="00790A91"/>
    <w:rsid w:val="0079539A"/>
    <w:rsid w:val="007A0D06"/>
    <w:rsid w:val="007A16CC"/>
    <w:rsid w:val="007A1AF6"/>
    <w:rsid w:val="007A35A6"/>
    <w:rsid w:val="007A3BC3"/>
    <w:rsid w:val="007A4E79"/>
    <w:rsid w:val="007A4F34"/>
    <w:rsid w:val="007A5D3C"/>
    <w:rsid w:val="007A6103"/>
    <w:rsid w:val="007A7004"/>
    <w:rsid w:val="007A7A28"/>
    <w:rsid w:val="007B0144"/>
    <w:rsid w:val="007B0466"/>
    <w:rsid w:val="007B13FE"/>
    <w:rsid w:val="007B336C"/>
    <w:rsid w:val="007B3B92"/>
    <w:rsid w:val="007B3D83"/>
    <w:rsid w:val="007B3D94"/>
    <w:rsid w:val="007B4D9A"/>
    <w:rsid w:val="007B69A9"/>
    <w:rsid w:val="007B795F"/>
    <w:rsid w:val="007B7B55"/>
    <w:rsid w:val="007C0401"/>
    <w:rsid w:val="007C2238"/>
    <w:rsid w:val="007C2A38"/>
    <w:rsid w:val="007C2FCF"/>
    <w:rsid w:val="007C3168"/>
    <w:rsid w:val="007C3481"/>
    <w:rsid w:val="007C3C3B"/>
    <w:rsid w:val="007C6346"/>
    <w:rsid w:val="007C68D3"/>
    <w:rsid w:val="007D420B"/>
    <w:rsid w:val="007D48B3"/>
    <w:rsid w:val="007D65A3"/>
    <w:rsid w:val="007E0B5A"/>
    <w:rsid w:val="007E1777"/>
    <w:rsid w:val="007E222E"/>
    <w:rsid w:val="007E2687"/>
    <w:rsid w:val="007E5DF1"/>
    <w:rsid w:val="007E63E9"/>
    <w:rsid w:val="007E664B"/>
    <w:rsid w:val="007E7592"/>
    <w:rsid w:val="007F0504"/>
    <w:rsid w:val="007F2A1B"/>
    <w:rsid w:val="007F6FB4"/>
    <w:rsid w:val="007F7E32"/>
    <w:rsid w:val="008003E8"/>
    <w:rsid w:val="00801CD6"/>
    <w:rsid w:val="00804D09"/>
    <w:rsid w:val="00805A95"/>
    <w:rsid w:val="008067E1"/>
    <w:rsid w:val="0080717B"/>
    <w:rsid w:val="00810191"/>
    <w:rsid w:val="00810E18"/>
    <w:rsid w:val="00814456"/>
    <w:rsid w:val="00815AF2"/>
    <w:rsid w:val="00816A5D"/>
    <w:rsid w:val="00817B25"/>
    <w:rsid w:val="00817ED9"/>
    <w:rsid w:val="00817F53"/>
    <w:rsid w:val="00820667"/>
    <w:rsid w:val="00821537"/>
    <w:rsid w:val="00821834"/>
    <w:rsid w:val="00822474"/>
    <w:rsid w:val="00822FEF"/>
    <w:rsid w:val="00826311"/>
    <w:rsid w:val="00827743"/>
    <w:rsid w:val="00827BB9"/>
    <w:rsid w:val="00830F43"/>
    <w:rsid w:val="00832520"/>
    <w:rsid w:val="008328C2"/>
    <w:rsid w:val="00833B16"/>
    <w:rsid w:val="00835B52"/>
    <w:rsid w:val="00841844"/>
    <w:rsid w:val="00842A78"/>
    <w:rsid w:val="00842B8E"/>
    <w:rsid w:val="00842BFE"/>
    <w:rsid w:val="00843747"/>
    <w:rsid w:val="008475D4"/>
    <w:rsid w:val="0085086B"/>
    <w:rsid w:val="00850FFD"/>
    <w:rsid w:val="00855086"/>
    <w:rsid w:val="008601B3"/>
    <w:rsid w:val="0086184B"/>
    <w:rsid w:val="008631A7"/>
    <w:rsid w:val="008654E5"/>
    <w:rsid w:val="00865CE2"/>
    <w:rsid w:val="008663C3"/>
    <w:rsid w:val="008667A9"/>
    <w:rsid w:val="008674D2"/>
    <w:rsid w:val="008676F7"/>
    <w:rsid w:val="00870DCB"/>
    <w:rsid w:val="0087148A"/>
    <w:rsid w:val="008721D0"/>
    <w:rsid w:val="00873669"/>
    <w:rsid w:val="00882CB5"/>
    <w:rsid w:val="00883081"/>
    <w:rsid w:val="00885354"/>
    <w:rsid w:val="008873AF"/>
    <w:rsid w:val="0089267B"/>
    <w:rsid w:val="00892954"/>
    <w:rsid w:val="0089392C"/>
    <w:rsid w:val="00895329"/>
    <w:rsid w:val="00895E23"/>
    <w:rsid w:val="0089710F"/>
    <w:rsid w:val="008975AC"/>
    <w:rsid w:val="008A0163"/>
    <w:rsid w:val="008A1A8D"/>
    <w:rsid w:val="008A2292"/>
    <w:rsid w:val="008A3D86"/>
    <w:rsid w:val="008A3D9A"/>
    <w:rsid w:val="008A5864"/>
    <w:rsid w:val="008A671C"/>
    <w:rsid w:val="008B3976"/>
    <w:rsid w:val="008B4150"/>
    <w:rsid w:val="008B5D8F"/>
    <w:rsid w:val="008B6F40"/>
    <w:rsid w:val="008B761E"/>
    <w:rsid w:val="008B7DB6"/>
    <w:rsid w:val="008C0051"/>
    <w:rsid w:val="008C04A6"/>
    <w:rsid w:val="008C241D"/>
    <w:rsid w:val="008C2E68"/>
    <w:rsid w:val="008C3E63"/>
    <w:rsid w:val="008C4303"/>
    <w:rsid w:val="008C4D31"/>
    <w:rsid w:val="008C529E"/>
    <w:rsid w:val="008C6318"/>
    <w:rsid w:val="008C6A88"/>
    <w:rsid w:val="008C7182"/>
    <w:rsid w:val="008D2DCE"/>
    <w:rsid w:val="008D67A2"/>
    <w:rsid w:val="008E19BF"/>
    <w:rsid w:val="008E20F8"/>
    <w:rsid w:val="008E37E1"/>
    <w:rsid w:val="008E3DC1"/>
    <w:rsid w:val="008F2322"/>
    <w:rsid w:val="008F3386"/>
    <w:rsid w:val="008F49C9"/>
    <w:rsid w:val="008F57FB"/>
    <w:rsid w:val="008F62E5"/>
    <w:rsid w:val="008F7A0A"/>
    <w:rsid w:val="009010C2"/>
    <w:rsid w:val="0090147E"/>
    <w:rsid w:val="009033CC"/>
    <w:rsid w:val="00903D69"/>
    <w:rsid w:val="00904B32"/>
    <w:rsid w:val="00911612"/>
    <w:rsid w:val="00911D7A"/>
    <w:rsid w:val="00914500"/>
    <w:rsid w:val="0091462F"/>
    <w:rsid w:val="009207CD"/>
    <w:rsid w:val="009208B3"/>
    <w:rsid w:val="00922B81"/>
    <w:rsid w:val="0092393C"/>
    <w:rsid w:val="00924115"/>
    <w:rsid w:val="00924592"/>
    <w:rsid w:val="009311C2"/>
    <w:rsid w:val="009311F0"/>
    <w:rsid w:val="00940725"/>
    <w:rsid w:val="00941CF5"/>
    <w:rsid w:val="00942306"/>
    <w:rsid w:val="00944DEE"/>
    <w:rsid w:val="00944EF2"/>
    <w:rsid w:val="00951B8F"/>
    <w:rsid w:val="00951C73"/>
    <w:rsid w:val="00954E73"/>
    <w:rsid w:val="00955FA4"/>
    <w:rsid w:val="009563CD"/>
    <w:rsid w:val="00957615"/>
    <w:rsid w:val="0096059B"/>
    <w:rsid w:val="00961016"/>
    <w:rsid w:val="00961663"/>
    <w:rsid w:val="0096390D"/>
    <w:rsid w:val="00966AE4"/>
    <w:rsid w:val="00966B93"/>
    <w:rsid w:val="00966CAE"/>
    <w:rsid w:val="009670E4"/>
    <w:rsid w:val="00971ADE"/>
    <w:rsid w:val="0097686A"/>
    <w:rsid w:val="00980025"/>
    <w:rsid w:val="00980FFC"/>
    <w:rsid w:val="00983413"/>
    <w:rsid w:val="00983AD0"/>
    <w:rsid w:val="00984E7B"/>
    <w:rsid w:val="00986940"/>
    <w:rsid w:val="00990398"/>
    <w:rsid w:val="00997BB9"/>
    <w:rsid w:val="00997FC0"/>
    <w:rsid w:val="009A096A"/>
    <w:rsid w:val="009A0D17"/>
    <w:rsid w:val="009A119D"/>
    <w:rsid w:val="009A2177"/>
    <w:rsid w:val="009A6719"/>
    <w:rsid w:val="009A6E79"/>
    <w:rsid w:val="009A7185"/>
    <w:rsid w:val="009B0146"/>
    <w:rsid w:val="009B06F2"/>
    <w:rsid w:val="009B0D1F"/>
    <w:rsid w:val="009B2D71"/>
    <w:rsid w:val="009B2E83"/>
    <w:rsid w:val="009B4F55"/>
    <w:rsid w:val="009B5C76"/>
    <w:rsid w:val="009B61D4"/>
    <w:rsid w:val="009B781E"/>
    <w:rsid w:val="009C288E"/>
    <w:rsid w:val="009C37C6"/>
    <w:rsid w:val="009C39CA"/>
    <w:rsid w:val="009C3AF0"/>
    <w:rsid w:val="009C4A51"/>
    <w:rsid w:val="009C54F4"/>
    <w:rsid w:val="009C7887"/>
    <w:rsid w:val="009D0D66"/>
    <w:rsid w:val="009D1620"/>
    <w:rsid w:val="009D16FB"/>
    <w:rsid w:val="009D1D71"/>
    <w:rsid w:val="009D2E72"/>
    <w:rsid w:val="009D3AA6"/>
    <w:rsid w:val="009D4E50"/>
    <w:rsid w:val="009D5E3A"/>
    <w:rsid w:val="009D732E"/>
    <w:rsid w:val="009E01E1"/>
    <w:rsid w:val="009F2220"/>
    <w:rsid w:val="009F25FF"/>
    <w:rsid w:val="009F337C"/>
    <w:rsid w:val="009F3B02"/>
    <w:rsid w:val="009F3E06"/>
    <w:rsid w:val="009F4F2F"/>
    <w:rsid w:val="009F5B74"/>
    <w:rsid w:val="009F685D"/>
    <w:rsid w:val="009F6BFE"/>
    <w:rsid w:val="00A00438"/>
    <w:rsid w:val="00A004EE"/>
    <w:rsid w:val="00A00639"/>
    <w:rsid w:val="00A01649"/>
    <w:rsid w:val="00A03A97"/>
    <w:rsid w:val="00A1337B"/>
    <w:rsid w:val="00A148C7"/>
    <w:rsid w:val="00A15AFA"/>
    <w:rsid w:val="00A168AD"/>
    <w:rsid w:val="00A1737A"/>
    <w:rsid w:val="00A17FC7"/>
    <w:rsid w:val="00A21C80"/>
    <w:rsid w:val="00A22818"/>
    <w:rsid w:val="00A229B1"/>
    <w:rsid w:val="00A24F7D"/>
    <w:rsid w:val="00A25FD4"/>
    <w:rsid w:val="00A27108"/>
    <w:rsid w:val="00A275BF"/>
    <w:rsid w:val="00A27896"/>
    <w:rsid w:val="00A341B9"/>
    <w:rsid w:val="00A40877"/>
    <w:rsid w:val="00A40A98"/>
    <w:rsid w:val="00A43A36"/>
    <w:rsid w:val="00A43FE4"/>
    <w:rsid w:val="00A44DA0"/>
    <w:rsid w:val="00A47867"/>
    <w:rsid w:val="00A509D3"/>
    <w:rsid w:val="00A517D5"/>
    <w:rsid w:val="00A528E0"/>
    <w:rsid w:val="00A52BF5"/>
    <w:rsid w:val="00A52E46"/>
    <w:rsid w:val="00A56A76"/>
    <w:rsid w:val="00A57D3A"/>
    <w:rsid w:val="00A60C4C"/>
    <w:rsid w:val="00A60D2D"/>
    <w:rsid w:val="00A617C2"/>
    <w:rsid w:val="00A631E5"/>
    <w:rsid w:val="00A662ED"/>
    <w:rsid w:val="00A67782"/>
    <w:rsid w:val="00A72584"/>
    <w:rsid w:val="00A72BC7"/>
    <w:rsid w:val="00A731C8"/>
    <w:rsid w:val="00A73B34"/>
    <w:rsid w:val="00A807B9"/>
    <w:rsid w:val="00A80C9C"/>
    <w:rsid w:val="00A83030"/>
    <w:rsid w:val="00A83688"/>
    <w:rsid w:val="00A83C99"/>
    <w:rsid w:val="00A86C9D"/>
    <w:rsid w:val="00A875D0"/>
    <w:rsid w:val="00A93B72"/>
    <w:rsid w:val="00A94C72"/>
    <w:rsid w:val="00A94C8F"/>
    <w:rsid w:val="00A971C7"/>
    <w:rsid w:val="00AA4F6A"/>
    <w:rsid w:val="00AB0599"/>
    <w:rsid w:val="00AB1675"/>
    <w:rsid w:val="00AC0669"/>
    <w:rsid w:val="00AC3FB4"/>
    <w:rsid w:val="00AC4C1A"/>
    <w:rsid w:val="00AC6B53"/>
    <w:rsid w:val="00AC7049"/>
    <w:rsid w:val="00AC7CD4"/>
    <w:rsid w:val="00AD0C0F"/>
    <w:rsid w:val="00AD1E89"/>
    <w:rsid w:val="00AD4016"/>
    <w:rsid w:val="00AD4AE8"/>
    <w:rsid w:val="00AD78EE"/>
    <w:rsid w:val="00AE0676"/>
    <w:rsid w:val="00AE0B0E"/>
    <w:rsid w:val="00AE187C"/>
    <w:rsid w:val="00AE319C"/>
    <w:rsid w:val="00AE5B4C"/>
    <w:rsid w:val="00AE6973"/>
    <w:rsid w:val="00AE7322"/>
    <w:rsid w:val="00AE7ED7"/>
    <w:rsid w:val="00AF21AD"/>
    <w:rsid w:val="00AF25D4"/>
    <w:rsid w:val="00AF2E52"/>
    <w:rsid w:val="00AF629C"/>
    <w:rsid w:val="00B00BF4"/>
    <w:rsid w:val="00B01325"/>
    <w:rsid w:val="00B02669"/>
    <w:rsid w:val="00B02CC6"/>
    <w:rsid w:val="00B03716"/>
    <w:rsid w:val="00B05E5A"/>
    <w:rsid w:val="00B07041"/>
    <w:rsid w:val="00B07108"/>
    <w:rsid w:val="00B07478"/>
    <w:rsid w:val="00B07B5F"/>
    <w:rsid w:val="00B07C0B"/>
    <w:rsid w:val="00B21380"/>
    <w:rsid w:val="00B2141C"/>
    <w:rsid w:val="00B22211"/>
    <w:rsid w:val="00B23DFE"/>
    <w:rsid w:val="00B23EA3"/>
    <w:rsid w:val="00B246F9"/>
    <w:rsid w:val="00B25058"/>
    <w:rsid w:val="00B264B9"/>
    <w:rsid w:val="00B31436"/>
    <w:rsid w:val="00B333AF"/>
    <w:rsid w:val="00B35599"/>
    <w:rsid w:val="00B37F5A"/>
    <w:rsid w:val="00B41C49"/>
    <w:rsid w:val="00B437B9"/>
    <w:rsid w:val="00B463E9"/>
    <w:rsid w:val="00B500F7"/>
    <w:rsid w:val="00B50567"/>
    <w:rsid w:val="00B5072E"/>
    <w:rsid w:val="00B51020"/>
    <w:rsid w:val="00B519B5"/>
    <w:rsid w:val="00B52DEF"/>
    <w:rsid w:val="00B53098"/>
    <w:rsid w:val="00B53B56"/>
    <w:rsid w:val="00B60F2A"/>
    <w:rsid w:val="00B622FF"/>
    <w:rsid w:val="00B638B9"/>
    <w:rsid w:val="00B647F4"/>
    <w:rsid w:val="00B648F9"/>
    <w:rsid w:val="00B662EA"/>
    <w:rsid w:val="00B66D30"/>
    <w:rsid w:val="00B66EEA"/>
    <w:rsid w:val="00B67086"/>
    <w:rsid w:val="00B67443"/>
    <w:rsid w:val="00B721F2"/>
    <w:rsid w:val="00B72D69"/>
    <w:rsid w:val="00B74740"/>
    <w:rsid w:val="00B74B1D"/>
    <w:rsid w:val="00B75C56"/>
    <w:rsid w:val="00B765B5"/>
    <w:rsid w:val="00B77C9D"/>
    <w:rsid w:val="00B801E4"/>
    <w:rsid w:val="00B819B6"/>
    <w:rsid w:val="00B833AF"/>
    <w:rsid w:val="00B85A88"/>
    <w:rsid w:val="00B87166"/>
    <w:rsid w:val="00B9113C"/>
    <w:rsid w:val="00B923D8"/>
    <w:rsid w:val="00B92EF6"/>
    <w:rsid w:val="00B945A9"/>
    <w:rsid w:val="00B95113"/>
    <w:rsid w:val="00B96F4C"/>
    <w:rsid w:val="00B97AFC"/>
    <w:rsid w:val="00BA0E06"/>
    <w:rsid w:val="00BA1E46"/>
    <w:rsid w:val="00BA38EF"/>
    <w:rsid w:val="00BA3B2A"/>
    <w:rsid w:val="00BA6698"/>
    <w:rsid w:val="00BB03B7"/>
    <w:rsid w:val="00BB1F86"/>
    <w:rsid w:val="00BB35B8"/>
    <w:rsid w:val="00BB5041"/>
    <w:rsid w:val="00BB737B"/>
    <w:rsid w:val="00BB7637"/>
    <w:rsid w:val="00BC20F1"/>
    <w:rsid w:val="00BC4102"/>
    <w:rsid w:val="00BC5E19"/>
    <w:rsid w:val="00BD17BE"/>
    <w:rsid w:val="00BD35EE"/>
    <w:rsid w:val="00BD4917"/>
    <w:rsid w:val="00BD498B"/>
    <w:rsid w:val="00BD7D90"/>
    <w:rsid w:val="00BE0A33"/>
    <w:rsid w:val="00BE192B"/>
    <w:rsid w:val="00BE2341"/>
    <w:rsid w:val="00BE6DE2"/>
    <w:rsid w:val="00BE6F07"/>
    <w:rsid w:val="00BE78C7"/>
    <w:rsid w:val="00BF0161"/>
    <w:rsid w:val="00BF0E48"/>
    <w:rsid w:val="00BF1347"/>
    <w:rsid w:val="00BF2367"/>
    <w:rsid w:val="00BF2D03"/>
    <w:rsid w:val="00BF3745"/>
    <w:rsid w:val="00BF7660"/>
    <w:rsid w:val="00BF7C44"/>
    <w:rsid w:val="00C01BE2"/>
    <w:rsid w:val="00C025BF"/>
    <w:rsid w:val="00C03ACF"/>
    <w:rsid w:val="00C06B79"/>
    <w:rsid w:val="00C11118"/>
    <w:rsid w:val="00C1254C"/>
    <w:rsid w:val="00C126EB"/>
    <w:rsid w:val="00C13056"/>
    <w:rsid w:val="00C135A5"/>
    <w:rsid w:val="00C13C0A"/>
    <w:rsid w:val="00C14AA3"/>
    <w:rsid w:val="00C17B0C"/>
    <w:rsid w:val="00C21839"/>
    <w:rsid w:val="00C2285A"/>
    <w:rsid w:val="00C23F0F"/>
    <w:rsid w:val="00C24C52"/>
    <w:rsid w:val="00C26321"/>
    <w:rsid w:val="00C270D5"/>
    <w:rsid w:val="00C338D8"/>
    <w:rsid w:val="00C34812"/>
    <w:rsid w:val="00C35350"/>
    <w:rsid w:val="00C36FC6"/>
    <w:rsid w:val="00C410D7"/>
    <w:rsid w:val="00C41A0E"/>
    <w:rsid w:val="00C44016"/>
    <w:rsid w:val="00C44432"/>
    <w:rsid w:val="00C4470F"/>
    <w:rsid w:val="00C50F44"/>
    <w:rsid w:val="00C5495E"/>
    <w:rsid w:val="00C56252"/>
    <w:rsid w:val="00C563D4"/>
    <w:rsid w:val="00C56E6C"/>
    <w:rsid w:val="00C57FEA"/>
    <w:rsid w:val="00C60571"/>
    <w:rsid w:val="00C752D4"/>
    <w:rsid w:val="00C75DC5"/>
    <w:rsid w:val="00C760A2"/>
    <w:rsid w:val="00C7782A"/>
    <w:rsid w:val="00C80757"/>
    <w:rsid w:val="00C808E0"/>
    <w:rsid w:val="00C90345"/>
    <w:rsid w:val="00C925AE"/>
    <w:rsid w:val="00C9284F"/>
    <w:rsid w:val="00C9298A"/>
    <w:rsid w:val="00C960B8"/>
    <w:rsid w:val="00C96CF5"/>
    <w:rsid w:val="00C97553"/>
    <w:rsid w:val="00C9799D"/>
    <w:rsid w:val="00CA061A"/>
    <w:rsid w:val="00CA140E"/>
    <w:rsid w:val="00CA3B32"/>
    <w:rsid w:val="00CA4AA5"/>
    <w:rsid w:val="00CA6074"/>
    <w:rsid w:val="00CA6900"/>
    <w:rsid w:val="00CA762A"/>
    <w:rsid w:val="00CB01A4"/>
    <w:rsid w:val="00CB01BC"/>
    <w:rsid w:val="00CB159B"/>
    <w:rsid w:val="00CB34DD"/>
    <w:rsid w:val="00CB4EE3"/>
    <w:rsid w:val="00CB5707"/>
    <w:rsid w:val="00CB623F"/>
    <w:rsid w:val="00CB74D2"/>
    <w:rsid w:val="00CC298F"/>
    <w:rsid w:val="00CC4CC0"/>
    <w:rsid w:val="00CC5B14"/>
    <w:rsid w:val="00CC61B9"/>
    <w:rsid w:val="00CD046C"/>
    <w:rsid w:val="00CD1BB8"/>
    <w:rsid w:val="00CD1FCB"/>
    <w:rsid w:val="00CD263A"/>
    <w:rsid w:val="00CD273C"/>
    <w:rsid w:val="00CD3F76"/>
    <w:rsid w:val="00CD5760"/>
    <w:rsid w:val="00CD5EED"/>
    <w:rsid w:val="00CD6D21"/>
    <w:rsid w:val="00CE054D"/>
    <w:rsid w:val="00CE0610"/>
    <w:rsid w:val="00CE0B2B"/>
    <w:rsid w:val="00CE1BCA"/>
    <w:rsid w:val="00CE2E23"/>
    <w:rsid w:val="00CE53E8"/>
    <w:rsid w:val="00CE56B1"/>
    <w:rsid w:val="00CF0B9C"/>
    <w:rsid w:val="00CF1C07"/>
    <w:rsid w:val="00CF53C7"/>
    <w:rsid w:val="00CF5E82"/>
    <w:rsid w:val="00CF60B7"/>
    <w:rsid w:val="00CF6319"/>
    <w:rsid w:val="00D0131A"/>
    <w:rsid w:val="00D04708"/>
    <w:rsid w:val="00D05EB3"/>
    <w:rsid w:val="00D06C22"/>
    <w:rsid w:val="00D10EB6"/>
    <w:rsid w:val="00D137EE"/>
    <w:rsid w:val="00D14385"/>
    <w:rsid w:val="00D1452D"/>
    <w:rsid w:val="00D15B70"/>
    <w:rsid w:val="00D16A83"/>
    <w:rsid w:val="00D17301"/>
    <w:rsid w:val="00D202A7"/>
    <w:rsid w:val="00D23609"/>
    <w:rsid w:val="00D2394B"/>
    <w:rsid w:val="00D23F59"/>
    <w:rsid w:val="00D25827"/>
    <w:rsid w:val="00D261B9"/>
    <w:rsid w:val="00D263FC"/>
    <w:rsid w:val="00D2773D"/>
    <w:rsid w:val="00D3536A"/>
    <w:rsid w:val="00D361F9"/>
    <w:rsid w:val="00D36F51"/>
    <w:rsid w:val="00D40354"/>
    <w:rsid w:val="00D406BE"/>
    <w:rsid w:val="00D40E5B"/>
    <w:rsid w:val="00D42800"/>
    <w:rsid w:val="00D429DE"/>
    <w:rsid w:val="00D51385"/>
    <w:rsid w:val="00D51C21"/>
    <w:rsid w:val="00D5200D"/>
    <w:rsid w:val="00D54AD6"/>
    <w:rsid w:val="00D562EC"/>
    <w:rsid w:val="00D57B1C"/>
    <w:rsid w:val="00D6117C"/>
    <w:rsid w:val="00D6243A"/>
    <w:rsid w:val="00D62B22"/>
    <w:rsid w:val="00D62F5A"/>
    <w:rsid w:val="00D64292"/>
    <w:rsid w:val="00D668E5"/>
    <w:rsid w:val="00D669E7"/>
    <w:rsid w:val="00D677D1"/>
    <w:rsid w:val="00D6789C"/>
    <w:rsid w:val="00D70440"/>
    <w:rsid w:val="00D7060F"/>
    <w:rsid w:val="00D7316E"/>
    <w:rsid w:val="00D7401F"/>
    <w:rsid w:val="00D74504"/>
    <w:rsid w:val="00D76E59"/>
    <w:rsid w:val="00D778E9"/>
    <w:rsid w:val="00D80922"/>
    <w:rsid w:val="00D82573"/>
    <w:rsid w:val="00D827C5"/>
    <w:rsid w:val="00D83162"/>
    <w:rsid w:val="00D852B6"/>
    <w:rsid w:val="00D90BC3"/>
    <w:rsid w:val="00D91CD4"/>
    <w:rsid w:val="00D93E52"/>
    <w:rsid w:val="00D944E5"/>
    <w:rsid w:val="00D94977"/>
    <w:rsid w:val="00D95D70"/>
    <w:rsid w:val="00D96192"/>
    <w:rsid w:val="00D97556"/>
    <w:rsid w:val="00D97D19"/>
    <w:rsid w:val="00DA1485"/>
    <w:rsid w:val="00DA28CB"/>
    <w:rsid w:val="00DA2C37"/>
    <w:rsid w:val="00DA357A"/>
    <w:rsid w:val="00DA5D2A"/>
    <w:rsid w:val="00DA75CB"/>
    <w:rsid w:val="00DB0EAE"/>
    <w:rsid w:val="00DB0FA2"/>
    <w:rsid w:val="00DB2681"/>
    <w:rsid w:val="00DB2D02"/>
    <w:rsid w:val="00DB46D4"/>
    <w:rsid w:val="00DB4E55"/>
    <w:rsid w:val="00DB5A4D"/>
    <w:rsid w:val="00DB60F8"/>
    <w:rsid w:val="00DC0723"/>
    <w:rsid w:val="00DC394B"/>
    <w:rsid w:val="00DC4114"/>
    <w:rsid w:val="00DC414B"/>
    <w:rsid w:val="00DC78E4"/>
    <w:rsid w:val="00DC79B6"/>
    <w:rsid w:val="00DD2D76"/>
    <w:rsid w:val="00DD36E6"/>
    <w:rsid w:val="00DD3B3E"/>
    <w:rsid w:val="00DD5D46"/>
    <w:rsid w:val="00DD716A"/>
    <w:rsid w:val="00DD77BC"/>
    <w:rsid w:val="00DD7AAA"/>
    <w:rsid w:val="00DD7D5D"/>
    <w:rsid w:val="00DE0DF3"/>
    <w:rsid w:val="00DE19F4"/>
    <w:rsid w:val="00DE6218"/>
    <w:rsid w:val="00DF1B87"/>
    <w:rsid w:val="00DF2543"/>
    <w:rsid w:val="00DF48FA"/>
    <w:rsid w:val="00DF49E0"/>
    <w:rsid w:val="00E006D8"/>
    <w:rsid w:val="00E01680"/>
    <w:rsid w:val="00E0792D"/>
    <w:rsid w:val="00E112C2"/>
    <w:rsid w:val="00E133A9"/>
    <w:rsid w:val="00E13420"/>
    <w:rsid w:val="00E135FA"/>
    <w:rsid w:val="00E138BF"/>
    <w:rsid w:val="00E15063"/>
    <w:rsid w:val="00E1539A"/>
    <w:rsid w:val="00E153FF"/>
    <w:rsid w:val="00E1740F"/>
    <w:rsid w:val="00E203B9"/>
    <w:rsid w:val="00E20906"/>
    <w:rsid w:val="00E20A42"/>
    <w:rsid w:val="00E23C1A"/>
    <w:rsid w:val="00E23CCD"/>
    <w:rsid w:val="00E253A5"/>
    <w:rsid w:val="00E27794"/>
    <w:rsid w:val="00E278EC"/>
    <w:rsid w:val="00E27B32"/>
    <w:rsid w:val="00E3013B"/>
    <w:rsid w:val="00E3195B"/>
    <w:rsid w:val="00E31AD7"/>
    <w:rsid w:val="00E4057A"/>
    <w:rsid w:val="00E41BF1"/>
    <w:rsid w:val="00E41FEC"/>
    <w:rsid w:val="00E43F7A"/>
    <w:rsid w:val="00E441DF"/>
    <w:rsid w:val="00E46106"/>
    <w:rsid w:val="00E50F38"/>
    <w:rsid w:val="00E5221D"/>
    <w:rsid w:val="00E53541"/>
    <w:rsid w:val="00E545A6"/>
    <w:rsid w:val="00E5587E"/>
    <w:rsid w:val="00E605D9"/>
    <w:rsid w:val="00E621E1"/>
    <w:rsid w:val="00E62964"/>
    <w:rsid w:val="00E631AD"/>
    <w:rsid w:val="00E63E55"/>
    <w:rsid w:val="00E642B6"/>
    <w:rsid w:val="00E66AAA"/>
    <w:rsid w:val="00E67D42"/>
    <w:rsid w:val="00E73396"/>
    <w:rsid w:val="00E7579B"/>
    <w:rsid w:val="00E76F15"/>
    <w:rsid w:val="00E80E39"/>
    <w:rsid w:val="00E80F53"/>
    <w:rsid w:val="00E82BBE"/>
    <w:rsid w:val="00E9092A"/>
    <w:rsid w:val="00E90C32"/>
    <w:rsid w:val="00E91269"/>
    <w:rsid w:val="00E925DC"/>
    <w:rsid w:val="00E94136"/>
    <w:rsid w:val="00E947E0"/>
    <w:rsid w:val="00E94C2B"/>
    <w:rsid w:val="00E94E41"/>
    <w:rsid w:val="00E95A6F"/>
    <w:rsid w:val="00E97F52"/>
    <w:rsid w:val="00EA06E2"/>
    <w:rsid w:val="00EA0A79"/>
    <w:rsid w:val="00EA1316"/>
    <w:rsid w:val="00EA1AFD"/>
    <w:rsid w:val="00EA1BB0"/>
    <w:rsid w:val="00EA31F8"/>
    <w:rsid w:val="00EA353D"/>
    <w:rsid w:val="00EA619B"/>
    <w:rsid w:val="00EA681D"/>
    <w:rsid w:val="00EA77B7"/>
    <w:rsid w:val="00EB06F9"/>
    <w:rsid w:val="00EB085E"/>
    <w:rsid w:val="00EB1756"/>
    <w:rsid w:val="00EB1E82"/>
    <w:rsid w:val="00EB2F9D"/>
    <w:rsid w:val="00EB41D7"/>
    <w:rsid w:val="00EC00A2"/>
    <w:rsid w:val="00EC0CB2"/>
    <w:rsid w:val="00EC1919"/>
    <w:rsid w:val="00EC2399"/>
    <w:rsid w:val="00EC2878"/>
    <w:rsid w:val="00ED09B9"/>
    <w:rsid w:val="00ED558E"/>
    <w:rsid w:val="00ED631A"/>
    <w:rsid w:val="00EE01E2"/>
    <w:rsid w:val="00EE4670"/>
    <w:rsid w:val="00EE4CA7"/>
    <w:rsid w:val="00EF39D9"/>
    <w:rsid w:val="00EF3AF9"/>
    <w:rsid w:val="00EF3DCD"/>
    <w:rsid w:val="00EF501B"/>
    <w:rsid w:val="00EF6E59"/>
    <w:rsid w:val="00EF6F73"/>
    <w:rsid w:val="00F006F8"/>
    <w:rsid w:val="00F0151A"/>
    <w:rsid w:val="00F02109"/>
    <w:rsid w:val="00F03249"/>
    <w:rsid w:val="00F03C39"/>
    <w:rsid w:val="00F05334"/>
    <w:rsid w:val="00F06A36"/>
    <w:rsid w:val="00F06DDE"/>
    <w:rsid w:val="00F141E9"/>
    <w:rsid w:val="00F166C2"/>
    <w:rsid w:val="00F16814"/>
    <w:rsid w:val="00F22C43"/>
    <w:rsid w:val="00F22F05"/>
    <w:rsid w:val="00F232A5"/>
    <w:rsid w:val="00F2403F"/>
    <w:rsid w:val="00F24463"/>
    <w:rsid w:val="00F24D9F"/>
    <w:rsid w:val="00F25C70"/>
    <w:rsid w:val="00F37F6C"/>
    <w:rsid w:val="00F4036C"/>
    <w:rsid w:val="00F40812"/>
    <w:rsid w:val="00F41BDC"/>
    <w:rsid w:val="00F4268C"/>
    <w:rsid w:val="00F467C0"/>
    <w:rsid w:val="00F50EE2"/>
    <w:rsid w:val="00F518D0"/>
    <w:rsid w:val="00F540C3"/>
    <w:rsid w:val="00F62F37"/>
    <w:rsid w:val="00F6390B"/>
    <w:rsid w:val="00F7080F"/>
    <w:rsid w:val="00F70D00"/>
    <w:rsid w:val="00F70E66"/>
    <w:rsid w:val="00F71613"/>
    <w:rsid w:val="00F726E9"/>
    <w:rsid w:val="00F73674"/>
    <w:rsid w:val="00F74C28"/>
    <w:rsid w:val="00F75185"/>
    <w:rsid w:val="00F75EFF"/>
    <w:rsid w:val="00F75FB2"/>
    <w:rsid w:val="00F7688E"/>
    <w:rsid w:val="00F77B4F"/>
    <w:rsid w:val="00F8068A"/>
    <w:rsid w:val="00F82281"/>
    <w:rsid w:val="00F82A1D"/>
    <w:rsid w:val="00F857A2"/>
    <w:rsid w:val="00F866CD"/>
    <w:rsid w:val="00F86E09"/>
    <w:rsid w:val="00F93DBE"/>
    <w:rsid w:val="00F9427E"/>
    <w:rsid w:val="00FA14E4"/>
    <w:rsid w:val="00FA1E71"/>
    <w:rsid w:val="00FA6313"/>
    <w:rsid w:val="00FB03AA"/>
    <w:rsid w:val="00FB0C02"/>
    <w:rsid w:val="00FC02D8"/>
    <w:rsid w:val="00FC04F7"/>
    <w:rsid w:val="00FC058A"/>
    <w:rsid w:val="00FC13F2"/>
    <w:rsid w:val="00FC180B"/>
    <w:rsid w:val="00FC49C3"/>
    <w:rsid w:val="00FC5E3E"/>
    <w:rsid w:val="00FC75E6"/>
    <w:rsid w:val="00FC7B01"/>
    <w:rsid w:val="00FD014A"/>
    <w:rsid w:val="00FD0861"/>
    <w:rsid w:val="00FD1FD9"/>
    <w:rsid w:val="00FD2527"/>
    <w:rsid w:val="00FD471B"/>
    <w:rsid w:val="00FD5887"/>
    <w:rsid w:val="00FD6A81"/>
    <w:rsid w:val="00FD7AF6"/>
    <w:rsid w:val="00FE4D54"/>
    <w:rsid w:val="00FE4FCD"/>
    <w:rsid w:val="00FE6EC0"/>
    <w:rsid w:val="00FF0599"/>
    <w:rsid w:val="00FF2438"/>
    <w:rsid w:val="00FF2EC1"/>
    <w:rsid w:val="00FF2F24"/>
    <w:rsid w:val="00FF3A6B"/>
    <w:rsid w:val="00FF5A12"/>
    <w:rsid w:val="00FF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B2EE0"/>
  <w15:chartTrackingRefBased/>
  <w15:docId w15:val="{662027EC-57AF-4A5E-8DC4-6AA17F16F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E0E"/>
    <w:pPr>
      <w:spacing w:after="0" w:line="240" w:lineRule="auto"/>
    </w:pPr>
    <w:rPr>
      <w:rFonts w:eastAsia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E5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1AD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C0E53"/>
    <w:pPr>
      <w:spacing w:before="100" w:beforeAutospacing="1" w:after="100" w:afterAutospacing="1"/>
      <w:outlineLvl w:val="2"/>
    </w:pPr>
    <w:rPr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2E83"/>
    <w:pPr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9B2E83"/>
    <w:pPr>
      <w:tabs>
        <w:tab w:val="center" w:pos="4680"/>
        <w:tab w:val="right" w:pos="9360"/>
      </w:tabs>
    </w:pPr>
    <w:rPr>
      <w:rFonts w:eastAsiaTheme="minorHAnsi" w:cstheme="minorBidi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9B2E83"/>
  </w:style>
  <w:style w:type="paragraph" w:styleId="Footer">
    <w:name w:val="footer"/>
    <w:basedOn w:val="Normal"/>
    <w:link w:val="FooterChar"/>
    <w:uiPriority w:val="99"/>
    <w:unhideWhenUsed/>
    <w:rsid w:val="009B2E83"/>
    <w:pPr>
      <w:tabs>
        <w:tab w:val="center" w:pos="4680"/>
        <w:tab w:val="right" w:pos="9360"/>
      </w:tabs>
    </w:pPr>
    <w:rPr>
      <w:rFonts w:eastAsiaTheme="minorHAnsi" w:cstheme="minorBidi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9B2E83"/>
  </w:style>
  <w:style w:type="table" w:styleId="TableGrid">
    <w:name w:val="Table Grid"/>
    <w:basedOn w:val="TableNormal"/>
    <w:uiPriority w:val="39"/>
    <w:rsid w:val="002A6660"/>
    <w:pPr>
      <w:spacing w:after="0" w:line="240" w:lineRule="auto"/>
    </w:pPr>
    <w:rPr>
      <w:rFonts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4027E"/>
    <w:pPr>
      <w:spacing w:line="259" w:lineRule="auto"/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027E"/>
    <w:rPr>
      <w:rFonts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027E"/>
    <w:pPr>
      <w:spacing w:after="160"/>
    </w:pPr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74027E"/>
    <w:rPr>
      <w:rFonts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74027E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670B58"/>
  </w:style>
  <w:style w:type="paragraph" w:styleId="Revision">
    <w:name w:val="Revision"/>
    <w:hidden/>
    <w:uiPriority w:val="99"/>
    <w:semiHidden/>
    <w:rsid w:val="0048312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350F8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4C0E5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C0E53"/>
    <w:rPr>
      <w:rFonts w:eastAsia="Times New Roman" w:cs="Times New Roman"/>
      <w:b/>
      <w:bCs/>
      <w:sz w:val="27"/>
      <w:szCs w:val="27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4C0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0E53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0E53"/>
    <w:rPr>
      <w:rFonts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E53"/>
    <w:rPr>
      <w:rFonts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E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E53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0E53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C0E53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C0E53"/>
    <w:rPr>
      <w:rFonts w:ascii="Calibri" w:eastAsia="Times New Roman" w:hAnsi="Calibri"/>
      <w:sz w:val="22"/>
      <w:szCs w:val="21"/>
    </w:rPr>
  </w:style>
  <w:style w:type="character" w:customStyle="1" w:styleId="eop">
    <w:name w:val="eop"/>
    <w:basedOn w:val="DefaultParagraphFont"/>
    <w:rsid w:val="004C0E53"/>
  </w:style>
  <w:style w:type="character" w:styleId="FollowedHyperlink">
    <w:name w:val="FollowedHyperlink"/>
    <w:basedOn w:val="DefaultParagraphFont"/>
    <w:uiPriority w:val="99"/>
    <w:semiHidden/>
    <w:unhideWhenUsed/>
    <w:rsid w:val="004C0E5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C0E53"/>
  </w:style>
  <w:style w:type="paragraph" w:styleId="BodyText">
    <w:name w:val="Body Text"/>
    <w:basedOn w:val="Normal"/>
    <w:link w:val="BodyTextChar"/>
    <w:uiPriority w:val="1"/>
    <w:qFormat/>
    <w:rsid w:val="004C0E53"/>
    <w:pPr>
      <w:widowControl w:val="0"/>
      <w:autoSpaceDE w:val="0"/>
      <w:autoSpaceDN w:val="0"/>
    </w:pPr>
  </w:style>
  <w:style w:type="character" w:customStyle="1" w:styleId="BodyTextChar">
    <w:name w:val="Body Text Char"/>
    <w:basedOn w:val="DefaultParagraphFont"/>
    <w:link w:val="BodyText"/>
    <w:uiPriority w:val="1"/>
    <w:rsid w:val="004C0E53"/>
    <w:rPr>
      <w:rFonts w:eastAsia="Times New Roman" w:cs="Times New Roman"/>
      <w:lang w:val="en-US"/>
    </w:rPr>
  </w:style>
  <w:style w:type="character" w:styleId="PlaceholderText">
    <w:name w:val="Placeholder Text"/>
    <w:basedOn w:val="DefaultParagraphFont"/>
    <w:uiPriority w:val="99"/>
    <w:semiHidden/>
    <w:rsid w:val="004C0E53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1AD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identifier">
    <w:name w:val="identifier"/>
    <w:basedOn w:val="DefaultParagraphFont"/>
    <w:rsid w:val="00E947E0"/>
  </w:style>
  <w:style w:type="paragraph" w:styleId="NoSpacing">
    <w:name w:val="No Spacing"/>
    <w:uiPriority w:val="1"/>
    <w:qFormat/>
    <w:rsid w:val="00C4470F"/>
    <w:pPr>
      <w:spacing w:after="0" w:line="240" w:lineRule="auto"/>
    </w:pPr>
    <w:rPr>
      <w:rFonts w:eastAsia="Times New Roman" w:cs="Times New Roman"/>
      <w:lang w:val="en-US"/>
    </w:rPr>
  </w:style>
  <w:style w:type="character" w:customStyle="1" w:styleId="cf01">
    <w:name w:val="cf01"/>
    <w:basedOn w:val="DefaultParagraphFont"/>
    <w:rsid w:val="00BF0E48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basedOn w:val="Normal"/>
    <w:rsid w:val="002924B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29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9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02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1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4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15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9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40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38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7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2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61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48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54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15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07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92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80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69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348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44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6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06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5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09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0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5513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5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71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6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56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7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7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1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96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2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83643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8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14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5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56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DE4959-C570-4DFE-94E5-4E5CB7CE3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2925</Words>
  <Characters>16679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t, Samat</dc:creator>
  <cp:keywords/>
  <dc:description/>
  <cp:lastModifiedBy>Amat, Samat</cp:lastModifiedBy>
  <cp:revision>3</cp:revision>
  <cp:lastPrinted>2023-09-26T22:22:00Z</cp:lastPrinted>
  <dcterms:created xsi:type="dcterms:W3CDTF">2023-09-26T22:55:00Z</dcterms:created>
  <dcterms:modified xsi:type="dcterms:W3CDTF">2023-09-26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3,4,5,6,7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3-09-11T20:30:47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53c466c9-0ee2-4e6b-bb06-1dd6d7c35501</vt:lpwstr>
  </property>
  <property fmtid="{D5CDD505-2E9C-101B-9397-08002B2CF9AE}" pid="11" name="MSIP_Label_baad8967-3ba6-4b00-a759-20a8ca19a393_ContentBits">
    <vt:lpwstr>1</vt:lpwstr>
  </property>
</Properties>
</file>